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6A666" w14:textId="43BB016A" w:rsidR="006B6057" w:rsidRPr="0051545A" w:rsidRDefault="008179F3" w:rsidP="004C7235">
      <w:pPr>
        <w:pStyle w:val="Heading1"/>
        <w:numPr>
          <w:ilvl w:val="0"/>
          <w:numId w:val="0"/>
        </w:numPr>
        <w:rPr>
          <w:lang w:val="en-GB"/>
        </w:rPr>
      </w:pPr>
      <w:r w:rsidRPr="0051545A">
        <w:rPr>
          <w:lang w:val="en-GB"/>
        </w:rPr>
        <w:t>Supplementary material</w:t>
      </w:r>
    </w:p>
    <w:p w14:paraId="409A96F5" w14:textId="3D06268A" w:rsidR="006B6057" w:rsidRPr="0051545A" w:rsidRDefault="006B6057" w:rsidP="006B6057">
      <w:pPr>
        <w:pStyle w:val="Heading1"/>
        <w:numPr>
          <w:ilvl w:val="0"/>
          <w:numId w:val="0"/>
        </w:numPr>
        <w:rPr>
          <w:lang w:val="en-GB"/>
        </w:rPr>
      </w:pPr>
      <w:r w:rsidRPr="0051545A">
        <w:rPr>
          <w:lang w:val="en-GB"/>
        </w:rPr>
        <w:t>Description of Comprehensive literature review of Outcome Frameworks</w:t>
      </w:r>
    </w:p>
    <w:p w14:paraId="059E113F" w14:textId="3C7AEFE4" w:rsidR="006B6057" w:rsidRPr="0051545A" w:rsidRDefault="006B6057" w:rsidP="006B6057">
      <w:pPr>
        <w:pStyle w:val="Heading1"/>
        <w:numPr>
          <w:ilvl w:val="0"/>
          <w:numId w:val="30"/>
        </w:numPr>
        <w:rPr>
          <w:lang w:val="en-GB"/>
        </w:rPr>
      </w:pPr>
      <w:r w:rsidRPr="0051545A">
        <w:rPr>
          <w:lang w:val="en-GB"/>
        </w:rPr>
        <w:t>Purpose</w:t>
      </w:r>
    </w:p>
    <w:p w14:paraId="1C084201" w14:textId="5082D8A7" w:rsidR="006B6057" w:rsidRPr="0051545A" w:rsidRDefault="0006106D" w:rsidP="006B6057">
      <w:pPr>
        <w:rPr>
          <w:lang w:val="en-GB"/>
        </w:rPr>
      </w:pPr>
      <w:r>
        <w:rPr>
          <w:lang w:val="en-GB"/>
        </w:rPr>
        <w:t>This</w:t>
      </w:r>
      <w:r w:rsidR="006B6057" w:rsidRPr="0051545A">
        <w:rPr>
          <w:lang w:val="en-GB"/>
        </w:rPr>
        <w:t xml:space="preserve"> comprehensive literature review was </w:t>
      </w:r>
      <w:r>
        <w:rPr>
          <w:lang w:val="en-GB"/>
        </w:rPr>
        <w:t>conducted as a preparatory work for the main research</w:t>
      </w:r>
      <w:r w:rsidR="00D34162">
        <w:rPr>
          <w:lang w:val="en-GB"/>
        </w:rPr>
        <w:t>.</w:t>
      </w:r>
      <w:r>
        <w:rPr>
          <w:lang w:val="en-GB"/>
        </w:rPr>
        <w:t xml:space="preserve"> </w:t>
      </w:r>
      <w:r w:rsidR="00206298">
        <w:rPr>
          <w:lang w:val="en-GB"/>
        </w:rPr>
        <w:t xml:space="preserve">The goal of this review was </w:t>
      </w:r>
      <w:r>
        <w:rPr>
          <w:lang w:val="en-GB"/>
        </w:rPr>
        <w:t>to map</w:t>
      </w:r>
      <w:r w:rsidR="006B6057" w:rsidRPr="0051545A">
        <w:rPr>
          <w:lang w:val="en-GB"/>
        </w:rPr>
        <w:t xml:space="preserve"> suitable framework</w:t>
      </w:r>
      <w:r>
        <w:rPr>
          <w:lang w:val="en-GB"/>
        </w:rPr>
        <w:t>s</w:t>
      </w:r>
      <w:r w:rsidR="006B6057" w:rsidRPr="0051545A">
        <w:rPr>
          <w:lang w:val="en-GB"/>
        </w:rPr>
        <w:t xml:space="preserve"> for </w:t>
      </w:r>
      <w:r w:rsidR="00D34162">
        <w:rPr>
          <w:lang w:val="en-GB"/>
        </w:rPr>
        <w:t>classifying</w:t>
      </w:r>
      <w:r w:rsidR="006B6057" w:rsidRPr="0051545A">
        <w:rPr>
          <w:lang w:val="en-GB"/>
        </w:rPr>
        <w:t xml:space="preserve"> outcomes in clinical </w:t>
      </w:r>
      <w:r w:rsidR="00D34162">
        <w:rPr>
          <w:lang w:val="en-GB"/>
        </w:rPr>
        <w:t xml:space="preserve">quality </w:t>
      </w:r>
      <w:r w:rsidR="006B6057" w:rsidRPr="0051545A">
        <w:rPr>
          <w:lang w:val="en-GB"/>
        </w:rPr>
        <w:t>registries</w:t>
      </w:r>
      <w:r>
        <w:rPr>
          <w:lang w:val="en-GB"/>
        </w:rPr>
        <w:t xml:space="preserve">. This review is offered as a supplementary material to make available </w:t>
      </w:r>
      <w:r w:rsidR="004A1DE0">
        <w:rPr>
          <w:lang w:val="en-GB"/>
        </w:rPr>
        <w:t>the list of possible frameworks to other researchers.</w:t>
      </w:r>
      <w:r>
        <w:rPr>
          <w:lang w:val="en-GB"/>
        </w:rPr>
        <w:t xml:space="preserve"> </w:t>
      </w:r>
    </w:p>
    <w:p w14:paraId="03D8E8F9" w14:textId="77777777" w:rsidR="006B6057" w:rsidRPr="0051545A" w:rsidRDefault="006B6057" w:rsidP="006B6057">
      <w:pPr>
        <w:pStyle w:val="Heading1"/>
        <w:rPr>
          <w:lang w:val="en-GB"/>
        </w:rPr>
      </w:pPr>
      <w:r w:rsidRPr="0051545A">
        <w:rPr>
          <w:lang w:val="en-GB"/>
        </w:rPr>
        <w:t xml:space="preserve">Methodology </w:t>
      </w:r>
    </w:p>
    <w:p w14:paraId="426D8532" w14:textId="772EE25E" w:rsidR="0006106D" w:rsidRDefault="006B6057" w:rsidP="006B6057">
      <w:pPr>
        <w:rPr>
          <w:rFonts w:eastAsia="Times New Roman" w:cs="Times New Roman"/>
          <w:color w:val="000000"/>
          <w:shd w:val="clear" w:color="auto" w:fill="FFFFFF"/>
          <w:lang w:val="en-GB" w:eastAsia="en-GB"/>
        </w:rPr>
      </w:pPr>
      <w:r w:rsidRPr="0051545A">
        <w:rPr>
          <w:lang w:val="en-GB"/>
        </w:rPr>
        <w:t xml:space="preserve">We conducted a comprehensive literature review </w:t>
      </w:r>
      <w:r w:rsidRPr="0051545A">
        <w:rPr>
          <w:rFonts w:eastAsia="Times New Roman" w:cs="Times New Roman"/>
          <w:color w:val="000000"/>
          <w:shd w:val="clear" w:color="auto" w:fill="FFFFFF"/>
          <w:lang w:val="en-GB" w:eastAsia="en-GB"/>
        </w:rPr>
        <w:t>from OVID Medline and Scopus databases. Search terms combined words ’outcome’ or ’outcomes’ to</w:t>
      </w:r>
      <w:r w:rsidR="00206298">
        <w:rPr>
          <w:rFonts w:eastAsia="Times New Roman" w:cs="Times New Roman"/>
          <w:color w:val="000000"/>
          <w:shd w:val="clear" w:color="auto" w:fill="FFFFFF"/>
          <w:lang w:val="en-GB" w:eastAsia="en-GB"/>
        </w:rPr>
        <w:t xml:space="preserve"> </w:t>
      </w:r>
      <w:r w:rsidRPr="0051545A">
        <w:rPr>
          <w:rFonts w:eastAsia="Times New Roman" w:cs="Times New Roman"/>
          <w:color w:val="000000"/>
          <w:shd w:val="clear" w:color="auto" w:fill="FFFFFF"/>
          <w:lang w:val="en-GB" w:eastAsia="en-GB"/>
        </w:rPr>
        <w:t xml:space="preserve">words ’taxonomy’, ’classification’, ’ontology’, ’categorisation’/’categorization’ or ’set’. The terms needed to occur no more than three words apart in article title, abstract, key words, subject heading, or other metadata. Searches were limited to published medical literature in English. Search results were screened for duplicates and </w:t>
      </w:r>
      <w:r w:rsidR="0051545A" w:rsidRPr="0051545A">
        <w:rPr>
          <w:rFonts w:eastAsia="Times New Roman" w:cs="Times New Roman"/>
          <w:color w:val="000000"/>
          <w:shd w:val="clear" w:color="auto" w:fill="FFFFFF"/>
          <w:lang w:val="en-GB" w:eastAsia="en-GB"/>
        </w:rPr>
        <w:t>analysed</w:t>
      </w:r>
      <w:r w:rsidRPr="0051545A">
        <w:rPr>
          <w:rFonts w:eastAsia="Times New Roman" w:cs="Times New Roman"/>
          <w:color w:val="000000"/>
          <w:shd w:val="clear" w:color="auto" w:fill="FFFFFF"/>
          <w:lang w:val="en-GB" w:eastAsia="en-GB"/>
        </w:rPr>
        <w:t> following PRISMA framework</w:t>
      </w:r>
      <w:r w:rsidRPr="0051545A">
        <w:rPr>
          <w:lang w:val="en-GB"/>
        </w:rPr>
        <w:t xml:space="preserve"> </w:t>
      </w:r>
      <w:r w:rsidRPr="0051545A">
        <w:rPr>
          <w:noProof/>
          <w:lang w:val="en-GB"/>
        </w:rPr>
        <w:t>[A1]</w:t>
      </w:r>
      <w:r w:rsidRPr="0051545A">
        <w:rPr>
          <w:lang w:val="en-GB"/>
        </w:rPr>
        <w:t>.</w:t>
      </w:r>
      <w:r w:rsidRPr="0051545A">
        <w:rPr>
          <w:rFonts w:eastAsia="Times New Roman" w:cs="Times New Roman"/>
          <w:color w:val="000000"/>
          <w:shd w:val="clear" w:color="auto" w:fill="FFFFFF"/>
          <w:lang w:val="en-GB" w:eastAsia="en-GB"/>
        </w:rPr>
        <w:t xml:space="preserve"> Three screening rounds were performed: based on article title, based on article abstract, and based on full text. Main inclusion criterion was that publication needed to contain an original (or clearly further developed from another) outcome classification framework that was designed for general use (as opposed to disease-specific use). We included classification models intended for clinical trial, clinical registry, and clinical practice to allow a greater number of results. If a classification model had multiple versions, the latest published version was identified, retrieved (if necessary) and included in the review. Results of the literature searches were further complemented with snowballing approach. </w:t>
      </w:r>
    </w:p>
    <w:p w14:paraId="336E4C4F" w14:textId="0A71EE61" w:rsidR="006B6057" w:rsidRDefault="006B6057" w:rsidP="006B6057">
      <w:pPr>
        <w:rPr>
          <w:lang w:val="en-GB"/>
        </w:rPr>
      </w:pPr>
      <w:r w:rsidRPr="0051545A">
        <w:rPr>
          <w:lang w:val="en-GB"/>
        </w:rPr>
        <w:t xml:space="preserve">The articles were </w:t>
      </w:r>
      <w:r w:rsidR="004A1DE0">
        <w:rPr>
          <w:lang w:val="en-GB"/>
        </w:rPr>
        <w:t>assessed</w:t>
      </w:r>
      <w:r w:rsidRPr="0051545A">
        <w:rPr>
          <w:lang w:val="en-GB"/>
        </w:rPr>
        <w:t xml:space="preserve"> by one researcher</w:t>
      </w:r>
      <w:r w:rsidR="00206298">
        <w:rPr>
          <w:lang w:val="en-GB"/>
        </w:rPr>
        <w:t xml:space="preserve"> (AV)</w:t>
      </w:r>
      <w:r w:rsidRPr="0051545A">
        <w:rPr>
          <w:lang w:val="en-GB"/>
        </w:rPr>
        <w:t xml:space="preserve">, and thus </w:t>
      </w:r>
      <w:r w:rsidR="0006106D">
        <w:rPr>
          <w:lang w:val="en-GB"/>
        </w:rPr>
        <w:t>this preparatory work is</w:t>
      </w:r>
      <w:r w:rsidRPr="0051545A">
        <w:rPr>
          <w:lang w:val="en-GB"/>
        </w:rPr>
        <w:t xml:space="preserve"> a comprehensive literature review and not a</w:t>
      </w:r>
      <w:r w:rsidR="0006106D">
        <w:rPr>
          <w:lang w:val="en-GB"/>
        </w:rPr>
        <w:t xml:space="preserve"> full</w:t>
      </w:r>
      <w:r w:rsidRPr="0051545A">
        <w:rPr>
          <w:lang w:val="en-GB"/>
        </w:rPr>
        <w:t xml:space="preserve"> systematic review.</w:t>
      </w:r>
    </w:p>
    <w:p w14:paraId="1BA6C3F8" w14:textId="710275B8" w:rsidR="004A1DE0" w:rsidRPr="0051545A" w:rsidRDefault="004A1DE0" w:rsidP="006B6057">
      <w:pPr>
        <w:rPr>
          <w:lang w:val="en-GB"/>
        </w:rPr>
      </w:pPr>
      <w:r>
        <w:rPr>
          <w:lang w:val="en-GB"/>
        </w:rPr>
        <w:t>The selection of framework for the main study was based on previously identified criteria and deliberations during the analysis of review results.</w:t>
      </w:r>
      <w:r w:rsidR="00EE7CBF">
        <w:rPr>
          <w:lang w:val="en-GB"/>
        </w:rPr>
        <w:t xml:space="preserve"> Predefined criteria </w:t>
      </w:r>
      <w:proofErr w:type="gramStart"/>
      <w:r w:rsidR="00EE7CBF">
        <w:rPr>
          <w:lang w:val="en-GB"/>
        </w:rPr>
        <w:t>were:</w:t>
      </w:r>
      <w:proofErr w:type="gramEnd"/>
      <w:r w:rsidR="00EE7CBF">
        <w:rPr>
          <w:lang w:val="en-GB"/>
        </w:rPr>
        <w:t xml:space="preserve"> the framework </w:t>
      </w:r>
      <w:r w:rsidR="00EE7CBF" w:rsidRPr="00EE7CBF">
        <w:rPr>
          <w:lang w:val="en-GB"/>
        </w:rPr>
        <w:t xml:space="preserve">classifies outcomes relevant to patients including physiological and patient impact </w:t>
      </w:r>
      <w:r w:rsidR="003F02E5">
        <w:rPr>
          <w:lang w:val="en-GB"/>
        </w:rPr>
        <w:t>[A2]</w:t>
      </w:r>
      <w:r w:rsidR="00C943AB">
        <w:rPr>
          <w:lang w:val="en-GB"/>
        </w:rPr>
        <w:t>,</w:t>
      </w:r>
      <w:r w:rsidR="00EE7CBF" w:rsidRPr="00EE7CBF">
        <w:rPr>
          <w:lang w:val="en-GB"/>
        </w:rPr>
        <w:t xml:space="preserve"> it is aligned with outcome unification efforts in clinical trial setting</w:t>
      </w:r>
      <w:r w:rsidR="003F02E5">
        <w:rPr>
          <w:lang w:val="en-GB"/>
        </w:rPr>
        <w:t xml:space="preserve"> [A3, A4]</w:t>
      </w:r>
      <w:r w:rsidR="00F1604E">
        <w:rPr>
          <w:lang w:val="en-GB"/>
        </w:rPr>
        <w:t>,</w:t>
      </w:r>
      <w:r w:rsidR="00EE7CBF" w:rsidRPr="00EE7CBF">
        <w:rPr>
          <w:lang w:val="en-GB"/>
        </w:rPr>
        <w:t xml:space="preserve"> and it includes categories for resource use which was seen relevant for managerial and cost-effectiveness assessment purposes.</w:t>
      </w:r>
      <w:r w:rsidR="006315BE">
        <w:rPr>
          <w:lang w:val="en-GB"/>
        </w:rPr>
        <w:t xml:space="preserve"> </w:t>
      </w:r>
      <w:r w:rsidR="00EE7CBF">
        <w:rPr>
          <w:lang w:val="en-GB"/>
        </w:rPr>
        <w:t xml:space="preserve">A pilot classification was done </w:t>
      </w:r>
      <w:r w:rsidR="006315BE">
        <w:rPr>
          <w:lang w:val="en-GB"/>
        </w:rPr>
        <w:t>in</w:t>
      </w:r>
      <w:r w:rsidR="00EE7CBF">
        <w:rPr>
          <w:lang w:val="en-GB"/>
        </w:rPr>
        <w:t xml:space="preserve"> one quality registry to test the practical usability of the most promising </w:t>
      </w:r>
      <w:r w:rsidR="006315BE">
        <w:rPr>
          <w:lang w:val="en-GB"/>
        </w:rPr>
        <w:t xml:space="preserve">two </w:t>
      </w:r>
      <w:r w:rsidR="00EE7CBF">
        <w:rPr>
          <w:lang w:val="en-GB"/>
        </w:rPr>
        <w:t>frameworks</w:t>
      </w:r>
      <w:r w:rsidR="006315BE">
        <w:rPr>
          <w:lang w:val="en-GB"/>
        </w:rPr>
        <w:t xml:space="preserve">. The pilot </w:t>
      </w:r>
      <w:r w:rsidR="00F1604E">
        <w:rPr>
          <w:lang w:val="en-GB"/>
        </w:rPr>
        <w:t>led</w:t>
      </w:r>
      <w:r w:rsidR="006315BE">
        <w:rPr>
          <w:lang w:val="en-GB"/>
        </w:rPr>
        <w:t xml:space="preserve"> to additional criteria: the framework is </w:t>
      </w:r>
      <w:r w:rsidR="006315BE" w:rsidRPr="00EE7CBF">
        <w:rPr>
          <w:lang w:val="en-GB"/>
        </w:rPr>
        <w:t xml:space="preserve">sufficiently granular without compromising comprehensibility </w:t>
      </w:r>
      <w:r w:rsidR="006315BE">
        <w:rPr>
          <w:lang w:val="en-GB"/>
        </w:rPr>
        <w:t xml:space="preserve">and </w:t>
      </w:r>
      <w:r w:rsidR="006315BE" w:rsidRPr="00EE7CBF">
        <w:rPr>
          <w:lang w:val="en-GB"/>
        </w:rPr>
        <w:t xml:space="preserve">it </w:t>
      </w:r>
      <w:r w:rsidR="006315BE">
        <w:rPr>
          <w:lang w:val="en-GB"/>
        </w:rPr>
        <w:t>offers clear</w:t>
      </w:r>
      <w:r w:rsidR="006315BE" w:rsidRPr="00EE7CBF">
        <w:rPr>
          <w:lang w:val="en-GB"/>
        </w:rPr>
        <w:t xml:space="preserve"> instructions on classifying outcome measurement instruments to ensure consistency</w:t>
      </w:r>
      <w:r w:rsidR="006315BE">
        <w:rPr>
          <w:lang w:val="en-GB"/>
        </w:rPr>
        <w:t>.</w:t>
      </w:r>
    </w:p>
    <w:p w14:paraId="297240DA" w14:textId="77777777" w:rsidR="006B6057" w:rsidRPr="0051545A" w:rsidRDefault="006B6057" w:rsidP="006B6057">
      <w:pPr>
        <w:spacing w:before="0"/>
        <w:rPr>
          <w:rFonts w:eastAsia="Times New Roman" w:cs="Times New Roman"/>
          <w:color w:val="000000"/>
          <w:shd w:val="clear" w:color="auto" w:fill="FFFFFF"/>
          <w:lang w:val="en-GB" w:eastAsia="en-GB"/>
        </w:rPr>
      </w:pPr>
    </w:p>
    <w:p w14:paraId="4DD1957E" w14:textId="7B45A9F7" w:rsidR="006315BE" w:rsidRDefault="006B6057" w:rsidP="006B6057">
      <w:pPr>
        <w:spacing w:before="0"/>
        <w:rPr>
          <w:rFonts w:eastAsia="Times New Roman" w:cs="Times New Roman"/>
          <w:color w:val="000000"/>
          <w:shd w:val="clear" w:color="auto" w:fill="FFFFFF"/>
          <w:lang w:val="en-GB" w:eastAsia="en-GB"/>
        </w:rPr>
      </w:pPr>
      <w:r w:rsidRPr="0051545A">
        <w:rPr>
          <w:rFonts w:eastAsia="Times New Roman" w:cs="Times New Roman"/>
          <w:color w:val="000000"/>
          <w:shd w:val="clear" w:color="auto" w:fill="FFFFFF"/>
          <w:lang w:val="en-GB" w:eastAsia="en-GB"/>
        </w:rPr>
        <w:t xml:space="preserve">For managerial and practical purposes, we identified from the literature other possible ways of characterizing outcome measures in clinical quality registries. The primary purpose of these additional characterization methods was to increase the usability of the data for </w:t>
      </w:r>
      <w:r w:rsidR="00C943AB">
        <w:rPr>
          <w:rFonts w:eastAsia="Times New Roman" w:cs="Times New Roman"/>
          <w:color w:val="000000"/>
          <w:shd w:val="clear" w:color="auto" w:fill="FFFFFF"/>
          <w:lang w:val="en-GB" w:eastAsia="en-GB"/>
        </w:rPr>
        <w:t xml:space="preserve">benchmarking, </w:t>
      </w:r>
      <w:r w:rsidRPr="0051545A">
        <w:rPr>
          <w:rFonts w:eastAsia="Times New Roman" w:cs="Times New Roman"/>
          <w:color w:val="000000"/>
          <w:shd w:val="clear" w:color="auto" w:fill="FFFFFF"/>
          <w:lang w:val="en-GB" w:eastAsia="en-GB"/>
        </w:rPr>
        <w:t>analytic, decision-making, and development purposes.</w:t>
      </w:r>
    </w:p>
    <w:p w14:paraId="5D220048" w14:textId="77777777" w:rsidR="006B6057" w:rsidRPr="0051545A" w:rsidRDefault="006B6057" w:rsidP="006B6057">
      <w:pPr>
        <w:pStyle w:val="Heading1"/>
        <w:rPr>
          <w:lang w:val="en-GB"/>
        </w:rPr>
      </w:pPr>
      <w:r w:rsidRPr="0051545A">
        <w:rPr>
          <w:lang w:val="en-GB"/>
        </w:rPr>
        <w:lastRenderedPageBreak/>
        <w:t xml:space="preserve">Results </w:t>
      </w:r>
    </w:p>
    <w:p w14:paraId="009B8B77" w14:textId="1547AEDB" w:rsidR="006F38BD" w:rsidRDefault="006B6057" w:rsidP="006F38BD">
      <w:pPr>
        <w:rPr>
          <w:rStyle w:val="normaltextrun"/>
          <w:rFonts w:eastAsiaTheme="majorEastAsia"/>
          <w:lang w:val="en-GB"/>
        </w:rPr>
      </w:pPr>
      <w:r w:rsidRPr="0051545A">
        <w:rPr>
          <w:rStyle w:val="normaltextrun"/>
          <w:rFonts w:eastAsiaTheme="majorEastAsia"/>
          <w:lang w:val="en-GB"/>
        </w:rPr>
        <w:t xml:space="preserve">Total of 23 outcome classification frameworks were identified and reviewed: 9 from literature searches and 14 from other sources. PRISMA-flow diagram of the literature review presented in Figure A-1 Summary of outcome classification </w:t>
      </w:r>
      <w:r w:rsidR="00DB3063">
        <w:rPr>
          <w:rStyle w:val="normaltextrun"/>
          <w:rFonts w:eastAsiaTheme="majorEastAsia"/>
          <w:lang w:val="en-GB"/>
        </w:rPr>
        <w:t>frameworks</w:t>
      </w:r>
      <w:r w:rsidRPr="0051545A">
        <w:rPr>
          <w:rStyle w:val="normaltextrun"/>
          <w:rFonts w:eastAsiaTheme="majorEastAsia"/>
          <w:lang w:val="en-GB"/>
        </w:rPr>
        <w:t xml:space="preserve"> is presented in Table A-1. Most models fulfilled our criteria of measuring patient-centric outcomes. </w:t>
      </w:r>
      <w:r w:rsidRPr="0051545A">
        <w:rPr>
          <w:lang w:val="en-GB"/>
        </w:rPr>
        <w:t xml:space="preserve">Only few offered sufficient granularity and comprehensibility for our purpose. </w:t>
      </w:r>
      <w:r w:rsidRPr="0051545A">
        <w:rPr>
          <w:rStyle w:val="normaltextrun"/>
          <w:rFonts w:eastAsiaTheme="majorEastAsia"/>
          <w:lang w:val="en-GB"/>
        </w:rPr>
        <w:t>Several models were intended for use in both trial and clinical practice setting, other models limited to trials or practice.</w:t>
      </w:r>
    </w:p>
    <w:p w14:paraId="720090F2" w14:textId="1A79A250" w:rsidR="006F38BD" w:rsidRPr="006F38BD" w:rsidRDefault="006F38BD" w:rsidP="006F38BD">
      <w:pPr>
        <w:rPr>
          <w:rStyle w:val="normaltextrun"/>
          <w:rFonts w:eastAsiaTheme="majorEastAsia"/>
          <w:lang w:val="en-GB"/>
        </w:rPr>
      </w:pPr>
      <w:r>
        <w:rPr>
          <w:rStyle w:val="normaltextrun"/>
          <w:rFonts w:eastAsiaTheme="majorEastAsia"/>
          <w:lang w:val="en-GB"/>
        </w:rPr>
        <w:t xml:space="preserve">Two of the frameworks were </w:t>
      </w:r>
      <w:r w:rsidR="00DB3063">
        <w:rPr>
          <w:rStyle w:val="normaltextrun"/>
          <w:rFonts w:eastAsiaTheme="majorEastAsia"/>
          <w:lang w:val="en-GB"/>
        </w:rPr>
        <w:t>seen as</w:t>
      </w:r>
      <w:r>
        <w:rPr>
          <w:rStyle w:val="normaltextrun"/>
          <w:rFonts w:eastAsiaTheme="majorEastAsia"/>
          <w:lang w:val="en-GB"/>
        </w:rPr>
        <w:t xml:space="preserve"> most promising when reviewing the results: Outcome Measure Framework </w:t>
      </w:r>
      <w:r w:rsidR="003F02E5">
        <w:rPr>
          <w:rStyle w:val="normaltextrun"/>
          <w:rFonts w:eastAsiaTheme="majorEastAsia"/>
          <w:lang w:val="en-GB"/>
        </w:rPr>
        <w:t xml:space="preserve">(OMF) </w:t>
      </w:r>
      <w:r>
        <w:rPr>
          <w:rStyle w:val="normaltextrun"/>
          <w:rFonts w:eastAsiaTheme="majorEastAsia"/>
          <w:lang w:val="en-GB"/>
        </w:rPr>
        <w:t xml:space="preserve">and COMET </w:t>
      </w:r>
      <w:r w:rsidR="003F02E5">
        <w:rPr>
          <w:rStyle w:val="normaltextrun"/>
          <w:rFonts w:eastAsiaTheme="majorEastAsia"/>
          <w:lang w:val="en-GB"/>
        </w:rPr>
        <w:t>taxonomy and</w:t>
      </w:r>
      <w:r>
        <w:rPr>
          <w:rStyle w:val="normaltextrun"/>
          <w:rFonts w:eastAsiaTheme="majorEastAsia"/>
          <w:lang w:val="en-GB"/>
        </w:rPr>
        <w:t xml:space="preserve"> were tested in a pilot classification of outcomes from one quality registry.</w:t>
      </w:r>
    </w:p>
    <w:p w14:paraId="5837B376" w14:textId="77777777" w:rsidR="006B6057" w:rsidRPr="0051545A" w:rsidRDefault="006B6057" w:rsidP="006B6057">
      <w:pPr>
        <w:spacing w:before="0"/>
        <w:rPr>
          <w:rStyle w:val="normaltextrun"/>
          <w:rFonts w:eastAsiaTheme="majorEastAsia" w:cs="Times New Roman"/>
          <w:lang w:val="en-GB" w:eastAsia="en-GB"/>
        </w:rPr>
      </w:pPr>
      <w:r w:rsidRPr="0051545A">
        <w:rPr>
          <w:rFonts w:eastAsiaTheme="majorEastAsia"/>
          <w:noProof/>
          <w:lang w:val="en-GB"/>
        </w:rPr>
        <mc:AlternateContent>
          <mc:Choice Requires="wpg">
            <w:drawing>
              <wp:anchor distT="0" distB="0" distL="114300" distR="114300" simplePos="0" relativeHeight="251660288" behindDoc="0" locked="0" layoutInCell="1" allowOverlap="1" wp14:anchorId="40C53A6A" wp14:editId="695EC7AD">
                <wp:simplePos x="0" y="0"/>
                <wp:positionH relativeFrom="column">
                  <wp:posOffset>-109220</wp:posOffset>
                </wp:positionH>
                <wp:positionV relativeFrom="paragraph">
                  <wp:posOffset>401411</wp:posOffset>
                </wp:positionV>
                <wp:extent cx="6008370" cy="5715000"/>
                <wp:effectExtent l="0" t="0" r="11430" b="12700"/>
                <wp:wrapTopAndBottom/>
                <wp:docPr id="11" name="Group 11"/>
                <wp:cNvGraphicFramePr/>
                <a:graphic xmlns:a="http://schemas.openxmlformats.org/drawingml/2006/main">
                  <a:graphicData uri="http://schemas.microsoft.com/office/word/2010/wordprocessingGroup">
                    <wpg:wgp>
                      <wpg:cNvGrpSpPr/>
                      <wpg:grpSpPr>
                        <a:xfrm>
                          <a:off x="0" y="0"/>
                          <a:ext cx="6008370" cy="5715000"/>
                          <a:chOff x="0" y="0"/>
                          <a:chExt cx="6008914" cy="5715000"/>
                        </a:xfrm>
                      </wpg:grpSpPr>
                      <wps:wsp>
                        <wps:cNvPr id="15" name="Rectangle 15"/>
                        <wps:cNvSpPr/>
                        <wps:spPr>
                          <a:xfrm>
                            <a:off x="0" y="0"/>
                            <a:ext cx="6008914" cy="57150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 name="TextBox 35">
                          <a:extLst>
                            <a:ext uri="{FF2B5EF4-FFF2-40B4-BE49-F238E27FC236}">
                              <a16:creationId xmlns:a16="http://schemas.microsoft.com/office/drawing/2014/main" id="{ABC2798F-7EA4-8944-A942-A0C84F8AF289}"/>
                            </a:ext>
                          </a:extLst>
                        </wps:cNvPr>
                        <wps:cNvSpPr txBox="1"/>
                        <wps:spPr>
                          <a:xfrm>
                            <a:off x="859972" y="4528458"/>
                            <a:ext cx="2720975" cy="739775"/>
                          </a:xfrm>
                          <a:prstGeom prst="rect">
                            <a:avLst/>
                          </a:prstGeom>
                          <a:solidFill>
                            <a:schemeClr val="bg1">
                              <a:lumMod val="95000"/>
                            </a:schemeClr>
                          </a:solidFill>
                          <a:ln>
                            <a:solidFill>
                              <a:schemeClr val="tx1"/>
                            </a:solidFill>
                          </a:ln>
                        </wps:spPr>
                        <wps:txbx>
                          <w:txbxContent>
                            <w:p w14:paraId="01E0639A" w14:textId="77777777" w:rsidR="00F857FB" w:rsidRPr="00880525" w:rsidRDefault="00F857FB" w:rsidP="006B6057">
                              <w:pPr>
                                <w:rPr>
                                  <w:rFonts w:ascii="Arial" w:hAnsi="Arial" w:cs="Arial"/>
                                  <w:sz w:val="22"/>
                                  <w:szCs w:val="22"/>
                                  <w:lang w:val="fi-FI"/>
                                </w:rPr>
                              </w:pPr>
                              <w:r w:rsidRPr="00880525">
                                <w:rPr>
                                  <w:rFonts w:ascii="Arial" w:hAnsi="Arial" w:cs="Arial"/>
                                  <w:b/>
                                  <w:bCs/>
                                  <w:color w:val="000000" w:themeColor="text1"/>
                                  <w:kern w:val="24"/>
                                  <w:lang w:val="fi-FI"/>
                                </w:rPr>
                                <w:t>23 articles included</w:t>
                              </w:r>
                            </w:p>
                          </w:txbxContent>
                        </wps:txbx>
                        <wps:bodyPr wrap="square" rtlCol="0">
                          <a:noAutofit/>
                        </wps:bodyPr>
                      </wps:wsp>
                      <wps:wsp>
                        <wps:cNvPr id="4" name="TextBox 3">
                          <a:extLst>
                            <a:ext uri="{FF2B5EF4-FFF2-40B4-BE49-F238E27FC236}">
                              <a16:creationId xmlns:a16="http://schemas.microsoft.com/office/drawing/2014/main" id="{174D0688-0E52-A64B-B81F-E8EE3C61B1E2}"/>
                            </a:ext>
                          </a:extLst>
                        </wps:cNvPr>
                        <wps:cNvSpPr txBox="1"/>
                        <wps:spPr>
                          <a:xfrm>
                            <a:off x="859972" y="119743"/>
                            <a:ext cx="2279650" cy="1043940"/>
                          </a:xfrm>
                          <a:prstGeom prst="rect">
                            <a:avLst/>
                          </a:prstGeom>
                          <a:noFill/>
                          <a:ln>
                            <a:solidFill>
                              <a:schemeClr val="tx1"/>
                            </a:solidFill>
                          </a:ln>
                        </wps:spPr>
                        <wps:txbx>
                          <w:txbxContent>
                            <w:p w14:paraId="479193E6" w14:textId="77777777" w:rsidR="00F857FB" w:rsidRPr="00880525" w:rsidRDefault="00F857FB" w:rsidP="006B6057">
                              <w:pPr>
                                <w:rPr>
                                  <w:rFonts w:ascii="Arial" w:hAnsi="Arial" w:cs="Arial"/>
                                  <w:sz w:val="22"/>
                                  <w:szCs w:val="22"/>
                                </w:rPr>
                              </w:pPr>
                              <w:r w:rsidRPr="00880525">
                                <w:rPr>
                                  <w:rFonts w:ascii="Arial" w:hAnsi="Arial" w:cs="Arial"/>
                                  <w:color w:val="000000" w:themeColor="text1"/>
                                  <w:kern w:val="24"/>
                                </w:rPr>
                                <w:t>5068 records identified through database searches (OVID Medline 1734 records and Scopus 3334 records)</w:t>
                              </w:r>
                            </w:p>
                          </w:txbxContent>
                        </wps:txbx>
                        <wps:bodyPr wrap="square" rtlCol="0">
                          <a:noAutofit/>
                        </wps:bodyPr>
                      </wps:wsp>
                      <wps:wsp>
                        <wps:cNvPr id="6" name="TextBox 5">
                          <a:extLst>
                            <a:ext uri="{FF2B5EF4-FFF2-40B4-BE49-F238E27FC236}">
                              <a16:creationId xmlns:a16="http://schemas.microsoft.com/office/drawing/2014/main" id="{A00A22AA-1856-344B-A921-53C308DE552F}"/>
                            </a:ext>
                          </a:extLst>
                        </wps:cNvPr>
                        <wps:cNvSpPr txBox="1"/>
                        <wps:spPr>
                          <a:xfrm>
                            <a:off x="859972" y="1426029"/>
                            <a:ext cx="2721428" cy="640310"/>
                          </a:xfrm>
                          <a:prstGeom prst="rect">
                            <a:avLst/>
                          </a:prstGeom>
                          <a:noFill/>
                          <a:ln>
                            <a:solidFill>
                              <a:schemeClr val="tx1"/>
                            </a:solidFill>
                          </a:ln>
                        </wps:spPr>
                        <wps:txbx>
                          <w:txbxContent>
                            <w:p w14:paraId="57FAD9D0" w14:textId="77777777" w:rsidR="00F857FB" w:rsidRPr="00880525" w:rsidRDefault="00F857FB" w:rsidP="006B6057">
                              <w:pPr>
                                <w:rPr>
                                  <w:rFonts w:ascii="Arial" w:hAnsi="Arial" w:cs="Arial"/>
                                  <w:sz w:val="22"/>
                                  <w:szCs w:val="22"/>
                                </w:rPr>
                              </w:pPr>
                              <w:r w:rsidRPr="00880525">
                                <w:rPr>
                                  <w:rFonts w:ascii="Arial" w:hAnsi="Arial" w:cs="Arial"/>
                                  <w:color w:val="000000" w:themeColor="text1"/>
                                  <w:kern w:val="24"/>
                                </w:rPr>
                                <w:t>4514 records after duplicates removed</w:t>
                              </w:r>
                            </w:p>
                          </w:txbxContent>
                        </wps:txbx>
                        <wps:bodyPr wrap="square" rtlCol="0">
                          <a:noAutofit/>
                        </wps:bodyPr>
                      </wps:wsp>
                      <wps:wsp>
                        <wps:cNvPr id="8" name="Straight Arrow Connector 7">
                          <a:extLst>
                            <a:ext uri="{FF2B5EF4-FFF2-40B4-BE49-F238E27FC236}">
                              <a16:creationId xmlns:a16="http://schemas.microsoft.com/office/drawing/2014/main" id="{259D04BB-CD5D-E94B-8D5C-C8EA859E35CB}"/>
                            </a:ext>
                          </a:extLst>
                        </wps:cNvPr>
                        <wps:cNvCnPr/>
                        <wps:spPr>
                          <a:xfrm>
                            <a:off x="2217057" y="1164772"/>
                            <a:ext cx="0" cy="26193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 name="TextBox 13">
                          <a:extLst>
                            <a:ext uri="{FF2B5EF4-FFF2-40B4-BE49-F238E27FC236}">
                              <a16:creationId xmlns:a16="http://schemas.microsoft.com/office/drawing/2014/main" id="{13F7A064-2A34-A445-AA8B-60E130B958C3}"/>
                            </a:ext>
                          </a:extLst>
                        </wps:cNvPr>
                        <wps:cNvSpPr txBox="1"/>
                        <wps:spPr>
                          <a:xfrm>
                            <a:off x="859972" y="2209800"/>
                            <a:ext cx="2720975" cy="528955"/>
                          </a:xfrm>
                          <a:prstGeom prst="rect">
                            <a:avLst/>
                          </a:prstGeom>
                          <a:noFill/>
                          <a:ln>
                            <a:solidFill>
                              <a:schemeClr val="tx1"/>
                            </a:solidFill>
                          </a:ln>
                        </wps:spPr>
                        <wps:txbx>
                          <w:txbxContent>
                            <w:p w14:paraId="30ED287D" w14:textId="77777777" w:rsidR="00F857FB" w:rsidRPr="00880525" w:rsidRDefault="00F857FB" w:rsidP="006B6057">
                              <w:pPr>
                                <w:rPr>
                                  <w:rFonts w:ascii="Arial" w:hAnsi="Arial" w:cs="Arial"/>
                                  <w:sz w:val="22"/>
                                  <w:szCs w:val="22"/>
                                </w:rPr>
                              </w:pPr>
                              <w:r w:rsidRPr="00880525">
                                <w:rPr>
                                  <w:rFonts w:ascii="Arial" w:hAnsi="Arial" w:cs="Arial"/>
                                  <w:color w:val="000000" w:themeColor="text1"/>
                                  <w:kern w:val="24"/>
                                </w:rPr>
                                <w:t>4514 records screened based on title and abstract</w:t>
                              </w:r>
                            </w:p>
                          </w:txbxContent>
                        </wps:txbx>
                        <wps:bodyPr wrap="square" rtlCol="0">
                          <a:noAutofit/>
                        </wps:bodyPr>
                      </wps:wsp>
                      <wps:wsp>
                        <wps:cNvPr id="20" name="Straight Arrow Connector 19">
                          <a:extLst>
                            <a:ext uri="{FF2B5EF4-FFF2-40B4-BE49-F238E27FC236}">
                              <a16:creationId xmlns:a16="http://schemas.microsoft.com/office/drawing/2014/main" id="{4C08D5EF-2743-AC4F-BEBE-3307F11A57CC}"/>
                            </a:ext>
                          </a:extLst>
                        </wps:cNvPr>
                        <wps:cNvCnPr>
                          <a:cxnSpLocks/>
                        </wps:cNvCnPr>
                        <wps:spPr>
                          <a:xfrm>
                            <a:off x="2218872" y="2068286"/>
                            <a:ext cx="0" cy="14633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 name="TextBox 22">
                          <a:extLst>
                            <a:ext uri="{FF2B5EF4-FFF2-40B4-BE49-F238E27FC236}">
                              <a16:creationId xmlns:a16="http://schemas.microsoft.com/office/drawing/2014/main" id="{E10771EC-B258-2E49-A74D-4362B18B2BEF}"/>
                            </a:ext>
                          </a:extLst>
                        </wps:cNvPr>
                        <wps:cNvSpPr txBox="1"/>
                        <wps:spPr>
                          <a:xfrm>
                            <a:off x="859972" y="3080658"/>
                            <a:ext cx="2721428" cy="664198"/>
                          </a:xfrm>
                          <a:prstGeom prst="rect">
                            <a:avLst/>
                          </a:prstGeom>
                          <a:noFill/>
                          <a:ln>
                            <a:solidFill>
                              <a:schemeClr val="tx1"/>
                            </a:solidFill>
                          </a:ln>
                        </wps:spPr>
                        <wps:txbx>
                          <w:txbxContent>
                            <w:p w14:paraId="79B2A83C" w14:textId="77777777" w:rsidR="00F857FB" w:rsidRPr="00880525" w:rsidRDefault="00F857FB" w:rsidP="006B6057">
                              <w:pPr>
                                <w:rPr>
                                  <w:rFonts w:ascii="Arial" w:hAnsi="Arial" w:cs="Arial"/>
                                  <w:sz w:val="22"/>
                                  <w:szCs w:val="22"/>
                                </w:rPr>
                              </w:pPr>
                              <w:r w:rsidRPr="00880525">
                                <w:rPr>
                                  <w:rFonts w:ascii="Arial" w:hAnsi="Arial" w:cs="Arial"/>
                                  <w:color w:val="000000" w:themeColor="text1"/>
                                  <w:kern w:val="24"/>
                                </w:rPr>
                                <w:t>43 full text articles assessed for eligibility</w:t>
                              </w:r>
                            </w:p>
                          </w:txbxContent>
                        </wps:txbx>
                        <wps:bodyPr wrap="square" rtlCol="0">
                          <a:noAutofit/>
                        </wps:bodyPr>
                      </wps:wsp>
                      <wps:wsp>
                        <wps:cNvPr id="24" name="TextBox 23">
                          <a:extLst>
                            <a:ext uri="{FF2B5EF4-FFF2-40B4-BE49-F238E27FC236}">
                              <a16:creationId xmlns:a16="http://schemas.microsoft.com/office/drawing/2014/main" id="{F7380EB3-A92E-734F-80A7-71378D01FA80}"/>
                            </a:ext>
                          </a:extLst>
                        </wps:cNvPr>
                        <wps:cNvSpPr txBox="1"/>
                        <wps:spPr>
                          <a:xfrm>
                            <a:off x="4016829" y="2209800"/>
                            <a:ext cx="1880870" cy="478790"/>
                          </a:xfrm>
                          <a:prstGeom prst="rect">
                            <a:avLst/>
                          </a:prstGeom>
                          <a:noFill/>
                          <a:ln>
                            <a:solidFill>
                              <a:schemeClr val="tx1"/>
                            </a:solidFill>
                          </a:ln>
                        </wps:spPr>
                        <wps:txbx>
                          <w:txbxContent>
                            <w:p w14:paraId="01A738C4" w14:textId="77777777" w:rsidR="00F857FB" w:rsidRPr="00880525" w:rsidRDefault="00F857FB" w:rsidP="006B6057">
                              <w:pPr>
                                <w:rPr>
                                  <w:rFonts w:ascii="Arial" w:hAnsi="Arial" w:cs="Arial"/>
                                  <w:sz w:val="22"/>
                                  <w:szCs w:val="22"/>
                                  <w:lang w:val="fi-FI"/>
                                </w:rPr>
                              </w:pPr>
                              <w:r w:rsidRPr="00880525">
                                <w:rPr>
                                  <w:rFonts w:ascii="Arial" w:hAnsi="Arial" w:cs="Arial"/>
                                  <w:color w:val="000000" w:themeColor="text1"/>
                                  <w:kern w:val="24"/>
                                  <w:lang w:val="fi-FI"/>
                                </w:rPr>
                                <w:t>4471 records excluded</w:t>
                              </w:r>
                            </w:p>
                          </w:txbxContent>
                        </wps:txbx>
                        <wps:bodyPr wrap="square" rtlCol="0">
                          <a:noAutofit/>
                        </wps:bodyPr>
                      </wps:wsp>
                      <wps:wsp>
                        <wps:cNvPr id="26" name="Straight Arrow Connector 25">
                          <a:extLst>
                            <a:ext uri="{FF2B5EF4-FFF2-40B4-BE49-F238E27FC236}">
                              <a16:creationId xmlns:a16="http://schemas.microsoft.com/office/drawing/2014/main" id="{E4E4A4F0-A43A-BC41-BEF3-F2B1C50494B4}"/>
                            </a:ext>
                          </a:extLst>
                        </wps:cNvPr>
                        <wps:cNvCnPr>
                          <a:cxnSpLocks/>
                        </wps:cNvCnPr>
                        <wps:spPr>
                          <a:xfrm>
                            <a:off x="2218872" y="2743200"/>
                            <a:ext cx="1270" cy="3429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0" name="TextBox 29">
                          <a:extLst>
                            <a:ext uri="{FF2B5EF4-FFF2-40B4-BE49-F238E27FC236}">
                              <a16:creationId xmlns:a16="http://schemas.microsoft.com/office/drawing/2014/main" id="{A8528E26-662F-214C-ACB0-5C1067A7CA3B}"/>
                            </a:ext>
                          </a:extLst>
                        </wps:cNvPr>
                        <wps:cNvSpPr txBox="1"/>
                        <wps:spPr>
                          <a:xfrm>
                            <a:off x="4016829" y="2982686"/>
                            <a:ext cx="1880870" cy="1915795"/>
                          </a:xfrm>
                          <a:prstGeom prst="rect">
                            <a:avLst/>
                          </a:prstGeom>
                          <a:noFill/>
                          <a:ln>
                            <a:solidFill>
                              <a:schemeClr val="tx1"/>
                            </a:solidFill>
                          </a:ln>
                        </wps:spPr>
                        <wps:txbx>
                          <w:txbxContent>
                            <w:p w14:paraId="42DDAE71" w14:textId="77777777" w:rsidR="00F857FB" w:rsidRPr="00880525" w:rsidRDefault="00F857FB" w:rsidP="006B6057">
                              <w:pPr>
                                <w:rPr>
                                  <w:rFonts w:ascii="Arial" w:hAnsi="Arial" w:cs="Arial"/>
                                  <w:color w:val="000000" w:themeColor="text1"/>
                                  <w:kern w:val="24"/>
                                </w:rPr>
                              </w:pPr>
                              <w:r w:rsidRPr="00880525">
                                <w:rPr>
                                  <w:rFonts w:ascii="Arial" w:hAnsi="Arial" w:cs="Arial"/>
                                  <w:color w:val="000000" w:themeColor="text1"/>
                                  <w:kern w:val="24"/>
                                </w:rPr>
                                <w:t>20 full text articles excluded:</w:t>
                              </w:r>
                            </w:p>
                            <w:p w14:paraId="4D79FE54" w14:textId="77777777" w:rsidR="00F857FB" w:rsidRPr="00880525" w:rsidRDefault="00F857FB" w:rsidP="006B6057">
                              <w:pPr>
                                <w:rPr>
                                  <w:rFonts w:ascii="Arial" w:hAnsi="Arial" w:cs="Arial"/>
                                  <w:color w:val="000000" w:themeColor="text1"/>
                                  <w:kern w:val="24"/>
                                </w:rPr>
                              </w:pPr>
                              <w:r w:rsidRPr="00880525">
                                <w:rPr>
                                  <w:rFonts w:ascii="Arial" w:hAnsi="Arial" w:cs="Arial"/>
                                  <w:color w:val="000000" w:themeColor="text1"/>
                                  <w:kern w:val="24"/>
                                </w:rPr>
                                <w:t>-14 did not contain an original outcome framework</w:t>
                              </w:r>
                            </w:p>
                            <w:p w14:paraId="5C1EB36E" w14:textId="77777777" w:rsidR="00F857FB" w:rsidRPr="00880525" w:rsidRDefault="00F857FB" w:rsidP="006B6057">
                              <w:pPr>
                                <w:rPr>
                                  <w:rFonts w:ascii="Arial" w:hAnsi="Arial" w:cs="Arial"/>
                                  <w:sz w:val="22"/>
                                  <w:szCs w:val="22"/>
                                </w:rPr>
                              </w:pPr>
                              <w:r w:rsidRPr="00880525">
                                <w:rPr>
                                  <w:rFonts w:ascii="Arial" w:hAnsi="Arial" w:cs="Arial"/>
                                  <w:color w:val="000000" w:themeColor="text1"/>
                                  <w:kern w:val="24"/>
                                </w:rPr>
                                <w:t xml:space="preserve">- 6 contained an outcome framework that has a later version that </w:t>
                              </w:r>
                              <w:r>
                                <w:rPr>
                                  <w:rFonts w:ascii="Arial" w:hAnsi="Arial" w:cs="Arial"/>
                                  <w:color w:val="000000" w:themeColor="text1"/>
                                  <w:kern w:val="24"/>
                                </w:rPr>
                                <w:t>was</w:t>
                              </w:r>
                              <w:r w:rsidRPr="00880525">
                                <w:rPr>
                                  <w:rFonts w:ascii="Arial" w:hAnsi="Arial" w:cs="Arial"/>
                                  <w:color w:val="000000" w:themeColor="text1"/>
                                  <w:kern w:val="24"/>
                                </w:rPr>
                                <w:t xml:space="preserve"> </w:t>
                              </w:r>
                              <w:r>
                                <w:rPr>
                                  <w:rFonts w:ascii="Arial" w:hAnsi="Arial" w:cs="Arial"/>
                                  <w:color w:val="000000" w:themeColor="text1"/>
                                  <w:kern w:val="24"/>
                                </w:rPr>
                                <w:t>retrieved</w:t>
                              </w:r>
                            </w:p>
                          </w:txbxContent>
                        </wps:txbx>
                        <wps:bodyPr wrap="square" rtlCol="0">
                          <a:noAutofit/>
                        </wps:bodyPr>
                      </wps:wsp>
                      <wps:wsp>
                        <wps:cNvPr id="32" name="Straight Arrow Connector 31">
                          <a:extLst>
                            <a:ext uri="{FF2B5EF4-FFF2-40B4-BE49-F238E27FC236}">
                              <a16:creationId xmlns:a16="http://schemas.microsoft.com/office/drawing/2014/main" id="{C638956F-555E-5041-8313-94B24AC74662}"/>
                            </a:ext>
                          </a:extLst>
                        </wps:cNvPr>
                        <wps:cNvCnPr>
                          <a:cxnSpLocks/>
                        </wps:cNvCnPr>
                        <wps:spPr>
                          <a:xfrm flipH="1">
                            <a:off x="3403600" y="1164772"/>
                            <a:ext cx="0" cy="2609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0" name="TextBox 39">
                          <a:extLst>
                            <a:ext uri="{FF2B5EF4-FFF2-40B4-BE49-F238E27FC236}">
                              <a16:creationId xmlns:a16="http://schemas.microsoft.com/office/drawing/2014/main" id="{5278E896-86B0-6844-842F-4459475A9436}"/>
                            </a:ext>
                          </a:extLst>
                        </wps:cNvPr>
                        <wps:cNvSpPr txBox="1"/>
                        <wps:spPr>
                          <a:xfrm>
                            <a:off x="3309257" y="119743"/>
                            <a:ext cx="2492375" cy="1043940"/>
                          </a:xfrm>
                          <a:prstGeom prst="rect">
                            <a:avLst/>
                          </a:prstGeom>
                          <a:noFill/>
                          <a:ln>
                            <a:solidFill>
                              <a:schemeClr val="tx1"/>
                            </a:solidFill>
                          </a:ln>
                        </wps:spPr>
                        <wps:txbx>
                          <w:txbxContent>
                            <w:p w14:paraId="5EBDC796" w14:textId="77777777" w:rsidR="00F857FB" w:rsidRPr="00880525" w:rsidRDefault="00F857FB" w:rsidP="006B6057">
                              <w:pPr>
                                <w:rPr>
                                  <w:rFonts w:ascii="Arial" w:hAnsi="Arial" w:cs="Arial"/>
                                  <w:sz w:val="22"/>
                                  <w:szCs w:val="22"/>
                                </w:rPr>
                              </w:pPr>
                              <w:r w:rsidRPr="00880525">
                                <w:rPr>
                                  <w:rFonts w:ascii="Arial" w:hAnsi="Arial" w:cs="Arial"/>
                                  <w:color w:val="000000" w:themeColor="text1"/>
                                  <w:kern w:val="24"/>
                                </w:rPr>
                                <w:t>14 records identified through other sources</w:t>
                              </w:r>
                            </w:p>
                          </w:txbxContent>
                        </wps:txbx>
                        <wps:bodyPr wrap="square" rtlCol="0">
                          <a:noAutofit/>
                        </wps:bodyPr>
                      </wps:wsp>
                      <wps:wsp>
                        <wps:cNvPr id="48" name="Straight Arrow Connector 47">
                          <a:extLst>
                            <a:ext uri="{FF2B5EF4-FFF2-40B4-BE49-F238E27FC236}">
                              <a16:creationId xmlns:a16="http://schemas.microsoft.com/office/drawing/2014/main" id="{0AAC170C-6152-D245-A3DB-D446AFCFC97A}"/>
                            </a:ext>
                          </a:extLst>
                        </wps:cNvPr>
                        <wps:cNvCnPr/>
                        <wps:spPr>
                          <a:xfrm>
                            <a:off x="2218872" y="3744686"/>
                            <a:ext cx="0" cy="7835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 name="Rounded Rectangle 2"/>
                        <wps:cNvSpPr/>
                        <wps:spPr>
                          <a:xfrm rot="16200000">
                            <a:off x="-275045" y="454297"/>
                            <a:ext cx="1301115" cy="502920"/>
                          </a:xfrm>
                          <a:prstGeom prst="roundRect">
                            <a:avLst>
                              <a:gd name="adj" fmla="val 0"/>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F24FC9A" w14:textId="77777777" w:rsidR="00F857FB" w:rsidRPr="00880525" w:rsidRDefault="00F857FB" w:rsidP="006B6057">
                              <w:pPr>
                                <w:jc w:val="center"/>
                                <w:rPr>
                                  <w:rFonts w:ascii="Arial" w:hAnsi="Arial" w:cs="Arial"/>
                                  <w:color w:val="000000" w:themeColor="text1"/>
                                  <w:lang w:val="fi-FI"/>
                                </w:rPr>
                              </w:pPr>
                              <w:r w:rsidRPr="00880525">
                                <w:rPr>
                                  <w:rFonts w:ascii="Arial" w:hAnsi="Arial" w:cs="Arial"/>
                                  <w:color w:val="000000" w:themeColor="text1"/>
                                  <w:lang w:val="fi-FI"/>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ounded Rectangle 3"/>
                        <wps:cNvSpPr/>
                        <wps:spPr>
                          <a:xfrm rot="16200000">
                            <a:off x="-275045" y="1836783"/>
                            <a:ext cx="1301115" cy="502920"/>
                          </a:xfrm>
                          <a:prstGeom prst="roundRect">
                            <a:avLst>
                              <a:gd name="adj" fmla="val 0"/>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01A811C" w14:textId="77777777" w:rsidR="00F857FB" w:rsidRPr="00880525" w:rsidRDefault="00F857FB" w:rsidP="006B6057">
                              <w:pPr>
                                <w:jc w:val="center"/>
                                <w:rPr>
                                  <w:rFonts w:ascii="Arial" w:hAnsi="Arial" w:cs="Arial"/>
                                  <w:color w:val="000000" w:themeColor="text1"/>
                                  <w:lang w:val="fi-FI"/>
                                </w:rPr>
                              </w:pPr>
                              <w:r w:rsidRPr="00880525">
                                <w:rPr>
                                  <w:rFonts w:ascii="Arial" w:hAnsi="Arial" w:cs="Arial"/>
                                  <w:color w:val="000000" w:themeColor="text1"/>
                                  <w:lang w:val="fi-FI"/>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ounded Rectangle 5"/>
                        <wps:cNvSpPr/>
                        <wps:spPr>
                          <a:xfrm rot="16200000">
                            <a:off x="-275045" y="3208383"/>
                            <a:ext cx="1301115" cy="502920"/>
                          </a:xfrm>
                          <a:prstGeom prst="roundRect">
                            <a:avLst>
                              <a:gd name="adj" fmla="val 0"/>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B43989" w14:textId="77777777" w:rsidR="00F857FB" w:rsidRPr="00880525" w:rsidRDefault="00F857FB" w:rsidP="006B6057">
                              <w:pPr>
                                <w:jc w:val="center"/>
                                <w:rPr>
                                  <w:rFonts w:ascii="Arial" w:hAnsi="Arial" w:cs="Arial"/>
                                  <w:color w:val="000000" w:themeColor="text1"/>
                                  <w:lang w:val="fi-FI"/>
                                </w:rPr>
                              </w:pPr>
                              <w:r w:rsidRPr="00880525">
                                <w:rPr>
                                  <w:rFonts w:ascii="Arial" w:hAnsi="Arial" w:cs="Arial"/>
                                  <w:color w:val="000000" w:themeColor="text1"/>
                                  <w:lang w:val="fi-FI"/>
                                </w:rPr>
                                <w:t>Eligi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ounded Rectangle 7"/>
                        <wps:cNvSpPr/>
                        <wps:spPr>
                          <a:xfrm rot="16200000">
                            <a:off x="-275046" y="4601755"/>
                            <a:ext cx="1301115" cy="502920"/>
                          </a:xfrm>
                          <a:prstGeom prst="roundRect">
                            <a:avLst>
                              <a:gd name="adj" fmla="val 0"/>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89E7FF" w14:textId="77777777" w:rsidR="00F857FB" w:rsidRPr="00880525" w:rsidRDefault="00F857FB" w:rsidP="006B6057">
                              <w:pPr>
                                <w:jc w:val="center"/>
                                <w:rPr>
                                  <w:rFonts w:ascii="Arial" w:hAnsi="Arial" w:cs="Arial"/>
                                  <w:color w:val="000000" w:themeColor="text1"/>
                                  <w:lang w:val="fi-FI"/>
                                </w:rPr>
                              </w:pPr>
                              <w:r w:rsidRPr="00880525">
                                <w:rPr>
                                  <w:rFonts w:ascii="Arial" w:hAnsi="Arial" w:cs="Arial"/>
                                  <w:color w:val="000000" w:themeColor="text1"/>
                                  <w:lang w:val="fi-FI"/>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Straight Arrow Connector 13"/>
                        <wps:cNvCnPr/>
                        <wps:spPr>
                          <a:xfrm>
                            <a:off x="3581400" y="3372758"/>
                            <a:ext cx="435882"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 name="Straight Arrow Connector 10"/>
                        <wps:cNvCnPr/>
                        <wps:spPr>
                          <a:xfrm>
                            <a:off x="3581400" y="2447472"/>
                            <a:ext cx="435882"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40C53A6A" id="Group 11" o:spid="_x0000_s1026" style="position:absolute;margin-left:-8.6pt;margin-top:31.6pt;width:473.1pt;height:450pt;z-index:251660288" coordsize="60089,571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">
                <v:rect id="Rectangle 15" o:spid="_x0000_s1027" style="position:absolute;width:60089;height:571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" fillcolor="white [3201]" strokecolor="black [3213]" strokeweight="1pt"/>
                <v:shapetype id="_x0000_t202" coordsize="21600,21600" o:spt="202" path="m,l,21600r21600,l21600,xe">
                  <v:stroke joinstyle="miter"/>
                  <v:path gradientshapeok="t" o:connecttype="rect"/>
                </v:shapetype>
                <v:shape id="TextBox 35" o:spid="_x0000_s1028" type="#_x0000_t202" style="position:absolute;left:8599;top:45284;width:27210;height:739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" fillcolor="#f2f2f2 [3052]" strokecolor="black [3213]">
                  <v:textbox>
                    <w:txbxContent>
                      <w:p w14:paraId="01E0639A" w14:textId="77777777" w:rsidR="00F857FB" w:rsidRPr="00880525" w:rsidRDefault="00F857FB" w:rsidP="006B6057">
                        <w:pPr>
                          <w:rPr>
                            <w:rFonts w:ascii="Arial" w:hAnsi="Arial" w:cs="Arial"/>
                            <w:sz w:val="22"/>
                            <w:szCs w:val="22"/>
                            <w:lang w:val="fi-FI"/>
                          </w:rPr>
                        </w:pPr>
                        <w:r w:rsidRPr="00880525">
                          <w:rPr>
                            <w:rFonts w:ascii="Arial" w:hAnsi="Arial" w:cs="Arial"/>
                            <w:b/>
                            <w:bCs/>
                            <w:color w:val="000000" w:themeColor="text1"/>
                            <w:kern w:val="24"/>
                            <w:lang w:val="fi-FI"/>
                          </w:rPr>
                          <w:t>23 articles included</w:t>
                        </w:r>
                      </w:p>
                    </w:txbxContent>
                  </v:textbox>
                </v:shape>
                <v:shape id="TextBox 3" o:spid="_x0000_s1029" type="#_x0000_t202" style="position:absolute;left:8599;top:1197;width:22797;height:104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" filled="f" strokecolor="black [3213]">
                  <v:textbox>
                    <w:txbxContent>
                      <w:p w14:paraId="479193E6" w14:textId="77777777" w:rsidR="00F857FB" w:rsidRPr="00880525" w:rsidRDefault="00F857FB" w:rsidP="006B6057">
                        <w:pPr>
                          <w:rPr>
                            <w:rFonts w:ascii="Arial" w:hAnsi="Arial" w:cs="Arial"/>
                            <w:sz w:val="22"/>
                            <w:szCs w:val="22"/>
                          </w:rPr>
                        </w:pPr>
                        <w:r w:rsidRPr="00880525">
                          <w:rPr>
                            <w:rFonts w:ascii="Arial" w:hAnsi="Arial" w:cs="Arial"/>
                            <w:color w:val="000000" w:themeColor="text1"/>
                            <w:kern w:val="24"/>
                          </w:rPr>
                          <w:t>5068 records identified through database searches (OVID Medline 1734 records and Scopus 3334 records)</w:t>
                        </w:r>
                      </w:p>
                    </w:txbxContent>
                  </v:textbox>
                </v:shape>
                <v:shape id="TextBox 5" o:spid="_x0000_s1030" type="#_x0000_t202" style="position:absolute;left:8599;top:14260;width:27215;height:640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" filled="f" strokecolor="black [3213]">
                  <v:textbox>
                    <w:txbxContent>
                      <w:p w14:paraId="57FAD9D0" w14:textId="77777777" w:rsidR="00F857FB" w:rsidRPr="00880525" w:rsidRDefault="00F857FB" w:rsidP="006B6057">
                        <w:pPr>
                          <w:rPr>
                            <w:rFonts w:ascii="Arial" w:hAnsi="Arial" w:cs="Arial"/>
                            <w:sz w:val="22"/>
                            <w:szCs w:val="22"/>
                          </w:rPr>
                        </w:pPr>
                        <w:r w:rsidRPr="00880525">
                          <w:rPr>
                            <w:rFonts w:ascii="Arial" w:hAnsi="Arial" w:cs="Arial"/>
                            <w:color w:val="000000" w:themeColor="text1"/>
                            <w:kern w:val="24"/>
                          </w:rPr>
                          <w:t>4514 records after duplicates removed</w:t>
                        </w:r>
                      </w:p>
                    </w:txbxContent>
                  </v:textbox>
                </v:shape>
                <v:shapetype id="_x0000_t32" coordsize="21600,21600" o:spt="32" o:oned="t" path="m,l21600,21600e" filled="f">
                  <v:path arrowok="t" fillok="f" o:connecttype="none"/>
                  <o:lock v:ext="edit" shapetype="t"/>
                </v:shapetype>
                <v:shape id="Straight Arrow Connector 7" o:spid="_x0000_s1031" type="#_x0000_t32" style="position:absolute;left:22170;top:11647;width:0;height:262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" strokecolor="black [3200]" strokeweight=".5pt">
                  <v:stroke endarrow="block" joinstyle="miter"/>
                </v:shape>
                <v:shape id="TextBox 13" o:spid="_x0000_s1032" type="#_x0000_t202" style="position:absolute;left:8599;top:22098;width:27210;height:528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" filled="f" strokecolor="black [3213]">
                  <v:textbox>
                    <w:txbxContent>
                      <w:p w14:paraId="30ED287D" w14:textId="77777777" w:rsidR="00F857FB" w:rsidRPr="00880525" w:rsidRDefault="00F857FB" w:rsidP="006B6057">
                        <w:pPr>
                          <w:rPr>
                            <w:rFonts w:ascii="Arial" w:hAnsi="Arial" w:cs="Arial"/>
                            <w:sz w:val="22"/>
                            <w:szCs w:val="22"/>
                          </w:rPr>
                        </w:pPr>
                        <w:r w:rsidRPr="00880525">
                          <w:rPr>
                            <w:rFonts w:ascii="Arial" w:hAnsi="Arial" w:cs="Arial"/>
                            <w:color w:val="000000" w:themeColor="text1"/>
                            <w:kern w:val="24"/>
                          </w:rPr>
                          <w:t>4514 records screened based on title and abstract</w:t>
                        </w:r>
                      </w:p>
                    </w:txbxContent>
                  </v:textbox>
                </v:shape>
                <v:shape id="Straight Arrow Connector 19" o:spid="_x0000_s1033" type="#_x0000_t32" style="position:absolute;left:22188;top:20682;width:0;height:146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" strokecolor="black [3200]" strokeweight=".5pt">
                  <v:stroke endarrow="block" joinstyle="miter"/>
                  <o:lock v:ext="edit" shapetype="f"/>
                </v:shape>
                <v:shape id="TextBox 22" o:spid="_x0000_s1034" type="#_x0000_t202" style="position:absolute;left:8599;top:30806;width:27215;height:66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" filled="f" strokecolor="black [3213]">
                  <v:textbox>
                    <w:txbxContent>
                      <w:p w14:paraId="79B2A83C" w14:textId="77777777" w:rsidR="00F857FB" w:rsidRPr="00880525" w:rsidRDefault="00F857FB" w:rsidP="006B6057">
                        <w:pPr>
                          <w:rPr>
                            <w:rFonts w:ascii="Arial" w:hAnsi="Arial" w:cs="Arial"/>
                            <w:sz w:val="22"/>
                            <w:szCs w:val="22"/>
                          </w:rPr>
                        </w:pPr>
                        <w:r w:rsidRPr="00880525">
                          <w:rPr>
                            <w:rFonts w:ascii="Arial" w:hAnsi="Arial" w:cs="Arial"/>
                            <w:color w:val="000000" w:themeColor="text1"/>
                            <w:kern w:val="24"/>
                          </w:rPr>
                          <w:t>43 full text articles assessed for eligibility</w:t>
                        </w:r>
                      </w:p>
                    </w:txbxContent>
                  </v:textbox>
                </v:shape>
                <v:shape id="TextBox 23" o:spid="_x0000_s1035" type="#_x0000_t202" style="position:absolute;left:40168;top:22098;width:18808;height:478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" filled="f" strokecolor="black [3213]">
                  <v:textbox>
                    <w:txbxContent>
                      <w:p w14:paraId="01A738C4" w14:textId="77777777" w:rsidR="00F857FB" w:rsidRPr="00880525" w:rsidRDefault="00F857FB" w:rsidP="006B6057">
                        <w:pPr>
                          <w:rPr>
                            <w:rFonts w:ascii="Arial" w:hAnsi="Arial" w:cs="Arial"/>
                            <w:sz w:val="22"/>
                            <w:szCs w:val="22"/>
                            <w:lang w:val="fi-FI"/>
                          </w:rPr>
                        </w:pPr>
                        <w:r w:rsidRPr="00880525">
                          <w:rPr>
                            <w:rFonts w:ascii="Arial" w:hAnsi="Arial" w:cs="Arial"/>
                            <w:color w:val="000000" w:themeColor="text1"/>
                            <w:kern w:val="24"/>
                            <w:lang w:val="fi-FI"/>
                          </w:rPr>
                          <w:t>4471 records excluded</w:t>
                        </w:r>
                      </w:p>
                    </w:txbxContent>
                  </v:textbox>
                </v:shape>
                <v:shape id="Straight Arrow Connector 25" o:spid="_x0000_s1036" type="#_x0000_t32" style="position:absolute;left:22188;top:27432;width:13;height:34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" strokecolor="black [3200]" strokeweight=".5pt">
                  <v:stroke endarrow="block" joinstyle="miter"/>
                  <o:lock v:ext="edit" shapetype="f"/>
                </v:shape>
                <v:shape id="TextBox 29" o:spid="_x0000_s1037" type="#_x0000_t202" style="position:absolute;left:40168;top:29826;width:18808;height:191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" filled="f" strokecolor="black [3213]">
                  <v:textbox>
                    <w:txbxContent>
                      <w:p w14:paraId="42DDAE71" w14:textId="77777777" w:rsidR="00F857FB" w:rsidRPr="00880525" w:rsidRDefault="00F857FB" w:rsidP="006B6057">
                        <w:pPr>
                          <w:rPr>
                            <w:rFonts w:ascii="Arial" w:hAnsi="Arial" w:cs="Arial"/>
                            <w:color w:val="000000" w:themeColor="text1"/>
                            <w:kern w:val="24"/>
                          </w:rPr>
                        </w:pPr>
                        <w:r w:rsidRPr="00880525">
                          <w:rPr>
                            <w:rFonts w:ascii="Arial" w:hAnsi="Arial" w:cs="Arial"/>
                            <w:color w:val="000000" w:themeColor="text1"/>
                            <w:kern w:val="24"/>
                          </w:rPr>
                          <w:t>20 full text articles excluded:</w:t>
                        </w:r>
                      </w:p>
                      <w:p w14:paraId="4D79FE54" w14:textId="77777777" w:rsidR="00F857FB" w:rsidRPr="00880525" w:rsidRDefault="00F857FB" w:rsidP="006B6057">
                        <w:pPr>
                          <w:rPr>
                            <w:rFonts w:ascii="Arial" w:hAnsi="Arial" w:cs="Arial"/>
                            <w:color w:val="000000" w:themeColor="text1"/>
                            <w:kern w:val="24"/>
                          </w:rPr>
                        </w:pPr>
                        <w:r w:rsidRPr="00880525">
                          <w:rPr>
                            <w:rFonts w:ascii="Arial" w:hAnsi="Arial" w:cs="Arial"/>
                            <w:color w:val="000000" w:themeColor="text1"/>
                            <w:kern w:val="24"/>
                          </w:rPr>
                          <w:t>-14 did not contain an original outcome framework</w:t>
                        </w:r>
                      </w:p>
                      <w:p w14:paraId="5C1EB36E" w14:textId="77777777" w:rsidR="00F857FB" w:rsidRPr="00880525" w:rsidRDefault="00F857FB" w:rsidP="006B6057">
                        <w:pPr>
                          <w:rPr>
                            <w:rFonts w:ascii="Arial" w:hAnsi="Arial" w:cs="Arial"/>
                            <w:sz w:val="22"/>
                            <w:szCs w:val="22"/>
                          </w:rPr>
                        </w:pPr>
                        <w:r w:rsidRPr="00880525">
                          <w:rPr>
                            <w:rFonts w:ascii="Arial" w:hAnsi="Arial" w:cs="Arial"/>
                            <w:color w:val="000000" w:themeColor="text1"/>
                            <w:kern w:val="24"/>
                          </w:rPr>
                          <w:t xml:space="preserve">- 6 contained an outcome framework that has a later version that </w:t>
                        </w:r>
                        <w:r>
                          <w:rPr>
                            <w:rFonts w:ascii="Arial" w:hAnsi="Arial" w:cs="Arial"/>
                            <w:color w:val="000000" w:themeColor="text1"/>
                            <w:kern w:val="24"/>
                          </w:rPr>
                          <w:t>was</w:t>
                        </w:r>
                        <w:r w:rsidRPr="00880525">
                          <w:rPr>
                            <w:rFonts w:ascii="Arial" w:hAnsi="Arial" w:cs="Arial"/>
                            <w:color w:val="000000" w:themeColor="text1"/>
                            <w:kern w:val="24"/>
                          </w:rPr>
                          <w:t xml:space="preserve"> </w:t>
                        </w:r>
                        <w:r>
                          <w:rPr>
                            <w:rFonts w:ascii="Arial" w:hAnsi="Arial" w:cs="Arial"/>
                            <w:color w:val="000000" w:themeColor="text1"/>
                            <w:kern w:val="24"/>
                          </w:rPr>
                          <w:t>retrieved</w:t>
                        </w:r>
                      </w:p>
                    </w:txbxContent>
                  </v:textbox>
                </v:shape>
                <v:shape id="Straight Arrow Connector 31" o:spid="_x0000_s1038" type="#_x0000_t32" style="position:absolute;left:34036;top:11647;width:0;height:261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" strokecolor="black [3200]" strokeweight=".5pt">
                  <v:stroke endarrow="block" joinstyle="miter"/>
                  <o:lock v:ext="edit" shapetype="f"/>
                </v:shape>
                <v:shape id="TextBox 39" o:spid="_x0000_s1039" type="#_x0000_t202" style="position:absolute;left:33092;top:1197;width:24924;height:104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" filled="f" strokecolor="black [3213]">
                  <v:textbox>
                    <w:txbxContent>
                      <w:p w14:paraId="5EBDC796" w14:textId="77777777" w:rsidR="00F857FB" w:rsidRPr="00880525" w:rsidRDefault="00F857FB" w:rsidP="006B6057">
                        <w:pPr>
                          <w:rPr>
                            <w:rFonts w:ascii="Arial" w:hAnsi="Arial" w:cs="Arial"/>
                            <w:sz w:val="22"/>
                            <w:szCs w:val="22"/>
                          </w:rPr>
                        </w:pPr>
                        <w:r w:rsidRPr="00880525">
                          <w:rPr>
                            <w:rFonts w:ascii="Arial" w:hAnsi="Arial" w:cs="Arial"/>
                            <w:color w:val="000000" w:themeColor="text1"/>
                            <w:kern w:val="24"/>
                          </w:rPr>
                          <w:t>14 records identified through other sources</w:t>
                        </w:r>
                      </w:p>
                    </w:txbxContent>
                  </v:textbox>
                </v:shape>
                <v:shape id="Straight Arrow Connector 47" o:spid="_x0000_s1040" type="#_x0000_t32" style="position:absolute;left:22188;top:37446;width:0;height:783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" strokecolor="black [3200]" strokeweight=".5pt">
                  <v:stroke endarrow="block" joinstyle="miter"/>
                </v:shape>
                <v:roundrect id="Rounded Rectangle 2" o:spid="_x0000_s1041" style="position:absolute;left:-2751;top:4542;width:13012;height:5029;rotation:-90;visibility:visible;mso-wrap-style:square;v-text-anchor:middle" arcsize="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" fillcolor="#d8d8d8 [2732]" strokecolor="black [3213]" strokeweight="1pt">
                  <v:stroke joinstyle="miter"/>
                  <v:textbox>
                    <w:txbxContent>
                      <w:p w14:paraId="2F24FC9A" w14:textId="77777777" w:rsidR="00F857FB" w:rsidRPr="00880525" w:rsidRDefault="00F857FB" w:rsidP="006B6057">
                        <w:pPr>
                          <w:jc w:val="center"/>
                          <w:rPr>
                            <w:rFonts w:ascii="Arial" w:hAnsi="Arial" w:cs="Arial"/>
                            <w:color w:val="000000" w:themeColor="text1"/>
                            <w:lang w:val="fi-FI"/>
                          </w:rPr>
                        </w:pPr>
                        <w:r w:rsidRPr="00880525">
                          <w:rPr>
                            <w:rFonts w:ascii="Arial" w:hAnsi="Arial" w:cs="Arial"/>
                            <w:color w:val="000000" w:themeColor="text1"/>
                            <w:lang w:val="fi-FI"/>
                          </w:rPr>
                          <w:t>Identification</w:t>
                        </w:r>
                      </w:p>
                    </w:txbxContent>
                  </v:textbox>
                </v:roundrect>
                <v:roundrect id="Rounded Rectangle 3" o:spid="_x0000_s1042" style="position:absolute;left:-2751;top:18367;width:13012;height:5029;rotation:-90;visibility:visible;mso-wrap-style:square;v-text-anchor:middle" arcsize="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" fillcolor="#d8d8d8 [2732]" strokecolor="black [3213]" strokeweight="1pt">
                  <v:stroke joinstyle="miter"/>
                  <v:textbox>
                    <w:txbxContent>
                      <w:p w14:paraId="201A811C" w14:textId="77777777" w:rsidR="00F857FB" w:rsidRPr="00880525" w:rsidRDefault="00F857FB" w:rsidP="006B6057">
                        <w:pPr>
                          <w:jc w:val="center"/>
                          <w:rPr>
                            <w:rFonts w:ascii="Arial" w:hAnsi="Arial" w:cs="Arial"/>
                            <w:color w:val="000000" w:themeColor="text1"/>
                            <w:lang w:val="fi-FI"/>
                          </w:rPr>
                        </w:pPr>
                        <w:r w:rsidRPr="00880525">
                          <w:rPr>
                            <w:rFonts w:ascii="Arial" w:hAnsi="Arial" w:cs="Arial"/>
                            <w:color w:val="000000" w:themeColor="text1"/>
                            <w:lang w:val="fi-FI"/>
                          </w:rPr>
                          <w:t>Screening</w:t>
                        </w:r>
                      </w:p>
                    </w:txbxContent>
                  </v:textbox>
                </v:roundrect>
                <v:roundrect id="Rounded Rectangle 5" o:spid="_x0000_s1043" style="position:absolute;left:-2751;top:32083;width:13012;height:5029;rotation:-90;visibility:visible;mso-wrap-style:square;v-text-anchor:middle" arcsize="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" fillcolor="#d8d8d8 [2732]" strokecolor="black [3213]" strokeweight="1pt">
                  <v:stroke joinstyle="miter"/>
                  <v:textbox>
                    <w:txbxContent>
                      <w:p w14:paraId="7BB43989" w14:textId="77777777" w:rsidR="00F857FB" w:rsidRPr="00880525" w:rsidRDefault="00F857FB" w:rsidP="006B6057">
                        <w:pPr>
                          <w:jc w:val="center"/>
                          <w:rPr>
                            <w:rFonts w:ascii="Arial" w:hAnsi="Arial" w:cs="Arial"/>
                            <w:color w:val="000000" w:themeColor="text1"/>
                            <w:lang w:val="fi-FI"/>
                          </w:rPr>
                        </w:pPr>
                        <w:r w:rsidRPr="00880525">
                          <w:rPr>
                            <w:rFonts w:ascii="Arial" w:hAnsi="Arial" w:cs="Arial"/>
                            <w:color w:val="000000" w:themeColor="text1"/>
                            <w:lang w:val="fi-FI"/>
                          </w:rPr>
                          <w:t>Eligibility</w:t>
                        </w:r>
                      </w:p>
                    </w:txbxContent>
                  </v:textbox>
                </v:roundrect>
                <v:roundrect id="Rounded Rectangle 7" o:spid="_x0000_s1044" style="position:absolute;left:-2751;top:46017;width:13011;height:5029;rotation:-90;visibility:visible;mso-wrap-style:square;v-text-anchor:middle" arcsize="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" fillcolor="#d8d8d8 [2732]" strokecolor="black [3213]" strokeweight="1pt">
                  <v:stroke joinstyle="miter"/>
                  <v:textbox>
                    <w:txbxContent>
                      <w:p w14:paraId="2689E7FF" w14:textId="77777777" w:rsidR="00F857FB" w:rsidRPr="00880525" w:rsidRDefault="00F857FB" w:rsidP="006B6057">
                        <w:pPr>
                          <w:jc w:val="center"/>
                          <w:rPr>
                            <w:rFonts w:ascii="Arial" w:hAnsi="Arial" w:cs="Arial"/>
                            <w:color w:val="000000" w:themeColor="text1"/>
                            <w:lang w:val="fi-FI"/>
                          </w:rPr>
                        </w:pPr>
                        <w:r w:rsidRPr="00880525">
                          <w:rPr>
                            <w:rFonts w:ascii="Arial" w:hAnsi="Arial" w:cs="Arial"/>
                            <w:color w:val="000000" w:themeColor="text1"/>
                            <w:lang w:val="fi-FI"/>
                          </w:rPr>
                          <w:t>Included</w:t>
                        </w:r>
                      </w:p>
                    </w:txbxContent>
                  </v:textbox>
                </v:roundrect>
                <v:shape id="Straight Arrow Connector 13" o:spid="_x0000_s1045" type="#_x0000_t32" style="position:absolute;left:35814;top:33727;width:435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" strokecolor="black [3200]" strokeweight=".5pt">
                  <v:stroke endarrow="block" joinstyle="miter"/>
                </v:shape>
                <v:shape id="Straight Arrow Connector 10" o:spid="_x0000_s1046" type="#_x0000_t32" style="position:absolute;left:35814;top:24474;width:435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" strokecolor="black [3200]" strokeweight=".5pt">
                  <v:stroke endarrow="block" joinstyle="miter"/>
                </v:shape>
                <w10:wrap type="topAndBottom"/>
              </v:group>
            </w:pict>
          </mc:Fallback>
        </mc:AlternateContent>
      </w:r>
      <w:r w:rsidRPr="0051545A">
        <w:rPr>
          <w:noProof/>
          <w:lang w:val="en-GB"/>
        </w:rPr>
        <mc:AlternateContent>
          <mc:Choice Requires="wps">
            <w:drawing>
              <wp:anchor distT="0" distB="0" distL="114300" distR="114300" simplePos="0" relativeHeight="251661312" behindDoc="0" locked="0" layoutInCell="1" allowOverlap="1" wp14:anchorId="741F2983" wp14:editId="6A88757B">
                <wp:simplePos x="0" y="0"/>
                <wp:positionH relativeFrom="column">
                  <wp:posOffset>-106045</wp:posOffset>
                </wp:positionH>
                <wp:positionV relativeFrom="paragraph">
                  <wp:posOffset>6281420</wp:posOffset>
                </wp:positionV>
                <wp:extent cx="6008370" cy="635"/>
                <wp:effectExtent l="0" t="0" r="0" b="12065"/>
                <wp:wrapNone/>
                <wp:docPr id="1" name="Text Box 1"/>
                <wp:cNvGraphicFramePr/>
                <a:graphic xmlns:a="http://schemas.openxmlformats.org/drawingml/2006/main">
                  <a:graphicData uri="http://schemas.microsoft.com/office/word/2010/wordprocessingShape">
                    <wps:wsp>
                      <wps:cNvSpPr txBox="1"/>
                      <wps:spPr>
                        <a:xfrm>
                          <a:off x="0" y="0"/>
                          <a:ext cx="6008370" cy="635"/>
                        </a:xfrm>
                        <a:prstGeom prst="rect">
                          <a:avLst/>
                        </a:prstGeom>
                        <a:solidFill>
                          <a:prstClr val="white"/>
                        </a:solidFill>
                        <a:ln>
                          <a:noFill/>
                        </a:ln>
                      </wps:spPr>
                      <wps:txbx>
                        <w:txbxContent>
                          <w:p w14:paraId="7BF16815" w14:textId="5C7A9851" w:rsidR="00F857FB" w:rsidRPr="00D7669E" w:rsidRDefault="00F857FB" w:rsidP="006B6057">
                            <w:pPr>
                              <w:pStyle w:val="Caption"/>
                              <w:rPr>
                                <w:rFonts w:eastAsiaTheme="majorEastAsia"/>
                                <w:noProof/>
                              </w:rPr>
                            </w:pPr>
                            <w:r>
                              <w:t>Figure A-</w:t>
                            </w:r>
                            <w:fldSimple w:instr=" SEQ Figure \* ARABIC ">
                              <w:r>
                                <w:rPr>
                                  <w:noProof/>
                                </w:rPr>
                                <w:t>1</w:t>
                              </w:r>
                            </w:fldSimple>
                            <w:r>
                              <w:t xml:space="preserve"> </w:t>
                            </w:r>
                            <w:r w:rsidRPr="002C2064">
                              <w:t>PRISMA-flow chart of the comprehensive literature review on outcome classification framework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41F2983" id="Text Box 1" o:spid="_x0000_s1047" type="#_x0000_t202" style="position:absolute;margin-left:-8.35pt;margin-top:494.6pt;width:473.1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" stroked="f">
                <v:textbox style="mso-fit-shape-to-text:t" inset="0,0,0,0">
                  <w:txbxContent>
                    <w:p w14:paraId="7BF16815" w14:textId="5C7A9851" w:rsidR="00F857FB" w:rsidRPr="00D7669E" w:rsidRDefault="00F857FB" w:rsidP="006B6057">
                      <w:pPr>
                        <w:pStyle w:val="Caption"/>
                        <w:rPr>
                          <w:rFonts w:eastAsiaTheme="majorEastAsia"/>
                          <w:noProof/>
                        </w:rPr>
                      </w:pPr>
                      <w:r>
                        <w:t>Figure A-</w:t>
                      </w:r>
                      <w:r w:rsidR="00656810">
                        <w:fldChar w:fldCharType="begin"/>
                      </w:r>
                      <w:r w:rsidR="00656810">
                        <w:instrText xml:space="preserve"> SEQ Figure \* ARABIC </w:instrText>
                      </w:r>
                      <w:r w:rsidR="00656810">
                        <w:fldChar w:fldCharType="separate"/>
                      </w:r>
                      <w:r>
                        <w:rPr>
                          <w:noProof/>
                        </w:rPr>
                        <w:t>1</w:t>
                      </w:r>
                      <w:r w:rsidR="00656810">
                        <w:rPr>
                          <w:noProof/>
                        </w:rPr>
                        <w:fldChar w:fldCharType="end"/>
                      </w:r>
                      <w:r>
                        <w:t xml:space="preserve"> </w:t>
                      </w:r>
                      <w:r w:rsidRPr="002C2064">
                        <w:t>PRISMA-flow chart of the comprehensive literature review on outcome classification frameworks.</w:t>
                      </w:r>
                    </w:p>
                  </w:txbxContent>
                </v:textbox>
              </v:shape>
            </w:pict>
          </mc:Fallback>
        </mc:AlternateContent>
      </w:r>
      <w:r w:rsidRPr="0051545A">
        <w:rPr>
          <w:rStyle w:val="normaltextrun"/>
          <w:rFonts w:eastAsiaTheme="majorEastAsia"/>
          <w:lang w:val="en-GB"/>
        </w:rPr>
        <w:br w:type="page"/>
      </w:r>
    </w:p>
    <w:p w14:paraId="6BEC93D3" w14:textId="77777777" w:rsidR="006B6057" w:rsidRPr="0051545A" w:rsidRDefault="006B6057" w:rsidP="006B6057">
      <w:pPr>
        <w:spacing w:before="0"/>
        <w:rPr>
          <w:rStyle w:val="normaltextrun"/>
          <w:rFonts w:eastAsiaTheme="majorEastAsia"/>
          <w:lang w:val="en-GB"/>
        </w:rPr>
        <w:sectPr w:rsidR="006B6057" w:rsidRPr="0051545A" w:rsidSect="00254A10">
          <w:headerReference w:type="default" r:id="rId8"/>
          <w:footerReference w:type="default" r:id="rId9"/>
          <w:pgSz w:w="11900" w:h="16840"/>
          <w:pgMar w:top="1440" w:right="1440" w:bottom="1440" w:left="1440" w:header="708" w:footer="708" w:gutter="0"/>
          <w:pgNumType w:start="1"/>
          <w:cols w:space="708"/>
          <w:docGrid w:linePitch="360"/>
        </w:sectPr>
      </w:pPr>
    </w:p>
    <w:p w14:paraId="6DEFFD4F" w14:textId="77777777" w:rsidR="006B6057" w:rsidRPr="0051545A" w:rsidRDefault="006B6057" w:rsidP="006B6057">
      <w:pPr>
        <w:pStyle w:val="Caption"/>
        <w:keepNext/>
        <w:ind w:left="-567"/>
        <w:rPr>
          <w:lang w:val="en-GB"/>
        </w:rPr>
      </w:pPr>
      <w:r w:rsidRPr="0051545A">
        <w:rPr>
          <w:lang w:val="en-GB"/>
        </w:rPr>
        <w:lastRenderedPageBreak/>
        <w:t>Table A-</w:t>
      </w:r>
      <w:r w:rsidR="00955F46" w:rsidRPr="0051545A">
        <w:rPr>
          <w:lang w:val="en-GB"/>
        </w:rPr>
        <w:fldChar w:fldCharType="begin"/>
      </w:r>
      <w:r w:rsidR="00955F46" w:rsidRPr="0051545A">
        <w:rPr>
          <w:lang w:val="en-GB"/>
        </w:rPr>
        <w:instrText xml:space="preserve"> SEQ Table \* ARABIC </w:instrText>
      </w:r>
      <w:r w:rsidR="00955F46" w:rsidRPr="0051545A">
        <w:rPr>
          <w:lang w:val="en-GB"/>
        </w:rPr>
        <w:fldChar w:fldCharType="separate"/>
      </w:r>
      <w:r w:rsidRPr="0051545A">
        <w:rPr>
          <w:noProof/>
          <w:lang w:val="en-GB"/>
        </w:rPr>
        <w:t>1</w:t>
      </w:r>
      <w:r w:rsidR="00955F46" w:rsidRPr="0051545A">
        <w:rPr>
          <w:noProof/>
          <w:lang w:val="en-GB"/>
        </w:rPr>
        <w:fldChar w:fldCharType="end"/>
      </w:r>
      <w:r w:rsidRPr="0051545A">
        <w:rPr>
          <w:lang w:val="en-GB"/>
        </w:rPr>
        <w:t xml:space="preserve"> Results of the comprehensive literature review on outcome classification frameworks.</w:t>
      </w:r>
    </w:p>
    <w:tbl>
      <w:tblPr>
        <w:tblStyle w:val="TableGrid"/>
        <w:tblW w:w="0" w:type="auto"/>
        <w:tblInd w:w="-714" w:type="dxa"/>
        <w:tblLook w:val="04A0" w:firstRow="1" w:lastRow="0" w:firstColumn="1" w:lastColumn="0" w:noHBand="0" w:noVBand="1"/>
      </w:tblPr>
      <w:tblGrid>
        <w:gridCol w:w="1843"/>
        <w:gridCol w:w="11632"/>
        <w:gridCol w:w="1189"/>
      </w:tblGrid>
      <w:tr w:rsidR="006B6057" w:rsidRPr="0051545A" w14:paraId="22770585" w14:textId="77777777" w:rsidTr="00254A10">
        <w:tc>
          <w:tcPr>
            <w:tcW w:w="1843" w:type="dxa"/>
          </w:tcPr>
          <w:p w14:paraId="2AD5C30D" w14:textId="77777777" w:rsidR="006B6057" w:rsidRPr="0051545A" w:rsidRDefault="006B6057" w:rsidP="00254A10">
            <w:pPr>
              <w:spacing w:before="0"/>
              <w:rPr>
                <w:rStyle w:val="normaltextrun"/>
                <w:rFonts w:eastAsiaTheme="majorEastAsia"/>
                <w:lang w:val="en-GB"/>
              </w:rPr>
            </w:pPr>
            <w:r w:rsidRPr="0051545A">
              <w:rPr>
                <w:rStyle w:val="normaltextrun"/>
                <w:rFonts w:eastAsiaTheme="majorEastAsia"/>
                <w:lang w:val="en-GB"/>
              </w:rPr>
              <w:t>Author(s) (Year)</w:t>
            </w:r>
          </w:p>
        </w:tc>
        <w:tc>
          <w:tcPr>
            <w:tcW w:w="11632" w:type="dxa"/>
          </w:tcPr>
          <w:p w14:paraId="65A88D3B" w14:textId="77777777" w:rsidR="006B6057" w:rsidRPr="0051545A" w:rsidRDefault="006B6057" w:rsidP="00254A10">
            <w:pPr>
              <w:spacing w:before="0"/>
              <w:rPr>
                <w:rStyle w:val="normaltextrun"/>
                <w:rFonts w:eastAsiaTheme="majorEastAsia"/>
                <w:lang w:val="en-GB"/>
              </w:rPr>
            </w:pPr>
            <w:r w:rsidRPr="0051545A">
              <w:rPr>
                <w:rStyle w:val="normaltextrun"/>
                <w:rFonts w:eastAsiaTheme="majorEastAsia"/>
                <w:lang w:val="en-GB"/>
              </w:rPr>
              <w:t>Description</w:t>
            </w:r>
          </w:p>
        </w:tc>
        <w:tc>
          <w:tcPr>
            <w:tcW w:w="1189" w:type="dxa"/>
          </w:tcPr>
          <w:p w14:paraId="0E3F0387" w14:textId="77777777" w:rsidR="006B6057" w:rsidRPr="0051545A" w:rsidRDefault="006B6057" w:rsidP="00254A10">
            <w:pPr>
              <w:spacing w:before="0"/>
              <w:rPr>
                <w:rStyle w:val="normaltextrun"/>
                <w:rFonts w:eastAsiaTheme="majorEastAsia"/>
                <w:lang w:val="en-GB"/>
              </w:rPr>
            </w:pPr>
            <w:r w:rsidRPr="0051545A">
              <w:rPr>
                <w:rStyle w:val="normaltextrun"/>
                <w:rFonts w:eastAsiaTheme="majorEastAsia"/>
                <w:lang w:val="en-GB"/>
              </w:rPr>
              <w:t>Reference</w:t>
            </w:r>
          </w:p>
        </w:tc>
      </w:tr>
      <w:tr w:rsidR="006B6057" w:rsidRPr="0051545A" w14:paraId="11D85348" w14:textId="77777777" w:rsidTr="00254A10">
        <w:tc>
          <w:tcPr>
            <w:tcW w:w="1843" w:type="dxa"/>
          </w:tcPr>
          <w:p w14:paraId="4B1B90FD"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WHO (1948)</w:t>
            </w:r>
          </w:p>
        </w:tc>
        <w:tc>
          <w:tcPr>
            <w:tcW w:w="11632" w:type="dxa"/>
          </w:tcPr>
          <w:p w14:paraId="7B96134C"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World Health Organization's original definition of health as described in WHO constitution: physical, mental, and social. The division has been used as a framework itself and has influenced many later outcome frameworks. Intended as a general and universal description of health.</w:t>
            </w:r>
          </w:p>
        </w:tc>
        <w:tc>
          <w:tcPr>
            <w:tcW w:w="1189" w:type="dxa"/>
          </w:tcPr>
          <w:p w14:paraId="476F3F33" w14:textId="4800694E"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w:t>
            </w:r>
            <w:r w:rsidR="00D83871">
              <w:rPr>
                <w:rStyle w:val="normaltextrun"/>
                <w:rFonts w:eastAsiaTheme="majorEastAsia"/>
                <w:noProof/>
                <w:lang w:val="en-GB"/>
              </w:rPr>
              <w:t>5</w:t>
            </w:r>
            <w:r w:rsidRPr="0051545A">
              <w:rPr>
                <w:rStyle w:val="normaltextrun"/>
                <w:rFonts w:eastAsiaTheme="majorEastAsia"/>
                <w:noProof/>
                <w:lang w:val="en-GB"/>
              </w:rPr>
              <w:t>]</w:t>
            </w:r>
          </w:p>
        </w:tc>
      </w:tr>
      <w:tr w:rsidR="006B6057" w:rsidRPr="0051545A" w14:paraId="0DCA7512" w14:textId="77777777" w:rsidTr="00254A10">
        <w:tc>
          <w:tcPr>
            <w:tcW w:w="1843" w:type="dxa"/>
          </w:tcPr>
          <w:p w14:paraId="32FFBD22"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Fries et al. (1980)</w:t>
            </w:r>
          </w:p>
        </w:tc>
        <w:tc>
          <w:tcPr>
            <w:tcW w:w="11632" w:type="dxa"/>
          </w:tcPr>
          <w:p w14:paraId="1807A23D" w14:textId="15DC1AE3"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 xml:space="preserve">Originally developed conceptually for clinical practice and trials in arthritis but later applied to other illnesses. 5 D -model focus on harms that may result from treatment: Death, Disability, Discomfort, Drug toxicity, and Dollar cost, that are further divided to subcategories and </w:t>
            </w:r>
            <w:proofErr w:type="spellStart"/>
            <w:r w:rsidRPr="0051545A">
              <w:rPr>
                <w:rFonts w:ascii="Calibri" w:hAnsi="Calibri"/>
                <w:color w:val="000000"/>
                <w:sz w:val="22"/>
                <w:szCs w:val="22"/>
                <w:lang w:val="en-GB"/>
              </w:rPr>
              <w:t>subsubcategories</w:t>
            </w:r>
            <w:proofErr w:type="spellEnd"/>
            <w:r w:rsidRPr="0051545A">
              <w:rPr>
                <w:rFonts w:ascii="Calibri" w:hAnsi="Calibri"/>
                <w:color w:val="000000"/>
                <w:sz w:val="22"/>
                <w:szCs w:val="22"/>
                <w:lang w:val="en-GB"/>
              </w:rPr>
              <w:t>.</w:t>
            </w:r>
          </w:p>
        </w:tc>
        <w:tc>
          <w:tcPr>
            <w:tcW w:w="1189" w:type="dxa"/>
          </w:tcPr>
          <w:p w14:paraId="77E7AC50" w14:textId="42099D46"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w:t>
            </w:r>
            <w:r w:rsidR="00D83871">
              <w:rPr>
                <w:rStyle w:val="normaltextrun"/>
                <w:rFonts w:eastAsiaTheme="majorEastAsia"/>
                <w:noProof/>
                <w:lang w:val="en-GB"/>
              </w:rPr>
              <w:t>6</w:t>
            </w:r>
            <w:r w:rsidRPr="0051545A">
              <w:rPr>
                <w:rStyle w:val="normaltextrun"/>
                <w:rFonts w:eastAsiaTheme="majorEastAsia"/>
                <w:noProof/>
                <w:lang w:val="en-GB"/>
              </w:rPr>
              <w:t>]</w:t>
            </w:r>
          </w:p>
        </w:tc>
      </w:tr>
      <w:tr w:rsidR="006B6057" w:rsidRPr="0051545A" w14:paraId="1408DEC1" w14:textId="77777777" w:rsidTr="00254A10">
        <w:tc>
          <w:tcPr>
            <w:tcW w:w="1843" w:type="dxa"/>
          </w:tcPr>
          <w:p w14:paraId="2AF9FEB2"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Tarlov et al. (1989)</w:t>
            </w:r>
          </w:p>
        </w:tc>
        <w:tc>
          <w:tcPr>
            <w:tcW w:w="11632" w:type="dxa"/>
          </w:tcPr>
          <w:p w14:paraId="53ACAD42"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The Medical Outcomes Study (MOS) framework was developed for the purposes of the study and encompassing both clinical practice and trial use. It contains three categories: Structure of Care, Process of Care, and Outcomes. These are further divided into subcategories, the Outcomes category containing four subcategories in total: clinical endpoints, functional status, general well-being, and satisfaction with care. Outcome subcategories are further divided into sub subcategories.</w:t>
            </w:r>
          </w:p>
        </w:tc>
        <w:tc>
          <w:tcPr>
            <w:tcW w:w="1189" w:type="dxa"/>
          </w:tcPr>
          <w:p w14:paraId="227F9877" w14:textId="7DC33650"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w:t>
            </w:r>
            <w:r w:rsidR="00D83871">
              <w:rPr>
                <w:rStyle w:val="normaltextrun"/>
                <w:rFonts w:eastAsiaTheme="majorEastAsia"/>
                <w:noProof/>
                <w:lang w:val="en-GB"/>
              </w:rPr>
              <w:t>7</w:t>
            </w:r>
            <w:r w:rsidRPr="0051545A">
              <w:rPr>
                <w:rStyle w:val="normaltextrun"/>
                <w:rFonts w:eastAsiaTheme="majorEastAsia"/>
                <w:noProof/>
                <w:lang w:val="en-GB"/>
              </w:rPr>
              <w:t>]</w:t>
            </w:r>
          </w:p>
        </w:tc>
      </w:tr>
      <w:tr w:rsidR="006B6057" w:rsidRPr="0051545A" w14:paraId="4C13D06F" w14:textId="77777777" w:rsidTr="00254A10">
        <w:tc>
          <w:tcPr>
            <w:tcW w:w="1843" w:type="dxa"/>
          </w:tcPr>
          <w:p w14:paraId="33565D91"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Lang et al. (1990)</w:t>
            </w:r>
          </w:p>
        </w:tc>
        <w:tc>
          <w:tcPr>
            <w:tcW w:w="11632" w:type="dxa"/>
          </w:tcPr>
          <w:p w14:paraId="13505A25"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The authors classified outcome findings from previous literature into 15 emergent outcome categories. The resulting framework is intended for nursing practice and research purposes.</w:t>
            </w:r>
          </w:p>
        </w:tc>
        <w:tc>
          <w:tcPr>
            <w:tcW w:w="1189" w:type="dxa"/>
          </w:tcPr>
          <w:p w14:paraId="0C9F0873" w14:textId="51661FA8"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w:t>
            </w:r>
            <w:r w:rsidR="00D83871">
              <w:rPr>
                <w:rStyle w:val="normaltextrun"/>
                <w:rFonts w:eastAsiaTheme="majorEastAsia"/>
                <w:noProof/>
                <w:lang w:val="en-GB"/>
              </w:rPr>
              <w:t>8</w:t>
            </w:r>
            <w:r w:rsidRPr="0051545A">
              <w:rPr>
                <w:rStyle w:val="normaltextrun"/>
                <w:rFonts w:eastAsiaTheme="majorEastAsia"/>
                <w:noProof/>
                <w:lang w:val="en-GB"/>
              </w:rPr>
              <w:t>]</w:t>
            </w:r>
          </w:p>
        </w:tc>
      </w:tr>
      <w:tr w:rsidR="006B6057" w:rsidRPr="0051545A" w14:paraId="7D95A32F" w14:textId="77777777" w:rsidTr="00254A10">
        <w:tc>
          <w:tcPr>
            <w:tcW w:w="1843" w:type="dxa"/>
          </w:tcPr>
          <w:p w14:paraId="2F30160E"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Kozma et al. (1993)</w:t>
            </w:r>
          </w:p>
        </w:tc>
        <w:tc>
          <w:tcPr>
            <w:tcW w:w="11632" w:type="dxa"/>
          </w:tcPr>
          <w:p w14:paraId="62CAE7DB"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The Economic, clinical, and humanistic outcomes model (ECHO) was originally developed to model outcomes of pharmaceutical treatments and services for real-world purposes. As the name suggests, outcomes are divided into economic (e.g., Costs), clinical (medical events, and humanistic (functional status or quality of life)</w:t>
            </w:r>
          </w:p>
        </w:tc>
        <w:tc>
          <w:tcPr>
            <w:tcW w:w="1189" w:type="dxa"/>
          </w:tcPr>
          <w:p w14:paraId="1D2DB56C" w14:textId="0D834FB6"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w:t>
            </w:r>
            <w:r w:rsidR="00D83871">
              <w:rPr>
                <w:rStyle w:val="normaltextrun"/>
                <w:rFonts w:eastAsiaTheme="majorEastAsia"/>
                <w:noProof/>
                <w:lang w:val="en-GB"/>
              </w:rPr>
              <w:t>9</w:t>
            </w:r>
            <w:r w:rsidRPr="0051545A">
              <w:rPr>
                <w:rStyle w:val="normaltextrun"/>
                <w:rFonts w:eastAsiaTheme="majorEastAsia"/>
                <w:noProof/>
                <w:lang w:val="en-GB"/>
              </w:rPr>
              <w:t>]</w:t>
            </w:r>
          </w:p>
        </w:tc>
      </w:tr>
      <w:tr w:rsidR="006B6057" w:rsidRPr="0051545A" w14:paraId="7E009675" w14:textId="77777777" w:rsidTr="00254A10">
        <w:tc>
          <w:tcPr>
            <w:tcW w:w="1843" w:type="dxa"/>
          </w:tcPr>
          <w:p w14:paraId="70A22FB1"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Wilson and Cleary (1995)</w:t>
            </w:r>
          </w:p>
        </w:tc>
        <w:tc>
          <w:tcPr>
            <w:tcW w:w="11632" w:type="dxa"/>
          </w:tcPr>
          <w:p w14:paraId="190C8F9E"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Conceptually developed framework that has been cited frequently by later literature and is intended for usage in clinical practice and trials. The model contains five outcome categories: biological and functional variables, symptom status, functional status, general health perceptions, and overall quality of life.</w:t>
            </w:r>
          </w:p>
        </w:tc>
        <w:tc>
          <w:tcPr>
            <w:tcW w:w="1189" w:type="dxa"/>
          </w:tcPr>
          <w:p w14:paraId="11EE4CAF" w14:textId="5027470C"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w:t>
            </w:r>
            <w:r w:rsidR="00D83871">
              <w:rPr>
                <w:rStyle w:val="normaltextrun"/>
                <w:rFonts w:eastAsiaTheme="majorEastAsia"/>
                <w:noProof/>
                <w:lang w:val="en-GB"/>
              </w:rPr>
              <w:t>10</w:t>
            </w:r>
            <w:r w:rsidRPr="0051545A">
              <w:rPr>
                <w:rStyle w:val="normaltextrun"/>
                <w:rFonts w:eastAsiaTheme="majorEastAsia"/>
                <w:noProof/>
                <w:lang w:val="en-GB"/>
              </w:rPr>
              <w:t>]</w:t>
            </w:r>
          </w:p>
        </w:tc>
      </w:tr>
      <w:tr w:rsidR="006B6057" w:rsidRPr="0051545A" w14:paraId="26C84E20" w14:textId="77777777" w:rsidTr="00254A10">
        <w:tc>
          <w:tcPr>
            <w:tcW w:w="1843" w:type="dxa"/>
          </w:tcPr>
          <w:p w14:paraId="7799123E"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Nelson et al. (1996)</w:t>
            </w:r>
          </w:p>
        </w:tc>
        <w:tc>
          <w:tcPr>
            <w:tcW w:w="11632" w:type="dxa"/>
          </w:tcPr>
          <w:p w14:paraId="465DCB96"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Researcher-developed outcome framework for practical quality improvement initiatives in real-world setting. The framework divides outcomes to functional, clinical, satisfaction, and cost outcomes, which are all divided into subcategories.</w:t>
            </w:r>
          </w:p>
        </w:tc>
        <w:tc>
          <w:tcPr>
            <w:tcW w:w="1189" w:type="dxa"/>
          </w:tcPr>
          <w:p w14:paraId="17580519" w14:textId="42A73B48"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w:t>
            </w:r>
            <w:r w:rsidR="00D83871">
              <w:rPr>
                <w:rStyle w:val="normaltextrun"/>
                <w:rFonts w:eastAsiaTheme="majorEastAsia"/>
                <w:noProof/>
                <w:lang w:val="en-GB"/>
              </w:rPr>
              <w:t>11</w:t>
            </w:r>
            <w:r w:rsidRPr="0051545A">
              <w:rPr>
                <w:rStyle w:val="normaltextrun"/>
                <w:rFonts w:eastAsiaTheme="majorEastAsia"/>
                <w:noProof/>
                <w:lang w:val="en-GB"/>
              </w:rPr>
              <w:t>]</w:t>
            </w:r>
          </w:p>
        </w:tc>
      </w:tr>
      <w:tr w:rsidR="006B6057" w:rsidRPr="0051545A" w14:paraId="24FE5E37" w14:textId="77777777" w:rsidTr="00254A10">
        <w:tc>
          <w:tcPr>
            <w:tcW w:w="1843" w:type="dxa"/>
          </w:tcPr>
          <w:p w14:paraId="6D69E462"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Seymour et al. (1997)</w:t>
            </w:r>
          </w:p>
        </w:tc>
        <w:tc>
          <w:tcPr>
            <w:tcW w:w="11632" w:type="dxa"/>
          </w:tcPr>
          <w:p w14:paraId="126B7DBD"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The authors developed and outcome characterization system classifying outcome results from previous literature, especially clinical trials. The authors divide outcomes to mortality, clinical or other intermediate results, and final outcomes or quality of life.</w:t>
            </w:r>
          </w:p>
        </w:tc>
        <w:tc>
          <w:tcPr>
            <w:tcW w:w="1189" w:type="dxa"/>
          </w:tcPr>
          <w:p w14:paraId="40C37222" w14:textId="274894D8"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w:t>
            </w:r>
            <w:r w:rsidR="00D83871">
              <w:rPr>
                <w:rStyle w:val="normaltextrun"/>
                <w:rFonts w:eastAsiaTheme="majorEastAsia"/>
                <w:noProof/>
                <w:lang w:val="en-GB"/>
              </w:rPr>
              <w:t>12</w:t>
            </w:r>
            <w:r w:rsidRPr="0051545A">
              <w:rPr>
                <w:rStyle w:val="normaltextrun"/>
                <w:rFonts w:eastAsiaTheme="majorEastAsia"/>
                <w:noProof/>
                <w:lang w:val="en-GB"/>
              </w:rPr>
              <w:t>]</w:t>
            </w:r>
          </w:p>
        </w:tc>
      </w:tr>
      <w:tr w:rsidR="006B6057" w:rsidRPr="0051545A" w14:paraId="14AC00AB" w14:textId="77777777" w:rsidTr="00254A10">
        <w:tc>
          <w:tcPr>
            <w:tcW w:w="1843" w:type="dxa"/>
          </w:tcPr>
          <w:p w14:paraId="4D7131FB"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Jennings et al. (1999)</w:t>
            </w:r>
          </w:p>
        </w:tc>
        <w:tc>
          <w:tcPr>
            <w:tcW w:w="11632" w:type="dxa"/>
          </w:tcPr>
          <w:p w14:paraId="0A974766"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Emergent outcome classification from comprehensive literature review from 1974 onwards. Outcomes are divided into patient-focused, provider-focused, and organization-focused. The model is intended for real-world use and has subcategories.</w:t>
            </w:r>
          </w:p>
        </w:tc>
        <w:tc>
          <w:tcPr>
            <w:tcW w:w="1189" w:type="dxa"/>
          </w:tcPr>
          <w:p w14:paraId="689AC608" w14:textId="054ACB99"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1</w:t>
            </w:r>
            <w:r w:rsidR="00D83871">
              <w:rPr>
                <w:rStyle w:val="normaltextrun"/>
                <w:rFonts w:eastAsiaTheme="majorEastAsia"/>
                <w:noProof/>
                <w:lang w:val="en-GB"/>
              </w:rPr>
              <w:t>3</w:t>
            </w:r>
            <w:r w:rsidRPr="0051545A">
              <w:rPr>
                <w:rStyle w:val="normaltextrun"/>
                <w:rFonts w:eastAsiaTheme="majorEastAsia"/>
                <w:noProof/>
                <w:lang w:val="en-GB"/>
              </w:rPr>
              <w:t>]</w:t>
            </w:r>
          </w:p>
        </w:tc>
      </w:tr>
      <w:tr w:rsidR="006B6057" w:rsidRPr="0051545A" w14:paraId="5DA153C8" w14:textId="77777777" w:rsidTr="00254A10">
        <w:tc>
          <w:tcPr>
            <w:tcW w:w="1843" w:type="dxa"/>
          </w:tcPr>
          <w:p w14:paraId="25A258D8"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Pfeifle et al. (1999)</w:t>
            </w:r>
          </w:p>
        </w:tc>
        <w:tc>
          <w:tcPr>
            <w:tcW w:w="11632" w:type="dxa"/>
          </w:tcPr>
          <w:p w14:paraId="60371D33"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Based on Wilson &amp; Cleary's (1995) model and adapted into educational objectives cognitive domains by Bloom (1956). The framework is intended for use in future research. The authors divide individual patient outcomes into factual-level outcomes, application-level outcomes, and problem-solving outcomes. These are further divided into subcategories.</w:t>
            </w:r>
          </w:p>
        </w:tc>
        <w:tc>
          <w:tcPr>
            <w:tcW w:w="1189" w:type="dxa"/>
          </w:tcPr>
          <w:p w14:paraId="3D68195A" w14:textId="14AD1A91"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1</w:t>
            </w:r>
            <w:r w:rsidR="00D83871">
              <w:rPr>
                <w:rStyle w:val="normaltextrun"/>
                <w:rFonts w:eastAsiaTheme="majorEastAsia"/>
                <w:noProof/>
                <w:lang w:val="en-GB"/>
              </w:rPr>
              <w:t>4</w:t>
            </w:r>
            <w:r w:rsidRPr="0051545A">
              <w:rPr>
                <w:rStyle w:val="normaltextrun"/>
                <w:rFonts w:eastAsiaTheme="majorEastAsia"/>
                <w:noProof/>
                <w:lang w:val="en-GB"/>
              </w:rPr>
              <w:t>]</w:t>
            </w:r>
          </w:p>
        </w:tc>
      </w:tr>
      <w:tr w:rsidR="006B6057" w:rsidRPr="0051545A" w14:paraId="5BD68893" w14:textId="77777777" w:rsidTr="00254A10">
        <w:tc>
          <w:tcPr>
            <w:tcW w:w="1843" w:type="dxa"/>
          </w:tcPr>
          <w:p w14:paraId="11180171"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Evans et al. (2001)</w:t>
            </w:r>
          </w:p>
        </w:tc>
        <w:tc>
          <w:tcPr>
            <w:tcW w:w="11632" w:type="dxa"/>
          </w:tcPr>
          <w:p w14:paraId="60FC0119"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Authors developed the outcome categorization based on previous practical work on national healthcare systems, and it was created quality improvement purposes. The categorization was originally focused on healthcare system -level quality assessment but is expanded to cover all system levels including clinical practice.</w:t>
            </w:r>
          </w:p>
        </w:tc>
        <w:tc>
          <w:tcPr>
            <w:tcW w:w="1189" w:type="dxa"/>
          </w:tcPr>
          <w:p w14:paraId="3EC30D00" w14:textId="0009F518"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1</w:t>
            </w:r>
            <w:r w:rsidR="00D83871">
              <w:rPr>
                <w:rStyle w:val="normaltextrun"/>
                <w:rFonts w:eastAsiaTheme="majorEastAsia"/>
                <w:noProof/>
                <w:lang w:val="en-GB"/>
              </w:rPr>
              <w:t>5</w:t>
            </w:r>
            <w:r w:rsidRPr="0051545A">
              <w:rPr>
                <w:rStyle w:val="normaltextrun"/>
                <w:rFonts w:eastAsiaTheme="majorEastAsia"/>
                <w:noProof/>
                <w:lang w:val="en-GB"/>
              </w:rPr>
              <w:t>]</w:t>
            </w:r>
          </w:p>
        </w:tc>
      </w:tr>
      <w:tr w:rsidR="006B6057" w:rsidRPr="0051545A" w14:paraId="51E36FAC" w14:textId="77777777" w:rsidTr="00254A10">
        <w:tc>
          <w:tcPr>
            <w:tcW w:w="1843" w:type="dxa"/>
          </w:tcPr>
          <w:p w14:paraId="5042457F"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lastRenderedPageBreak/>
              <w:t>Valderas and Alonso (2008)</w:t>
            </w:r>
          </w:p>
        </w:tc>
        <w:tc>
          <w:tcPr>
            <w:tcW w:w="11632" w:type="dxa"/>
          </w:tcPr>
          <w:p w14:paraId="1970E7AA"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Classification system for PRO measures in clinical practice and trials, based on Wilson &amp; Cleary (1995) and WHO ICF. The framework has three axes: Construct, Measurement, and Population, of which the construct axis contains an outcome framework. The outcome domains are symptoms, functional status, health perceptions, health-related quality of life, and other health-related constructs. The model uses ICD-10 main categories for symptoms, and ICF subcategories for functional status.</w:t>
            </w:r>
          </w:p>
        </w:tc>
        <w:tc>
          <w:tcPr>
            <w:tcW w:w="1189" w:type="dxa"/>
          </w:tcPr>
          <w:p w14:paraId="1B742606" w14:textId="09E5D2BA"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1</w:t>
            </w:r>
            <w:r w:rsidR="00D83871">
              <w:rPr>
                <w:rStyle w:val="normaltextrun"/>
                <w:rFonts w:eastAsiaTheme="majorEastAsia"/>
                <w:noProof/>
                <w:lang w:val="en-GB"/>
              </w:rPr>
              <w:t>6</w:t>
            </w:r>
            <w:r w:rsidRPr="0051545A">
              <w:rPr>
                <w:rStyle w:val="normaltextrun"/>
                <w:rFonts w:eastAsiaTheme="majorEastAsia"/>
                <w:noProof/>
                <w:lang w:val="en-GB"/>
              </w:rPr>
              <w:t>]</w:t>
            </w:r>
          </w:p>
        </w:tc>
      </w:tr>
      <w:tr w:rsidR="006B6057" w:rsidRPr="0051545A" w14:paraId="47EA8B56" w14:textId="77777777" w:rsidTr="00254A10">
        <w:tc>
          <w:tcPr>
            <w:tcW w:w="1843" w:type="dxa"/>
          </w:tcPr>
          <w:p w14:paraId="1D3FFBDE"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Wood et al. (2008)</w:t>
            </w:r>
          </w:p>
        </w:tc>
        <w:tc>
          <w:tcPr>
            <w:tcW w:w="11632" w:type="dxa"/>
          </w:tcPr>
          <w:p w14:paraId="3AAE3A15"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A binomial categorization used by the authors to assess outcome bias in clinical trials. Outcomes are divided in subjective and objective outcomes, and further divided into subcategories.</w:t>
            </w:r>
          </w:p>
        </w:tc>
        <w:tc>
          <w:tcPr>
            <w:tcW w:w="1189" w:type="dxa"/>
          </w:tcPr>
          <w:p w14:paraId="48F70794" w14:textId="1DF540AF"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1</w:t>
            </w:r>
            <w:r w:rsidR="00D83871">
              <w:rPr>
                <w:rStyle w:val="normaltextrun"/>
                <w:rFonts w:eastAsiaTheme="majorEastAsia"/>
                <w:noProof/>
                <w:lang w:val="en-GB"/>
              </w:rPr>
              <w:t>7</w:t>
            </w:r>
            <w:r w:rsidRPr="0051545A">
              <w:rPr>
                <w:rStyle w:val="normaltextrun"/>
                <w:rFonts w:eastAsiaTheme="majorEastAsia"/>
                <w:noProof/>
                <w:lang w:val="en-GB"/>
              </w:rPr>
              <w:t>]</w:t>
            </w:r>
          </w:p>
        </w:tc>
      </w:tr>
      <w:tr w:rsidR="006B6057" w:rsidRPr="0051545A" w14:paraId="5DC0C172" w14:textId="77777777" w:rsidTr="00254A10">
        <w:tc>
          <w:tcPr>
            <w:tcW w:w="1843" w:type="dxa"/>
          </w:tcPr>
          <w:p w14:paraId="0BF04287"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Porter (2010)</w:t>
            </w:r>
          </w:p>
        </w:tc>
        <w:tc>
          <w:tcPr>
            <w:tcW w:w="11632" w:type="dxa"/>
          </w:tcPr>
          <w:p w14:paraId="1B34F82E"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 xml:space="preserve">Porter's Outcome Measure Hierarchy was presented in a seminal piece on value in healthcare and is intended to real-world use. Outcomes are divided into health status achieved or retained, process of recovery (e.g., Time to recovery and disutility of care), and sustainability of health (freedom from recurrences and long-term effects). </w:t>
            </w:r>
          </w:p>
        </w:tc>
        <w:tc>
          <w:tcPr>
            <w:tcW w:w="1189" w:type="dxa"/>
          </w:tcPr>
          <w:p w14:paraId="5A21CCF5" w14:textId="15CE3649"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1</w:t>
            </w:r>
            <w:r w:rsidR="00D83871">
              <w:rPr>
                <w:rStyle w:val="normaltextrun"/>
                <w:rFonts w:eastAsiaTheme="majorEastAsia"/>
                <w:noProof/>
                <w:lang w:val="en-GB"/>
              </w:rPr>
              <w:t>8</w:t>
            </w:r>
            <w:r w:rsidRPr="0051545A">
              <w:rPr>
                <w:rStyle w:val="normaltextrun"/>
                <w:rFonts w:eastAsiaTheme="majorEastAsia"/>
                <w:noProof/>
                <w:lang w:val="en-GB"/>
              </w:rPr>
              <w:t>]</w:t>
            </w:r>
          </w:p>
        </w:tc>
      </w:tr>
      <w:tr w:rsidR="006B6057" w:rsidRPr="0051545A" w14:paraId="15F3AD85" w14:textId="77777777" w:rsidTr="00254A10">
        <w:tc>
          <w:tcPr>
            <w:tcW w:w="1843" w:type="dxa"/>
          </w:tcPr>
          <w:p w14:paraId="46CA2893"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Davey et al. (2011)</w:t>
            </w:r>
          </w:p>
        </w:tc>
        <w:tc>
          <w:tcPr>
            <w:tcW w:w="11632" w:type="dxa"/>
          </w:tcPr>
          <w:p w14:paraId="54837A66"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An outcome framework developed by the authors for the purpose of assessing outcomes in clinical trials. Outcomes are divided into 23 categories.</w:t>
            </w:r>
          </w:p>
        </w:tc>
        <w:tc>
          <w:tcPr>
            <w:tcW w:w="1189" w:type="dxa"/>
          </w:tcPr>
          <w:p w14:paraId="52FB8394" w14:textId="1C378002"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1</w:t>
            </w:r>
            <w:r w:rsidR="00D83871">
              <w:rPr>
                <w:rStyle w:val="normaltextrun"/>
                <w:rFonts w:eastAsiaTheme="majorEastAsia"/>
                <w:noProof/>
                <w:lang w:val="en-GB"/>
              </w:rPr>
              <w:t>9</w:t>
            </w:r>
            <w:r w:rsidRPr="0051545A">
              <w:rPr>
                <w:rStyle w:val="normaltextrun"/>
                <w:rFonts w:eastAsiaTheme="majorEastAsia"/>
                <w:noProof/>
                <w:lang w:val="en-GB"/>
              </w:rPr>
              <w:t>]</w:t>
            </w:r>
          </w:p>
        </w:tc>
      </w:tr>
      <w:tr w:rsidR="006B6057" w:rsidRPr="0051545A" w14:paraId="60F092AB" w14:textId="77777777" w:rsidTr="00254A10">
        <w:tc>
          <w:tcPr>
            <w:tcW w:w="1843" w:type="dxa"/>
          </w:tcPr>
          <w:p w14:paraId="4054783F"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Smith et al. (2015)</w:t>
            </w:r>
          </w:p>
        </w:tc>
        <w:tc>
          <w:tcPr>
            <w:tcW w:w="11632" w:type="dxa"/>
          </w:tcPr>
          <w:p w14:paraId="0395D3D2"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An emergent outcome framework from a review of trials in Cochrane library that was created for the purposes of this research. Authors specify that they do not attempt to define an outcome domain system. The framework has 15 outcome categories.</w:t>
            </w:r>
          </w:p>
        </w:tc>
        <w:tc>
          <w:tcPr>
            <w:tcW w:w="1189" w:type="dxa"/>
          </w:tcPr>
          <w:p w14:paraId="25EBC4FB" w14:textId="5864093E"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w:t>
            </w:r>
            <w:r w:rsidR="00D83871">
              <w:rPr>
                <w:rStyle w:val="normaltextrun"/>
                <w:rFonts w:eastAsiaTheme="majorEastAsia"/>
                <w:noProof/>
                <w:lang w:val="en-GB"/>
              </w:rPr>
              <w:t>20</w:t>
            </w:r>
            <w:r w:rsidRPr="0051545A">
              <w:rPr>
                <w:rStyle w:val="normaltextrun"/>
                <w:rFonts w:eastAsiaTheme="majorEastAsia"/>
                <w:noProof/>
                <w:lang w:val="en-GB"/>
              </w:rPr>
              <w:t>]</w:t>
            </w:r>
          </w:p>
        </w:tc>
      </w:tr>
      <w:tr w:rsidR="006B6057" w:rsidRPr="0051545A" w14:paraId="232DEDAD" w14:textId="77777777" w:rsidTr="00254A10">
        <w:tc>
          <w:tcPr>
            <w:tcW w:w="1843" w:type="dxa"/>
          </w:tcPr>
          <w:p w14:paraId="0837A0E3"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Drummond (2015)</w:t>
            </w:r>
          </w:p>
        </w:tc>
        <w:tc>
          <w:tcPr>
            <w:tcW w:w="11632" w:type="dxa"/>
          </w:tcPr>
          <w:p w14:paraId="5923D41E"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Health economics framework that classifies outcomes into final and intermediate results of care. Final outcomes are divided into uni- and multidimensional, and disease-specific or general. It essentially characterizes measurement methods.</w:t>
            </w:r>
          </w:p>
        </w:tc>
        <w:tc>
          <w:tcPr>
            <w:tcW w:w="1189" w:type="dxa"/>
          </w:tcPr>
          <w:p w14:paraId="4E8D70D1" w14:textId="446697DC"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w:t>
            </w:r>
            <w:r w:rsidR="00D83871">
              <w:rPr>
                <w:rStyle w:val="normaltextrun"/>
                <w:rFonts w:eastAsiaTheme="majorEastAsia"/>
                <w:noProof/>
                <w:lang w:val="en-GB"/>
              </w:rPr>
              <w:t>21</w:t>
            </w:r>
            <w:r w:rsidRPr="0051545A">
              <w:rPr>
                <w:rStyle w:val="normaltextrun"/>
                <w:rFonts w:eastAsiaTheme="majorEastAsia"/>
                <w:noProof/>
                <w:lang w:val="en-GB"/>
              </w:rPr>
              <w:t>]</w:t>
            </w:r>
          </w:p>
        </w:tc>
      </w:tr>
      <w:tr w:rsidR="006B6057" w:rsidRPr="0051545A" w14:paraId="36D9A6E7" w14:textId="77777777" w:rsidTr="00254A10">
        <w:tc>
          <w:tcPr>
            <w:tcW w:w="1843" w:type="dxa"/>
          </w:tcPr>
          <w:p w14:paraId="3403C0F8"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WHO (2017)</w:t>
            </w:r>
          </w:p>
        </w:tc>
        <w:tc>
          <w:tcPr>
            <w:tcW w:w="11632" w:type="dxa"/>
          </w:tcPr>
          <w:p w14:paraId="0F0EA9A3"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WHO's International Classification of Functioning, Disability and Health (ICF) is an influential system for classifying a broad array of effects, health states and results. The system contains six taxonomic levels and is very detailed.</w:t>
            </w:r>
          </w:p>
        </w:tc>
        <w:tc>
          <w:tcPr>
            <w:tcW w:w="1189" w:type="dxa"/>
          </w:tcPr>
          <w:p w14:paraId="408E86E4" w14:textId="7A288058"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w:t>
            </w:r>
            <w:r w:rsidR="00D83871">
              <w:rPr>
                <w:rStyle w:val="normaltextrun"/>
                <w:rFonts w:eastAsiaTheme="majorEastAsia"/>
                <w:noProof/>
                <w:lang w:val="en-GB"/>
              </w:rPr>
              <w:t>22</w:t>
            </w:r>
            <w:r w:rsidRPr="0051545A">
              <w:rPr>
                <w:rStyle w:val="normaltextrun"/>
                <w:rFonts w:eastAsiaTheme="majorEastAsia"/>
                <w:noProof/>
                <w:lang w:val="en-GB"/>
              </w:rPr>
              <w:t>]</w:t>
            </w:r>
          </w:p>
        </w:tc>
      </w:tr>
      <w:tr w:rsidR="006B6057" w:rsidRPr="0051545A" w14:paraId="212DE460" w14:textId="77777777" w:rsidTr="00254A10">
        <w:tc>
          <w:tcPr>
            <w:tcW w:w="1843" w:type="dxa"/>
          </w:tcPr>
          <w:p w14:paraId="56E4D019"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Moorhead et al. (2018)</w:t>
            </w:r>
          </w:p>
        </w:tc>
        <w:tc>
          <w:tcPr>
            <w:tcW w:w="11632" w:type="dxa"/>
          </w:tcPr>
          <w:p w14:paraId="2310234E"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The Nursing Outcome Classification (NOC) was originally developed in the early 1990's and was based on the Medical Outcomes Study (MOS) by Tarlov et al. (1989). The current 6th edition is a detailed classification system of nursing-related outcomes with three taxonomic levels. The NOC is mainly used for clinical practice and nursing development.</w:t>
            </w:r>
          </w:p>
        </w:tc>
        <w:tc>
          <w:tcPr>
            <w:tcW w:w="1189" w:type="dxa"/>
          </w:tcPr>
          <w:p w14:paraId="3D27211B" w14:textId="28848867"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2</w:t>
            </w:r>
            <w:r w:rsidR="00D83871">
              <w:rPr>
                <w:rStyle w:val="normaltextrun"/>
                <w:rFonts w:eastAsiaTheme="majorEastAsia"/>
                <w:noProof/>
                <w:lang w:val="en-GB"/>
              </w:rPr>
              <w:t>3</w:t>
            </w:r>
            <w:r w:rsidRPr="0051545A">
              <w:rPr>
                <w:rStyle w:val="normaltextrun"/>
                <w:rFonts w:eastAsiaTheme="majorEastAsia"/>
                <w:noProof/>
                <w:lang w:val="en-GB"/>
              </w:rPr>
              <w:t>]</w:t>
            </w:r>
          </w:p>
        </w:tc>
      </w:tr>
      <w:tr w:rsidR="006B6057" w:rsidRPr="0051545A" w14:paraId="7D2E7BB4" w14:textId="77777777" w:rsidTr="00254A10">
        <w:tc>
          <w:tcPr>
            <w:tcW w:w="1843" w:type="dxa"/>
          </w:tcPr>
          <w:p w14:paraId="789EE900"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Leavy et al. (2019)</w:t>
            </w:r>
          </w:p>
        </w:tc>
        <w:tc>
          <w:tcPr>
            <w:tcW w:w="11632" w:type="dxa"/>
          </w:tcPr>
          <w:p w14:paraId="035D92B3"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The Outcomes Measure Framework (OMF) was developed by the US Agency for Healthcare Research and Quality, and published by Gliklich et al. (2014), this article having the updated version.  The OMF is intended for evaluating, harmonizing, and developing clinical registries and contains categories for all registry data: Characteristics (e.g., population), Treatment, and Outcomes. Outcomes are divided into survival, clinical response, events of interest, patient-reported, resource utilization, impact on non-participant, and experience of care.</w:t>
            </w:r>
          </w:p>
        </w:tc>
        <w:tc>
          <w:tcPr>
            <w:tcW w:w="1189" w:type="dxa"/>
          </w:tcPr>
          <w:p w14:paraId="37D18D82" w14:textId="46625164"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2</w:t>
            </w:r>
            <w:r w:rsidR="00D83871">
              <w:rPr>
                <w:rStyle w:val="normaltextrun"/>
                <w:rFonts w:eastAsiaTheme="majorEastAsia"/>
                <w:noProof/>
                <w:lang w:val="en-GB"/>
              </w:rPr>
              <w:t>4</w:t>
            </w:r>
            <w:r w:rsidRPr="0051545A">
              <w:rPr>
                <w:rStyle w:val="normaltextrun"/>
                <w:rFonts w:eastAsiaTheme="majorEastAsia"/>
                <w:noProof/>
                <w:lang w:val="en-GB"/>
              </w:rPr>
              <w:t>]</w:t>
            </w:r>
          </w:p>
        </w:tc>
      </w:tr>
      <w:tr w:rsidR="006B6057" w:rsidRPr="0051545A" w14:paraId="077A4DF0" w14:textId="77777777" w:rsidTr="00254A10">
        <w:tc>
          <w:tcPr>
            <w:tcW w:w="1843" w:type="dxa"/>
          </w:tcPr>
          <w:p w14:paraId="7B4CB387"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Dodd et al. (2018)</w:t>
            </w:r>
          </w:p>
        </w:tc>
        <w:tc>
          <w:tcPr>
            <w:tcW w:w="11632" w:type="dxa"/>
          </w:tcPr>
          <w:p w14:paraId="48904E15"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The COMET taxonomy was developed for evaluation and harmonizing of Core Outcome Sets for clinical trials as a part of the Core Outcome Measures in Effectiveness Trials (COMET) initiative. The taxonomy divides outcomes into 5 core areas: death, physiological/clinical, life impact, resource use, and adverse events, which are further divided into subcategories.</w:t>
            </w:r>
          </w:p>
        </w:tc>
        <w:tc>
          <w:tcPr>
            <w:tcW w:w="1189" w:type="dxa"/>
          </w:tcPr>
          <w:p w14:paraId="63106833" w14:textId="5F4B8AC6"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2</w:t>
            </w:r>
            <w:r w:rsidR="00D83871">
              <w:rPr>
                <w:rStyle w:val="normaltextrun"/>
                <w:rFonts w:eastAsiaTheme="majorEastAsia"/>
                <w:noProof/>
                <w:lang w:val="en-GB"/>
              </w:rPr>
              <w:t>5</w:t>
            </w:r>
            <w:r w:rsidRPr="0051545A">
              <w:rPr>
                <w:rStyle w:val="normaltextrun"/>
                <w:rFonts w:eastAsiaTheme="majorEastAsia"/>
                <w:noProof/>
                <w:lang w:val="en-GB"/>
              </w:rPr>
              <w:t>]</w:t>
            </w:r>
          </w:p>
        </w:tc>
      </w:tr>
      <w:tr w:rsidR="006B6057" w:rsidRPr="0051545A" w14:paraId="55B24B73" w14:textId="77777777" w:rsidTr="00254A10">
        <w:tc>
          <w:tcPr>
            <w:tcW w:w="1843" w:type="dxa"/>
          </w:tcPr>
          <w:p w14:paraId="7A0CA8C1"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Boers et al. (2019)</w:t>
            </w:r>
          </w:p>
        </w:tc>
        <w:tc>
          <w:tcPr>
            <w:tcW w:w="11632" w:type="dxa"/>
          </w:tcPr>
          <w:p w14:paraId="52B2F9A2"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The OMERACT filter was originally developed for harmonizing outcome choices in rheumatism trials but has later been applied to many other clinical fields. The current version is 2.1. Outcomes in OMERACT filter are divided to manifestations/abnormalities, life impact, death/lifespan, and societal/resource use.</w:t>
            </w:r>
          </w:p>
        </w:tc>
        <w:tc>
          <w:tcPr>
            <w:tcW w:w="1189" w:type="dxa"/>
          </w:tcPr>
          <w:p w14:paraId="371FB011" w14:textId="571BBBC5"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2</w:t>
            </w:r>
            <w:r w:rsidR="00D83871">
              <w:rPr>
                <w:rStyle w:val="normaltextrun"/>
                <w:rFonts w:eastAsiaTheme="majorEastAsia"/>
                <w:noProof/>
                <w:lang w:val="en-GB"/>
              </w:rPr>
              <w:t>6</w:t>
            </w:r>
            <w:r w:rsidRPr="0051545A">
              <w:rPr>
                <w:rStyle w:val="normaltextrun"/>
                <w:rFonts w:eastAsiaTheme="majorEastAsia"/>
                <w:noProof/>
                <w:lang w:val="en-GB"/>
              </w:rPr>
              <w:t>]</w:t>
            </w:r>
          </w:p>
        </w:tc>
      </w:tr>
      <w:tr w:rsidR="006B6057" w:rsidRPr="0051545A" w14:paraId="537184EF" w14:textId="77777777" w:rsidTr="00254A10">
        <w:tc>
          <w:tcPr>
            <w:tcW w:w="1843" w:type="dxa"/>
          </w:tcPr>
          <w:p w14:paraId="34055B5C" w14:textId="77777777"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NIH (2020)</w:t>
            </w:r>
          </w:p>
        </w:tc>
        <w:tc>
          <w:tcPr>
            <w:tcW w:w="11632" w:type="dxa"/>
          </w:tcPr>
          <w:p w14:paraId="4C8EB76E" w14:textId="47D7A9AF" w:rsidR="006B6057" w:rsidRPr="0051545A" w:rsidRDefault="006B6057" w:rsidP="00254A10">
            <w:pPr>
              <w:spacing w:before="0"/>
              <w:rPr>
                <w:rStyle w:val="normaltextrun"/>
                <w:rFonts w:eastAsiaTheme="majorEastAsia"/>
                <w:lang w:val="en-GB"/>
              </w:rPr>
            </w:pPr>
            <w:r w:rsidRPr="0051545A">
              <w:rPr>
                <w:rFonts w:ascii="Calibri" w:hAnsi="Calibri"/>
                <w:color w:val="000000"/>
                <w:sz w:val="22"/>
                <w:szCs w:val="22"/>
                <w:lang w:val="en-GB"/>
              </w:rPr>
              <w:t>PROMIS (Patient-Reported Outcome Measurement Information System) is an initiative that offers patient-</w:t>
            </w:r>
            <w:r w:rsidR="0051545A" w:rsidRPr="0051545A">
              <w:rPr>
                <w:rFonts w:ascii="Calibri" w:hAnsi="Calibri"/>
                <w:color w:val="000000"/>
                <w:sz w:val="22"/>
                <w:szCs w:val="22"/>
                <w:lang w:val="en-GB"/>
              </w:rPr>
              <w:t>ce</w:t>
            </w:r>
            <w:r w:rsidR="0051545A">
              <w:rPr>
                <w:rFonts w:ascii="Calibri" w:hAnsi="Calibri"/>
                <w:color w:val="000000"/>
                <w:sz w:val="22"/>
                <w:szCs w:val="22"/>
                <w:lang w:val="en-GB"/>
              </w:rPr>
              <w:t>ntric</w:t>
            </w:r>
            <w:r w:rsidRPr="0051545A">
              <w:rPr>
                <w:rFonts w:ascii="Calibri" w:hAnsi="Calibri"/>
                <w:color w:val="000000"/>
                <w:sz w:val="22"/>
                <w:szCs w:val="22"/>
                <w:lang w:val="en-GB"/>
              </w:rPr>
              <w:t xml:space="preserve"> sets of measurement tools. PROMIS-framework uses WHO's tripartite definition of health and divides patient-reported outcomes into physical, mental, and social, which are all further divided into more detailed domains.</w:t>
            </w:r>
          </w:p>
        </w:tc>
        <w:tc>
          <w:tcPr>
            <w:tcW w:w="1189" w:type="dxa"/>
          </w:tcPr>
          <w:p w14:paraId="1A1FDD17" w14:textId="29FC1496" w:rsidR="006B6057" w:rsidRPr="0051545A" w:rsidRDefault="006B6057" w:rsidP="00254A10">
            <w:pPr>
              <w:spacing w:before="0"/>
              <w:rPr>
                <w:rStyle w:val="normaltextrun"/>
                <w:rFonts w:eastAsiaTheme="majorEastAsia"/>
                <w:lang w:val="en-GB"/>
              </w:rPr>
            </w:pPr>
            <w:r w:rsidRPr="0051545A">
              <w:rPr>
                <w:rStyle w:val="normaltextrun"/>
                <w:rFonts w:eastAsiaTheme="majorEastAsia"/>
                <w:noProof/>
                <w:lang w:val="en-GB"/>
              </w:rPr>
              <w:t>[A2</w:t>
            </w:r>
            <w:r w:rsidR="00D83871">
              <w:rPr>
                <w:rStyle w:val="normaltextrun"/>
                <w:rFonts w:eastAsiaTheme="majorEastAsia"/>
                <w:noProof/>
                <w:lang w:val="en-GB"/>
              </w:rPr>
              <w:t>7</w:t>
            </w:r>
            <w:r w:rsidRPr="0051545A">
              <w:rPr>
                <w:rStyle w:val="normaltextrun"/>
                <w:rFonts w:eastAsiaTheme="majorEastAsia"/>
                <w:noProof/>
                <w:lang w:val="en-GB"/>
              </w:rPr>
              <w:t>]</w:t>
            </w:r>
          </w:p>
        </w:tc>
      </w:tr>
    </w:tbl>
    <w:p w14:paraId="4505ACE6" w14:textId="77777777" w:rsidR="006B6057" w:rsidRPr="0051545A" w:rsidRDefault="006B6057" w:rsidP="006B6057">
      <w:pPr>
        <w:spacing w:before="0"/>
        <w:rPr>
          <w:rStyle w:val="normaltextrun"/>
          <w:rFonts w:eastAsiaTheme="majorEastAsia"/>
          <w:lang w:val="en-GB"/>
        </w:rPr>
        <w:sectPr w:rsidR="006B6057" w:rsidRPr="0051545A" w:rsidSect="00254A10">
          <w:pgSz w:w="16840" w:h="11900" w:orient="landscape"/>
          <w:pgMar w:top="1398" w:right="1440" w:bottom="886" w:left="1440" w:header="708" w:footer="708" w:gutter="0"/>
          <w:cols w:space="709"/>
          <w:docGrid w:linePitch="360"/>
        </w:sectPr>
      </w:pPr>
    </w:p>
    <w:p w14:paraId="05C6D8DD" w14:textId="3E322DDB" w:rsidR="006B6057" w:rsidRPr="0051545A" w:rsidRDefault="006B6057" w:rsidP="006B6057">
      <w:pPr>
        <w:pStyle w:val="Heading1"/>
        <w:rPr>
          <w:rStyle w:val="FollowedHyperlink"/>
          <w:color w:val="auto"/>
          <w:lang w:val="en-GB"/>
        </w:rPr>
      </w:pPr>
      <w:r w:rsidRPr="0051545A">
        <w:rPr>
          <w:rStyle w:val="FollowedHyperlink"/>
          <w:color w:val="auto"/>
          <w:u w:val="none"/>
          <w:lang w:val="en-GB"/>
        </w:rPr>
        <w:lastRenderedPageBreak/>
        <w:t>Conclusions</w:t>
      </w:r>
    </w:p>
    <w:p w14:paraId="387A3994" w14:textId="5C6D27B6" w:rsidR="006B6057" w:rsidRDefault="006B6057" w:rsidP="006B6057">
      <w:pPr>
        <w:rPr>
          <w:rStyle w:val="normaltextrun"/>
          <w:lang w:val="en-GB"/>
        </w:rPr>
      </w:pPr>
      <w:r w:rsidRPr="0051545A">
        <w:rPr>
          <w:rStyle w:val="normaltextrun"/>
          <w:lang w:val="en-GB"/>
        </w:rPr>
        <w:t>Outcome taxonomy (later 'COMET taxonomy') created by Dodd and others </w:t>
      </w:r>
      <w:r w:rsidRPr="0051545A">
        <w:rPr>
          <w:rStyle w:val="normaltextrun"/>
          <w:noProof/>
          <w:lang w:val="en-GB"/>
        </w:rPr>
        <w:t>[A2</w:t>
      </w:r>
      <w:r w:rsidR="00D83871">
        <w:rPr>
          <w:rStyle w:val="normaltextrun"/>
          <w:noProof/>
          <w:lang w:val="en-GB"/>
        </w:rPr>
        <w:t>5</w:t>
      </w:r>
      <w:r w:rsidRPr="0051545A">
        <w:rPr>
          <w:rStyle w:val="normaltextrun"/>
          <w:noProof/>
          <w:lang w:val="en-GB"/>
        </w:rPr>
        <w:t>]</w:t>
      </w:r>
      <w:r w:rsidRPr="0051545A">
        <w:rPr>
          <w:rStyle w:val="normaltextrun"/>
          <w:lang w:val="en-GB"/>
        </w:rPr>
        <w:t xml:space="preserve"> was chosen as the model for classifying outcome measures in this research. The taxonomy was created for clinical trial core outcome set development and assessment purposes. It is based on conceptually developing the previous work of Smith and others </w:t>
      </w:r>
      <w:r w:rsidRPr="0051545A">
        <w:rPr>
          <w:rStyle w:val="normaltextrun"/>
          <w:noProof/>
          <w:lang w:val="en-GB"/>
        </w:rPr>
        <w:t>[A</w:t>
      </w:r>
      <w:r w:rsidR="00D83871">
        <w:rPr>
          <w:rStyle w:val="normaltextrun"/>
          <w:noProof/>
          <w:lang w:val="en-GB"/>
        </w:rPr>
        <w:t>20</w:t>
      </w:r>
      <w:r w:rsidRPr="0051545A">
        <w:rPr>
          <w:rStyle w:val="normaltextrun"/>
          <w:noProof/>
          <w:lang w:val="en-GB"/>
        </w:rPr>
        <w:t>]</w:t>
      </w:r>
      <w:r w:rsidRPr="0051545A">
        <w:rPr>
          <w:rStyle w:val="normaltextrun"/>
          <w:lang w:val="en-GB"/>
        </w:rPr>
        <w:t xml:space="preserve"> which in turn is based on emergent findings from reviewing Cochrane library reviews.</w:t>
      </w:r>
    </w:p>
    <w:p w14:paraId="771442A1" w14:textId="0E3559A4" w:rsidR="00B747A8" w:rsidRDefault="00B747A8" w:rsidP="006B6057">
      <w:pPr>
        <w:rPr>
          <w:rStyle w:val="normaltextrun"/>
          <w:lang w:val="en-GB"/>
        </w:rPr>
      </w:pPr>
      <w:r>
        <w:rPr>
          <w:rStyle w:val="normaltextrun"/>
          <w:lang w:val="en-GB"/>
        </w:rPr>
        <w:t>The COMET taxonomy and the Outcome Measure</w:t>
      </w:r>
      <w:r w:rsidR="007C5028">
        <w:rPr>
          <w:rStyle w:val="normaltextrun"/>
          <w:lang w:val="en-GB"/>
        </w:rPr>
        <w:t>s</w:t>
      </w:r>
      <w:r>
        <w:rPr>
          <w:rStyle w:val="normaltextrun"/>
          <w:lang w:val="en-GB"/>
        </w:rPr>
        <w:t xml:space="preserve"> </w:t>
      </w:r>
      <w:r w:rsidR="007C5028">
        <w:rPr>
          <w:rStyle w:val="normaltextrun"/>
          <w:lang w:val="en-GB"/>
        </w:rPr>
        <w:t>F</w:t>
      </w:r>
      <w:r>
        <w:rPr>
          <w:rStyle w:val="normaltextrun"/>
          <w:lang w:val="en-GB"/>
        </w:rPr>
        <w:t xml:space="preserve">ramework </w:t>
      </w:r>
      <w:r w:rsidR="007C5028">
        <w:rPr>
          <w:rStyle w:val="normaltextrun"/>
          <w:lang w:val="en-GB"/>
        </w:rPr>
        <w:t xml:space="preserve">(OMF) </w:t>
      </w:r>
      <w:r w:rsidR="00D83871" w:rsidRPr="0051545A">
        <w:rPr>
          <w:rStyle w:val="normaltextrun"/>
          <w:rFonts w:eastAsiaTheme="majorEastAsia"/>
          <w:noProof/>
          <w:lang w:val="en-GB"/>
        </w:rPr>
        <w:t>[A2</w:t>
      </w:r>
      <w:r w:rsidR="00D83871">
        <w:rPr>
          <w:rStyle w:val="normaltextrun"/>
          <w:rFonts w:eastAsiaTheme="majorEastAsia"/>
          <w:noProof/>
          <w:lang w:val="en-GB"/>
        </w:rPr>
        <w:t>4</w:t>
      </w:r>
      <w:r w:rsidR="00D83871" w:rsidRPr="0051545A">
        <w:rPr>
          <w:rStyle w:val="normaltextrun"/>
          <w:rFonts w:eastAsiaTheme="majorEastAsia"/>
          <w:noProof/>
          <w:lang w:val="en-GB"/>
        </w:rPr>
        <w:t>]</w:t>
      </w:r>
      <w:r w:rsidR="00D83871">
        <w:rPr>
          <w:rStyle w:val="normaltextrun"/>
          <w:rFonts w:eastAsiaTheme="majorEastAsia"/>
          <w:noProof/>
          <w:lang w:val="en-GB"/>
        </w:rPr>
        <w:t xml:space="preserve"> </w:t>
      </w:r>
      <w:r>
        <w:rPr>
          <w:rStyle w:val="normaltextrun"/>
          <w:lang w:val="en-GB"/>
        </w:rPr>
        <w:t>were piloted in one quality registry</w:t>
      </w:r>
      <w:r w:rsidR="007C5028">
        <w:rPr>
          <w:rStyle w:val="normaltextrun"/>
          <w:lang w:val="en-GB"/>
        </w:rPr>
        <w:t>. T</w:t>
      </w:r>
      <w:r>
        <w:rPr>
          <w:rStyle w:val="normaltextrun"/>
          <w:lang w:val="en-GB"/>
        </w:rPr>
        <w:t xml:space="preserve">he research teams made the remarks presented in </w:t>
      </w:r>
      <w:r w:rsidR="00027416">
        <w:rPr>
          <w:rStyle w:val="normaltextrun"/>
          <w:lang w:val="en-GB"/>
        </w:rPr>
        <w:t>T</w:t>
      </w:r>
      <w:r>
        <w:rPr>
          <w:rStyle w:val="normaltextrun"/>
          <w:lang w:val="en-GB"/>
        </w:rPr>
        <w:t>able A-2</w:t>
      </w:r>
      <w:r w:rsidR="007C5028">
        <w:rPr>
          <w:rStyle w:val="normaltextrun"/>
          <w:lang w:val="en-GB"/>
        </w:rPr>
        <w:t xml:space="preserve"> based on framework documentation and experiences from the piloting. </w:t>
      </w:r>
    </w:p>
    <w:p w14:paraId="3636C1EB" w14:textId="77777777" w:rsidR="00027416" w:rsidRDefault="00027416" w:rsidP="00027416">
      <w:pPr>
        <w:pStyle w:val="Caption"/>
        <w:keepNext/>
        <w:rPr>
          <w:lang w:val="en-GB"/>
        </w:rPr>
      </w:pPr>
    </w:p>
    <w:p w14:paraId="3FE498CA" w14:textId="0920E8E8" w:rsidR="00B747A8" w:rsidRDefault="00027416" w:rsidP="00027416">
      <w:pPr>
        <w:pStyle w:val="Caption"/>
        <w:keepNext/>
        <w:rPr>
          <w:rStyle w:val="normaltextrun"/>
          <w:lang w:val="en-GB"/>
        </w:rPr>
      </w:pPr>
      <w:r w:rsidRPr="0051545A">
        <w:rPr>
          <w:lang w:val="en-GB"/>
        </w:rPr>
        <w:t>Table A-</w:t>
      </w:r>
      <w:r>
        <w:rPr>
          <w:lang w:val="en-GB"/>
        </w:rPr>
        <w:t>2</w:t>
      </w:r>
      <w:r w:rsidRPr="0051545A">
        <w:rPr>
          <w:lang w:val="en-GB"/>
        </w:rPr>
        <w:t xml:space="preserve"> </w:t>
      </w:r>
      <w:r>
        <w:rPr>
          <w:lang w:val="en-GB"/>
        </w:rPr>
        <w:t xml:space="preserve">Remarks on COMET taxonomy and Outcome Measures Framework (OMF) against </w:t>
      </w:r>
      <w:r w:rsidR="00E75CE7">
        <w:rPr>
          <w:lang w:val="en-GB"/>
        </w:rPr>
        <w:t>selection criteria.</w:t>
      </w:r>
    </w:p>
    <w:tbl>
      <w:tblPr>
        <w:tblStyle w:val="TableGrid"/>
        <w:tblW w:w="0" w:type="auto"/>
        <w:tblLook w:val="04A0" w:firstRow="1" w:lastRow="0" w:firstColumn="1" w:lastColumn="0" w:noHBand="0" w:noVBand="1"/>
      </w:tblPr>
      <w:tblGrid>
        <w:gridCol w:w="3003"/>
        <w:gridCol w:w="3003"/>
        <w:gridCol w:w="3004"/>
      </w:tblGrid>
      <w:tr w:rsidR="00B747A8" w:rsidRPr="00B747A8" w14:paraId="1FBE4026" w14:textId="77777777" w:rsidTr="00960999">
        <w:tc>
          <w:tcPr>
            <w:tcW w:w="3003" w:type="dxa"/>
            <w:shd w:val="clear" w:color="auto" w:fill="D9E2F3" w:themeFill="accent1" w:themeFillTint="33"/>
          </w:tcPr>
          <w:p w14:paraId="192CAC8D" w14:textId="320BF82E" w:rsidR="00B747A8" w:rsidRPr="00960999" w:rsidRDefault="00B747A8" w:rsidP="00960999">
            <w:pPr>
              <w:rPr>
                <w:rFonts w:cstheme="majorBidi"/>
                <w:b/>
                <w:bCs/>
                <w:i/>
                <w:iCs/>
                <w:lang w:val="en-GB"/>
              </w:rPr>
            </w:pPr>
            <w:r w:rsidRPr="00960999">
              <w:rPr>
                <w:rFonts w:cstheme="majorBidi"/>
                <w:b/>
                <w:bCs/>
                <w:i/>
                <w:iCs/>
                <w:lang w:val="en-GB"/>
              </w:rPr>
              <w:t>C</w:t>
            </w:r>
            <w:proofErr w:type="spellStart"/>
            <w:r w:rsidRPr="00960999">
              <w:rPr>
                <w:rFonts w:cstheme="majorBidi"/>
                <w:b/>
                <w:bCs/>
                <w:i/>
                <w:iCs/>
              </w:rPr>
              <w:t>riteri</w:t>
            </w:r>
            <w:r w:rsidR="00960999">
              <w:rPr>
                <w:rFonts w:cstheme="majorBidi"/>
                <w:b/>
                <w:bCs/>
                <w:i/>
                <w:iCs/>
              </w:rPr>
              <w:t>on</w:t>
            </w:r>
            <w:proofErr w:type="spellEnd"/>
          </w:p>
        </w:tc>
        <w:tc>
          <w:tcPr>
            <w:tcW w:w="3003" w:type="dxa"/>
            <w:shd w:val="clear" w:color="auto" w:fill="D9E2F3" w:themeFill="accent1" w:themeFillTint="33"/>
          </w:tcPr>
          <w:p w14:paraId="61E44A07" w14:textId="605C9E1C" w:rsidR="00B747A8" w:rsidRPr="00960999" w:rsidRDefault="00B747A8" w:rsidP="00960999">
            <w:pPr>
              <w:rPr>
                <w:rFonts w:cstheme="majorBidi"/>
                <w:b/>
                <w:bCs/>
                <w:lang w:val="en-GB"/>
              </w:rPr>
            </w:pPr>
            <w:r w:rsidRPr="00960999">
              <w:rPr>
                <w:rFonts w:cstheme="majorBidi"/>
                <w:b/>
                <w:bCs/>
                <w:lang w:val="en-GB"/>
              </w:rPr>
              <w:t>C</w:t>
            </w:r>
            <w:r w:rsidRPr="00960999">
              <w:rPr>
                <w:rFonts w:cstheme="majorBidi"/>
                <w:b/>
                <w:bCs/>
              </w:rPr>
              <w:t>OMET</w:t>
            </w:r>
          </w:p>
        </w:tc>
        <w:tc>
          <w:tcPr>
            <w:tcW w:w="3004" w:type="dxa"/>
            <w:shd w:val="clear" w:color="auto" w:fill="D9E2F3" w:themeFill="accent1" w:themeFillTint="33"/>
          </w:tcPr>
          <w:p w14:paraId="0DF8E036" w14:textId="6F396673" w:rsidR="00B747A8" w:rsidRPr="00960999" w:rsidRDefault="00B747A8" w:rsidP="006B6057">
            <w:pPr>
              <w:rPr>
                <w:rFonts w:cstheme="majorBidi"/>
                <w:b/>
                <w:bCs/>
                <w:lang w:val="en-GB"/>
              </w:rPr>
            </w:pPr>
            <w:r w:rsidRPr="00960999">
              <w:rPr>
                <w:rFonts w:cstheme="majorBidi"/>
                <w:b/>
                <w:bCs/>
                <w:lang w:val="en-GB"/>
              </w:rPr>
              <w:t>O</w:t>
            </w:r>
            <w:r w:rsidRPr="00960999">
              <w:rPr>
                <w:rFonts w:cstheme="majorBidi"/>
                <w:b/>
                <w:bCs/>
              </w:rPr>
              <w:t>MF</w:t>
            </w:r>
          </w:p>
        </w:tc>
      </w:tr>
      <w:tr w:rsidR="00B747A8" w:rsidRPr="00B747A8" w14:paraId="03788BFC" w14:textId="77777777" w:rsidTr="00B747A8">
        <w:tc>
          <w:tcPr>
            <w:tcW w:w="3003" w:type="dxa"/>
          </w:tcPr>
          <w:p w14:paraId="60AFC50C" w14:textId="78A6EC08" w:rsidR="00B747A8" w:rsidRPr="00B747A8" w:rsidRDefault="00B747A8" w:rsidP="006B6057">
            <w:pPr>
              <w:rPr>
                <w:rFonts w:cstheme="majorBidi"/>
                <w:lang w:val="en-GB"/>
              </w:rPr>
            </w:pPr>
            <w:r>
              <w:rPr>
                <w:rFonts w:cstheme="majorBidi"/>
                <w:lang w:val="en-GB"/>
              </w:rPr>
              <w:t>O</w:t>
            </w:r>
            <w:proofErr w:type="spellStart"/>
            <w:r>
              <w:rPr>
                <w:rFonts w:cstheme="majorBidi"/>
              </w:rPr>
              <w:t>utcomes</w:t>
            </w:r>
            <w:proofErr w:type="spellEnd"/>
            <w:r>
              <w:rPr>
                <w:rFonts w:cstheme="majorBidi"/>
              </w:rPr>
              <w:t xml:space="preserve"> relevant to patients</w:t>
            </w:r>
          </w:p>
        </w:tc>
        <w:tc>
          <w:tcPr>
            <w:tcW w:w="3003" w:type="dxa"/>
          </w:tcPr>
          <w:p w14:paraId="522755FE" w14:textId="696C8F22" w:rsidR="00B747A8" w:rsidRPr="00B747A8" w:rsidRDefault="00B747A8" w:rsidP="006B6057">
            <w:pPr>
              <w:rPr>
                <w:rFonts w:cstheme="majorBidi"/>
                <w:lang w:val="en-GB"/>
              </w:rPr>
            </w:pPr>
            <w:r>
              <w:rPr>
                <w:rFonts w:cstheme="majorBidi"/>
                <w:lang w:val="en-GB"/>
              </w:rPr>
              <w:t>Yes, includes physiological as well as patient life impact domains</w:t>
            </w:r>
            <w:r w:rsidR="007B3C1E">
              <w:rPr>
                <w:rFonts w:cstheme="majorBidi"/>
                <w:lang w:val="en-GB"/>
              </w:rPr>
              <w:t>.</w:t>
            </w:r>
          </w:p>
        </w:tc>
        <w:tc>
          <w:tcPr>
            <w:tcW w:w="3004" w:type="dxa"/>
          </w:tcPr>
          <w:p w14:paraId="4A1ADC0C" w14:textId="1621C1F7" w:rsidR="00B747A8" w:rsidRPr="00B747A8" w:rsidRDefault="00B747A8" w:rsidP="006B6057">
            <w:pPr>
              <w:rPr>
                <w:rFonts w:cstheme="majorBidi"/>
                <w:lang w:val="en-GB"/>
              </w:rPr>
            </w:pPr>
            <w:r>
              <w:rPr>
                <w:rFonts w:cstheme="majorBidi"/>
                <w:lang w:val="en-GB"/>
              </w:rPr>
              <w:t>Yes,</w:t>
            </w:r>
            <w:r w:rsidR="007B3C1E">
              <w:rPr>
                <w:rFonts w:cstheme="majorBidi"/>
                <w:lang w:val="en-GB"/>
              </w:rPr>
              <w:t xml:space="preserve"> includes clinical response and patient-reported categories. </w:t>
            </w:r>
            <w:r w:rsidR="00684591">
              <w:rPr>
                <w:rFonts w:cstheme="majorBidi"/>
                <w:lang w:val="en-GB"/>
              </w:rPr>
              <w:t>However,</w:t>
            </w:r>
            <w:r w:rsidR="007B3C1E">
              <w:rPr>
                <w:rFonts w:cstheme="majorBidi"/>
                <w:lang w:val="en-GB"/>
              </w:rPr>
              <w:t xml:space="preserve"> we consider ‘patient-reported’ a measurement method rather than outcome category.</w:t>
            </w:r>
          </w:p>
        </w:tc>
      </w:tr>
      <w:tr w:rsidR="00B747A8" w:rsidRPr="00B747A8" w14:paraId="7A505BB4" w14:textId="77777777" w:rsidTr="00B747A8">
        <w:tc>
          <w:tcPr>
            <w:tcW w:w="3003" w:type="dxa"/>
          </w:tcPr>
          <w:p w14:paraId="429EEAEF" w14:textId="5A6E322C" w:rsidR="00B747A8" w:rsidRPr="00B747A8" w:rsidRDefault="007B3C1E" w:rsidP="006B6057">
            <w:pPr>
              <w:rPr>
                <w:rFonts w:cstheme="majorBidi"/>
                <w:lang w:val="en-GB"/>
              </w:rPr>
            </w:pPr>
            <w:r>
              <w:rPr>
                <w:rFonts w:cstheme="majorBidi"/>
                <w:lang w:val="en-GB"/>
              </w:rPr>
              <w:t>Aligned with clinical research</w:t>
            </w:r>
          </w:p>
        </w:tc>
        <w:tc>
          <w:tcPr>
            <w:tcW w:w="3003" w:type="dxa"/>
          </w:tcPr>
          <w:p w14:paraId="65A7A8FD" w14:textId="04BBFB00" w:rsidR="00B747A8" w:rsidRPr="00B747A8" w:rsidRDefault="007B3C1E" w:rsidP="006B6057">
            <w:pPr>
              <w:rPr>
                <w:rFonts w:cstheme="majorBidi"/>
                <w:lang w:val="en-GB"/>
              </w:rPr>
            </w:pPr>
            <w:r>
              <w:rPr>
                <w:rFonts w:cstheme="majorBidi"/>
                <w:lang w:val="en-GB"/>
              </w:rPr>
              <w:t>Yes, framework was created for clinical research setting.</w:t>
            </w:r>
          </w:p>
        </w:tc>
        <w:tc>
          <w:tcPr>
            <w:tcW w:w="3004" w:type="dxa"/>
          </w:tcPr>
          <w:p w14:paraId="6C0AEDC4" w14:textId="3A98D4D7" w:rsidR="00B747A8" w:rsidRPr="00B747A8" w:rsidRDefault="007B3C1E" w:rsidP="006B6057">
            <w:pPr>
              <w:rPr>
                <w:rFonts w:cstheme="majorBidi"/>
                <w:lang w:val="en-GB"/>
              </w:rPr>
            </w:pPr>
            <w:r>
              <w:rPr>
                <w:rFonts w:cstheme="majorBidi"/>
                <w:lang w:val="en-GB"/>
              </w:rPr>
              <w:t>No, framework was created for clinical registry setting.</w:t>
            </w:r>
          </w:p>
        </w:tc>
      </w:tr>
      <w:tr w:rsidR="00B747A8" w:rsidRPr="00B747A8" w14:paraId="611F870A" w14:textId="77777777" w:rsidTr="00B747A8">
        <w:tc>
          <w:tcPr>
            <w:tcW w:w="3003" w:type="dxa"/>
          </w:tcPr>
          <w:p w14:paraId="77DB10FB" w14:textId="26377794" w:rsidR="00B747A8" w:rsidRPr="00B747A8" w:rsidRDefault="007B3C1E" w:rsidP="006B6057">
            <w:pPr>
              <w:rPr>
                <w:rFonts w:cstheme="majorBidi"/>
                <w:lang w:val="en-GB"/>
              </w:rPr>
            </w:pPr>
            <w:r>
              <w:rPr>
                <w:rFonts w:cstheme="majorBidi"/>
                <w:lang w:val="en-GB"/>
              </w:rPr>
              <w:t>Granular yet comprehensible</w:t>
            </w:r>
          </w:p>
        </w:tc>
        <w:tc>
          <w:tcPr>
            <w:tcW w:w="3003" w:type="dxa"/>
          </w:tcPr>
          <w:p w14:paraId="2A27727C" w14:textId="7405A1BD" w:rsidR="00B747A8" w:rsidRPr="00B747A8" w:rsidRDefault="007B3C1E" w:rsidP="006B6057">
            <w:pPr>
              <w:rPr>
                <w:rFonts w:cstheme="majorBidi"/>
                <w:lang w:val="en-GB"/>
              </w:rPr>
            </w:pPr>
            <w:r>
              <w:rPr>
                <w:rFonts w:cstheme="majorBidi"/>
                <w:lang w:val="en-GB"/>
              </w:rPr>
              <w:t>Yes, divided to two taxonomic levels that are clearly defined. Allows for analysis on upper core area level or lower domain level.</w:t>
            </w:r>
          </w:p>
        </w:tc>
        <w:tc>
          <w:tcPr>
            <w:tcW w:w="3004" w:type="dxa"/>
          </w:tcPr>
          <w:p w14:paraId="465FB7EB" w14:textId="2439069F" w:rsidR="00B747A8" w:rsidRPr="00B747A8" w:rsidRDefault="007B3C1E" w:rsidP="006B6057">
            <w:pPr>
              <w:rPr>
                <w:rFonts w:cstheme="majorBidi"/>
                <w:lang w:val="en-GB"/>
              </w:rPr>
            </w:pPr>
            <w:r>
              <w:rPr>
                <w:rFonts w:cstheme="majorBidi"/>
                <w:lang w:val="en-GB"/>
              </w:rPr>
              <w:t xml:space="preserve">Somewhat, </w:t>
            </w:r>
            <w:r w:rsidR="00E75CE7">
              <w:rPr>
                <w:rFonts w:cstheme="majorBidi"/>
                <w:lang w:val="en-GB"/>
              </w:rPr>
              <w:t>o</w:t>
            </w:r>
            <w:r w:rsidR="00E75CE7">
              <w:rPr>
                <w:rFonts w:cstheme="majorBidi"/>
              </w:rPr>
              <w:t>ne well-defined taxonomic level</w:t>
            </w:r>
            <w:r w:rsidR="00E75CE7">
              <w:rPr>
                <w:rFonts w:cstheme="majorBidi"/>
                <w:lang w:val="en-GB"/>
              </w:rPr>
              <w:t xml:space="preserve">. Subcategories listed but not </w:t>
            </w:r>
            <w:r>
              <w:rPr>
                <w:rFonts w:cstheme="majorBidi"/>
                <w:lang w:val="en-GB"/>
              </w:rPr>
              <w:t>defined.</w:t>
            </w:r>
          </w:p>
        </w:tc>
      </w:tr>
      <w:tr w:rsidR="00B747A8" w:rsidRPr="00B747A8" w14:paraId="04E57454" w14:textId="77777777" w:rsidTr="00B747A8">
        <w:tc>
          <w:tcPr>
            <w:tcW w:w="3003" w:type="dxa"/>
          </w:tcPr>
          <w:p w14:paraId="118C6E37" w14:textId="3714F3DC" w:rsidR="00B747A8" w:rsidRPr="00B747A8" w:rsidRDefault="00530305" w:rsidP="006B6057">
            <w:pPr>
              <w:rPr>
                <w:rFonts w:cstheme="majorBidi"/>
                <w:lang w:val="en-GB"/>
              </w:rPr>
            </w:pPr>
            <w:r>
              <w:rPr>
                <w:rFonts w:cstheme="majorBidi"/>
                <w:lang w:val="en-GB"/>
              </w:rPr>
              <w:t>Clear classification instructions for consistency</w:t>
            </w:r>
          </w:p>
        </w:tc>
        <w:tc>
          <w:tcPr>
            <w:tcW w:w="3003" w:type="dxa"/>
          </w:tcPr>
          <w:p w14:paraId="536CF6D1" w14:textId="7B6AF9D8" w:rsidR="00B747A8" w:rsidRPr="00B747A8" w:rsidRDefault="00530305" w:rsidP="006B6057">
            <w:pPr>
              <w:rPr>
                <w:rFonts w:cstheme="majorBidi"/>
                <w:lang w:val="en-GB"/>
              </w:rPr>
            </w:pPr>
            <w:r>
              <w:rPr>
                <w:rFonts w:cstheme="majorBidi"/>
                <w:lang w:val="en-GB"/>
              </w:rPr>
              <w:t>Yes, classification instructions are available at COMET website.</w:t>
            </w:r>
          </w:p>
        </w:tc>
        <w:tc>
          <w:tcPr>
            <w:tcW w:w="3004" w:type="dxa"/>
          </w:tcPr>
          <w:p w14:paraId="16458AAB" w14:textId="5B6DF8FA" w:rsidR="00B747A8" w:rsidRPr="00B747A8" w:rsidRDefault="00530305" w:rsidP="006B6057">
            <w:pPr>
              <w:rPr>
                <w:rFonts w:cstheme="majorBidi"/>
                <w:lang w:val="en-GB"/>
              </w:rPr>
            </w:pPr>
            <w:r>
              <w:rPr>
                <w:rFonts w:cstheme="majorBidi"/>
                <w:lang w:val="en-GB"/>
              </w:rPr>
              <w:t>Somewhat, the OMF design and other documents contain some guidance but seems to limit to the upper taxonomic level</w:t>
            </w:r>
            <w:r w:rsidR="00960999">
              <w:rPr>
                <w:rFonts w:cstheme="majorBidi"/>
                <w:lang w:val="en-GB"/>
              </w:rPr>
              <w:t>.</w:t>
            </w:r>
          </w:p>
        </w:tc>
      </w:tr>
      <w:tr w:rsidR="00530305" w:rsidRPr="00B747A8" w14:paraId="4AE709F3" w14:textId="77777777" w:rsidTr="00B747A8">
        <w:tc>
          <w:tcPr>
            <w:tcW w:w="3003" w:type="dxa"/>
          </w:tcPr>
          <w:p w14:paraId="12DD83BF" w14:textId="46259790" w:rsidR="00530305" w:rsidRPr="00B747A8" w:rsidRDefault="00960999" w:rsidP="006B6057">
            <w:pPr>
              <w:rPr>
                <w:rFonts w:cstheme="majorBidi"/>
                <w:lang w:val="en-GB"/>
              </w:rPr>
            </w:pPr>
            <w:r>
              <w:rPr>
                <w:rFonts w:cstheme="majorBidi"/>
                <w:lang w:val="en-GB"/>
              </w:rPr>
              <w:t>Contains resource use</w:t>
            </w:r>
          </w:p>
        </w:tc>
        <w:tc>
          <w:tcPr>
            <w:tcW w:w="3003" w:type="dxa"/>
          </w:tcPr>
          <w:p w14:paraId="5713E092" w14:textId="25392049" w:rsidR="00530305" w:rsidRPr="00B747A8" w:rsidRDefault="00960999" w:rsidP="006B6057">
            <w:pPr>
              <w:rPr>
                <w:rFonts w:cstheme="majorBidi"/>
                <w:lang w:val="en-GB"/>
              </w:rPr>
            </w:pPr>
            <w:r>
              <w:rPr>
                <w:rFonts w:cstheme="majorBidi"/>
                <w:lang w:val="en-GB"/>
              </w:rPr>
              <w:t>Yes, includes Resource use core area and domains.</w:t>
            </w:r>
          </w:p>
        </w:tc>
        <w:tc>
          <w:tcPr>
            <w:tcW w:w="3004" w:type="dxa"/>
          </w:tcPr>
          <w:p w14:paraId="309B24FF" w14:textId="6AB7B8CA" w:rsidR="00530305" w:rsidRPr="00B747A8" w:rsidRDefault="00960999" w:rsidP="006B6057">
            <w:pPr>
              <w:rPr>
                <w:rFonts w:cstheme="majorBidi"/>
                <w:lang w:val="en-GB"/>
              </w:rPr>
            </w:pPr>
            <w:r>
              <w:rPr>
                <w:rFonts w:cstheme="majorBidi"/>
                <w:lang w:val="en-GB"/>
              </w:rPr>
              <w:t>Yes, includes Resource utilization category with subcategories.</w:t>
            </w:r>
          </w:p>
        </w:tc>
      </w:tr>
    </w:tbl>
    <w:p w14:paraId="43FFAB72" w14:textId="77777777" w:rsidR="006B6057" w:rsidRPr="0051545A" w:rsidRDefault="006B6057" w:rsidP="006B6057">
      <w:pPr>
        <w:spacing w:before="0"/>
        <w:rPr>
          <w:rStyle w:val="normaltextrun"/>
          <w:rFonts w:eastAsiaTheme="majorEastAsia"/>
          <w:lang w:val="en-GB"/>
        </w:rPr>
      </w:pPr>
    </w:p>
    <w:p w14:paraId="42611599" w14:textId="3A2AC2D2" w:rsidR="006B6057" w:rsidRPr="0051545A" w:rsidRDefault="006B6057" w:rsidP="006B6057">
      <w:pPr>
        <w:spacing w:before="0"/>
        <w:rPr>
          <w:rStyle w:val="normaltextrun"/>
          <w:rFonts w:eastAsiaTheme="majorEastAsia"/>
          <w:lang w:val="en-GB"/>
        </w:rPr>
      </w:pPr>
      <w:r w:rsidRPr="0051545A">
        <w:rPr>
          <w:rStyle w:val="normaltextrun"/>
          <w:rFonts w:eastAsiaTheme="majorEastAsia"/>
          <w:lang w:val="en-GB"/>
        </w:rPr>
        <w:t xml:space="preserve">We believe that of the reviewed models COMET taxonomy </w:t>
      </w:r>
      <w:r w:rsidR="0051545A" w:rsidRPr="0051545A">
        <w:rPr>
          <w:rStyle w:val="normaltextrun"/>
          <w:rFonts w:eastAsiaTheme="majorEastAsia"/>
          <w:lang w:val="en-GB"/>
        </w:rPr>
        <w:t>fulfil</w:t>
      </w:r>
      <w:r w:rsidR="00E75CE7">
        <w:rPr>
          <w:rStyle w:val="normaltextrun"/>
          <w:rFonts w:eastAsiaTheme="majorEastAsia"/>
          <w:lang w:val="en-GB"/>
        </w:rPr>
        <w:t>led</w:t>
      </w:r>
      <w:r w:rsidRPr="0051545A">
        <w:rPr>
          <w:rStyle w:val="normaltextrun"/>
          <w:rFonts w:eastAsiaTheme="majorEastAsia"/>
          <w:lang w:val="en-GB"/>
        </w:rPr>
        <w:t xml:space="preserve"> best our criteria: </w:t>
      </w:r>
      <w:r w:rsidR="00B747A8" w:rsidRPr="00B747A8">
        <w:rPr>
          <w:rStyle w:val="normaltextrun"/>
          <w:rFonts w:eastAsiaTheme="majorEastAsia"/>
          <w:lang w:val="en-GB"/>
        </w:rPr>
        <w:t>it classifies outcomes relevant to patients including physiological and patient impact [</w:t>
      </w:r>
      <w:r w:rsidR="003F02E5">
        <w:rPr>
          <w:rStyle w:val="normaltextrun"/>
          <w:rFonts w:eastAsiaTheme="majorEastAsia"/>
          <w:lang w:val="en-GB"/>
        </w:rPr>
        <w:t>A</w:t>
      </w:r>
      <w:r w:rsidR="00B747A8" w:rsidRPr="00B747A8">
        <w:rPr>
          <w:rStyle w:val="normaltextrun"/>
          <w:rFonts w:eastAsiaTheme="majorEastAsia"/>
          <w:lang w:val="en-GB"/>
        </w:rPr>
        <w:t>1], it is aligned with outcome unification efforts in clinical trial setting [</w:t>
      </w:r>
      <w:r w:rsidR="003F02E5">
        <w:rPr>
          <w:rStyle w:val="normaltextrun"/>
          <w:rFonts w:eastAsiaTheme="majorEastAsia"/>
          <w:lang w:val="en-GB"/>
        </w:rPr>
        <w:t>A2, A3</w:t>
      </w:r>
      <w:r w:rsidR="00B747A8" w:rsidRPr="00B747A8">
        <w:rPr>
          <w:rStyle w:val="normaltextrun"/>
          <w:rFonts w:eastAsiaTheme="majorEastAsia"/>
          <w:lang w:val="en-GB"/>
        </w:rPr>
        <w:t>], it is sufficiently granular without compromising comprehensibility (38 outcome domains classified into 5 core areas), it has instructions on classifying outcome measurement instruments to ensure consistency [</w:t>
      </w:r>
      <w:r w:rsidR="00DB3063">
        <w:rPr>
          <w:rStyle w:val="normaltextrun"/>
          <w:rFonts w:eastAsiaTheme="majorEastAsia"/>
          <w:lang w:val="en-GB"/>
        </w:rPr>
        <w:t>A</w:t>
      </w:r>
      <w:r w:rsidR="00162821">
        <w:rPr>
          <w:rStyle w:val="normaltextrun"/>
          <w:rFonts w:eastAsiaTheme="majorEastAsia"/>
          <w:lang w:val="en-GB"/>
        </w:rPr>
        <w:t>28</w:t>
      </w:r>
      <w:r w:rsidR="00B747A8" w:rsidRPr="00B747A8">
        <w:rPr>
          <w:rStyle w:val="normaltextrun"/>
          <w:rFonts w:eastAsiaTheme="majorEastAsia"/>
          <w:lang w:val="en-GB"/>
        </w:rPr>
        <w:t>], and it includes categories for resource use which was seen relevant for managerial and cost-effectiveness assessment purposes</w:t>
      </w:r>
      <w:r w:rsidRPr="0051545A">
        <w:rPr>
          <w:rStyle w:val="normaltextrun"/>
          <w:rFonts w:eastAsiaTheme="majorEastAsia"/>
          <w:lang w:val="en-GB"/>
        </w:rPr>
        <w:t xml:space="preserve">. Authors of COMET taxonomy </w:t>
      </w:r>
      <w:r w:rsidR="003F02E5" w:rsidRPr="0051545A">
        <w:rPr>
          <w:rStyle w:val="normaltextrun"/>
          <w:rFonts w:eastAsiaTheme="majorEastAsia"/>
          <w:lang w:val="en-GB"/>
        </w:rPr>
        <w:t>has</w:t>
      </w:r>
      <w:r w:rsidRPr="0051545A">
        <w:rPr>
          <w:rStyle w:val="normaltextrun"/>
          <w:rFonts w:eastAsiaTheme="majorEastAsia"/>
          <w:lang w:val="en-GB"/>
        </w:rPr>
        <w:t xml:space="preserve"> also called for 'feedback from researchers applying the taxonomy in their clinical settings to demonstrate further validation of the taxonomy or to highlight any necessary changes' </w:t>
      </w:r>
      <w:r w:rsidRPr="0051545A">
        <w:rPr>
          <w:rStyle w:val="normaltextrun"/>
          <w:rFonts w:eastAsiaTheme="majorEastAsia"/>
          <w:noProof/>
          <w:lang w:val="en-GB"/>
        </w:rPr>
        <w:t>[A2</w:t>
      </w:r>
      <w:r w:rsidR="00D83871">
        <w:rPr>
          <w:rStyle w:val="normaltextrun"/>
          <w:rFonts w:eastAsiaTheme="majorEastAsia"/>
          <w:noProof/>
          <w:lang w:val="en-GB"/>
        </w:rPr>
        <w:t>5</w:t>
      </w:r>
      <w:r w:rsidRPr="0051545A">
        <w:rPr>
          <w:rStyle w:val="normaltextrun"/>
          <w:rFonts w:eastAsiaTheme="majorEastAsia"/>
          <w:noProof/>
          <w:lang w:val="en-GB"/>
        </w:rPr>
        <w:t>]</w:t>
      </w:r>
      <w:r w:rsidRPr="0051545A">
        <w:rPr>
          <w:rStyle w:val="normaltextrun"/>
          <w:rFonts w:eastAsiaTheme="majorEastAsia"/>
          <w:lang w:val="en-GB"/>
        </w:rPr>
        <w:t xml:space="preserve">. </w:t>
      </w:r>
    </w:p>
    <w:p w14:paraId="2186589D" w14:textId="77777777" w:rsidR="006B6057" w:rsidRPr="0051545A" w:rsidRDefault="006B6057" w:rsidP="006B6057">
      <w:pPr>
        <w:spacing w:before="0"/>
        <w:rPr>
          <w:rStyle w:val="normaltextrun"/>
          <w:rFonts w:eastAsiaTheme="majorEastAsia"/>
          <w:lang w:val="en-GB"/>
        </w:rPr>
      </w:pPr>
    </w:p>
    <w:p w14:paraId="584B8DF1" w14:textId="77777777" w:rsidR="00B119FB" w:rsidRDefault="006B6057" w:rsidP="00B119FB">
      <w:pPr>
        <w:spacing w:before="0"/>
        <w:rPr>
          <w:rFonts w:eastAsiaTheme="majorEastAsia"/>
          <w:lang w:val="en-GB"/>
        </w:rPr>
      </w:pPr>
      <w:r w:rsidRPr="0051545A">
        <w:rPr>
          <w:rStyle w:val="normaltextrun"/>
          <w:rFonts w:eastAsiaTheme="majorEastAsia"/>
          <w:lang w:val="en-GB"/>
        </w:rPr>
        <w:t>Another framework, the Outcome Measure Framework </w:t>
      </w:r>
      <w:r w:rsidRPr="0051545A">
        <w:rPr>
          <w:rStyle w:val="normaltextrun"/>
          <w:rFonts w:eastAsiaTheme="majorEastAsia"/>
          <w:noProof/>
          <w:lang w:val="en-GB"/>
        </w:rPr>
        <w:t>[</w:t>
      </w:r>
      <w:r w:rsidR="00D83871">
        <w:rPr>
          <w:rStyle w:val="normaltextrun"/>
          <w:rFonts w:eastAsiaTheme="majorEastAsia"/>
          <w:noProof/>
          <w:lang w:val="en-GB"/>
        </w:rPr>
        <w:t xml:space="preserve">A24, </w:t>
      </w:r>
      <w:r w:rsidRPr="0051545A">
        <w:rPr>
          <w:rStyle w:val="normaltextrun"/>
          <w:rFonts w:eastAsiaTheme="majorEastAsia"/>
          <w:noProof/>
          <w:lang w:val="en-GB"/>
        </w:rPr>
        <w:t>A2</w:t>
      </w:r>
      <w:r w:rsidR="00D83871">
        <w:rPr>
          <w:rStyle w:val="normaltextrun"/>
          <w:rFonts w:eastAsiaTheme="majorEastAsia"/>
          <w:noProof/>
          <w:lang w:val="en-GB"/>
        </w:rPr>
        <w:t>9</w:t>
      </w:r>
      <w:r w:rsidRPr="0051545A">
        <w:rPr>
          <w:rStyle w:val="normaltextrun"/>
          <w:rFonts w:eastAsiaTheme="majorEastAsia"/>
          <w:noProof/>
          <w:lang w:val="en-GB"/>
        </w:rPr>
        <w:t>]</w:t>
      </w:r>
      <w:r w:rsidRPr="0051545A">
        <w:rPr>
          <w:rStyle w:val="normaltextrun"/>
          <w:rFonts w:eastAsiaTheme="majorEastAsia"/>
          <w:lang w:val="en-GB"/>
        </w:rPr>
        <w:t xml:space="preserve"> has been implemented in clinical registries before and would have been an obvious choice but we assessed it to have the following drawbacks: with </w:t>
      </w:r>
      <w:r w:rsidR="00B119FB">
        <w:rPr>
          <w:rStyle w:val="normaltextrun"/>
          <w:rFonts w:eastAsiaTheme="majorEastAsia"/>
          <w:lang w:val="en-GB"/>
        </w:rPr>
        <w:t xml:space="preserve">only one </w:t>
      </w:r>
      <w:r w:rsidRPr="0051545A">
        <w:rPr>
          <w:rStyle w:val="normaltextrun"/>
          <w:rFonts w:eastAsiaTheme="majorEastAsia"/>
          <w:lang w:val="en-GB"/>
        </w:rPr>
        <w:t xml:space="preserve">well-defined taxonomic level we could not </w:t>
      </w:r>
      <w:r w:rsidR="0051545A" w:rsidRPr="0051545A">
        <w:rPr>
          <w:rStyle w:val="normaltextrun"/>
          <w:rFonts w:eastAsiaTheme="majorEastAsia"/>
          <w:lang w:val="en-GB"/>
        </w:rPr>
        <w:t>fulfil</w:t>
      </w:r>
      <w:r w:rsidRPr="0051545A">
        <w:rPr>
          <w:rStyle w:val="normaltextrun"/>
          <w:rFonts w:eastAsiaTheme="majorEastAsia"/>
          <w:lang w:val="en-GB"/>
        </w:rPr>
        <w:t xml:space="preserve"> the criterion of sufficient granularity, </w:t>
      </w:r>
      <w:r w:rsidR="00684591">
        <w:rPr>
          <w:rStyle w:val="normaltextrun"/>
          <w:rFonts w:eastAsiaTheme="majorEastAsia"/>
          <w:lang w:val="en-GB"/>
        </w:rPr>
        <w:t xml:space="preserve">classification instructions were not as clear in COMET taxonomy, </w:t>
      </w:r>
      <w:r w:rsidRPr="0051545A">
        <w:rPr>
          <w:rStyle w:val="normaltextrun"/>
          <w:rFonts w:eastAsiaTheme="majorEastAsia"/>
          <w:lang w:val="en-GB"/>
        </w:rPr>
        <w:t xml:space="preserve">and we considered ‘Patient-reported’ -category </w:t>
      </w:r>
      <w:r w:rsidR="00B119FB">
        <w:rPr>
          <w:rStyle w:val="normaltextrun"/>
          <w:rFonts w:eastAsiaTheme="majorEastAsia"/>
          <w:lang w:val="en-GB"/>
        </w:rPr>
        <w:t>to be</w:t>
      </w:r>
      <w:r w:rsidRPr="0051545A">
        <w:rPr>
          <w:rStyle w:val="normaltextrun"/>
          <w:rFonts w:eastAsiaTheme="majorEastAsia"/>
          <w:lang w:val="en-GB"/>
        </w:rPr>
        <w:t xml:space="preserve"> a measurement method </w:t>
      </w:r>
      <w:r w:rsidR="00B119FB">
        <w:rPr>
          <w:rStyle w:val="normaltextrun"/>
          <w:rFonts w:eastAsiaTheme="majorEastAsia"/>
          <w:lang w:val="en-GB"/>
        </w:rPr>
        <w:t>and not</w:t>
      </w:r>
      <w:r w:rsidRPr="0051545A">
        <w:rPr>
          <w:rStyle w:val="normaltextrun"/>
          <w:rFonts w:eastAsiaTheme="majorEastAsia"/>
          <w:lang w:val="en-GB"/>
        </w:rPr>
        <w:t xml:space="preserve"> an outcome domain.</w:t>
      </w:r>
      <w:r w:rsidR="00684591">
        <w:rPr>
          <w:rFonts w:eastAsiaTheme="majorEastAsia"/>
          <w:lang w:val="en-GB"/>
        </w:rPr>
        <w:t xml:space="preserve"> </w:t>
      </w:r>
    </w:p>
    <w:p w14:paraId="576B0E4D" w14:textId="3217DB79" w:rsidR="00B119FB" w:rsidRDefault="006B6057" w:rsidP="00B119FB">
      <w:pPr>
        <w:rPr>
          <w:rFonts w:eastAsiaTheme="majorEastAsia"/>
          <w:lang w:val="en-GB"/>
        </w:rPr>
      </w:pPr>
      <w:r w:rsidRPr="0051545A">
        <w:rPr>
          <w:lang w:val="en-GB"/>
        </w:rPr>
        <w:t xml:space="preserve">The choice of framework may also help in bridging the gap between clinical quality registry and clinical trial outcome measurement </w:t>
      </w:r>
      <w:r w:rsidRPr="0051545A">
        <w:rPr>
          <w:noProof/>
          <w:lang w:val="en-GB"/>
        </w:rPr>
        <w:t>[A</w:t>
      </w:r>
      <w:r w:rsidR="00D83871">
        <w:rPr>
          <w:noProof/>
          <w:lang w:val="en-GB"/>
        </w:rPr>
        <w:t>30</w:t>
      </w:r>
      <w:r w:rsidRPr="0051545A">
        <w:rPr>
          <w:noProof/>
          <w:lang w:val="en-GB"/>
        </w:rPr>
        <w:t>]</w:t>
      </w:r>
      <w:r w:rsidR="00684591">
        <w:rPr>
          <w:lang w:val="en-GB"/>
        </w:rPr>
        <w:t xml:space="preserve"> </w:t>
      </w:r>
      <w:r w:rsidR="00773A1C">
        <w:rPr>
          <w:lang w:val="en-GB"/>
        </w:rPr>
        <w:t>which favoured the selection of the COMET taxonomy.</w:t>
      </w:r>
    </w:p>
    <w:p w14:paraId="687F8AEC" w14:textId="118F635C" w:rsidR="006B6057" w:rsidRPr="00B119FB" w:rsidRDefault="006B6057" w:rsidP="00B119FB">
      <w:pPr>
        <w:rPr>
          <w:rFonts w:eastAsiaTheme="majorEastAsia"/>
          <w:lang w:val="en-GB"/>
        </w:rPr>
      </w:pPr>
      <w:r w:rsidRPr="0051545A">
        <w:rPr>
          <w:lang w:val="en-GB"/>
        </w:rPr>
        <w:t xml:space="preserve">The literature review has some limitations. </w:t>
      </w:r>
      <w:r w:rsidR="006315BE">
        <w:rPr>
          <w:rFonts w:eastAsia="Times New Roman" w:cs="Times New Roman"/>
          <w:color w:val="000000"/>
          <w:shd w:val="clear" w:color="auto" w:fill="FFFFFF"/>
          <w:lang w:val="en-GB" w:eastAsia="en-GB"/>
        </w:rPr>
        <w:t xml:space="preserve">We acknowledge that the process of selecting the framework </w:t>
      </w:r>
      <w:r w:rsidR="00B119FB">
        <w:rPr>
          <w:rFonts w:eastAsia="Times New Roman" w:cs="Times New Roman"/>
          <w:color w:val="000000"/>
          <w:shd w:val="clear" w:color="auto" w:fill="FFFFFF"/>
          <w:lang w:val="en-GB" w:eastAsia="en-GB"/>
        </w:rPr>
        <w:t>was</w:t>
      </w:r>
      <w:r w:rsidR="006315BE">
        <w:rPr>
          <w:rFonts w:eastAsia="Times New Roman" w:cs="Times New Roman"/>
          <w:color w:val="000000"/>
          <w:shd w:val="clear" w:color="auto" w:fill="FFFFFF"/>
          <w:lang w:val="en-GB" w:eastAsia="en-GB"/>
        </w:rPr>
        <w:t xml:space="preserve"> not fully systematic and </w:t>
      </w:r>
      <w:r w:rsidR="00B119FB">
        <w:rPr>
          <w:rFonts w:eastAsia="Times New Roman" w:cs="Times New Roman"/>
          <w:color w:val="000000"/>
          <w:shd w:val="clear" w:color="auto" w:fill="FFFFFF"/>
          <w:lang w:val="en-GB" w:eastAsia="en-GB"/>
        </w:rPr>
        <w:t xml:space="preserve">was </w:t>
      </w:r>
      <w:r w:rsidR="006315BE">
        <w:rPr>
          <w:rFonts w:eastAsia="Times New Roman" w:cs="Times New Roman"/>
          <w:color w:val="000000"/>
          <w:shd w:val="clear" w:color="auto" w:fill="FFFFFF"/>
          <w:lang w:val="en-GB" w:eastAsia="en-GB"/>
        </w:rPr>
        <w:t xml:space="preserve">based on </w:t>
      </w:r>
      <w:r w:rsidR="00B119FB">
        <w:rPr>
          <w:rFonts w:eastAsia="Times New Roman" w:cs="Times New Roman"/>
          <w:color w:val="000000"/>
          <w:shd w:val="clear" w:color="auto" w:fill="FFFFFF"/>
          <w:lang w:val="en-GB" w:eastAsia="en-GB"/>
        </w:rPr>
        <w:t>deliberations</w:t>
      </w:r>
      <w:r w:rsidR="006315BE">
        <w:rPr>
          <w:rFonts w:eastAsia="Times New Roman" w:cs="Times New Roman"/>
          <w:color w:val="000000"/>
          <w:shd w:val="clear" w:color="auto" w:fill="FFFFFF"/>
          <w:lang w:val="en-GB" w:eastAsia="en-GB"/>
        </w:rPr>
        <w:t xml:space="preserve"> within the research team</w:t>
      </w:r>
      <w:r w:rsidR="006F38BD">
        <w:rPr>
          <w:rFonts w:eastAsia="Times New Roman" w:cs="Times New Roman"/>
          <w:color w:val="000000"/>
          <w:shd w:val="clear" w:color="auto" w:fill="FFFFFF"/>
          <w:lang w:val="en-GB" w:eastAsia="en-GB"/>
        </w:rPr>
        <w:t xml:space="preserve">. </w:t>
      </w:r>
      <w:r w:rsidR="00684591">
        <w:rPr>
          <w:rFonts w:eastAsia="Times New Roman" w:cs="Times New Roman"/>
          <w:color w:val="000000"/>
          <w:shd w:val="clear" w:color="auto" w:fill="FFFFFF"/>
          <w:lang w:val="en-GB" w:eastAsia="en-GB"/>
        </w:rPr>
        <w:t>This</w:t>
      </w:r>
      <w:r w:rsidR="006F38BD">
        <w:rPr>
          <w:rFonts w:eastAsia="Times New Roman" w:cs="Times New Roman"/>
          <w:color w:val="000000"/>
          <w:shd w:val="clear" w:color="auto" w:fill="FFFFFF"/>
          <w:lang w:val="en-GB" w:eastAsia="en-GB"/>
        </w:rPr>
        <w:t xml:space="preserve"> review was prelim</w:t>
      </w:r>
      <w:r w:rsidR="00D8533D">
        <w:rPr>
          <w:rFonts w:eastAsia="Times New Roman" w:cs="Times New Roman"/>
          <w:color w:val="000000"/>
          <w:shd w:val="clear" w:color="auto" w:fill="FFFFFF"/>
          <w:lang w:val="en-GB" w:eastAsia="en-GB"/>
        </w:rPr>
        <w:t>in</w:t>
      </w:r>
      <w:r w:rsidR="006F38BD">
        <w:rPr>
          <w:rFonts w:eastAsia="Times New Roman" w:cs="Times New Roman"/>
          <w:color w:val="000000"/>
          <w:shd w:val="clear" w:color="auto" w:fill="FFFFFF"/>
          <w:lang w:val="en-GB" w:eastAsia="en-GB"/>
        </w:rPr>
        <w:t xml:space="preserve">ary work and </w:t>
      </w:r>
      <w:r w:rsidR="00684591">
        <w:rPr>
          <w:rFonts w:eastAsia="Times New Roman" w:cs="Times New Roman"/>
          <w:color w:val="000000"/>
          <w:shd w:val="clear" w:color="auto" w:fill="FFFFFF"/>
          <w:lang w:val="en-GB" w:eastAsia="en-GB"/>
        </w:rPr>
        <w:t xml:space="preserve">thus </w:t>
      </w:r>
      <w:r w:rsidR="006F38BD">
        <w:rPr>
          <w:rFonts w:eastAsia="Times New Roman" w:cs="Times New Roman"/>
          <w:color w:val="000000"/>
          <w:shd w:val="clear" w:color="auto" w:fill="FFFFFF"/>
          <w:lang w:val="en-GB" w:eastAsia="en-GB"/>
        </w:rPr>
        <w:t xml:space="preserve">should not be seen as </w:t>
      </w:r>
      <w:r w:rsidR="00F1604E">
        <w:rPr>
          <w:rFonts w:eastAsia="Times New Roman" w:cs="Times New Roman"/>
          <w:color w:val="000000"/>
          <w:shd w:val="clear" w:color="auto" w:fill="FFFFFF"/>
          <w:lang w:val="en-GB" w:eastAsia="en-GB"/>
        </w:rPr>
        <w:t>standalone research</w:t>
      </w:r>
      <w:r w:rsidR="006F38BD">
        <w:rPr>
          <w:rFonts w:eastAsia="Times New Roman" w:cs="Times New Roman"/>
          <w:color w:val="000000"/>
          <w:shd w:val="clear" w:color="auto" w:fill="FFFFFF"/>
          <w:lang w:val="en-GB" w:eastAsia="en-GB"/>
        </w:rPr>
        <w:t>.</w:t>
      </w:r>
      <w:r w:rsidR="00684591">
        <w:rPr>
          <w:rFonts w:eastAsia="Times New Roman" w:cs="Times New Roman"/>
          <w:color w:val="000000"/>
          <w:shd w:val="clear" w:color="auto" w:fill="FFFFFF"/>
          <w:lang w:val="en-GB" w:eastAsia="en-GB"/>
        </w:rPr>
        <w:t xml:space="preserve"> Additionally</w:t>
      </w:r>
      <w:r w:rsidR="006F38BD">
        <w:rPr>
          <w:rFonts w:eastAsia="Times New Roman" w:cs="Times New Roman"/>
          <w:color w:val="000000"/>
          <w:shd w:val="clear" w:color="auto" w:fill="FFFFFF"/>
          <w:lang w:val="en-GB" w:eastAsia="en-GB"/>
        </w:rPr>
        <w:t>,</w:t>
      </w:r>
      <w:r w:rsidR="00684591">
        <w:rPr>
          <w:rFonts w:eastAsia="Times New Roman" w:cs="Times New Roman"/>
          <w:color w:val="000000"/>
          <w:shd w:val="clear" w:color="auto" w:fill="FFFFFF"/>
          <w:lang w:val="en-GB" w:eastAsia="en-GB"/>
        </w:rPr>
        <w:t xml:space="preserve"> some articles may </w:t>
      </w:r>
      <w:r w:rsidR="00206298">
        <w:rPr>
          <w:rFonts w:eastAsia="Times New Roman" w:cs="Times New Roman"/>
          <w:color w:val="000000"/>
          <w:shd w:val="clear" w:color="auto" w:fill="FFFFFF"/>
          <w:lang w:val="en-GB" w:eastAsia="en-GB"/>
        </w:rPr>
        <w:t xml:space="preserve">not </w:t>
      </w:r>
      <w:r w:rsidR="00684591">
        <w:rPr>
          <w:rFonts w:eastAsia="Times New Roman" w:cs="Times New Roman"/>
          <w:color w:val="000000"/>
          <w:shd w:val="clear" w:color="auto" w:fill="FFFFFF"/>
          <w:lang w:val="en-GB" w:eastAsia="en-GB"/>
        </w:rPr>
        <w:t xml:space="preserve">have </w:t>
      </w:r>
      <w:r w:rsidR="00206298">
        <w:rPr>
          <w:rFonts w:eastAsia="Times New Roman" w:cs="Times New Roman"/>
          <w:color w:val="000000"/>
          <w:shd w:val="clear" w:color="auto" w:fill="FFFFFF"/>
          <w:lang w:val="en-GB" w:eastAsia="en-GB"/>
        </w:rPr>
        <w:t>appeared in</w:t>
      </w:r>
      <w:r w:rsidR="00684591">
        <w:rPr>
          <w:rFonts w:eastAsia="Times New Roman" w:cs="Times New Roman"/>
          <w:color w:val="000000"/>
          <w:shd w:val="clear" w:color="auto" w:fill="FFFFFF"/>
          <w:lang w:val="en-GB" w:eastAsia="en-GB"/>
        </w:rPr>
        <w:t xml:space="preserve"> our searches </w:t>
      </w:r>
      <w:r w:rsidR="00684591">
        <w:rPr>
          <w:lang w:val="en-GB"/>
        </w:rPr>
        <w:t xml:space="preserve">because </w:t>
      </w:r>
      <w:r w:rsidRPr="0051545A">
        <w:rPr>
          <w:lang w:val="en-GB"/>
        </w:rPr>
        <w:t xml:space="preserve">the keywords needed to occur maximum of three words apart </w:t>
      </w:r>
      <w:r w:rsidR="00684591">
        <w:rPr>
          <w:lang w:val="en-GB"/>
        </w:rPr>
        <w:t>to</w:t>
      </w:r>
      <w:r w:rsidRPr="0051545A">
        <w:rPr>
          <w:lang w:val="en-GB"/>
        </w:rPr>
        <w:t xml:space="preserve"> limit the number of search hits</w:t>
      </w:r>
      <w:r w:rsidR="00684591">
        <w:rPr>
          <w:lang w:val="en-GB"/>
        </w:rPr>
        <w:t xml:space="preserve">. </w:t>
      </w:r>
      <w:r w:rsidRPr="0051545A">
        <w:rPr>
          <w:lang w:val="en-GB"/>
        </w:rPr>
        <w:t xml:space="preserve">The high proportion of articles identified from other sources may suggest </w:t>
      </w:r>
      <w:r w:rsidR="00684591">
        <w:rPr>
          <w:lang w:val="en-GB"/>
        </w:rPr>
        <w:t>that articles were left out from the original search</w:t>
      </w:r>
      <w:r w:rsidRPr="0051545A">
        <w:rPr>
          <w:lang w:val="en-GB"/>
        </w:rPr>
        <w:t xml:space="preserve">. Furthermore, the choice of articles was based on one reviewer’s work which may cause bias. </w:t>
      </w:r>
    </w:p>
    <w:p w14:paraId="00018004" w14:textId="77777777" w:rsidR="006B6057" w:rsidRPr="0051545A" w:rsidRDefault="006B6057" w:rsidP="006B6057">
      <w:pPr>
        <w:rPr>
          <w:lang w:val="en-GB"/>
        </w:rPr>
      </w:pPr>
    </w:p>
    <w:p w14:paraId="5498CBBB" w14:textId="77777777" w:rsidR="006B6057" w:rsidRPr="0051545A" w:rsidRDefault="006B6057" w:rsidP="006B6057">
      <w:pPr>
        <w:spacing w:before="0"/>
        <w:rPr>
          <w:b/>
          <w:bCs/>
          <w:lang w:val="en-GB"/>
        </w:rPr>
      </w:pPr>
      <w:r w:rsidRPr="0051545A">
        <w:rPr>
          <w:b/>
          <w:bCs/>
          <w:lang w:val="en-GB"/>
        </w:rPr>
        <w:br w:type="page"/>
      </w:r>
    </w:p>
    <w:p w14:paraId="04CC9A35" w14:textId="77777777" w:rsidR="006B6057" w:rsidRPr="0051545A" w:rsidRDefault="006B6057" w:rsidP="006B6057">
      <w:pPr>
        <w:rPr>
          <w:b/>
          <w:bCs/>
          <w:lang w:val="en-GB"/>
        </w:rPr>
      </w:pPr>
      <w:r w:rsidRPr="0051545A">
        <w:rPr>
          <w:b/>
          <w:bCs/>
          <w:lang w:val="en-GB"/>
        </w:rPr>
        <w:lastRenderedPageBreak/>
        <w:t>References</w:t>
      </w:r>
    </w:p>
    <w:p w14:paraId="35E45C52" w14:textId="3B887B76" w:rsidR="003F02E5" w:rsidRDefault="003F02E5" w:rsidP="003F02E5">
      <w:pPr>
        <w:pStyle w:val="EndNoteBibliography"/>
        <w:rPr>
          <w:noProof/>
          <w:lang w:val="en-GB"/>
        </w:rPr>
      </w:pPr>
      <w:r w:rsidRPr="0051545A">
        <w:rPr>
          <w:noProof/>
          <w:lang w:val="en-GB"/>
        </w:rPr>
        <w:t>[A1]</w:t>
      </w:r>
      <w:r w:rsidRPr="0051545A">
        <w:rPr>
          <w:noProof/>
          <w:lang w:val="en-GB"/>
        </w:rPr>
        <w:tab/>
        <w:t>Prisma. PRISMA, Preferred Reporting Items for Systematic Reviews and Meta-Analyses. 2015.</w:t>
      </w:r>
    </w:p>
    <w:p w14:paraId="1D9669ED" w14:textId="430250F4" w:rsidR="003F02E5" w:rsidRPr="00F1604E" w:rsidRDefault="00F1604E" w:rsidP="003F02E5">
      <w:pPr>
        <w:pStyle w:val="EndNoteBibliography"/>
        <w:rPr>
          <w:noProof/>
        </w:rPr>
      </w:pPr>
      <w:r w:rsidRPr="0051545A">
        <w:rPr>
          <w:noProof/>
          <w:lang w:val="en-GB"/>
        </w:rPr>
        <w:t>[A</w:t>
      </w:r>
      <w:r w:rsidR="003F02E5">
        <w:rPr>
          <w:noProof/>
          <w:lang w:val="en-GB"/>
        </w:rPr>
        <w:t>2</w:t>
      </w:r>
      <w:r w:rsidRPr="0051545A">
        <w:rPr>
          <w:noProof/>
          <w:lang w:val="en-GB"/>
        </w:rPr>
        <w:t>]</w:t>
      </w:r>
      <w:r w:rsidR="003F02E5" w:rsidRPr="003F02E5">
        <w:rPr>
          <w:noProof/>
        </w:rPr>
        <w:t xml:space="preserve"> </w:t>
      </w:r>
      <w:r w:rsidR="003F02E5">
        <w:rPr>
          <w:noProof/>
        </w:rPr>
        <w:tab/>
      </w:r>
      <w:r w:rsidR="003F02E5" w:rsidRPr="00F1604E">
        <w:rPr>
          <w:noProof/>
        </w:rPr>
        <w:t>Porter M. What Is Value in Health Care? New England Journal of Medicine. 2010;363(26):2477-81.</w:t>
      </w:r>
    </w:p>
    <w:p w14:paraId="2E6A6A96" w14:textId="523FA2E9" w:rsidR="003F02E5" w:rsidRPr="00F1604E" w:rsidRDefault="003F02E5" w:rsidP="003F02E5">
      <w:pPr>
        <w:pStyle w:val="EndNoteBibliography"/>
        <w:rPr>
          <w:noProof/>
        </w:rPr>
      </w:pPr>
      <w:r w:rsidRPr="0051545A">
        <w:rPr>
          <w:noProof/>
          <w:lang w:val="en-GB"/>
        </w:rPr>
        <w:t>[A</w:t>
      </w:r>
      <w:r>
        <w:rPr>
          <w:noProof/>
          <w:lang w:val="en-GB"/>
        </w:rPr>
        <w:t>3</w:t>
      </w:r>
      <w:r w:rsidRPr="0051545A">
        <w:rPr>
          <w:noProof/>
          <w:lang w:val="en-GB"/>
        </w:rPr>
        <w:t>]</w:t>
      </w:r>
      <w:r>
        <w:rPr>
          <w:noProof/>
          <w:lang w:val="en-GB"/>
        </w:rPr>
        <w:tab/>
      </w:r>
      <w:r w:rsidRPr="00F1604E">
        <w:rPr>
          <w:noProof/>
        </w:rPr>
        <w:t>Goldhahn J, Beaton D, Ladd A, Macdermid J, Hoang-Kim A. Recommendation for measuring clinical outcome in distal radius fractures: a core set of domains for standardized reporting in clinical practice and research. Arch Orthop Trauma Surg. 2014;134(2):197-205.</w:t>
      </w:r>
    </w:p>
    <w:p w14:paraId="66480F97" w14:textId="40304633" w:rsidR="00F1604E" w:rsidRPr="00D83871" w:rsidRDefault="003F02E5" w:rsidP="006B6057">
      <w:pPr>
        <w:pStyle w:val="EndNoteBibliography"/>
        <w:rPr>
          <w:noProof/>
        </w:rPr>
      </w:pPr>
      <w:r w:rsidRPr="0051545A">
        <w:rPr>
          <w:noProof/>
          <w:lang w:val="en-GB"/>
        </w:rPr>
        <w:t>[A</w:t>
      </w:r>
      <w:r>
        <w:rPr>
          <w:noProof/>
          <w:lang w:val="en-GB"/>
        </w:rPr>
        <w:t>4</w:t>
      </w:r>
      <w:r w:rsidRPr="0051545A">
        <w:rPr>
          <w:noProof/>
          <w:lang w:val="en-GB"/>
        </w:rPr>
        <w:t>]</w:t>
      </w:r>
      <w:r>
        <w:rPr>
          <w:noProof/>
          <w:lang w:val="en-GB"/>
        </w:rPr>
        <w:tab/>
      </w:r>
      <w:r w:rsidRPr="00F1604E">
        <w:rPr>
          <w:noProof/>
        </w:rPr>
        <w:t>Wisco OJ, Imbriano P, Zullo M, Adelson D. Aligning research core outcome set development with clinical care performance measurement. Journal of the American Academy of Dermatology. 2019;81(2):654-5.</w:t>
      </w:r>
    </w:p>
    <w:p w14:paraId="571C6EDF" w14:textId="3FA4C605" w:rsidR="006B6057" w:rsidRPr="0051545A" w:rsidRDefault="006B6057" w:rsidP="006B6057">
      <w:pPr>
        <w:pStyle w:val="EndNoteBibliography"/>
        <w:rPr>
          <w:noProof/>
          <w:lang w:val="en-GB"/>
        </w:rPr>
      </w:pPr>
      <w:r w:rsidRPr="0051545A">
        <w:rPr>
          <w:noProof/>
          <w:lang w:val="en-GB"/>
        </w:rPr>
        <w:t>[A</w:t>
      </w:r>
      <w:r w:rsidR="00D83871">
        <w:rPr>
          <w:noProof/>
          <w:lang w:val="en-GB"/>
        </w:rPr>
        <w:t>5</w:t>
      </w:r>
      <w:r w:rsidRPr="0051545A">
        <w:rPr>
          <w:noProof/>
          <w:lang w:val="en-GB"/>
        </w:rPr>
        <w:t>]</w:t>
      </w:r>
      <w:r w:rsidRPr="0051545A">
        <w:rPr>
          <w:noProof/>
          <w:lang w:val="en-GB"/>
        </w:rPr>
        <w:tab/>
        <w:t>WHO. WHO Constitution. Geneva, Swizerland: WHO; 1948.</w:t>
      </w:r>
    </w:p>
    <w:p w14:paraId="78D63C59" w14:textId="72D5EC0F" w:rsidR="006B6057" w:rsidRPr="0051545A" w:rsidRDefault="006B6057" w:rsidP="006B6057">
      <w:pPr>
        <w:pStyle w:val="EndNoteBibliography"/>
        <w:rPr>
          <w:noProof/>
          <w:lang w:val="en-GB"/>
        </w:rPr>
      </w:pPr>
      <w:r w:rsidRPr="0051545A">
        <w:rPr>
          <w:noProof/>
          <w:lang w:val="en-GB"/>
        </w:rPr>
        <w:t>[A</w:t>
      </w:r>
      <w:r w:rsidR="0061118D">
        <w:rPr>
          <w:noProof/>
          <w:lang w:val="en-GB"/>
        </w:rPr>
        <w:t>6</w:t>
      </w:r>
      <w:r w:rsidRPr="0051545A">
        <w:rPr>
          <w:noProof/>
          <w:lang w:val="en-GB"/>
        </w:rPr>
        <w:t>]</w:t>
      </w:r>
      <w:r w:rsidRPr="0051545A">
        <w:rPr>
          <w:noProof/>
          <w:lang w:val="en-GB"/>
        </w:rPr>
        <w:tab/>
        <w:t>Fries JF, Spitz P, Kraines RG, Holman HR. Measurement of patient outcome in arthritis. Arthritis &amp; Rheumatism. 1980;23(2):137-45.</w:t>
      </w:r>
    </w:p>
    <w:p w14:paraId="4DD60C48" w14:textId="5CCC6EFD" w:rsidR="006B6057" w:rsidRPr="0051545A" w:rsidRDefault="006B6057" w:rsidP="006B6057">
      <w:pPr>
        <w:pStyle w:val="EndNoteBibliography"/>
        <w:rPr>
          <w:noProof/>
          <w:lang w:val="en-GB"/>
        </w:rPr>
      </w:pPr>
      <w:r w:rsidRPr="0051545A">
        <w:rPr>
          <w:noProof/>
          <w:lang w:val="en-GB"/>
        </w:rPr>
        <w:t>[A</w:t>
      </w:r>
      <w:r w:rsidR="0061118D">
        <w:rPr>
          <w:noProof/>
          <w:lang w:val="en-GB"/>
        </w:rPr>
        <w:t>7</w:t>
      </w:r>
      <w:r w:rsidRPr="0051545A">
        <w:rPr>
          <w:noProof/>
          <w:lang w:val="en-GB"/>
        </w:rPr>
        <w:t>]</w:t>
      </w:r>
      <w:r w:rsidRPr="0051545A">
        <w:rPr>
          <w:noProof/>
          <w:lang w:val="en-GB"/>
        </w:rPr>
        <w:tab/>
        <w:t>Tarlov A, Ware J, Greenfield S, Nelson E, Perrin E, Zubkoff M. The Medical Outcomes Study: An Application of Methods for Monitoring the Results of Medical Care. JAMA : the journal of the American Medical Association. 1989;262:925-30.</w:t>
      </w:r>
    </w:p>
    <w:p w14:paraId="27A1FA01" w14:textId="618129B4" w:rsidR="006B6057" w:rsidRPr="0051545A" w:rsidRDefault="006B6057" w:rsidP="006B6057">
      <w:pPr>
        <w:pStyle w:val="EndNoteBibliography"/>
        <w:rPr>
          <w:noProof/>
          <w:lang w:val="en-GB"/>
        </w:rPr>
      </w:pPr>
      <w:r w:rsidRPr="0051545A">
        <w:rPr>
          <w:noProof/>
          <w:lang w:val="en-GB"/>
        </w:rPr>
        <w:t>[A</w:t>
      </w:r>
      <w:r w:rsidR="0061118D">
        <w:rPr>
          <w:noProof/>
          <w:lang w:val="en-GB"/>
        </w:rPr>
        <w:t>8</w:t>
      </w:r>
      <w:r w:rsidRPr="0051545A">
        <w:rPr>
          <w:noProof/>
          <w:lang w:val="en-GB"/>
        </w:rPr>
        <w:t>]</w:t>
      </w:r>
      <w:r w:rsidRPr="0051545A">
        <w:rPr>
          <w:noProof/>
          <w:lang w:val="en-GB"/>
        </w:rPr>
        <w:tab/>
        <w:t>Lang NM, Marek KD. The classification of patient outcomes. Journal of Professional Nursing. 1990;6(3):158-63.</w:t>
      </w:r>
    </w:p>
    <w:p w14:paraId="0C00B5A8" w14:textId="5C9DE8B2" w:rsidR="006B6057" w:rsidRPr="0051545A" w:rsidRDefault="006B6057" w:rsidP="006B6057">
      <w:pPr>
        <w:pStyle w:val="EndNoteBibliography"/>
        <w:rPr>
          <w:noProof/>
          <w:lang w:val="en-GB"/>
        </w:rPr>
      </w:pPr>
      <w:r w:rsidRPr="0051545A">
        <w:rPr>
          <w:noProof/>
          <w:lang w:val="en-GB"/>
        </w:rPr>
        <w:t>[A</w:t>
      </w:r>
      <w:r w:rsidR="0061118D">
        <w:rPr>
          <w:noProof/>
          <w:lang w:val="en-GB"/>
        </w:rPr>
        <w:t>9</w:t>
      </w:r>
      <w:r w:rsidRPr="0051545A">
        <w:rPr>
          <w:noProof/>
          <w:lang w:val="en-GB"/>
        </w:rPr>
        <w:t>]</w:t>
      </w:r>
      <w:r w:rsidRPr="0051545A">
        <w:rPr>
          <w:noProof/>
          <w:lang w:val="en-GB"/>
        </w:rPr>
        <w:tab/>
        <w:t>Kozma CM, Reeder CE, Schulz RM. Economic, clinical, and humanistic outcomes: a planning model for pharmacoeconomic research. Clin Ther. 1993;15(6):1121-32</w:t>
      </w:r>
      <w:r w:rsidR="0061118D">
        <w:rPr>
          <w:noProof/>
          <w:lang w:val="en-GB"/>
        </w:rPr>
        <w:t>.</w:t>
      </w:r>
    </w:p>
    <w:p w14:paraId="1245B7D7" w14:textId="483E1A71" w:rsidR="006B6057" w:rsidRPr="0051545A" w:rsidRDefault="006B6057" w:rsidP="006B6057">
      <w:pPr>
        <w:pStyle w:val="EndNoteBibliography"/>
        <w:rPr>
          <w:noProof/>
          <w:lang w:val="en-GB"/>
        </w:rPr>
      </w:pPr>
      <w:r w:rsidRPr="0051545A">
        <w:rPr>
          <w:noProof/>
          <w:lang w:val="en-GB"/>
        </w:rPr>
        <w:t>[A</w:t>
      </w:r>
      <w:r w:rsidR="0061118D">
        <w:rPr>
          <w:noProof/>
          <w:lang w:val="en-GB"/>
        </w:rPr>
        <w:t>10</w:t>
      </w:r>
      <w:r w:rsidRPr="0051545A">
        <w:rPr>
          <w:noProof/>
          <w:lang w:val="en-GB"/>
        </w:rPr>
        <w:t>]</w:t>
      </w:r>
      <w:r w:rsidRPr="0051545A">
        <w:rPr>
          <w:noProof/>
          <w:lang w:val="en-GB"/>
        </w:rPr>
        <w:tab/>
        <w:t>Wilson IB, Cleary PD. Linking Clinical Variables With Health-Related Quality of Life: A Conceptual Model of Patient Outcomes. JAMA: The Journal of the American Medical Association. 1995;273(1):59-65.</w:t>
      </w:r>
    </w:p>
    <w:p w14:paraId="17AA635D" w14:textId="3FB4C32A" w:rsidR="006B6057" w:rsidRPr="0051545A" w:rsidRDefault="006B6057" w:rsidP="006B6057">
      <w:pPr>
        <w:pStyle w:val="EndNoteBibliography"/>
        <w:rPr>
          <w:noProof/>
          <w:lang w:val="en-GB"/>
        </w:rPr>
      </w:pPr>
      <w:r w:rsidRPr="0051545A">
        <w:rPr>
          <w:noProof/>
          <w:lang w:val="en-GB"/>
        </w:rPr>
        <w:t>[A</w:t>
      </w:r>
      <w:r w:rsidR="0061118D">
        <w:rPr>
          <w:noProof/>
          <w:lang w:val="en-GB"/>
        </w:rPr>
        <w:t>11</w:t>
      </w:r>
      <w:r w:rsidRPr="0051545A">
        <w:rPr>
          <w:noProof/>
          <w:lang w:val="en-GB"/>
        </w:rPr>
        <w:t>]</w:t>
      </w:r>
      <w:r w:rsidRPr="0051545A">
        <w:rPr>
          <w:noProof/>
          <w:lang w:val="en-GB"/>
        </w:rPr>
        <w:tab/>
        <w:t>Nelson EC, Mohr JJ, Batalden PB, Plume SK. Improving health care, Part 1: The clinical value compass. The Joint Commission journal on quality improvement. 1996;22(4):243-58.</w:t>
      </w:r>
    </w:p>
    <w:p w14:paraId="7EB2995C" w14:textId="1C819EDE" w:rsidR="006B6057" w:rsidRPr="0051545A" w:rsidRDefault="006B6057" w:rsidP="006B6057">
      <w:pPr>
        <w:pStyle w:val="EndNoteBibliography"/>
        <w:rPr>
          <w:noProof/>
          <w:lang w:val="en-GB"/>
        </w:rPr>
      </w:pPr>
      <w:r w:rsidRPr="0051545A">
        <w:rPr>
          <w:noProof/>
          <w:lang w:val="en-GB"/>
        </w:rPr>
        <w:t>[A</w:t>
      </w:r>
      <w:r w:rsidR="0061118D">
        <w:rPr>
          <w:noProof/>
          <w:lang w:val="en-GB"/>
        </w:rPr>
        <w:t>12</w:t>
      </w:r>
      <w:r w:rsidRPr="0051545A">
        <w:rPr>
          <w:noProof/>
          <w:lang w:val="en-GB"/>
        </w:rPr>
        <w:t>]</w:t>
      </w:r>
      <w:r w:rsidRPr="0051545A">
        <w:rPr>
          <w:noProof/>
          <w:lang w:val="en-GB"/>
        </w:rPr>
        <w:tab/>
        <w:t>Seymour J, Newell D, Shiell A. The quiet revolution: reporting of health outcomes in general medical journals. Australian health review : a publication of the Australian Hospital Association. 1997;20(1):88-99.</w:t>
      </w:r>
    </w:p>
    <w:p w14:paraId="24B24F91" w14:textId="45B1A442" w:rsidR="006B6057" w:rsidRPr="0051545A" w:rsidRDefault="006B6057" w:rsidP="006B6057">
      <w:pPr>
        <w:pStyle w:val="EndNoteBibliography"/>
        <w:rPr>
          <w:noProof/>
          <w:lang w:val="en-GB"/>
        </w:rPr>
      </w:pPr>
      <w:r w:rsidRPr="0051545A">
        <w:rPr>
          <w:noProof/>
          <w:lang w:val="en-GB"/>
        </w:rPr>
        <w:t>[A1</w:t>
      </w:r>
      <w:r w:rsidR="0061118D">
        <w:rPr>
          <w:noProof/>
          <w:lang w:val="en-GB"/>
        </w:rPr>
        <w:t>3</w:t>
      </w:r>
      <w:r w:rsidRPr="0051545A">
        <w:rPr>
          <w:noProof/>
          <w:lang w:val="en-GB"/>
        </w:rPr>
        <w:t>]</w:t>
      </w:r>
      <w:r w:rsidRPr="0051545A">
        <w:rPr>
          <w:noProof/>
          <w:lang w:val="en-GB"/>
        </w:rPr>
        <w:tab/>
        <w:t>Jennings BM, Staggers N, Brosch LR. A classification scheme for outcome indicators. Journal of Nursing Scholarship. 1999;31(4):381-8.</w:t>
      </w:r>
    </w:p>
    <w:p w14:paraId="67A32BF0" w14:textId="0E3B42E4" w:rsidR="006B6057" w:rsidRPr="0051545A" w:rsidRDefault="006B6057" w:rsidP="006B6057">
      <w:pPr>
        <w:pStyle w:val="EndNoteBibliography"/>
        <w:rPr>
          <w:noProof/>
          <w:lang w:val="en-GB"/>
        </w:rPr>
      </w:pPr>
      <w:r w:rsidRPr="0051545A">
        <w:rPr>
          <w:noProof/>
          <w:lang w:val="en-GB"/>
        </w:rPr>
        <w:t>[A1</w:t>
      </w:r>
      <w:r w:rsidR="0061118D">
        <w:rPr>
          <w:noProof/>
          <w:lang w:val="en-GB"/>
        </w:rPr>
        <w:t>4</w:t>
      </w:r>
      <w:r w:rsidRPr="0051545A">
        <w:rPr>
          <w:noProof/>
          <w:lang w:val="en-GB"/>
        </w:rPr>
        <w:t>]</w:t>
      </w:r>
      <w:r w:rsidRPr="0051545A">
        <w:rPr>
          <w:noProof/>
          <w:lang w:val="en-GB"/>
        </w:rPr>
        <w:tab/>
        <w:t>Pfeifle WG. Perspectives on clinical outcomes assessment: A view for the allied health professions. Journal of Allied Health. 1999;28(4):240-6.</w:t>
      </w:r>
    </w:p>
    <w:p w14:paraId="79D99437" w14:textId="1DC9522E" w:rsidR="006B6057" w:rsidRPr="0051545A" w:rsidRDefault="006B6057" w:rsidP="006B6057">
      <w:pPr>
        <w:pStyle w:val="EndNoteBibliography"/>
        <w:rPr>
          <w:noProof/>
          <w:lang w:val="en-GB"/>
        </w:rPr>
      </w:pPr>
      <w:r w:rsidRPr="0051545A">
        <w:rPr>
          <w:noProof/>
          <w:lang w:val="en-GB"/>
        </w:rPr>
        <w:t>[A1</w:t>
      </w:r>
      <w:r w:rsidR="0061118D">
        <w:rPr>
          <w:noProof/>
          <w:lang w:val="en-GB"/>
        </w:rPr>
        <w:t>5</w:t>
      </w:r>
      <w:r w:rsidRPr="0051545A">
        <w:rPr>
          <w:noProof/>
          <w:lang w:val="en-GB"/>
        </w:rPr>
        <w:t>]</w:t>
      </w:r>
      <w:r w:rsidRPr="0051545A">
        <w:rPr>
          <w:noProof/>
          <w:lang w:val="en-GB"/>
        </w:rPr>
        <w:tab/>
        <w:t>Evans DB, Edejer TTT, Lauer J, Frenk J, Murray CJL. Measuring quality: From the system to the provider. International Journal for Quality in Health Care. 2001;13(6):439-46.</w:t>
      </w:r>
    </w:p>
    <w:p w14:paraId="2B17EFC1" w14:textId="0BCDE394" w:rsidR="006B6057" w:rsidRPr="0051545A" w:rsidRDefault="006B6057" w:rsidP="006B6057">
      <w:pPr>
        <w:pStyle w:val="EndNoteBibliography"/>
        <w:rPr>
          <w:noProof/>
          <w:lang w:val="en-GB"/>
        </w:rPr>
      </w:pPr>
      <w:r w:rsidRPr="0051545A">
        <w:rPr>
          <w:noProof/>
          <w:lang w:val="en-GB"/>
        </w:rPr>
        <w:t>[A1</w:t>
      </w:r>
      <w:r w:rsidR="0061118D">
        <w:rPr>
          <w:noProof/>
          <w:lang w:val="en-GB"/>
        </w:rPr>
        <w:t>6</w:t>
      </w:r>
      <w:r w:rsidRPr="0051545A">
        <w:rPr>
          <w:noProof/>
          <w:lang w:val="en-GB"/>
        </w:rPr>
        <w:t>]</w:t>
      </w:r>
      <w:r w:rsidRPr="0051545A">
        <w:rPr>
          <w:noProof/>
          <w:lang w:val="en-GB"/>
        </w:rPr>
        <w:tab/>
        <w:t>Valderas JM, Alonso J. Patient reported outcome measures: A model-based classification system for research and clinical practice. Quality of Life Research. 2008;17(9):1125-35.</w:t>
      </w:r>
    </w:p>
    <w:p w14:paraId="505576A2" w14:textId="4876FC66" w:rsidR="006B6057" w:rsidRPr="0051545A" w:rsidRDefault="006B6057" w:rsidP="006B6057">
      <w:pPr>
        <w:pStyle w:val="EndNoteBibliography"/>
        <w:rPr>
          <w:noProof/>
          <w:lang w:val="en-GB"/>
        </w:rPr>
      </w:pPr>
      <w:r w:rsidRPr="0051545A">
        <w:rPr>
          <w:noProof/>
          <w:lang w:val="en-GB"/>
        </w:rPr>
        <w:t>[A1</w:t>
      </w:r>
      <w:r w:rsidR="0061118D">
        <w:rPr>
          <w:noProof/>
          <w:lang w:val="en-GB"/>
        </w:rPr>
        <w:t>7</w:t>
      </w:r>
      <w:r w:rsidRPr="0051545A">
        <w:rPr>
          <w:noProof/>
          <w:lang w:val="en-GB"/>
        </w:rPr>
        <w:t>]</w:t>
      </w:r>
      <w:r w:rsidRPr="0051545A">
        <w:rPr>
          <w:noProof/>
          <w:lang w:val="en-GB"/>
        </w:rPr>
        <w:tab/>
        <w:t>Wood L, Egger M, Gluud LL, Schulz KF, Jüni P, Altman DG, et al. Empirical evidence of bias in treatment effect estimates in controlled trials with different interventions and outcomes: meta-epidemiological study. BMJ. 2008;336(7644):601.</w:t>
      </w:r>
    </w:p>
    <w:p w14:paraId="79B5158A" w14:textId="6438C9DC" w:rsidR="006B6057" w:rsidRPr="0051545A" w:rsidRDefault="006B6057" w:rsidP="006B6057">
      <w:pPr>
        <w:pStyle w:val="EndNoteBibliography"/>
        <w:rPr>
          <w:noProof/>
          <w:lang w:val="en-GB"/>
        </w:rPr>
      </w:pPr>
      <w:r w:rsidRPr="0051545A">
        <w:rPr>
          <w:noProof/>
          <w:lang w:val="en-GB"/>
        </w:rPr>
        <w:lastRenderedPageBreak/>
        <w:t>[A1</w:t>
      </w:r>
      <w:r w:rsidR="0061118D">
        <w:rPr>
          <w:noProof/>
          <w:lang w:val="en-GB"/>
        </w:rPr>
        <w:t>8</w:t>
      </w:r>
      <w:r w:rsidRPr="0051545A">
        <w:rPr>
          <w:noProof/>
          <w:lang w:val="en-GB"/>
        </w:rPr>
        <w:t>]</w:t>
      </w:r>
      <w:r w:rsidRPr="0051545A">
        <w:rPr>
          <w:noProof/>
          <w:lang w:val="en-GB"/>
        </w:rPr>
        <w:tab/>
        <w:t>Porter M. What Is Value in Health Care? New England Journal of Medicine. 2010;363(26):2477-81.</w:t>
      </w:r>
    </w:p>
    <w:p w14:paraId="33085688" w14:textId="5ED7E598" w:rsidR="006B6057" w:rsidRPr="0051545A" w:rsidRDefault="006B6057" w:rsidP="006B6057">
      <w:pPr>
        <w:pStyle w:val="EndNoteBibliography"/>
        <w:rPr>
          <w:noProof/>
          <w:lang w:val="en-GB"/>
        </w:rPr>
      </w:pPr>
      <w:r w:rsidRPr="0051545A">
        <w:rPr>
          <w:noProof/>
          <w:lang w:val="en-GB"/>
        </w:rPr>
        <w:t>[A1</w:t>
      </w:r>
      <w:r w:rsidR="0061118D">
        <w:rPr>
          <w:noProof/>
          <w:lang w:val="en-GB"/>
        </w:rPr>
        <w:t>9</w:t>
      </w:r>
      <w:r w:rsidRPr="0051545A">
        <w:rPr>
          <w:noProof/>
          <w:lang w:val="en-GB"/>
        </w:rPr>
        <w:t>]</w:t>
      </w:r>
      <w:r w:rsidRPr="0051545A">
        <w:rPr>
          <w:noProof/>
          <w:lang w:val="en-GB"/>
        </w:rPr>
        <w:tab/>
        <w:t>Davey J, Turner RM, Clarke MJ, Higgins JP. Characteristics of meta-analyses and their component studies in the Cochrane Database of Systematic Reviews: a cross-sectional, descriptive analysis. BMC Med Res Methodol. 2011;11:160.</w:t>
      </w:r>
    </w:p>
    <w:p w14:paraId="61EC5B92" w14:textId="78128C58" w:rsidR="006B6057" w:rsidRPr="0051545A" w:rsidRDefault="006B6057" w:rsidP="006B6057">
      <w:pPr>
        <w:pStyle w:val="EndNoteBibliography"/>
        <w:rPr>
          <w:noProof/>
          <w:lang w:val="en-GB"/>
        </w:rPr>
      </w:pPr>
      <w:r w:rsidRPr="0051545A">
        <w:rPr>
          <w:noProof/>
          <w:lang w:val="en-GB"/>
        </w:rPr>
        <w:t>[A</w:t>
      </w:r>
      <w:r w:rsidR="0061118D">
        <w:rPr>
          <w:noProof/>
          <w:lang w:val="en-GB"/>
        </w:rPr>
        <w:t>20</w:t>
      </w:r>
      <w:r w:rsidRPr="0051545A">
        <w:rPr>
          <w:noProof/>
          <w:lang w:val="en-GB"/>
        </w:rPr>
        <w:t>]</w:t>
      </w:r>
      <w:r w:rsidRPr="0051545A">
        <w:rPr>
          <w:noProof/>
          <w:lang w:val="en-GB"/>
        </w:rPr>
        <w:tab/>
        <w:t>Smith V, Clarke M, Williamson P, Gargon E. Survey of new 2007 and 2011 Cochrane reviews found 37% of prespecified outcomes not reported. J Clin Epidemiol. 2015;68(3):237-45.</w:t>
      </w:r>
    </w:p>
    <w:p w14:paraId="4381EAC6" w14:textId="1B35597E" w:rsidR="006B6057" w:rsidRPr="0051545A" w:rsidRDefault="006B6057" w:rsidP="006B6057">
      <w:pPr>
        <w:pStyle w:val="EndNoteBibliography"/>
        <w:rPr>
          <w:noProof/>
          <w:lang w:val="en-GB"/>
        </w:rPr>
      </w:pPr>
      <w:r w:rsidRPr="0051545A">
        <w:rPr>
          <w:noProof/>
          <w:lang w:val="en-GB"/>
        </w:rPr>
        <w:t>[A</w:t>
      </w:r>
      <w:r w:rsidR="0061118D">
        <w:rPr>
          <w:noProof/>
          <w:lang w:val="en-GB"/>
        </w:rPr>
        <w:t>21</w:t>
      </w:r>
      <w:r w:rsidRPr="0051545A">
        <w:rPr>
          <w:noProof/>
          <w:lang w:val="en-GB"/>
        </w:rPr>
        <w:t>]</w:t>
      </w:r>
      <w:r w:rsidRPr="0051545A">
        <w:rPr>
          <w:noProof/>
          <w:lang w:val="en-GB"/>
        </w:rPr>
        <w:tab/>
        <w:t>Drummond M. Methods for the economic evaluation of health care programmes. Fourth edition ed. Oxford, United Kingdom ; New York, NY, USA: Oxford University Press; 2015 2015. 445 p.</w:t>
      </w:r>
    </w:p>
    <w:p w14:paraId="6A1875A2" w14:textId="33979B17" w:rsidR="006B6057" w:rsidRPr="0051545A" w:rsidRDefault="006B6057" w:rsidP="006B6057">
      <w:pPr>
        <w:pStyle w:val="EndNoteBibliography"/>
        <w:rPr>
          <w:noProof/>
          <w:lang w:val="en-GB"/>
        </w:rPr>
      </w:pPr>
      <w:r w:rsidRPr="0051545A">
        <w:rPr>
          <w:noProof/>
          <w:lang w:val="en-GB"/>
        </w:rPr>
        <w:t>[A</w:t>
      </w:r>
      <w:r w:rsidR="0061118D">
        <w:rPr>
          <w:noProof/>
          <w:lang w:val="en-GB"/>
        </w:rPr>
        <w:t>22</w:t>
      </w:r>
      <w:r w:rsidRPr="0051545A">
        <w:rPr>
          <w:noProof/>
          <w:lang w:val="en-GB"/>
        </w:rPr>
        <w:t>]</w:t>
      </w:r>
      <w:r w:rsidRPr="0051545A">
        <w:rPr>
          <w:noProof/>
          <w:lang w:val="en-GB"/>
        </w:rPr>
        <w:tab/>
        <w:t>WHO. International classification of functioning, disability and health (ICF), English version. Geneva, Swizerland: WHO; 2017.</w:t>
      </w:r>
    </w:p>
    <w:p w14:paraId="4765C189" w14:textId="2FC9DA6C" w:rsidR="006B6057" w:rsidRPr="0051545A" w:rsidRDefault="006B6057" w:rsidP="006B6057">
      <w:pPr>
        <w:pStyle w:val="EndNoteBibliography"/>
        <w:rPr>
          <w:noProof/>
          <w:lang w:val="en-GB"/>
        </w:rPr>
      </w:pPr>
      <w:r w:rsidRPr="0051545A">
        <w:rPr>
          <w:noProof/>
          <w:lang w:val="en-GB"/>
        </w:rPr>
        <w:t>[A2</w:t>
      </w:r>
      <w:r w:rsidR="0061118D">
        <w:rPr>
          <w:noProof/>
          <w:lang w:val="en-GB"/>
        </w:rPr>
        <w:t>3</w:t>
      </w:r>
      <w:r w:rsidRPr="0051545A">
        <w:rPr>
          <w:noProof/>
          <w:lang w:val="en-GB"/>
        </w:rPr>
        <w:t>]</w:t>
      </w:r>
      <w:r w:rsidRPr="0051545A">
        <w:rPr>
          <w:noProof/>
          <w:lang w:val="en-GB"/>
        </w:rPr>
        <w:tab/>
        <w:t>Moorhead S, Johnson M, Maas ML, Swanson E. Nursing Outcomes Classification (NOC)-e-book: Measurement of health outcomes. 6th ed: Elsevier Health Sciences; 2018.</w:t>
      </w:r>
    </w:p>
    <w:p w14:paraId="25BE7E03" w14:textId="02411FD2" w:rsidR="006B6057" w:rsidRPr="0051545A" w:rsidRDefault="006B6057" w:rsidP="006B6057">
      <w:pPr>
        <w:pStyle w:val="EndNoteBibliography"/>
        <w:rPr>
          <w:noProof/>
          <w:lang w:val="en-GB"/>
        </w:rPr>
      </w:pPr>
      <w:r w:rsidRPr="0051545A">
        <w:rPr>
          <w:noProof/>
          <w:lang w:val="en-GB"/>
        </w:rPr>
        <w:t>[A2</w:t>
      </w:r>
      <w:r w:rsidR="0061118D">
        <w:rPr>
          <w:noProof/>
          <w:lang w:val="en-GB"/>
        </w:rPr>
        <w:t>4</w:t>
      </w:r>
      <w:r w:rsidRPr="0051545A">
        <w:rPr>
          <w:noProof/>
          <w:lang w:val="en-GB"/>
        </w:rPr>
        <w:t>]</w:t>
      </w:r>
      <w:r w:rsidRPr="0051545A">
        <w:rPr>
          <w:noProof/>
          <w:lang w:val="en-GB"/>
        </w:rPr>
        <w:tab/>
        <w:t>Leavy MB, Schur C, Kassamali FQ, Johnson ME, Sabharwal R, Wallace P, et al. Development of Harmonized Outcome Measures for Use in Patient Registries and Clinical Practice: Methods and Lessons Learned. Rockville (MD): Agency for Healthcare Research and Quality; 2019 2019 Feb. Report No.: 19-EHC008-EF.</w:t>
      </w:r>
    </w:p>
    <w:p w14:paraId="17F4F962" w14:textId="04625273" w:rsidR="006B6057" w:rsidRPr="0051545A" w:rsidRDefault="006B6057" w:rsidP="006B6057">
      <w:pPr>
        <w:pStyle w:val="EndNoteBibliography"/>
        <w:rPr>
          <w:noProof/>
          <w:lang w:val="en-GB"/>
        </w:rPr>
      </w:pPr>
      <w:r w:rsidRPr="0051545A">
        <w:rPr>
          <w:noProof/>
          <w:lang w:val="en-GB"/>
        </w:rPr>
        <w:t>[A2</w:t>
      </w:r>
      <w:r w:rsidR="0061118D">
        <w:rPr>
          <w:noProof/>
          <w:lang w:val="en-GB"/>
        </w:rPr>
        <w:t>5</w:t>
      </w:r>
      <w:r w:rsidRPr="0051545A">
        <w:rPr>
          <w:noProof/>
          <w:lang w:val="en-GB"/>
        </w:rPr>
        <w:t>]</w:t>
      </w:r>
      <w:r w:rsidRPr="0051545A">
        <w:rPr>
          <w:noProof/>
          <w:lang w:val="en-GB"/>
        </w:rPr>
        <w:tab/>
        <w:t>Dodd S, Clarke M, Becker L, Mavergames C, Fish R, Williamson PR. A taxonomy has been developed for outcomes in medical research to help improve knowledge discovery. Journal of Clinical Epidemiology. 2018;96:84-92.</w:t>
      </w:r>
    </w:p>
    <w:p w14:paraId="2C0FD23C" w14:textId="19F67DC4" w:rsidR="006B6057" w:rsidRPr="0051545A" w:rsidRDefault="006B6057" w:rsidP="006B6057">
      <w:pPr>
        <w:pStyle w:val="EndNoteBibliography"/>
        <w:rPr>
          <w:noProof/>
          <w:lang w:val="en-GB"/>
        </w:rPr>
      </w:pPr>
      <w:r w:rsidRPr="0051545A">
        <w:rPr>
          <w:noProof/>
          <w:lang w:val="en-GB"/>
        </w:rPr>
        <w:t>[A2</w:t>
      </w:r>
      <w:r w:rsidR="0061118D">
        <w:rPr>
          <w:noProof/>
          <w:lang w:val="en-GB"/>
        </w:rPr>
        <w:t>6</w:t>
      </w:r>
      <w:r w:rsidRPr="0051545A">
        <w:rPr>
          <w:noProof/>
          <w:lang w:val="en-GB"/>
        </w:rPr>
        <w:t>]</w:t>
      </w:r>
      <w:r w:rsidRPr="0051545A">
        <w:rPr>
          <w:noProof/>
          <w:lang w:val="en-GB"/>
        </w:rPr>
        <w:tab/>
        <w:t>Boers M, Beaton DE, Shea BJ, Maxwell LJ, Bartlett SJ, Bingham CO, et al. OMERACT Filter 2.1: Elaboration of the Conceptual Framework for Outcome Measurement in Health Intervention Studies. The Journal of Rheumatology. 2019;46(8):1021.</w:t>
      </w:r>
    </w:p>
    <w:p w14:paraId="76011306" w14:textId="4D3572EC" w:rsidR="006B6057" w:rsidRPr="0051545A" w:rsidRDefault="006B6057" w:rsidP="006B6057">
      <w:pPr>
        <w:pStyle w:val="EndNoteBibliography"/>
        <w:rPr>
          <w:noProof/>
          <w:lang w:val="en-GB"/>
        </w:rPr>
      </w:pPr>
      <w:r w:rsidRPr="0051545A">
        <w:rPr>
          <w:noProof/>
          <w:lang w:val="en-GB"/>
        </w:rPr>
        <w:t>[A2</w:t>
      </w:r>
      <w:r w:rsidR="0061118D">
        <w:rPr>
          <w:noProof/>
          <w:lang w:val="en-GB"/>
        </w:rPr>
        <w:t>7</w:t>
      </w:r>
      <w:r w:rsidRPr="0051545A">
        <w:rPr>
          <w:noProof/>
          <w:lang w:val="en-GB"/>
        </w:rPr>
        <w:t>]</w:t>
      </w:r>
      <w:r w:rsidRPr="0051545A">
        <w:rPr>
          <w:noProof/>
          <w:lang w:val="en-GB"/>
        </w:rPr>
        <w:tab/>
        <w:t xml:space="preserve">NIH. Patient-Reported Outcomes Measurement Information System – PROMIS; Accessed 7.7.2020. Available from: </w:t>
      </w:r>
      <w:hyperlink r:id="rId10" w:history="1">
        <w:r w:rsidR="009D5A60" w:rsidRPr="006F7AB8">
          <w:rPr>
            <w:rStyle w:val="Hyperlink"/>
            <w:noProof/>
            <w:lang w:val="en-GB"/>
          </w:rPr>
          <w:t>https://www.healthmeasures.net/explore-measurement-systems/promis/intro-to-promis</w:t>
        </w:r>
      </w:hyperlink>
      <w:r w:rsidRPr="0051545A">
        <w:rPr>
          <w:noProof/>
          <w:lang w:val="en-GB"/>
        </w:rPr>
        <w:t>.</w:t>
      </w:r>
      <w:r w:rsidR="009D5A60">
        <w:rPr>
          <w:noProof/>
          <w:lang w:val="en-GB"/>
        </w:rPr>
        <w:t xml:space="preserve"> </w:t>
      </w:r>
    </w:p>
    <w:p w14:paraId="2243B51B" w14:textId="2E1BCD1C" w:rsidR="006B6057" w:rsidRPr="0051545A" w:rsidRDefault="006B6057" w:rsidP="006B6057">
      <w:pPr>
        <w:pStyle w:val="EndNoteBibliography"/>
        <w:rPr>
          <w:noProof/>
          <w:lang w:val="en-GB"/>
        </w:rPr>
      </w:pPr>
      <w:r w:rsidRPr="0051545A">
        <w:rPr>
          <w:noProof/>
          <w:lang w:val="en-GB"/>
        </w:rPr>
        <w:t>[A2</w:t>
      </w:r>
      <w:r w:rsidR="0061118D">
        <w:rPr>
          <w:noProof/>
          <w:lang w:val="en-GB"/>
        </w:rPr>
        <w:t>8</w:t>
      </w:r>
      <w:r w:rsidRPr="0051545A">
        <w:rPr>
          <w:noProof/>
          <w:lang w:val="en-GB"/>
        </w:rPr>
        <w:t>]</w:t>
      </w:r>
      <w:r w:rsidRPr="0051545A">
        <w:rPr>
          <w:noProof/>
          <w:lang w:val="en-GB"/>
        </w:rPr>
        <w:tab/>
        <w:t xml:space="preserve">COMET-initiative. COMET Initiative - Outcome Classification 2019; Accessed 8 October 2020. Available from: </w:t>
      </w:r>
      <w:hyperlink r:id="rId11" w:history="1">
        <w:r w:rsidR="00271FD2" w:rsidRPr="006F7AB8">
          <w:rPr>
            <w:rStyle w:val="Hyperlink"/>
            <w:noProof/>
            <w:lang w:val="en-GB"/>
          </w:rPr>
          <w:t>http://www.comet-initiative.org/Resources/OutcomeClassification</w:t>
        </w:r>
      </w:hyperlink>
      <w:r w:rsidR="00271FD2">
        <w:rPr>
          <w:noProof/>
          <w:lang w:val="en-GB"/>
        </w:rPr>
        <w:t>.</w:t>
      </w:r>
    </w:p>
    <w:p w14:paraId="1A87A441" w14:textId="4FAF5CE3" w:rsidR="006B6057" w:rsidRPr="0051545A" w:rsidRDefault="006B6057" w:rsidP="006B6057">
      <w:pPr>
        <w:pStyle w:val="EndNoteBibliography"/>
        <w:rPr>
          <w:noProof/>
          <w:lang w:val="en-GB"/>
        </w:rPr>
      </w:pPr>
      <w:r w:rsidRPr="0051545A">
        <w:rPr>
          <w:noProof/>
          <w:lang w:val="en-GB"/>
        </w:rPr>
        <w:t>[A2</w:t>
      </w:r>
      <w:r w:rsidR="0061118D">
        <w:rPr>
          <w:noProof/>
          <w:lang w:val="en-GB"/>
        </w:rPr>
        <w:t>9</w:t>
      </w:r>
      <w:r w:rsidRPr="0051545A">
        <w:rPr>
          <w:noProof/>
          <w:lang w:val="en-GB"/>
        </w:rPr>
        <w:t>]</w:t>
      </w:r>
      <w:r w:rsidRPr="0051545A">
        <w:rPr>
          <w:noProof/>
          <w:lang w:val="en-GB"/>
        </w:rPr>
        <w:tab/>
        <w:t>Gliklich RE, Leavy MB, Karl J, Campion DM, Levy D, Berliner E. A framework for creating standardized outcome measures for patient registries. Journal of Comparative Effectiveness Research. 2014;3(5):473-80.</w:t>
      </w:r>
    </w:p>
    <w:p w14:paraId="715EA917" w14:textId="09B958F0" w:rsidR="007B42E5" w:rsidRPr="00162821" w:rsidRDefault="006B6057" w:rsidP="00AA4CCB">
      <w:pPr>
        <w:pStyle w:val="EndNoteBibliography"/>
        <w:rPr>
          <w:noProof/>
        </w:rPr>
      </w:pPr>
      <w:r w:rsidRPr="0051545A">
        <w:rPr>
          <w:noProof/>
          <w:lang w:val="en-GB"/>
        </w:rPr>
        <w:t>[A</w:t>
      </w:r>
      <w:r w:rsidR="0061118D">
        <w:rPr>
          <w:noProof/>
          <w:lang w:val="en-GB"/>
        </w:rPr>
        <w:t>30</w:t>
      </w:r>
      <w:r w:rsidRPr="0051545A">
        <w:rPr>
          <w:noProof/>
          <w:lang w:val="en-GB"/>
        </w:rPr>
        <w:t>]</w:t>
      </w:r>
      <w:r w:rsidRPr="0051545A">
        <w:rPr>
          <w:noProof/>
          <w:lang w:val="en-GB"/>
        </w:rPr>
        <w:tab/>
      </w:r>
      <w:r w:rsidR="0057574D" w:rsidRPr="00DB0F77">
        <w:rPr>
          <w:noProof/>
        </w:rPr>
        <w:t>Wisco OJ, Imbriano P, Zullo M, Adelson D. Aligning research core outcome set development with clinical care performance measurement. Journal of the American Academy of Dermatology. 2019;81(2):654-5.</w:t>
      </w:r>
    </w:p>
    <w:sectPr w:rsidR="007B42E5" w:rsidRPr="00162821" w:rsidSect="00D44F1F">
      <w:headerReference w:type="default" r:id="rId12"/>
      <w:footerReference w:type="even" r:id="rId13"/>
      <w:footerReference w:type="default" r:id="rId14"/>
      <w:pgSz w:w="11900" w:h="16840"/>
      <w:pgMar w:top="1440" w:right="1440" w:bottom="1440" w:left="1440" w:header="708" w:footer="708" w:gutter="0"/>
      <w:cols w:space="709"/>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F689A1" w14:textId="77777777" w:rsidR="00D54B3D" w:rsidRDefault="00D54B3D" w:rsidP="00484A62">
      <w:pPr>
        <w:spacing w:before="0"/>
      </w:pPr>
      <w:r>
        <w:separator/>
      </w:r>
    </w:p>
  </w:endnote>
  <w:endnote w:type="continuationSeparator" w:id="0">
    <w:p w14:paraId="3327BB8E" w14:textId="77777777" w:rsidR="00D54B3D" w:rsidRDefault="00D54B3D" w:rsidP="00484A62">
      <w:pPr>
        <w:spacing w:before="0"/>
      </w:pPr>
      <w:r>
        <w:continuationSeparator/>
      </w:r>
    </w:p>
  </w:endnote>
  <w:endnote w:type="continuationNotice" w:id="1">
    <w:p w14:paraId="0C9B7A0C" w14:textId="77777777" w:rsidR="00D54B3D" w:rsidRDefault="00D54B3D">
      <w:pPr>
        <w:spacing w:before="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6899408"/>
      <w:docPartObj>
        <w:docPartGallery w:val="Page Numbers (Bottom of Page)"/>
        <w:docPartUnique/>
      </w:docPartObj>
    </w:sdtPr>
    <w:sdtEndPr>
      <w:rPr>
        <w:rStyle w:val="PageNumber"/>
      </w:rPr>
    </w:sdtEndPr>
    <w:sdtContent>
      <w:p w14:paraId="18E684D0" w14:textId="761008A3" w:rsidR="00F857FB" w:rsidRDefault="00F26338" w:rsidP="00254A10">
        <w:pPr>
          <w:pStyle w:val="Footer"/>
          <w:framePr w:wrap="none" w:vAnchor="text" w:hAnchor="margin" w:xAlign="center" w:y="1"/>
          <w:rPr>
            <w:rStyle w:val="PageNumber"/>
          </w:rPr>
        </w:pPr>
        <w:r>
          <w:t>Additional file 1</w:t>
        </w:r>
        <w:r>
          <w:rPr>
            <w:rStyle w:val="PageNumber"/>
          </w:rPr>
          <w:t xml:space="preserve"> – Page </w:t>
        </w:r>
        <w:r w:rsidR="00F857FB">
          <w:rPr>
            <w:rStyle w:val="PageNumber"/>
          </w:rPr>
          <w:fldChar w:fldCharType="begin"/>
        </w:r>
        <w:r w:rsidR="00F857FB">
          <w:rPr>
            <w:rStyle w:val="PageNumber"/>
          </w:rPr>
          <w:instrText xml:space="preserve"> PAGE </w:instrText>
        </w:r>
        <w:r w:rsidR="00F857FB">
          <w:rPr>
            <w:rStyle w:val="PageNumber"/>
          </w:rPr>
          <w:fldChar w:fldCharType="separate"/>
        </w:r>
        <w:r w:rsidR="00F857FB">
          <w:rPr>
            <w:rStyle w:val="PageNumber"/>
            <w:noProof/>
          </w:rPr>
          <w:t>8</w:t>
        </w:r>
        <w:r w:rsidR="00F857FB">
          <w:rPr>
            <w:rStyle w:val="PageNumber"/>
          </w:rPr>
          <w:fldChar w:fldCharType="end"/>
        </w:r>
      </w:p>
    </w:sdtContent>
  </w:sdt>
  <w:p w14:paraId="5E81DFA0" w14:textId="77777777" w:rsidR="00F857FB" w:rsidRDefault="00F857F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3325321"/>
      <w:docPartObj>
        <w:docPartGallery w:val="Page Numbers (Bottom of Page)"/>
        <w:docPartUnique/>
      </w:docPartObj>
    </w:sdtPr>
    <w:sdtEndPr>
      <w:rPr>
        <w:rStyle w:val="PageNumber"/>
      </w:rPr>
    </w:sdtEndPr>
    <w:sdtContent>
      <w:p w14:paraId="31484A03" w14:textId="2B305A7C" w:rsidR="00F857FB" w:rsidRDefault="00F857FB" w:rsidP="00885A8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787228" w14:textId="77777777" w:rsidR="00F857FB" w:rsidRDefault="00F857F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762267"/>
      <w:docPartObj>
        <w:docPartGallery w:val="Page Numbers (Bottom of Page)"/>
        <w:docPartUnique/>
      </w:docPartObj>
    </w:sdtPr>
    <w:sdtEndPr>
      <w:rPr>
        <w:rStyle w:val="PageNumber"/>
      </w:rPr>
    </w:sdtEndPr>
    <w:sdtContent>
      <w:p w14:paraId="6321E5E0" w14:textId="214AA5E8" w:rsidR="00F857FB" w:rsidRDefault="00F26338" w:rsidP="00885A8D">
        <w:pPr>
          <w:pStyle w:val="Footer"/>
          <w:framePr w:wrap="none" w:vAnchor="text" w:hAnchor="margin" w:xAlign="center" w:y="1"/>
          <w:rPr>
            <w:rStyle w:val="PageNumber"/>
          </w:rPr>
        </w:pPr>
        <w:r>
          <w:t>Additional file 1</w:t>
        </w:r>
        <w:r w:rsidR="004D54CA">
          <w:rPr>
            <w:rStyle w:val="PageNumber"/>
          </w:rPr>
          <w:t xml:space="preserve"> </w:t>
        </w:r>
        <w:r w:rsidR="00F857FB">
          <w:rPr>
            <w:rStyle w:val="PageNumber"/>
          </w:rPr>
          <w:t xml:space="preserve">– Page </w:t>
        </w:r>
        <w:r w:rsidR="00F857FB">
          <w:rPr>
            <w:rStyle w:val="PageNumber"/>
          </w:rPr>
          <w:fldChar w:fldCharType="begin"/>
        </w:r>
        <w:r w:rsidR="00F857FB">
          <w:rPr>
            <w:rStyle w:val="PageNumber"/>
          </w:rPr>
          <w:instrText xml:space="preserve"> PAGE </w:instrText>
        </w:r>
        <w:r w:rsidR="00F857FB">
          <w:rPr>
            <w:rStyle w:val="PageNumber"/>
          </w:rPr>
          <w:fldChar w:fldCharType="separate"/>
        </w:r>
        <w:r w:rsidR="00F857FB">
          <w:rPr>
            <w:rStyle w:val="PageNumber"/>
            <w:noProof/>
          </w:rPr>
          <w:t>8</w:t>
        </w:r>
        <w:r w:rsidR="00F857FB">
          <w:rPr>
            <w:rStyle w:val="PageNumber"/>
          </w:rPr>
          <w:fldChar w:fldCharType="end"/>
        </w:r>
      </w:p>
    </w:sdtContent>
  </w:sdt>
  <w:p w14:paraId="0A9F699C" w14:textId="77777777" w:rsidR="00F857FB" w:rsidRDefault="00F857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54FC0" w14:textId="77777777" w:rsidR="00D54B3D" w:rsidRDefault="00D54B3D" w:rsidP="00484A62">
      <w:pPr>
        <w:spacing w:before="0"/>
      </w:pPr>
      <w:r>
        <w:separator/>
      </w:r>
    </w:p>
  </w:footnote>
  <w:footnote w:type="continuationSeparator" w:id="0">
    <w:p w14:paraId="369CDC15" w14:textId="77777777" w:rsidR="00D54B3D" w:rsidRDefault="00D54B3D" w:rsidP="00484A62">
      <w:pPr>
        <w:spacing w:before="0"/>
      </w:pPr>
      <w:r>
        <w:continuationSeparator/>
      </w:r>
    </w:p>
  </w:footnote>
  <w:footnote w:type="continuationNotice" w:id="1">
    <w:p w14:paraId="24825F14" w14:textId="77777777" w:rsidR="00D54B3D" w:rsidRDefault="00D54B3D">
      <w:pPr>
        <w:spacing w:before="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557036" w14:textId="0AE1455E" w:rsidR="00F857FB" w:rsidRPr="00D44F1F" w:rsidRDefault="00CA4599" w:rsidP="00D44F1F">
    <w:r>
      <w:t>Classifying outcomes in clinical quality registries</w:t>
    </w:r>
    <w:r w:rsidR="000E2437">
      <w:tab/>
    </w:r>
    <w:r w:rsidR="00F857FB" w:rsidRPr="0093294F">
      <w:tab/>
    </w:r>
    <w:r w:rsidR="00F857FB">
      <w:tab/>
    </w:r>
    <w:r w:rsidR="00F857FB">
      <w:tab/>
    </w:r>
    <w:r w:rsidR="003F02E5">
      <w:t>7</w:t>
    </w:r>
    <w:r w:rsidR="00F857FB" w:rsidRPr="00C61EC5">
      <w:t xml:space="preserve"> </w:t>
    </w:r>
    <w:r w:rsidR="000E2437">
      <w:t>Ma</w:t>
    </w:r>
    <w:r w:rsidR="003F02E5">
      <w:t>y</w:t>
    </w:r>
    <w:r w:rsidR="00F857FB" w:rsidRPr="00C61EC5">
      <w:t xml:space="preserve"> 202</w:t>
    </w:r>
    <w:r w:rsidR="002E5229">
      <w:t>2</w:t>
    </w:r>
    <w:r w:rsidR="00F857FB" w:rsidRPr="00D44F1F">
      <w:t xml:space="preserve"> </w:t>
    </w:r>
    <w:r w:rsidR="000E2437">
      <w:t>Additional</w:t>
    </w:r>
    <w:r w:rsidR="004C7235">
      <w:t xml:space="preserve"> </w:t>
    </w:r>
    <w:r w:rsidR="000E2437">
      <w:t>file 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B43EE3" w14:textId="6DD93087" w:rsidR="00F857FB" w:rsidRPr="00D44F1F" w:rsidRDefault="00F422AB" w:rsidP="00D44F1F">
    <w:r>
      <w:t>Classifying outcomes in clinical quality registries</w:t>
    </w:r>
    <w:r w:rsidR="00F857FB" w:rsidRPr="0093294F">
      <w:tab/>
    </w:r>
    <w:r w:rsidR="00F857FB">
      <w:tab/>
    </w:r>
    <w:r w:rsidR="00F857FB">
      <w:tab/>
      <w:t>7</w:t>
    </w:r>
    <w:r w:rsidR="00F857FB" w:rsidRPr="00C61EC5">
      <w:t xml:space="preserve"> </w:t>
    </w:r>
    <w:r w:rsidR="00684591">
      <w:t>May</w:t>
    </w:r>
    <w:r w:rsidR="00F857FB" w:rsidRPr="00C61EC5">
      <w:t xml:space="preserve"> 202</w:t>
    </w:r>
    <w:r w:rsidR="00684591">
      <w:t>2</w:t>
    </w:r>
    <w:r w:rsidR="00F857FB" w:rsidRPr="00D44F1F">
      <w:t xml:space="preserve"> </w:t>
    </w:r>
    <w:r w:rsidR="00F857FB">
      <w:br/>
    </w:r>
    <w:r>
      <w:t>Additional fil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7353D"/>
    <w:multiLevelType w:val="hybridMultilevel"/>
    <w:tmpl w:val="2D4049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17520A"/>
    <w:multiLevelType w:val="hybridMultilevel"/>
    <w:tmpl w:val="0B9E05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D96AF5"/>
    <w:multiLevelType w:val="hybridMultilevel"/>
    <w:tmpl w:val="0A0AA3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575E50"/>
    <w:multiLevelType w:val="hybridMultilevel"/>
    <w:tmpl w:val="64EABF9A"/>
    <w:lvl w:ilvl="0" w:tplc="39A62284">
      <w:start w:val="1"/>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521D1D"/>
    <w:multiLevelType w:val="hybridMultilevel"/>
    <w:tmpl w:val="34BEB32A"/>
    <w:lvl w:ilvl="0" w:tplc="0809000F">
      <w:start w:val="1"/>
      <w:numFmt w:val="decimal"/>
      <w:lvlText w:val="%1."/>
      <w:lvlJc w:val="left"/>
      <w:pPr>
        <w:ind w:left="720" w:hanging="360"/>
      </w:pPr>
      <w:rPr>
        <w:rFonts w:hint="default"/>
      </w:rPr>
    </w:lvl>
    <w:lvl w:ilvl="1" w:tplc="39A62284">
      <w:start w:val="1"/>
      <w:numFmt w:val="bullet"/>
      <w:lvlText w:val="•"/>
      <w:lvlJc w:val="left"/>
      <w:pPr>
        <w:ind w:left="1800" w:hanging="720"/>
      </w:pPr>
      <w:rPr>
        <w:rFonts w:ascii="Calibri" w:eastAsiaTheme="minorHAnsi" w:hAnsi="Calibri" w:cstheme="minorBid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0A6FDE"/>
    <w:multiLevelType w:val="hybridMultilevel"/>
    <w:tmpl w:val="EE18AE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25683D"/>
    <w:multiLevelType w:val="hybridMultilevel"/>
    <w:tmpl w:val="25A46EE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7139E5"/>
    <w:multiLevelType w:val="hybridMultilevel"/>
    <w:tmpl w:val="6CCEA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0A055D"/>
    <w:multiLevelType w:val="hybridMultilevel"/>
    <w:tmpl w:val="475CF880"/>
    <w:lvl w:ilvl="0" w:tplc="3998EBD8">
      <w:start w:val="5"/>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842E73"/>
    <w:multiLevelType w:val="hybridMultilevel"/>
    <w:tmpl w:val="3EAE009E"/>
    <w:lvl w:ilvl="0" w:tplc="39A62284">
      <w:start w:val="1"/>
      <w:numFmt w:val="bullet"/>
      <w:lvlText w:val="•"/>
      <w:lvlJc w:val="left"/>
      <w:pPr>
        <w:ind w:left="1440" w:hanging="72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1CBA4FEA"/>
    <w:multiLevelType w:val="hybridMultilevel"/>
    <w:tmpl w:val="F8243E1C"/>
    <w:lvl w:ilvl="0" w:tplc="39A62284">
      <w:start w:val="1"/>
      <w:numFmt w:val="bullet"/>
      <w:lvlText w:val="•"/>
      <w:lvlJc w:val="left"/>
      <w:pPr>
        <w:ind w:left="1440" w:hanging="72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23F22D8F"/>
    <w:multiLevelType w:val="hybridMultilevel"/>
    <w:tmpl w:val="05DAE1D6"/>
    <w:lvl w:ilvl="0" w:tplc="39A62284">
      <w:start w:val="1"/>
      <w:numFmt w:val="bullet"/>
      <w:lvlText w:val="•"/>
      <w:lvlJc w:val="left"/>
      <w:pPr>
        <w:ind w:left="1440" w:hanging="72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4F57F11"/>
    <w:multiLevelType w:val="hybridMultilevel"/>
    <w:tmpl w:val="2CBC939E"/>
    <w:lvl w:ilvl="0" w:tplc="DBCA933A">
      <w:start w:val="1"/>
      <w:numFmt w:val="decimal"/>
      <w:lvlText w:val="%1."/>
      <w:lvlJc w:val="left"/>
      <w:pPr>
        <w:ind w:left="1080" w:hanging="720"/>
      </w:pPr>
      <w:rPr>
        <w:rFonts w:hint="default"/>
      </w:rPr>
    </w:lvl>
    <w:lvl w:ilvl="1" w:tplc="8C68ECEE">
      <w:start w:val="3"/>
      <w:numFmt w:val="bullet"/>
      <w:lvlText w:val="•"/>
      <w:lvlJc w:val="left"/>
      <w:pPr>
        <w:ind w:left="1800" w:hanging="720"/>
      </w:pPr>
      <w:rPr>
        <w:rFonts w:ascii="Times New Roman" w:eastAsiaTheme="minorHAnsi" w:hAnsi="Times New Roman"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5992B1A"/>
    <w:multiLevelType w:val="hybridMultilevel"/>
    <w:tmpl w:val="70DC20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950220B"/>
    <w:multiLevelType w:val="hybridMultilevel"/>
    <w:tmpl w:val="53B6C0E4"/>
    <w:lvl w:ilvl="0" w:tplc="39A62284">
      <w:start w:val="1"/>
      <w:numFmt w:val="bullet"/>
      <w:lvlText w:val="•"/>
      <w:lvlJc w:val="left"/>
      <w:pPr>
        <w:ind w:left="1440" w:hanging="72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35E429DF"/>
    <w:multiLevelType w:val="multilevel"/>
    <w:tmpl w:val="07408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F362A6E"/>
    <w:multiLevelType w:val="hybridMultilevel"/>
    <w:tmpl w:val="E826BE38"/>
    <w:lvl w:ilvl="0" w:tplc="39A62284">
      <w:start w:val="1"/>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F59057D"/>
    <w:multiLevelType w:val="hybridMultilevel"/>
    <w:tmpl w:val="5566A2CE"/>
    <w:lvl w:ilvl="0" w:tplc="94B219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4F911ED"/>
    <w:multiLevelType w:val="hybridMultilevel"/>
    <w:tmpl w:val="DD1E63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06B22BF"/>
    <w:multiLevelType w:val="hybridMultilevel"/>
    <w:tmpl w:val="843A430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0CE1717"/>
    <w:multiLevelType w:val="hybridMultilevel"/>
    <w:tmpl w:val="35847580"/>
    <w:lvl w:ilvl="0" w:tplc="39A62284">
      <w:start w:val="1"/>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4195FBE"/>
    <w:multiLevelType w:val="hybridMultilevel"/>
    <w:tmpl w:val="9146997C"/>
    <w:lvl w:ilvl="0" w:tplc="3998EBD8">
      <w:start w:val="5"/>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42E7C5E"/>
    <w:multiLevelType w:val="hybridMultilevel"/>
    <w:tmpl w:val="E6D04B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651701"/>
    <w:multiLevelType w:val="hybridMultilevel"/>
    <w:tmpl w:val="6B4A555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1663044"/>
    <w:multiLevelType w:val="hybridMultilevel"/>
    <w:tmpl w:val="DFCE6670"/>
    <w:lvl w:ilvl="0" w:tplc="39A62284">
      <w:start w:val="1"/>
      <w:numFmt w:val="bullet"/>
      <w:lvlText w:val="•"/>
      <w:lvlJc w:val="left"/>
      <w:pPr>
        <w:ind w:left="1080" w:hanging="72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3B3670D"/>
    <w:multiLevelType w:val="hybridMultilevel"/>
    <w:tmpl w:val="79201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4146F49"/>
    <w:multiLevelType w:val="hybridMultilevel"/>
    <w:tmpl w:val="080C0EFC"/>
    <w:lvl w:ilvl="0" w:tplc="3998EBD8">
      <w:start w:val="5"/>
      <w:numFmt w:val="bullet"/>
      <w:lvlText w:val="•"/>
      <w:lvlJc w:val="left"/>
      <w:pPr>
        <w:ind w:left="1440" w:hanging="72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75E820AC"/>
    <w:multiLevelType w:val="hybridMultilevel"/>
    <w:tmpl w:val="28E41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7E85897"/>
    <w:multiLevelType w:val="hybridMultilevel"/>
    <w:tmpl w:val="BA061F7C"/>
    <w:lvl w:ilvl="0" w:tplc="39A62284">
      <w:start w:val="1"/>
      <w:numFmt w:val="bullet"/>
      <w:lvlText w:val="•"/>
      <w:lvlJc w:val="left"/>
      <w:pPr>
        <w:ind w:left="1080" w:hanging="720"/>
      </w:pPr>
      <w:rPr>
        <w:rFonts w:ascii="Calibri" w:eastAsiaTheme="minorHAnsi" w:hAnsi="Calibri" w:cstheme="minorBidi"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ED62EB6"/>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2072461811">
    <w:abstractNumId w:val="29"/>
  </w:num>
  <w:num w:numId="2" w16cid:durableId="1248658960">
    <w:abstractNumId w:val="6"/>
  </w:num>
  <w:num w:numId="3" w16cid:durableId="1011837984">
    <w:abstractNumId w:val="0"/>
  </w:num>
  <w:num w:numId="4" w16cid:durableId="880747154">
    <w:abstractNumId w:val="3"/>
  </w:num>
  <w:num w:numId="5" w16cid:durableId="2017535451">
    <w:abstractNumId w:val="14"/>
  </w:num>
  <w:num w:numId="6" w16cid:durableId="2139301603">
    <w:abstractNumId w:val="19"/>
  </w:num>
  <w:num w:numId="7" w16cid:durableId="1635523615">
    <w:abstractNumId w:val="4"/>
  </w:num>
  <w:num w:numId="8" w16cid:durableId="8873735">
    <w:abstractNumId w:val="28"/>
  </w:num>
  <w:num w:numId="9" w16cid:durableId="1986929964">
    <w:abstractNumId w:val="11"/>
  </w:num>
  <w:num w:numId="10" w16cid:durableId="667562923">
    <w:abstractNumId w:val="24"/>
  </w:num>
  <w:num w:numId="11" w16cid:durableId="1760053681">
    <w:abstractNumId w:val="20"/>
  </w:num>
  <w:num w:numId="12" w16cid:durableId="2028368605">
    <w:abstractNumId w:val="9"/>
  </w:num>
  <w:num w:numId="13" w16cid:durableId="1728603282">
    <w:abstractNumId w:val="10"/>
  </w:num>
  <w:num w:numId="14" w16cid:durableId="1451515380">
    <w:abstractNumId w:val="16"/>
  </w:num>
  <w:num w:numId="15" w16cid:durableId="171920707">
    <w:abstractNumId w:val="23"/>
  </w:num>
  <w:num w:numId="16" w16cid:durableId="1250968080">
    <w:abstractNumId w:val="12"/>
  </w:num>
  <w:num w:numId="17" w16cid:durableId="894123853">
    <w:abstractNumId w:val="1"/>
  </w:num>
  <w:num w:numId="18" w16cid:durableId="1084111052">
    <w:abstractNumId w:val="8"/>
  </w:num>
  <w:num w:numId="19" w16cid:durableId="1849441781">
    <w:abstractNumId w:val="21"/>
  </w:num>
  <w:num w:numId="20" w16cid:durableId="1602688482">
    <w:abstractNumId w:val="26"/>
  </w:num>
  <w:num w:numId="21" w16cid:durableId="1721975168">
    <w:abstractNumId w:val="13"/>
  </w:num>
  <w:num w:numId="22" w16cid:durableId="2099128633">
    <w:abstractNumId w:val="27"/>
  </w:num>
  <w:num w:numId="23" w16cid:durableId="2139951478">
    <w:abstractNumId w:val="7"/>
  </w:num>
  <w:num w:numId="24" w16cid:durableId="1383021551">
    <w:abstractNumId w:val="25"/>
  </w:num>
  <w:num w:numId="25" w16cid:durableId="389504659">
    <w:abstractNumId w:val="22"/>
  </w:num>
  <w:num w:numId="26" w16cid:durableId="1602567583">
    <w:abstractNumId w:val="5"/>
  </w:num>
  <w:num w:numId="27" w16cid:durableId="1933007634">
    <w:abstractNumId w:val="2"/>
  </w:num>
  <w:num w:numId="28" w16cid:durableId="891498542">
    <w:abstractNumId w:val="17"/>
  </w:num>
  <w:num w:numId="29" w16cid:durableId="1211114644">
    <w:abstractNumId w:val="18"/>
  </w:num>
  <w:num w:numId="30" w16cid:durableId="866795597">
    <w:abstractNumId w:val="29"/>
    <w:lvlOverride w:ilvl="0">
      <w:startOverride w:val="1"/>
    </w:lvlOverride>
  </w:num>
  <w:num w:numId="31" w16cid:durableId="171654356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ctiveWritingStyle w:appName="MSWord" w:lang="en-US" w:vendorID="64" w:dllVersion="4096" w:nlCheck="1" w:checkStyle="0"/>
  <w:activeWritingStyle w:appName="MSWord" w:lang="fi-FI" w:vendorID="64" w:dllVersion="4096" w:nlCheck="1" w:checkStyle="0"/>
  <w:activeWritingStyle w:appName="MSWord" w:lang="en-GB" w:vendorID="64" w:dllVersion="4096" w:nlCheck="1" w:checkStyle="0"/>
  <w:activeWritingStyle w:appName="MSWord" w:lang="en-GB" w:vendorID="64" w:dllVersion="0" w:nlCheck="1" w:checkStyle="0"/>
  <w:activeWritingStyle w:appName="MSWord" w:lang="en-US"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vpweptfp0pft6es5szp25zwzzd9dvxfsrf2&quot;&gt;Syventävä tutkielma&lt;record-ids&gt;&lt;item&gt;54&lt;/item&gt;&lt;item&gt;1965&lt;/item&gt;&lt;/record-ids&gt;&lt;/item&gt;&lt;/Libraries&gt;"/>
    <w:docVar w:name="EN.ReferenceGroups" w:val="&lt;reference-groups&gt;&lt;reference-group&gt;&lt;kind&gt;1&lt;/kind&gt;&lt;heading&gt;References&lt;/heading&gt;&lt;alignment&gt;-1&lt;/alignment&gt;&lt;records&gt;&lt;record&gt;&lt;key app=&quot;EN&quot; db-id=&quot;evpweptfp0pft6es5szp25zwzzd9dvxfsrf2&quot;&gt;1962&lt;/key&gt;&lt;/record&gt;&lt;record&gt;&lt;key app=&quot;EN&quot; db-id=&quot;evpweptfp0pft6es5szp25zwzzd9dvxfsrf2&quot;&gt;1942&lt;/key&gt;&lt;/record&gt;&lt;record&gt;&lt;key app=&quot;EN&quot; db-id=&quot;evpweptfp0pft6es5szp25zwzzd9dvxfsrf2&quot;&gt;1946&lt;/key&gt;&lt;/record&gt;&lt;record&gt;&lt;key app=&quot;EN&quot; db-id=&quot;evpweptfp0pft6es5szp25zwzzd9dvxfsrf2&quot;&gt;1932&lt;/key&gt;&lt;/record&gt;&lt;record&gt;&lt;key app=&quot;EN&quot; db-id=&quot;evpweptfp0pft6es5szp25zwzzd9dvxfsrf2&quot;&gt;13&lt;/key&gt;&lt;/record&gt;&lt;record&gt;&lt;key app=&quot;EN&quot; db-id=&quot;evpweptfp0pft6es5szp25zwzzd9dvxfsrf2&quot;&gt;1940&lt;/key&gt;&lt;/record&gt;&lt;record&gt;&lt;key app=&quot;EN&quot; db-id=&quot;evpweptfp0pft6es5szp25zwzzd9dvxfsrf2&quot;&gt;1788&lt;/key&gt;&lt;/record&gt;&lt;record&gt;&lt;key app=&quot;EN&quot; db-id=&quot;evpweptfp0pft6es5szp25zwzzd9dvxfsrf2&quot;&gt;1926&lt;/key&gt;&lt;/record&gt;&lt;record&gt;&lt;key app=&quot;EN&quot; db-id=&quot;evpweptfp0pft6es5szp25zwzzd9dvxfsrf2&quot;&gt;54&lt;/key&gt;&lt;/record&gt;&lt;record&gt;&lt;key app=&quot;EN&quot; db-id=&quot;evpweptfp0pft6es5szp25zwzzd9dvxfsrf2&quot;&gt;1921&lt;/key&gt;&lt;/record&gt;&lt;record&gt;&lt;key app=&quot;EN&quot; db-id=&quot;evpweptfp0pft6es5szp25zwzzd9dvxfsrf2&quot;&gt;1947&lt;/key&gt;&lt;/record&gt;&lt;record&gt;&lt;key app=&quot;EN&quot; db-id=&quot;evpweptfp0pft6es5szp25zwzzd9dvxfsrf2&quot;&gt;65&lt;/key&gt;&lt;/record&gt;&lt;record&gt;&lt;key app=&quot;EN&quot; db-id=&quot;evpweptfp0pft6es5szp25zwzzd9dvxfsrf2&quot;&gt;1945&lt;/key&gt;&lt;/record&gt;&lt;record&gt;&lt;key app=&quot;EN&quot; db-id=&quot;evpweptfp0pft6es5szp25zwzzd9dvxfsrf2&quot;&gt;8&lt;/key&gt;&lt;/record&gt;&lt;record&gt;&lt;key app=&quot;EN&quot; db-id=&quot;evpweptfp0pft6es5szp25zwzzd9dvxfsrf2&quot;&gt;1941&lt;/key&gt;&lt;/record&gt;&lt;record&gt;&lt;key app=&quot;EN&quot; db-id=&quot;evpweptfp0pft6es5szp25zwzzd9dvxfsrf2&quot;&gt;1934&lt;/key&gt;&lt;/record&gt;&lt;record&gt;&lt;key app=&quot;EN&quot; db-id=&quot;evpweptfp0pft6es5szp25zwzzd9dvxfsrf2&quot;&gt;1951&lt;/key&gt;&lt;/record&gt;&lt;record&gt;&lt;key app=&quot;EN&quot; db-id=&quot;evpweptfp0pft6es5szp25zwzzd9dvxfsrf2&quot;&gt;1925&lt;/key&gt;&lt;/record&gt;&lt;record&gt;&lt;key app=&quot;EN&quot; db-id=&quot;evpweptfp0pft6es5szp25zwzzd9dvxfsrf2&quot;&gt;4&lt;/key&gt;&lt;/record&gt;&lt;record&gt;&lt;key app=&quot;EN&quot; db-id=&quot;evpweptfp0pft6es5szp25zwzzd9dvxfsrf2&quot;&gt;1965&lt;/key&gt;&lt;/record&gt;&lt;record&gt;&lt;key app=&quot;EN&quot; db-id=&quot;evpweptfp0pft6es5szp25zwzzd9dvxfsrf2&quot;&gt;1927&lt;/key&gt;&lt;/record&gt;&lt;record&gt;&lt;key app=&quot;EN&quot; db-id=&quot;evpweptfp0pft6es5szp25zwzzd9dvxfsrf2&quot;&gt;1924&lt;/key&gt;&lt;/record&gt;&lt;record&gt;&lt;key app=&quot;EN&quot; db-id=&quot;evpweptfp0pft6es5szp25zwzzd9dvxfsrf2&quot;&gt;1939&lt;/key&gt;&lt;/record&gt;&lt;record&gt;&lt;key app=&quot;EN&quot; db-id=&quot;evpweptfp0pft6es5szp25zwzzd9dvxfsrf2&quot;&gt;1961&lt;/key&gt;&lt;/record&gt;&lt;record&gt;&lt;key app=&quot;EN&quot; db-id=&quot;evpweptfp0pft6es5szp25zwzzd9dvxfsrf2&quot;&gt;1944&lt;/key&gt;&lt;/record&gt;&lt;/records&gt;&lt;/reference-group&gt;&lt;reference-group&gt;&lt;kind&gt;1&lt;/kind&gt;&lt;heading&gt;Web References&lt;/heading&gt;&lt;alignment&gt;-1&lt;/alignment&gt;&lt;records&gt;&lt;record&gt;&lt;key app=&quot;EN&quot; db-id=&quot;evpweptfp0pft6es5szp25zwzzd9dvxfsrf2&quot;&gt;1960&lt;/key&gt;&lt;/record&gt;&lt;record&gt;&lt;key app=&quot;EN&quot; db-id=&quot;evpweptfp0pft6es5szp25zwzzd9dvxfsrf2&quot;&gt;1936&lt;/key&gt;&lt;/record&gt;&lt;record&gt;&lt;key app=&quot;EN&quot; db-id=&quot;evpweptfp0pft6es5szp25zwzzd9dvxfsrf2&quot;&gt;1950&lt;/key&gt;&lt;/record&gt;&lt;record&gt;&lt;key app=&quot;EN&quot; db-id=&quot;evpweptfp0pft6es5szp25zwzzd9dvxfsrf2&quot;&gt;1963&lt;/key&gt;&lt;/record&gt;&lt;record&gt;&lt;key app=&quot;EN&quot; db-id=&quot;evpweptfp0pft6es5szp25zwzzd9dvxfsrf2&quot;&gt;1958&lt;/key&gt;&lt;/record&gt;&lt;record&gt;&lt;key app=&quot;EN&quot; db-id=&quot;evpweptfp0pft6es5szp25zwzzd9dvxfsrf2&quot;&gt;1935&lt;/key&gt;&lt;/record&gt;&lt;record&gt;&lt;key app=&quot;EN&quot; db-id=&quot;evpweptfp0pft6es5szp25zwzzd9dvxfsrf2&quot;&gt;1957&lt;/key&gt;&lt;/record&gt;&lt;record&gt;&lt;key app=&quot;EN&quot; db-id=&quot;evpweptfp0pft6es5szp25zwzzd9dvxfsrf2&quot;&gt;1937&lt;/key&gt;&lt;/record&gt;&lt;record&gt;&lt;key app=&quot;EN&quot; db-id=&quot;evpweptfp0pft6es5szp25zwzzd9dvxfsrf2&quot;&gt;1954&lt;/key&gt;&lt;/record&gt;&lt;record&gt;&lt;key app=&quot;EN&quot; db-id=&quot;evpweptfp0pft6es5szp25zwzzd9dvxfsrf2&quot;&gt;1953&lt;/key&gt;&lt;/record&gt;&lt;record&gt;&lt;key app=&quot;EN&quot; db-id=&quot;evpweptfp0pft6es5szp25zwzzd9dvxfsrf2&quot;&gt;1959&lt;/key&gt;&lt;/record&gt;&lt;record&gt;&lt;key app=&quot;EN&quot; db-id=&quot;evpweptfp0pft6es5szp25zwzzd9dvxfsrf2&quot;&gt;1938&lt;/key&gt;&lt;/record&gt;&lt;record&gt;&lt;key app=&quot;EN&quot; db-id=&quot;evpweptfp0pft6es5szp25zwzzd9dvxfsrf2&quot;&gt;1948&lt;/key&gt;&lt;/record&gt;&lt;record&gt;&lt;key app=&quot;EN&quot; db-id=&quot;evpweptfp0pft6es5szp25zwzzd9dvxfsrf2&quot;&gt;1955&lt;/key&gt;&lt;/record&gt;&lt;/records&gt;&lt;/reference-group&gt;&lt;/reference-groups&gt;"/>
  </w:docVars>
  <w:rsids>
    <w:rsidRoot w:val="00F37A6E"/>
    <w:rsid w:val="00000379"/>
    <w:rsid w:val="000005B3"/>
    <w:rsid w:val="000005B9"/>
    <w:rsid w:val="0000281C"/>
    <w:rsid w:val="00004EBA"/>
    <w:rsid w:val="00005085"/>
    <w:rsid w:val="00005256"/>
    <w:rsid w:val="0001119F"/>
    <w:rsid w:val="00011F9A"/>
    <w:rsid w:val="0001237A"/>
    <w:rsid w:val="00012E0D"/>
    <w:rsid w:val="00013053"/>
    <w:rsid w:val="00016EAF"/>
    <w:rsid w:val="00020979"/>
    <w:rsid w:val="00022CFA"/>
    <w:rsid w:val="00024EEB"/>
    <w:rsid w:val="00025820"/>
    <w:rsid w:val="00025CC8"/>
    <w:rsid w:val="000271C4"/>
    <w:rsid w:val="00027416"/>
    <w:rsid w:val="00027BBF"/>
    <w:rsid w:val="00027FD1"/>
    <w:rsid w:val="00030FAC"/>
    <w:rsid w:val="000318A8"/>
    <w:rsid w:val="00032584"/>
    <w:rsid w:val="00034FEE"/>
    <w:rsid w:val="000357AA"/>
    <w:rsid w:val="0003585B"/>
    <w:rsid w:val="00036672"/>
    <w:rsid w:val="00036961"/>
    <w:rsid w:val="00036F6D"/>
    <w:rsid w:val="00037387"/>
    <w:rsid w:val="000374D9"/>
    <w:rsid w:val="00040847"/>
    <w:rsid w:val="00041114"/>
    <w:rsid w:val="000414B8"/>
    <w:rsid w:val="0004283D"/>
    <w:rsid w:val="000432BE"/>
    <w:rsid w:val="00044708"/>
    <w:rsid w:val="00046F5B"/>
    <w:rsid w:val="00050508"/>
    <w:rsid w:val="000516D8"/>
    <w:rsid w:val="0005254E"/>
    <w:rsid w:val="00053EF9"/>
    <w:rsid w:val="000559D0"/>
    <w:rsid w:val="000561CA"/>
    <w:rsid w:val="000564ED"/>
    <w:rsid w:val="00060462"/>
    <w:rsid w:val="00060758"/>
    <w:rsid w:val="0006106D"/>
    <w:rsid w:val="00061DBC"/>
    <w:rsid w:val="00063092"/>
    <w:rsid w:val="000636A6"/>
    <w:rsid w:val="00063A4B"/>
    <w:rsid w:val="00065543"/>
    <w:rsid w:val="0006568F"/>
    <w:rsid w:val="0006627C"/>
    <w:rsid w:val="00067516"/>
    <w:rsid w:val="000677D6"/>
    <w:rsid w:val="00067F58"/>
    <w:rsid w:val="00070F9C"/>
    <w:rsid w:val="00071904"/>
    <w:rsid w:val="00071EB4"/>
    <w:rsid w:val="00072395"/>
    <w:rsid w:val="00073B60"/>
    <w:rsid w:val="00073D6B"/>
    <w:rsid w:val="00075309"/>
    <w:rsid w:val="000763BB"/>
    <w:rsid w:val="00076C80"/>
    <w:rsid w:val="00080290"/>
    <w:rsid w:val="000805CB"/>
    <w:rsid w:val="0008065F"/>
    <w:rsid w:val="00080AE3"/>
    <w:rsid w:val="0008142D"/>
    <w:rsid w:val="000842FD"/>
    <w:rsid w:val="0008551D"/>
    <w:rsid w:val="00086336"/>
    <w:rsid w:val="0008738F"/>
    <w:rsid w:val="00090A67"/>
    <w:rsid w:val="00091802"/>
    <w:rsid w:val="00091834"/>
    <w:rsid w:val="00091880"/>
    <w:rsid w:val="0009245A"/>
    <w:rsid w:val="00092C27"/>
    <w:rsid w:val="00092D54"/>
    <w:rsid w:val="00093C12"/>
    <w:rsid w:val="00094CD7"/>
    <w:rsid w:val="0009601B"/>
    <w:rsid w:val="00096333"/>
    <w:rsid w:val="00096C0F"/>
    <w:rsid w:val="000977E0"/>
    <w:rsid w:val="00097968"/>
    <w:rsid w:val="000A040C"/>
    <w:rsid w:val="000A2181"/>
    <w:rsid w:val="000A2D54"/>
    <w:rsid w:val="000A33B0"/>
    <w:rsid w:val="000A3640"/>
    <w:rsid w:val="000A384D"/>
    <w:rsid w:val="000A39D3"/>
    <w:rsid w:val="000A3CF9"/>
    <w:rsid w:val="000A6352"/>
    <w:rsid w:val="000A7152"/>
    <w:rsid w:val="000B0D51"/>
    <w:rsid w:val="000B1EA7"/>
    <w:rsid w:val="000B3A75"/>
    <w:rsid w:val="000B550C"/>
    <w:rsid w:val="000B5916"/>
    <w:rsid w:val="000B5A01"/>
    <w:rsid w:val="000B65B4"/>
    <w:rsid w:val="000B754E"/>
    <w:rsid w:val="000C01C8"/>
    <w:rsid w:val="000C01E1"/>
    <w:rsid w:val="000C196D"/>
    <w:rsid w:val="000C447D"/>
    <w:rsid w:val="000C4AF5"/>
    <w:rsid w:val="000C6BBB"/>
    <w:rsid w:val="000C76EA"/>
    <w:rsid w:val="000D007E"/>
    <w:rsid w:val="000D0971"/>
    <w:rsid w:val="000D381E"/>
    <w:rsid w:val="000D72FE"/>
    <w:rsid w:val="000D77BB"/>
    <w:rsid w:val="000E00DE"/>
    <w:rsid w:val="000E0146"/>
    <w:rsid w:val="000E1679"/>
    <w:rsid w:val="000E20C1"/>
    <w:rsid w:val="000E2437"/>
    <w:rsid w:val="000E2C39"/>
    <w:rsid w:val="000E61FB"/>
    <w:rsid w:val="000E6457"/>
    <w:rsid w:val="000F0880"/>
    <w:rsid w:val="000F09A1"/>
    <w:rsid w:val="000F1F3E"/>
    <w:rsid w:val="000F2B99"/>
    <w:rsid w:val="000F3688"/>
    <w:rsid w:val="000F6311"/>
    <w:rsid w:val="000F71F1"/>
    <w:rsid w:val="00101656"/>
    <w:rsid w:val="001019B0"/>
    <w:rsid w:val="001033EF"/>
    <w:rsid w:val="0010482B"/>
    <w:rsid w:val="00105037"/>
    <w:rsid w:val="0010524A"/>
    <w:rsid w:val="001055B7"/>
    <w:rsid w:val="001056C5"/>
    <w:rsid w:val="001058F2"/>
    <w:rsid w:val="0010595B"/>
    <w:rsid w:val="00106BDC"/>
    <w:rsid w:val="00106F8A"/>
    <w:rsid w:val="00106FBD"/>
    <w:rsid w:val="00110A40"/>
    <w:rsid w:val="00110F72"/>
    <w:rsid w:val="0011206D"/>
    <w:rsid w:val="00114DEF"/>
    <w:rsid w:val="001161C4"/>
    <w:rsid w:val="00116529"/>
    <w:rsid w:val="00116C62"/>
    <w:rsid w:val="00116D1F"/>
    <w:rsid w:val="001171BA"/>
    <w:rsid w:val="0012108C"/>
    <w:rsid w:val="00121A77"/>
    <w:rsid w:val="00122DBF"/>
    <w:rsid w:val="0012395B"/>
    <w:rsid w:val="00123DB5"/>
    <w:rsid w:val="001244F3"/>
    <w:rsid w:val="00126B62"/>
    <w:rsid w:val="00130DF0"/>
    <w:rsid w:val="00130E9E"/>
    <w:rsid w:val="00131541"/>
    <w:rsid w:val="00131FE6"/>
    <w:rsid w:val="00132AA2"/>
    <w:rsid w:val="001345E3"/>
    <w:rsid w:val="001348DB"/>
    <w:rsid w:val="00134BFF"/>
    <w:rsid w:val="0013588D"/>
    <w:rsid w:val="00137AC0"/>
    <w:rsid w:val="00140F57"/>
    <w:rsid w:val="001419CC"/>
    <w:rsid w:val="001428A4"/>
    <w:rsid w:val="00142D4F"/>
    <w:rsid w:val="001433DE"/>
    <w:rsid w:val="001438A8"/>
    <w:rsid w:val="00145F07"/>
    <w:rsid w:val="00147B56"/>
    <w:rsid w:val="00147BBB"/>
    <w:rsid w:val="0015002B"/>
    <w:rsid w:val="00150992"/>
    <w:rsid w:val="0015133C"/>
    <w:rsid w:val="00151781"/>
    <w:rsid w:val="00152456"/>
    <w:rsid w:val="00153B59"/>
    <w:rsid w:val="00155051"/>
    <w:rsid w:val="0015531B"/>
    <w:rsid w:val="0015731D"/>
    <w:rsid w:val="0015758F"/>
    <w:rsid w:val="00160848"/>
    <w:rsid w:val="0016237C"/>
    <w:rsid w:val="00162821"/>
    <w:rsid w:val="001638B8"/>
    <w:rsid w:val="001656CB"/>
    <w:rsid w:val="00166DA4"/>
    <w:rsid w:val="00166E54"/>
    <w:rsid w:val="00170970"/>
    <w:rsid w:val="00170C13"/>
    <w:rsid w:val="00170CCA"/>
    <w:rsid w:val="00170E4F"/>
    <w:rsid w:val="0017260B"/>
    <w:rsid w:val="001730DF"/>
    <w:rsid w:val="00173C8C"/>
    <w:rsid w:val="00174464"/>
    <w:rsid w:val="0017498E"/>
    <w:rsid w:val="00175B43"/>
    <w:rsid w:val="00177850"/>
    <w:rsid w:val="00177C3E"/>
    <w:rsid w:val="0018078B"/>
    <w:rsid w:val="0018102C"/>
    <w:rsid w:val="0018118B"/>
    <w:rsid w:val="00182550"/>
    <w:rsid w:val="00182C49"/>
    <w:rsid w:val="001835CE"/>
    <w:rsid w:val="00185552"/>
    <w:rsid w:val="0018640C"/>
    <w:rsid w:val="00186849"/>
    <w:rsid w:val="001869CD"/>
    <w:rsid w:val="00191B10"/>
    <w:rsid w:val="00191F57"/>
    <w:rsid w:val="00192E71"/>
    <w:rsid w:val="00194948"/>
    <w:rsid w:val="00194971"/>
    <w:rsid w:val="00195FD7"/>
    <w:rsid w:val="00196259"/>
    <w:rsid w:val="00196AA8"/>
    <w:rsid w:val="00197FBC"/>
    <w:rsid w:val="001A4E0C"/>
    <w:rsid w:val="001A615D"/>
    <w:rsid w:val="001A793E"/>
    <w:rsid w:val="001B0783"/>
    <w:rsid w:val="001B0FB5"/>
    <w:rsid w:val="001B14E5"/>
    <w:rsid w:val="001B2721"/>
    <w:rsid w:val="001B2D27"/>
    <w:rsid w:val="001B443B"/>
    <w:rsid w:val="001B4554"/>
    <w:rsid w:val="001B4710"/>
    <w:rsid w:val="001B7482"/>
    <w:rsid w:val="001B7EA2"/>
    <w:rsid w:val="001C01AD"/>
    <w:rsid w:val="001C2C0C"/>
    <w:rsid w:val="001C3F59"/>
    <w:rsid w:val="001C40D1"/>
    <w:rsid w:val="001C44B2"/>
    <w:rsid w:val="001C593C"/>
    <w:rsid w:val="001C6399"/>
    <w:rsid w:val="001C6ECD"/>
    <w:rsid w:val="001C77C3"/>
    <w:rsid w:val="001C78F9"/>
    <w:rsid w:val="001C7CFE"/>
    <w:rsid w:val="001D1A73"/>
    <w:rsid w:val="001D2085"/>
    <w:rsid w:val="001D4979"/>
    <w:rsid w:val="001D4FF5"/>
    <w:rsid w:val="001D5AD5"/>
    <w:rsid w:val="001D5E27"/>
    <w:rsid w:val="001D7E8E"/>
    <w:rsid w:val="001E0B60"/>
    <w:rsid w:val="001E1057"/>
    <w:rsid w:val="001E261C"/>
    <w:rsid w:val="001E4B29"/>
    <w:rsid w:val="001E5468"/>
    <w:rsid w:val="001F03F0"/>
    <w:rsid w:val="001F0548"/>
    <w:rsid w:val="001F234C"/>
    <w:rsid w:val="001F2DBE"/>
    <w:rsid w:val="001F3A4A"/>
    <w:rsid w:val="001F591E"/>
    <w:rsid w:val="00200C73"/>
    <w:rsid w:val="00203725"/>
    <w:rsid w:val="00206298"/>
    <w:rsid w:val="002068E7"/>
    <w:rsid w:val="00207D42"/>
    <w:rsid w:val="002118E4"/>
    <w:rsid w:val="0021269C"/>
    <w:rsid w:val="0021272E"/>
    <w:rsid w:val="0021523A"/>
    <w:rsid w:val="00220908"/>
    <w:rsid w:val="00220CF9"/>
    <w:rsid w:val="002210AC"/>
    <w:rsid w:val="00221CF5"/>
    <w:rsid w:val="00225173"/>
    <w:rsid w:val="002258CA"/>
    <w:rsid w:val="00225D96"/>
    <w:rsid w:val="00226CF6"/>
    <w:rsid w:val="00230B2F"/>
    <w:rsid w:val="00232F61"/>
    <w:rsid w:val="00234218"/>
    <w:rsid w:val="0023643E"/>
    <w:rsid w:val="00236C68"/>
    <w:rsid w:val="00240E74"/>
    <w:rsid w:val="00241140"/>
    <w:rsid w:val="002413BA"/>
    <w:rsid w:val="00243B3C"/>
    <w:rsid w:val="00244894"/>
    <w:rsid w:val="00246B97"/>
    <w:rsid w:val="00246C2E"/>
    <w:rsid w:val="0024760A"/>
    <w:rsid w:val="00247891"/>
    <w:rsid w:val="00247B1F"/>
    <w:rsid w:val="00247CCE"/>
    <w:rsid w:val="002502B2"/>
    <w:rsid w:val="00250821"/>
    <w:rsid w:val="00250909"/>
    <w:rsid w:val="00252CC8"/>
    <w:rsid w:val="00252D0D"/>
    <w:rsid w:val="00252E99"/>
    <w:rsid w:val="00253B50"/>
    <w:rsid w:val="00253EE2"/>
    <w:rsid w:val="00254A10"/>
    <w:rsid w:val="0025663F"/>
    <w:rsid w:val="00260905"/>
    <w:rsid w:val="00260EEE"/>
    <w:rsid w:val="0026178D"/>
    <w:rsid w:val="00261E2C"/>
    <w:rsid w:val="002647AA"/>
    <w:rsid w:val="002656E7"/>
    <w:rsid w:val="002661CB"/>
    <w:rsid w:val="002675A0"/>
    <w:rsid w:val="00267842"/>
    <w:rsid w:val="00267D5F"/>
    <w:rsid w:val="00271FD2"/>
    <w:rsid w:val="00274A37"/>
    <w:rsid w:val="00276644"/>
    <w:rsid w:val="0028107F"/>
    <w:rsid w:val="002813E9"/>
    <w:rsid w:val="0028281F"/>
    <w:rsid w:val="00286465"/>
    <w:rsid w:val="002875ED"/>
    <w:rsid w:val="002901AC"/>
    <w:rsid w:val="00290719"/>
    <w:rsid w:val="00291CB5"/>
    <w:rsid w:val="00293893"/>
    <w:rsid w:val="002943CB"/>
    <w:rsid w:val="002944C0"/>
    <w:rsid w:val="00294759"/>
    <w:rsid w:val="002951B8"/>
    <w:rsid w:val="00296136"/>
    <w:rsid w:val="00296860"/>
    <w:rsid w:val="00297165"/>
    <w:rsid w:val="00297A84"/>
    <w:rsid w:val="00297ECA"/>
    <w:rsid w:val="002A15E1"/>
    <w:rsid w:val="002A1EED"/>
    <w:rsid w:val="002A248A"/>
    <w:rsid w:val="002A3D99"/>
    <w:rsid w:val="002A4D42"/>
    <w:rsid w:val="002A543B"/>
    <w:rsid w:val="002A66F6"/>
    <w:rsid w:val="002B0C21"/>
    <w:rsid w:val="002B0F8A"/>
    <w:rsid w:val="002B24A2"/>
    <w:rsid w:val="002B2D4E"/>
    <w:rsid w:val="002B3EAF"/>
    <w:rsid w:val="002B3FE5"/>
    <w:rsid w:val="002B49E3"/>
    <w:rsid w:val="002B5F2E"/>
    <w:rsid w:val="002B6109"/>
    <w:rsid w:val="002C002A"/>
    <w:rsid w:val="002C0C5D"/>
    <w:rsid w:val="002C14F1"/>
    <w:rsid w:val="002C50D0"/>
    <w:rsid w:val="002C5698"/>
    <w:rsid w:val="002C6256"/>
    <w:rsid w:val="002C6B8A"/>
    <w:rsid w:val="002C7378"/>
    <w:rsid w:val="002D0ABE"/>
    <w:rsid w:val="002D1948"/>
    <w:rsid w:val="002D31CF"/>
    <w:rsid w:val="002D512F"/>
    <w:rsid w:val="002D52C9"/>
    <w:rsid w:val="002D54A2"/>
    <w:rsid w:val="002D713F"/>
    <w:rsid w:val="002D7D8B"/>
    <w:rsid w:val="002E0006"/>
    <w:rsid w:val="002E00F8"/>
    <w:rsid w:val="002E13E0"/>
    <w:rsid w:val="002E25A7"/>
    <w:rsid w:val="002E30D6"/>
    <w:rsid w:val="002E5229"/>
    <w:rsid w:val="002E5D64"/>
    <w:rsid w:val="002F0C0E"/>
    <w:rsid w:val="002F1026"/>
    <w:rsid w:val="002F16BD"/>
    <w:rsid w:val="002F198F"/>
    <w:rsid w:val="002F2A2A"/>
    <w:rsid w:val="002F2E37"/>
    <w:rsid w:val="002F37E6"/>
    <w:rsid w:val="002F6D1E"/>
    <w:rsid w:val="002F7643"/>
    <w:rsid w:val="003023E0"/>
    <w:rsid w:val="00303AA6"/>
    <w:rsid w:val="00303E0C"/>
    <w:rsid w:val="00303FF8"/>
    <w:rsid w:val="00304841"/>
    <w:rsid w:val="00305C4D"/>
    <w:rsid w:val="00305E5C"/>
    <w:rsid w:val="003068EB"/>
    <w:rsid w:val="00311A69"/>
    <w:rsid w:val="003130F9"/>
    <w:rsid w:val="00313606"/>
    <w:rsid w:val="00314710"/>
    <w:rsid w:val="00314A87"/>
    <w:rsid w:val="00314EAE"/>
    <w:rsid w:val="00315EA1"/>
    <w:rsid w:val="00316982"/>
    <w:rsid w:val="003179E6"/>
    <w:rsid w:val="00320163"/>
    <w:rsid w:val="00320BA5"/>
    <w:rsid w:val="003213D4"/>
    <w:rsid w:val="003228B4"/>
    <w:rsid w:val="00325DEF"/>
    <w:rsid w:val="00325E6B"/>
    <w:rsid w:val="00326836"/>
    <w:rsid w:val="0032739E"/>
    <w:rsid w:val="003304AF"/>
    <w:rsid w:val="00330CFA"/>
    <w:rsid w:val="00330FC2"/>
    <w:rsid w:val="00332D76"/>
    <w:rsid w:val="0033354D"/>
    <w:rsid w:val="0033480D"/>
    <w:rsid w:val="003352F8"/>
    <w:rsid w:val="0033783A"/>
    <w:rsid w:val="00337C2E"/>
    <w:rsid w:val="0034070D"/>
    <w:rsid w:val="003416FD"/>
    <w:rsid w:val="00343912"/>
    <w:rsid w:val="00343EDD"/>
    <w:rsid w:val="00343F25"/>
    <w:rsid w:val="00344118"/>
    <w:rsid w:val="003458FF"/>
    <w:rsid w:val="00346151"/>
    <w:rsid w:val="00346B2B"/>
    <w:rsid w:val="00346C14"/>
    <w:rsid w:val="003505C7"/>
    <w:rsid w:val="0035112E"/>
    <w:rsid w:val="00351893"/>
    <w:rsid w:val="00351D93"/>
    <w:rsid w:val="00353FCA"/>
    <w:rsid w:val="003557E0"/>
    <w:rsid w:val="00355DBC"/>
    <w:rsid w:val="00355E3B"/>
    <w:rsid w:val="00356474"/>
    <w:rsid w:val="003568C4"/>
    <w:rsid w:val="003611BE"/>
    <w:rsid w:val="00361832"/>
    <w:rsid w:val="0036252E"/>
    <w:rsid w:val="0036329E"/>
    <w:rsid w:val="003653E4"/>
    <w:rsid w:val="00366B94"/>
    <w:rsid w:val="00367918"/>
    <w:rsid w:val="00370253"/>
    <w:rsid w:val="003709AF"/>
    <w:rsid w:val="00371320"/>
    <w:rsid w:val="00371979"/>
    <w:rsid w:val="003725FC"/>
    <w:rsid w:val="003732B5"/>
    <w:rsid w:val="00373495"/>
    <w:rsid w:val="0037569F"/>
    <w:rsid w:val="00376666"/>
    <w:rsid w:val="003823CE"/>
    <w:rsid w:val="00382484"/>
    <w:rsid w:val="00382D3C"/>
    <w:rsid w:val="003873B2"/>
    <w:rsid w:val="003878EF"/>
    <w:rsid w:val="00390383"/>
    <w:rsid w:val="0039139C"/>
    <w:rsid w:val="003931F3"/>
    <w:rsid w:val="00393329"/>
    <w:rsid w:val="003939BD"/>
    <w:rsid w:val="00395FA3"/>
    <w:rsid w:val="00397014"/>
    <w:rsid w:val="00397688"/>
    <w:rsid w:val="00397ABE"/>
    <w:rsid w:val="00397C71"/>
    <w:rsid w:val="003A1A7C"/>
    <w:rsid w:val="003A3273"/>
    <w:rsid w:val="003A60BD"/>
    <w:rsid w:val="003A7149"/>
    <w:rsid w:val="003B09FD"/>
    <w:rsid w:val="003B1A2A"/>
    <w:rsid w:val="003B31CB"/>
    <w:rsid w:val="003B4A39"/>
    <w:rsid w:val="003B5227"/>
    <w:rsid w:val="003B6DF0"/>
    <w:rsid w:val="003C118A"/>
    <w:rsid w:val="003C1E0D"/>
    <w:rsid w:val="003C2C9B"/>
    <w:rsid w:val="003C40A5"/>
    <w:rsid w:val="003C4378"/>
    <w:rsid w:val="003C5094"/>
    <w:rsid w:val="003C5879"/>
    <w:rsid w:val="003D0970"/>
    <w:rsid w:val="003D34D1"/>
    <w:rsid w:val="003D4F3E"/>
    <w:rsid w:val="003D5707"/>
    <w:rsid w:val="003D5E16"/>
    <w:rsid w:val="003D5F2A"/>
    <w:rsid w:val="003D6D12"/>
    <w:rsid w:val="003D740A"/>
    <w:rsid w:val="003E0623"/>
    <w:rsid w:val="003E0F7E"/>
    <w:rsid w:val="003E2260"/>
    <w:rsid w:val="003E39AC"/>
    <w:rsid w:val="003E613D"/>
    <w:rsid w:val="003E653E"/>
    <w:rsid w:val="003E6F5B"/>
    <w:rsid w:val="003E74FC"/>
    <w:rsid w:val="003E7EF4"/>
    <w:rsid w:val="003F02E5"/>
    <w:rsid w:val="003F06BB"/>
    <w:rsid w:val="003F397A"/>
    <w:rsid w:val="003F5963"/>
    <w:rsid w:val="003F6D90"/>
    <w:rsid w:val="004007B3"/>
    <w:rsid w:val="00402395"/>
    <w:rsid w:val="00404E20"/>
    <w:rsid w:val="00405427"/>
    <w:rsid w:val="00406F60"/>
    <w:rsid w:val="00406FAE"/>
    <w:rsid w:val="00407849"/>
    <w:rsid w:val="00410136"/>
    <w:rsid w:val="00410253"/>
    <w:rsid w:val="00410B8F"/>
    <w:rsid w:val="0041123D"/>
    <w:rsid w:val="0041470D"/>
    <w:rsid w:val="0041498A"/>
    <w:rsid w:val="004170FC"/>
    <w:rsid w:val="004176D5"/>
    <w:rsid w:val="0042239A"/>
    <w:rsid w:val="00424BBB"/>
    <w:rsid w:val="0042562E"/>
    <w:rsid w:val="00425DFA"/>
    <w:rsid w:val="00426767"/>
    <w:rsid w:val="00426803"/>
    <w:rsid w:val="004271E2"/>
    <w:rsid w:val="00427479"/>
    <w:rsid w:val="00427A83"/>
    <w:rsid w:val="00430114"/>
    <w:rsid w:val="004316A6"/>
    <w:rsid w:val="00431AE2"/>
    <w:rsid w:val="00433BD8"/>
    <w:rsid w:val="004349AC"/>
    <w:rsid w:val="00435980"/>
    <w:rsid w:val="00435C51"/>
    <w:rsid w:val="0043746B"/>
    <w:rsid w:val="00437F4C"/>
    <w:rsid w:val="00441971"/>
    <w:rsid w:val="00441E33"/>
    <w:rsid w:val="00443357"/>
    <w:rsid w:val="004442D5"/>
    <w:rsid w:val="004451B5"/>
    <w:rsid w:val="00445FFB"/>
    <w:rsid w:val="00446555"/>
    <w:rsid w:val="00446A12"/>
    <w:rsid w:val="004471D3"/>
    <w:rsid w:val="00447535"/>
    <w:rsid w:val="00450034"/>
    <w:rsid w:val="00450231"/>
    <w:rsid w:val="004506E9"/>
    <w:rsid w:val="004523FD"/>
    <w:rsid w:val="00453E48"/>
    <w:rsid w:val="004561DD"/>
    <w:rsid w:val="00456D94"/>
    <w:rsid w:val="004614AF"/>
    <w:rsid w:val="0046188A"/>
    <w:rsid w:val="00461A66"/>
    <w:rsid w:val="0046313B"/>
    <w:rsid w:val="004646BE"/>
    <w:rsid w:val="00464FD5"/>
    <w:rsid w:val="00465D39"/>
    <w:rsid w:val="00470210"/>
    <w:rsid w:val="00470B11"/>
    <w:rsid w:val="00470C99"/>
    <w:rsid w:val="004719B2"/>
    <w:rsid w:val="00472183"/>
    <w:rsid w:val="0047362F"/>
    <w:rsid w:val="00473BCE"/>
    <w:rsid w:val="004747C6"/>
    <w:rsid w:val="00475500"/>
    <w:rsid w:val="004806BC"/>
    <w:rsid w:val="00480903"/>
    <w:rsid w:val="00480CD6"/>
    <w:rsid w:val="00480D5B"/>
    <w:rsid w:val="0048163B"/>
    <w:rsid w:val="00481ED8"/>
    <w:rsid w:val="00482408"/>
    <w:rsid w:val="0048337D"/>
    <w:rsid w:val="00484957"/>
    <w:rsid w:val="00484A62"/>
    <w:rsid w:val="00490693"/>
    <w:rsid w:val="00491140"/>
    <w:rsid w:val="00493FE4"/>
    <w:rsid w:val="00494BD2"/>
    <w:rsid w:val="00495BCB"/>
    <w:rsid w:val="00496D9C"/>
    <w:rsid w:val="00497034"/>
    <w:rsid w:val="004970D3"/>
    <w:rsid w:val="004A1C97"/>
    <w:rsid w:val="004A1DE0"/>
    <w:rsid w:val="004A1FCD"/>
    <w:rsid w:val="004A3417"/>
    <w:rsid w:val="004A34F6"/>
    <w:rsid w:val="004A4AB7"/>
    <w:rsid w:val="004A609A"/>
    <w:rsid w:val="004B0C30"/>
    <w:rsid w:val="004B299F"/>
    <w:rsid w:val="004B2BA9"/>
    <w:rsid w:val="004B33AA"/>
    <w:rsid w:val="004B4215"/>
    <w:rsid w:val="004B4C77"/>
    <w:rsid w:val="004B4CBF"/>
    <w:rsid w:val="004B66D1"/>
    <w:rsid w:val="004B793D"/>
    <w:rsid w:val="004C01CC"/>
    <w:rsid w:val="004C04AC"/>
    <w:rsid w:val="004C27C9"/>
    <w:rsid w:val="004C330E"/>
    <w:rsid w:val="004C3713"/>
    <w:rsid w:val="004C3B4A"/>
    <w:rsid w:val="004C5146"/>
    <w:rsid w:val="004C5501"/>
    <w:rsid w:val="004C6276"/>
    <w:rsid w:val="004C633C"/>
    <w:rsid w:val="004C666E"/>
    <w:rsid w:val="004C7235"/>
    <w:rsid w:val="004D15B5"/>
    <w:rsid w:val="004D2413"/>
    <w:rsid w:val="004D3B80"/>
    <w:rsid w:val="004D4F93"/>
    <w:rsid w:val="004D54CA"/>
    <w:rsid w:val="004D6489"/>
    <w:rsid w:val="004D6DF5"/>
    <w:rsid w:val="004D72E8"/>
    <w:rsid w:val="004D7C7C"/>
    <w:rsid w:val="004E0295"/>
    <w:rsid w:val="004E28B6"/>
    <w:rsid w:val="004E2A13"/>
    <w:rsid w:val="004E3283"/>
    <w:rsid w:val="004E4996"/>
    <w:rsid w:val="004E4C93"/>
    <w:rsid w:val="004E4F4E"/>
    <w:rsid w:val="004E6F2C"/>
    <w:rsid w:val="004E7C5B"/>
    <w:rsid w:val="004F0C5A"/>
    <w:rsid w:val="004F0F80"/>
    <w:rsid w:val="004F232B"/>
    <w:rsid w:val="004F2FB0"/>
    <w:rsid w:val="004F337A"/>
    <w:rsid w:val="004F42DE"/>
    <w:rsid w:val="004F455E"/>
    <w:rsid w:val="004F4BD9"/>
    <w:rsid w:val="004F4DD5"/>
    <w:rsid w:val="004F6954"/>
    <w:rsid w:val="004F758F"/>
    <w:rsid w:val="005006A6"/>
    <w:rsid w:val="00500DFA"/>
    <w:rsid w:val="0050187E"/>
    <w:rsid w:val="005021D9"/>
    <w:rsid w:val="0050239A"/>
    <w:rsid w:val="005028C2"/>
    <w:rsid w:val="005038AD"/>
    <w:rsid w:val="00506328"/>
    <w:rsid w:val="00507DDD"/>
    <w:rsid w:val="00510D52"/>
    <w:rsid w:val="0051157E"/>
    <w:rsid w:val="005118ED"/>
    <w:rsid w:val="0051545A"/>
    <w:rsid w:val="00516F84"/>
    <w:rsid w:val="00521408"/>
    <w:rsid w:val="005217DB"/>
    <w:rsid w:val="00524110"/>
    <w:rsid w:val="005248FB"/>
    <w:rsid w:val="00525571"/>
    <w:rsid w:val="00525881"/>
    <w:rsid w:val="00530305"/>
    <w:rsid w:val="00530DFB"/>
    <w:rsid w:val="00530F4A"/>
    <w:rsid w:val="0053172C"/>
    <w:rsid w:val="00532445"/>
    <w:rsid w:val="005344DE"/>
    <w:rsid w:val="00534E48"/>
    <w:rsid w:val="005357D8"/>
    <w:rsid w:val="00536387"/>
    <w:rsid w:val="005364D8"/>
    <w:rsid w:val="00536CC5"/>
    <w:rsid w:val="00540E7A"/>
    <w:rsid w:val="00540F93"/>
    <w:rsid w:val="00541604"/>
    <w:rsid w:val="00542FB8"/>
    <w:rsid w:val="005444FB"/>
    <w:rsid w:val="00544980"/>
    <w:rsid w:val="00544A15"/>
    <w:rsid w:val="00545A33"/>
    <w:rsid w:val="0054601D"/>
    <w:rsid w:val="00547C48"/>
    <w:rsid w:val="00550518"/>
    <w:rsid w:val="00550A13"/>
    <w:rsid w:val="00551092"/>
    <w:rsid w:val="00552074"/>
    <w:rsid w:val="0055223B"/>
    <w:rsid w:val="00552702"/>
    <w:rsid w:val="00554862"/>
    <w:rsid w:val="00555269"/>
    <w:rsid w:val="00555FF2"/>
    <w:rsid w:val="00556414"/>
    <w:rsid w:val="00557B91"/>
    <w:rsid w:val="005606C8"/>
    <w:rsid w:val="00561226"/>
    <w:rsid w:val="00561554"/>
    <w:rsid w:val="0056167B"/>
    <w:rsid w:val="0056284E"/>
    <w:rsid w:val="005629B2"/>
    <w:rsid w:val="005644DF"/>
    <w:rsid w:val="005649D0"/>
    <w:rsid w:val="005664E7"/>
    <w:rsid w:val="00570422"/>
    <w:rsid w:val="0057076B"/>
    <w:rsid w:val="00571956"/>
    <w:rsid w:val="005723D8"/>
    <w:rsid w:val="005747BD"/>
    <w:rsid w:val="0057574D"/>
    <w:rsid w:val="005758EF"/>
    <w:rsid w:val="00575B24"/>
    <w:rsid w:val="00575DE3"/>
    <w:rsid w:val="005766B5"/>
    <w:rsid w:val="005816DF"/>
    <w:rsid w:val="005835AC"/>
    <w:rsid w:val="00583CDC"/>
    <w:rsid w:val="0058464E"/>
    <w:rsid w:val="00585093"/>
    <w:rsid w:val="00586823"/>
    <w:rsid w:val="0058690F"/>
    <w:rsid w:val="00587406"/>
    <w:rsid w:val="00587DD7"/>
    <w:rsid w:val="00590D22"/>
    <w:rsid w:val="005920D5"/>
    <w:rsid w:val="005925FB"/>
    <w:rsid w:val="00592B15"/>
    <w:rsid w:val="00592BB9"/>
    <w:rsid w:val="00593021"/>
    <w:rsid w:val="0059403E"/>
    <w:rsid w:val="00595BC6"/>
    <w:rsid w:val="00597AE1"/>
    <w:rsid w:val="005A1777"/>
    <w:rsid w:val="005A2D4B"/>
    <w:rsid w:val="005A5F27"/>
    <w:rsid w:val="005A6D29"/>
    <w:rsid w:val="005B0341"/>
    <w:rsid w:val="005B2309"/>
    <w:rsid w:val="005B3DA6"/>
    <w:rsid w:val="005B457B"/>
    <w:rsid w:val="005B465B"/>
    <w:rsid w:val="005B4D43"/>
    <w:rsid w:val="005B5CC5"/>
    <w:rsid w:val="005B5FDF"/>
    <w:rsid w:val="005B6339"/>
    <w:rsid w:val="005B7356"/>
    <w:rsid w:val="005B7B05"/>
    <w:rsid w:val="005C015C"/>
    <w:rsid w:val="005C1A14"/>
    <w:rsid w:val="005C58CA"/>
    <w:rsid w:val="005C684F"/>
    <w:rsid w:val="005C726B"/>
    <w:rsid w:val="005C7640"/>
    <w:rsid w:val="005C7F34"/>
    <w:rsid w:val="005D0459"/>
    <w:rsid w:val="005D0D87"/>
    <w:rsid w:val="005D1538"/>
    <w:rsid w:val="005D1DE5"/>
    <w:rsid w:val="005D2F90"/>
    <w:rsid w:val="005D3637"/>
    <w:rsid w:val="005D3E8E"/>
    <w:rsid w:val="005D5581"/>
    <w:rsid w:val="005D5913"/>
    <w:rsid w:val="005D5C9D"/>
    <w:rsid w:val="005D6731"/>
    <w:rsid w:val="005E0652"/>
    <w:rsid w:val="005E0BDB"/>
    <w:rsid w:val="005E0E2C"/>
    <w:rsid w:val="005E11C5"/>
    <w:rsid w:val="005E188B"/>
    <w:rsid w:val="005E24DB"/>
    <w:rsid w:val="005E27F1"/>
    <w:rsid w:val="005E2D50"/>
    <w:rsid w:val="005E2F7C"/>
    <w:rsid w:val="005E335E"/>
    <w:rsid w:val="005E3653"/>
    <w:rsid w:val="005E3CDF"/>
    <w:rsid w:val="005E4F2F"/>
    <w:rsid w:val="005E644E"/>
    <w:rsid w:val="005E7CC7"/>
    <w:rsid w:val="005F2390"/>
    <w:rsid w:val="005F3634"/>
    <w:rsid w:val="005F3B55"/>
    <w:rsid w:val="005F3FF2"/>
    <w:rsid w:val="005F6755"/>
    <w:rsid w:val="005F7193"/>
    <w:rsid w:val="005F7677"/>
    <w:rsid w:val="00600EBB"/>
    <w:rsid w:val="00601027"/>
    <w:rsid w:val="0060375C"/>
    <w:rsid w:val="00604AAE"/>
    <w:rsid w:val="006052CF"/>
    <w:rsid w:val="00606383"/>
    <w:rsid w:val="006072E1"/>
    <w:rsid w:val="006073D8"/>
    <w:rsid w:val="0060756D"/>
    <w:rsid w:val="0061108E"/>
    <w:rsid w:val="0061118D"/>
    <w:rsid w:val="00611723"/>
    <w:rsid w:val="00611835"/>
    <w:rsid w:val="00611974"/>
    <w:rsid w:val="00613B8B"/>
    <w:rsid w:val="00614015"/>
    <w:rsid w:val="00616930"/>
    <w:rsid w:val="00616E40"/>
    <w:rsid w:val="006201DA"/>
    <w:rsid w:val="0062022F"/>
    <w:rsid w:val="006202EC"/>
    <w:rsid w:val="006214EB"/>
    <w:rsid w:val="00621A7B"/>
    <w:rsid w:val="00621DE2"/>
    <w:rsid w:val="00622103"/>
    <w:rsid w:val="006224E7"/>
    <w:rsid w:val="0062283F"/>
    <w:rsid w:val="00622E08"/>
    <w:rsid w:val="00622ECE"/>
    <w:rsid w:val="0062323C"/>
    <w:rsid w:val="00623B30"/>
    <w:rsid w:val="006251BD"/>
    <w:rsid w:val="00627D73"/>
    <w:rsid w:val="0063083F"/>
    <w:rsid w:val="006315BE"/>
    <w:rsid w:val="006319D9"/>
    <w:rsid w:val="00632369"/>
    <w:rsid w:val="00632B9E"/>
    <w:rsid w:val="0063350F"/>
    <w:rsid w:val="00633CD4"/>
    <w:rsid w:val="00633DA7"/>
    <w:rsid w:val="00633DB5"/>
    <w:rsid w:val="0063404D"/>
    <w:rsid w:val="00636A5B"/>
    <w:rsid w:val="006373BC"/>
    <w:rsid w:val="0064080A"/>
    <w:rsid w:val="0064412B"/>
    <w:rsid w:val="00644BC8"/>
    <w:rsid w:val="00647D52"/>
    <w:rsid w:val="0065038B"/>
    <w:rsid w:val="0065091D"/>
    <w:rsid w:val="0065174C"/>
    <w:rsid w:val="00652889"/>
    <w:rsid w:val="00656810"/>
    <w:rsid w:val="006574CC"/>
    <w:rsid w:val="00660DDE"/>
    <w:rsid w:val="006611E1"/>
    <w:rsid w:val="00663453"/>
    <w:rsid w:val="00663584"/>
    <w:rsid w:val="00663ADD"/>
    <w:rsid w:val="006645CD"/>
    <w:rsid w:val="00665D98"/>
    <w:rsid w:val="006702B6"/>
    <w:rsid w:val="0067091D"/>
    <w:rsid w:val="00672D59"/>
    <w:rsid w:val="00673139"/>
    <w:rsid w:val="00675D4C"/>
    <w:rsid w:val="006763BF"/>
    <w:rsid w:val="00677B81"/>
    <w:rsid w:val="0068045E"/>
    <w:rsid w:val="006818D3"/>
    <w:rsid w:val="0068276D"/>
    <w:rsid w:val="006829A3"/>
    <w:rsid w:val="00682E0D"/>
    <w:rsid w:val="00684150"/>
    <w:rsid w:val="00684591"/>
    <w:rsid w:val="00685A51"/>
    <w:rsid w:val="00686D05"/>
    <w:rsid w:val="00687769"/>
    <w:rsid w:val="006879C1"/>
    <w:rsid w:val="00690DFF"/>
    <w:rsid w:val="006910F1"/>
    <w:rsid w:val="00691B05"/>
    <w:rsid w:val="006931C0"/>
    <w:rsid w:val="006932BC"/>
    <w:rsid w:val="00694241"/>
    <w:rsid w:val="006943EB"/>
    <w:rsid w:val="00694D7F"/>
    <w:rsid w:val="0069749B"/>
    <w:rsid w:val="006A1E8E"/>
    <w:rsid w:val="006A2B4D"/>
    <w:rsid w:val="006A2C19"/>
    <w:rsid w:val="006A2E89"/>
    <w:rsid w:val="006A372A"/>
    <w:rsid w:val="006A3E65"/>
    <w:rsid w:val="006A4222"/>
    <w:rsid w:val="006A43A9"/>
    <w:rsid w:val="006A45AB"/>
    <w:rsid w:val="006A694E"/>
    <w:rsid w:val="006A6FE6"/>
    <w:rsid w:val="006A71C8"/>
    <w:rsid w:val="006A7379"/>
    <w:rsid w:val="006A77D4"/>
    <w:rsid w:val="006A7CC1"/>
    <w:rsid w:val="006B0BDB"/>
    <w:rsid w:val="006B4296"/>
    <w:rsid w:val="006B4972"/>
    <w:rsid w:val="006B6057"/>
    <w:rsid w:val="006B6134"/>
    <w:rsid w:val="006B74E5"/>
    <w:rsid w:val="006C1019"/>
    <w:rsid w:val="006C1BB3"/>
    <w:rsid w:val="006C1BED"/>
    <w:rsid w:val="006C492F"/>
    <w:rsid w:val="006C5DCC"/>
    <w:rsid w:val="006C631D"/>
    <w:rsid w:val="006C7209"/>
    <w:rsid w:val="006C724F"/>
    <w:rsid w:val="006C7A37"/>
    <w:rsid w:val="006D2270"/>
    <w:rsid w:val="006D29A9"/>
    <w:rsid w:val="006D4201"/>
    <w:rsid w:val="006E05A9"/>
    <w:rsid w:val="006E129F"/>
    <w:rsid w:val="006E1874"/>
    <w:rsid w:val="006E1962"/>
    <w:rsid w:val="006E366A"/>
    <w:rsid w:val="006E43D6"/>
    <w:rsid w:val="006E50F5"/>
    <w:rsid w:val="006E5919"/>
    <w:rsid w:val="006E5FEE"/>
    <w:rsid w:val="006E60D3"/>
    <w:rsid w:val="006E6C68"/>
    <w:rsid w:val="006E78BD"/>
    <w:rsid w:val="006E79B7"/>
    <w:rsid w:val="006E7CE4"/>
    <w:rsid w:val="006F1072"/>
    <w:rsid w:val="006F14AB"/>
    <w:rsid w:val="006F1564"/>
    <w:rsid w:val="006F204D"/>
    <w:rsid w:val="006F23A6"/>
    <w:rsid w:val="006F2726"/>
    <w:rsid w:val="006F38BD"/>
    <w:rsid w:val="006F3DB6"/>
    <w:rsid w:val="006F6E71"/>
    <w:rsid w:val="006F7111"/>
    <w:rsid w:val="0070267C"/>
    <w:rsid w:val="007037C4"/>
    <w:rsid w:val="00703B82"/>
    <w:rsid w:val="00703F2B"/>
    <w:rsid w:val="007040F9"/>
    <w:rsid w:val="0070419C"/>
    <w:rsid w:val="0070674D"/>
    <w:rsid w:val="0070731C"/>
    <w:rsid w:val="00707406"/>
    <w:rsid w:val="007120D0"/>
    <w:rsid w:val="00712E32"/>
    <w:rsid w:val="00713414"/>
    <w:rsid w:val="0071621B"/>
    <w:rsid w:val="00716920"/>
    <w:rsid w:val="00717374"/>
    <w:rsid w:val="00720220"/>
    <w:rsid w:val="00720F6A"/>
    <w:rsid w:val="0072240D"/>
    <w:rsid w:val="007235FE"/>
    <w:rsid w:val="00726A62"/>
    <w:rsid w:val="00726F53"/>
    <w:rsid w:val="00727018"/>
    <w:rsid w:val="0073028C"/>
    <w:rsid w:val="00730631"/>
    <w:rsid w:val="00732A68"/>
    <w:rsid w:val="0073306C"/>
    <w:rsid w:val="00733E79"/>
    <w:rsid w:val="007345AE"/>
    <w:rsid w:val="007349E5"/>
    <w:rsid w:val="0073552B"/>
    <w:rsid w:val="00735DD2"/>
    <w:rsid w:val="00735E39"/>
    <w:rsid w:val="00737079"/>
    <w:rsid w:val="00737577"/>
    <w:rsid w:val="007405CF"/>
    <w:rsid w:val="00740B6D"/>
    <w:rsid w:val="007431E4"/>
    <w:rsid w:val="00744495"/>
    <w:rsid w:val="007446E0"/>
    <w:rsid w:val="00750D72"/>
    <w:rsid w:val="00751C0E"/>
    <w:rsid w:val="00751E17"/>
    <w:rsid w:val="00753013"/>
    <w:rsid w:val="00755854"/>
    <w:rsid w:val="007564CE"/>
    <w:rsid w:val="007572B6"/>
    <w:rsid w:val="007573A4"/>
    <w:rsid w:val="007579CA"/>
    <w:rsid w:val="00757C9F"/>
    <w:rsid w:val="00760236"/>
    <w:rsid w:val="00761D1E"/>
    <w:rsid w:val="00762D18"/>
    <w:rsid w:val="007650BE"/>
    <w:rsid w:val="00765798"/>
    <w:rsid w:val="00771170"/>
    <w:rsid w:val="00771540"/>
    <w:rsid w:val="00772518"/>
    <w:rsid w:val="007727B5"/>
    <w:rsid w:val="00773806"/>
    <w:rsid w:val="00773A1C"/>
    <w:rsid w:val="00777373"/>
    <w:rsid w:val="00780D6B"/>
    <w:rsid w:val="007848F7"/>
    <w:rsid w:val="0078644F"/>
    <w:rsid w:val="007872CF"/>
    <w:rsid w:val="00787C8D"/>
    <w:rsid w:val="007902EE"/>
    <w:rsid w:val="00791367"/>
    <w:rsid w:val="00792B5C"/>
    <w:rsid w:val="00792C87"/>
    <w:rsid w:val="0079329E"/>
    <w:rsid w:val="00794A7F"/>
    <w:rsid w:val="00795558"/>
    <w:rsid w:val="00795D6B"/>
    <w:rsid w:val="007977B8"/>
    <w:rsid w:val="00797838"/>
    <w:rsid w:val="007A0270"/>
    <w:rsid w:val="007A04EC"/>
    <w:rsid w:val="007A0D71"/>
    <w:rsid w:val="007A271C"/>
    <w:rsid w:val="007A41F6"/>
    <w:rsid w:val="007A46B3"/>
    <w:rsid w:val="007A4744"/>
    <w:rsid w:val="007A673C"/>
    <w:rsid w:val="007B03F6"/>
    <w:rsid w:val="007B0B98"/>
    <w:rsid w:val="007B1D75"/>
    <w:rsid w:val="007B3C1E"/>
    <w:rsid w:val="007B3C5E"/>
    <w:rsid w:val="007B42E5"/>
    <w:rsid w:val="007B762D"/>
    <w:rsid w:val="007C07DE"/>
    <w:rsid w:val="007C2276"/>
    <w:rsid w:val="007C2927"/>
    <w:rsid w:val="007C2E0D"/>
    <w:rsid w:val="007C5028"/>
    <w:rsid w:val="007C659C"/>
    <w:rsid w:val="007C72B2"/>
    <w:rsid w:val="007D13BE"/>
    <w:rsid w:val="007D190E"/>
    <w:rsid w:val="007D324E"/>
    <w:rsid w:val="007D4D1B"/>
    <w:rsid w:val="007D5FBA"/>
    <w:rsid w:val="007D6131"/>
    <w:rsid w:val="007D6D01"/>
    <w:rsid w:val="007D6D0E"/>
    <w:rsid w:val="007D6FCE"/>
    <w:rsid w:val="007D785C"/>
    <w:rsid w:val="007D7C80"/>
    <w:rsid w:val="007D7CF7"/>
    <w:rsid w:val="007E0B72"/>
    <w:rsid w:val="007E223F"/>
    <w:rsid w:val="007E328F"/>
    <w:rsid w:val="007E337C"/>
    <w:rsid w:val="007E4339"/>
    <w:rsid w:val="007E51A0"/>
    <w:rsid w:val="007E5728"/>
    <w:rsid w:val="007E5955"/>
    <w:rsid w:val="007E675E"/>
    <w:rsid w:val="007E71A6"/>
    <w:rsid w:val="007F0AE6"/>
    <w:rsid w:val="007F1116"/>
    <w:rsid w:val="007F166E"/>
    <w:rsid w:val="007F1E60"/>
    <w:rsid w:val="007F520D"/>
    <w:rsid w:val="007F62F3"/>
    <w:rsid w:val="007F6554"/>
    <w:rsid w:val="007F7DEE"/>
    <w:rsid w:val="00800479"/>
    <w:rsid w:val="00802741"/>
    <w:rsid w:val="00804EDC"/>
    <w:rsid w:val="00806337"/>
    <w:rsid w:val="00806D53"/>
    <w:rsid w:val="00807931"/>
    <w:rsid w:val="00810E64"/>
    <w:rsid w:val="00811B0B"/>
    <w:rsid w:val="00812065"/>
    <w:rsid w:val="00812CD9"/>
    <w:rsid w:val="008132E5"/>
    <w:rsid w:val="008135C9"/>
    <w:rsid w:val="00814A64"/>
    <w:rsid w:val="00814F7D"/>
    <w:rsid w:val="0081589A"/>
    <w:rsid w:val="008164B3"/>
    <w:rsid w:val="00817851"/>
    <w:rsid w:val="008179F3"/>
    <w:rsid w:val="008204BF"/>
    <w:rsid w:val="00820F88"/>
    <w:rsid w:val="008212EC"/>
    <w:rsid w:val="008216B7"/>
    <w:rsid w:val="0082235C"/>
    <w:rsid w:val="00824E7E"/>
    <w:rsid w:val="00825071"/>
    <w:rsid w:val="00825780"/>
    <w:rsid w:val="00827EA9"/>
    <w:rsid w:val="0083018C"/>
    <w:rsid w:val="0083383E"/>
    <w:rsid w:val="00833960"/>
    <w:rsid w:val="00833D8F"/>
    <w:rsid w:val="0083431E"/>
    <w:rsid w:val="0083453D"/>
    <w:rsid w:val="00834C15"/>
    <w:rsid w:val="00834F0D"/>
    <w:rsid w:val="00835C26"/>
    <w:rsid w:val="00837453"/>
    <w:rsid w:val="0083758D"/>
    <w:rsid w:val="00840A5D"/>
    <w:rsid w:val="008414FA"/>
    <w:rsid w:val="00841BF4"/>
    <w:rsid w:val="00842089"/>
    <w:rsid w:val="00842B8E"/>
    <w:rsid w:val="00842F46"/>
    <w:rsid w:val="00843FA7"/>
    <w:rsid w:val="008440FE"/>
    <w:rsid w:val="008447E2"/>
    <w:rsid w:val="00846482"/>
    <w:rsid w:val="00846E2D"/>
    <w:rsid w:val="008475FC"/>
    <w:rsid w:val="00847E5A"/>
    <w:rsid w:val="00850CB0"/>
    <w:rsid w:val="0085140C"/>
    <w:rsid w:val="00852658"/>
    <w:rsid w:val="00852728"/>
    <w:rsid w:val="00852A5E"/>
    <w:rsid w:val="00852B9F"/>
    <w:rsid w:val="00852FB7"/>
    <w:rsid w:val="00856604"/>
    <w:rsid w:val="00857B70"/>
    <w:rsid w:val="0086204D"/>
    <w:rsid w:val="00862681"/>
    <w:rsid w:val="0086275B"/>
    <w:rsid w:val="00862D03"/>
    <w:rsid w:val="00864148"/>
    <w:rsid w:val="008649B6"/>
    <w:rsid w:val="00865533"/>
    <w:rsid w:val="008666B0"/>
    <w:rsid w:val="00867DD4"/>
    <w:rsid w:val="00870C35"/>
    <w:rsid w:val="00871AA8"/>
    <w:rsid w:val="0087264D"/>
    <w:rsid w:val="00874317"/>
    <w:rsid w:val="00875576"/>
    <w:rsid w:val="00877372"/>
    <w:rsid w:val="008829C1"/>
    <w:rsid w:val="00882D06"/>
    <w:rsid w:val="00883237"/>
    <w:rsid w:val="008839E5"/>
    <w:rsid w:val="00884853"/>
    <w:rsid w:val="00885A17"/>
    <w:rsid w:val="00885A8D"/>
    <w:rsid w:val="008867D2"/>
    <w:rsid w:val="008874C8"/>
    <w:rsid w:val="008879BB"/>
    <w:rsid w:val="00887EB4"/>
    <w:rsid w:val="00890B1A"/>
    <w:rsid w:val="00890DA2"/>
    <w:rsid w:val="00891A00"/>
    <w:rsid w:val="00892650"/>
    <w:rsid w:val="00893989"/>
    <w:rsid w:val="00894C10"/>
    <w:rsid w:val="00895344"/>
    <w:rsid w:val="00895718"/>
    <w:rsid w:val="008959AA"/>
    <w:rsid w:val="008A08F3"/>
    <w:rsid w:val="008A1223"/>
    <w:rsid w:val="008A1E52"/>
    <w:rsid w:val="008A2CF6"/>
    <w:rsid w:val="008A2F27"/>
    <w:rsid w:val="008A305A"/>
    <w:rsid w:val="008A4B28"/>
    <w:rsid w:val="008A4EE5"/>
    <w:rsid w:val="008A5958"/>
    <w:rsid w:val="008A652C"/>
    <w:rsid w:val="008B0544"/>
    <w:rsid w:val="008B07CC"/>
    <w:rsid w:val="008B17D1"/>
    <w:rsid w:val="008B1BF3"/>
    <w:rsid w:val="008B20F2"/>
    <w:rsid w:val="008B23FD"/>
    <w:rsid w:val="008B2DD0"/>
    <w:rsid w:val="008B3164"/>
    <w:rsid w:val="008B3891"/>
    <w:rsid w:val="008B3A5E"/>
    <w:rsid w:val="008B55D1"/>
    <w:rsid w:val="008B5AA3"/>
    <w:rsid w:val="008B7123"/>
    <w:rsid w:val="008B7515"/>
    <w:rsid w:val="008C1E2A"/>
    <w:rsid w:val="008C2C9F"/>
    <w:rsid w:val="008C2DCC"/>
    <w:rsid w:val="008C3BE7"/>
    <w:rsid w:val="008C3E80"/>
    <w:rsid w:val="008C4EF3"/>
    <w:rsid w:val="008C5AD7"/>
    <w:rsid w:val="008C6B27"/>
    <w:rsid w:val="008C742F"/>
    <w:rsid w:val="008D2096"/>
    <w:rsid w:val="008D3833"/>
    <w:rsid w:val="008D6FAC"/>
    <w:rsid w:val="008D71B1"/>
    <w:rsid w:val="008D7A25"/>
    <w:rsid w:val="008E00A7"/>
    <w:rsid w:val="008E194C"/>
    <w:rsid w:val="008E27D1"/>
    <w:rsid w:val="008E4FC2"/>
    <w:rsid w:val="008E5081"/>
    <w:rsid w:val="008F1463"/>
    <w:rsid w:val="008F2CF5"/>
    <w:rsid w:val="008F40A6"/>
    <w:rsid w:val="008F6F27"/>
    <w:rsid w:val="0090182A"/>
    <w:rsid w:val="00901D19"/>
    <w:rsid w:val="009020D3"/>
    <w:rsid w:val="009029EB"/>
    <w:rsid w:val="00904026"/>
    <w:rsid w:val="0090623B"/>
    <w:rsid w:val="00906EE9"/>
    <w:rsid w:val="009078E8"/>
    <w:rsid w:val="009115EC"/>
    <w:rsid w:val="00912363"/>
    <w:rsid w:val="0091260B"/>
    <w:rsid w:val="00912A7D"/>
    <w:rsid w:val="00912B44"/>
    <w:rsid w:val="00912DDE"/>
    <w:rsid w:val="00913498"/>
    <w:rsid w:val="00913FF5"/>
    <w:rsid w:val="0091478A"/>
    <w:rsid w:val="009157BA"/>
    <w:rsid w:val="009158A4"/>
    <w:rsid w:val="00921C90"/>
    <w:rsid w:val="00924D0B"/>
    <w:rsid w:val="00924DAA"/>
    <w:rsid w:val="009304DC"/>
    <w:rsid w:val="00930930"/>
    <w:rsid w:val="00930BCB"/>
    <w:rsid w:val="00931004"/>
    <w:rsid w:val="0093294F"/>
    <w:rsid w:val="00934038"/>
    <w:rsid w:val="00936265"/>
    <w:rsid w:val="009364D8"/>
    <w:rsid w:val="009375BD"/>
    <w:rsid w:val="00940213"/>
    <w:rsid w:val="00941004"/>
    <w:rsid w:val="00942564"/>
    <w:rsid w:val="0094375F"/>
    <w:rsid w:val="00944E40"/>
    <w:rsid w:val="00946620"/>
    <w:rsid w:val="00950993"/>
    <w:rsid w:val="00952A86"/>
    <w:rsid w:val="00954462"/>
    <w:rsid w:val="00954A65"/>
    <w:rsid w:val="0095534A"/>
    <w:rsid w:val="00955F46"/>
    <w:rsid w:val="00956194"/>
    <w:rsid w:val="00960999"/>
    <w:rsid w:val="009620A0"/>
    <w:rsid w:val="00962BA7"/>
    <w:rsid w:val="0096561B"/>
    <w:rsid w:val="009669B3"/>
    <w:rsid w:val="009675C6"/>
    <w:rsid w:val="0097019C"/>
    <w:rsid w:val="00973019"/>
    <w:rsid w:val="009734C2"/>
    <w:rsid w:val="00973E45"/>
    <w:rsid w:val="00977AE6"/>
    <w:rsid w:val="00980B6A"/>
    <w:rsid w:val="0098435D"/>
    <w:rsid w:val="009846A0"/>
    <w:rsid w:val="00984B45"/>
    <w:rsid w:val="00985184"/>
    <w:rsid w:val="00985744"/>
    <w:rsid w:val="00985BF7"/>
    <w:rsid w:val="009860D6"/>
    <w:rsid w:val="0098638A"/>
    <w:rsid w:val="00986590"/>
    <w:rsid w:val="0098666F"/>
    <w:rsid w:val="009940A7"/>
    <w:rsid w:val="009945DD"/>
    <w:rsid w:val="00994FE8"/>
    <w:rsid w:val="00995033"/>
    <w:rsid w:val="00995982"/>
    <w:rsid w:val="00995FD7"/>
    <w:rsid w:val="009969C1"/>
    <w:rsid w:val="009975B8"/>
    <w:rsid w:val="009A14AB"/>
    <w:rsid w:val="009A430B"/>
    <w:rsid w:val="009A53EE"/>
    <w:rsid w:val="009A6E41"/>
    <w:rsid w:val="009A7453"/>
    <w:rsid w:val="009A7ED2"/>
    <w:rsid w:val="009B1BB3"/>
    <w:rsid w:val="009B2157"/>
    <w:rsid w:val="009B250A"/>
    <w:rsid w:val="009B2A4B"/>
    <w:rsid w:val="009B2BFC"/>
    <w:rsid w:val="009B2F4F"/>
    <w:rsid w:val="009B3237"/>
    <w:rsid w:val="009B3B0D"/>
    <w:rsid w:val="009B58AD"/>
    <w:rsid w:val="009B72E2"/>
    <w:rsid w:val="009B72F6"/>
    <w:rsid w:val="009B777D"/>
    <w:rsid w:val="009C027A"/>
    <w:rsid w:val="009C2B02"/>
    <w:rsid w:val="009C44FA"/>
    <w:rsid w:val="009C4EF9"/>
    <w:rsid w:val="009C626E"/>
    <w:rsid w:val="009C7BAE"/>
    <w:rsid w:val="009C7E7E"/>
    <w:rsid w:val="009D0489"/>
    <w:rsid w:val="009D3016"/>
    <w:rsid w:val="009D3E4B"/>
    <w:rsid w:val="009D4E66"/>
    <w:rsid w:val="009D5A60"/>
    <w:rsid w:val="009D6856"/>
    <w:rsid w:val="009D70BF"/>
    <w:rsid w:val="009D7760"/>
    <w:rsid w:val="009E0521"/>
    <w:rsid w:val="009E072E"/>
    <w:rsid w:val="009E2476"/>
    <w:rsid w:val="009E41FC"/>
    <w:rsid w:val="009E5095"/>
    <w:rsid w:val="009E6B3A"/>
    <w:rsid w:val="009E732E"/>
    <w:rsid w:val="009F0117"/>
    <w:rsid w:val="009F0680"/>
    <w:rsid w:val="009F0E0E"/>
    <w:rsid w:val="009F0F4A"/>
    <w:rsid w:val="009F17FF"/>
    <w:rsid w:val="009F1A69"/>
    <w:rsid w:val="009F4204"/>
    <w:rsid w:val="009F4B97"/>
    <w:rsid w:val="009F4D30"/>
    <w:rsid w:val="009F56D8"/>
    <w:rsid w:val="009F744F"/>
    <w:rsid w:val="009F7932"/>
    <w:rsid w:val="009F7FE9"/>
    <w:rsid w:val="00A004C2"/>
    <w:rsid w:val="00A0113D"/>
    <w:rsid w:val="00A0156E"/>
    <w:rsid w:val="00A03D9B"/>
    <w:rsid w:val="00A03DE5"/>
    <w:rsid w:val="00A0453E"/>
    <w:rsid w:val="00A04676"/>
    <w:rsid w:val="00A07340"/>
    <w:rsid w:val="00A11DC1"/>
    <w:rsid w:val="00A12B0F"/>
    <w:rsid w:val="00A133E4"/>
    <w:rsid w:val="00A13BB1"/>
    <w:rsid w:val="00A141A6"/>
    <w:rsid w:val="00A14585"/>
    <w:rsid w:val="00A14A74"/>
    <w:rsid w:val="00A158E9"/>
    <w:rsid w:val="00A179C5"/>
    <w:rsid w:val="00A20609"/>
    <w:rsid w:val="00A21208"/>
    <w:rsid w:val="00A22756"/>
    <w:rsid w:val="00A24610"/>
    <w:rsid w:val="00A24FFD"/>
    <w:rsid w:val="00A25630"/>
    <w:rsid w:val="00A258D4"/>
    <w:rsid w:val="00A30BD0"/>
    <w:rsid w:val="00A320E1"/>
    <w:rsid w:val="00A325F3"/>
    <w:rsid w:val="00A32881"/>
    <w:rsid w:val="00A32A42"/>
    <w:rsid w:val="00A33855"/>
    <w:rsid w:val="00A410EA"/>
    <w:rsid w:val="00A4211C"/>
    <w:rsid w:val="00A427E8"/>
    <w:rsid w:val="00A428AB"/>
    <w:rsid w:val="00A42B81"/>
    <w:rsid w:val="00A44AC5"/>
    <w:rsid w:val="00A45ACA"/>
    <w:rsid w:val="00A46DE2"/>
    <w:rsid w:val="00A5392D"/>
    <w:rsid w:val="00A555AA"/>
    <w:rsid w:val="00A55FF3"/>
    <w:rsid w:val="00A57621"/>
    <w:rsid w:val="00A60F74"/>
    <w:rsid w:val="00A61873"/>
    <w:rsid w:val="00A61BCC"/>
    <w:rsid w:val="00A62620"/>
    <w:rsid w:val="00A637E0"/>
    <w:rsid w:val="00A637FE"/>
    <w:rsid w:val="00A63A45"/>
    <w:rsid w:val="00A63FDF"/>
    <w:rsid w:val="00A64776"/>
    <w:rsid w:val="00A647C5"/>
    <w:rsid w:val="00A660C1"/>
    <w:rsid w:val="00A6756C"/>
    <w:rsid w:val="00A71494"/>
    <w:rsid w:val="00A7251A"/>
    <w:rsid w:val="00A7384E"/>
    <w:rsid w:val="00A74E9A"/>
    <w:rsid w:val="00A77B85"/>
    <w:rsid w:val="00A77EEC"/>
    <w:rsid w:val="00A8233D"/>
    <w:rsid w:val="00A82DDB"/>
    <w:rsid w:val="00A83140"/>
    <w:rsid w:val="00A8338C"/>
    <w:rsid w:val="00A83CDD"/>
    <w:rsid w:val="00A8507D"/>
    <w:rsid w:val="00A8538D"/>
    <w:rsid w:val="00A85923"/>
    <w:rsid w:val="00A85BEB"/>
    <w:rsid w:val="00A86B3F"/>
    <w:rsid w:val="00A87C58"/>
    <w:rsid w:val="00A87CB5"/>
    <w:rsid w:val="00A904C7"/>
    <w:rsid w:val="00A91A80"/>
    <w:rsid w:val="00A9314F"/>
    <w:rsid w:val="00A93D2F"/>
    <w:rsid w:val="00A94489"/>
    <w:rsid w:val="00A9495D"/>
    <w:rsid w:val="00A94C79"/>
    <w:rsid w:val="00AA048A"/>
    <w:rsid w:val="00AA0BC8"/>
    <w:rsid w:val="00AA0D1D"/>
    <w:rsid w:val="00AA1991"/>
    <w:rsid w:val="00AA36DF"/>
    <w:rsid w:val="00AA4CCB"/>
    <w:rsid w:val="00AA6694"/>
    <w:rsid w:val="00AA68C8"/>
    <w:rsid w:val="00AB00E5"/>
    <w:rsid w:val="00AB0523"/>
    <w:rsid w:val="00AB0808"/>
    <w:rsid w:val="00AB11F8"/>
    <w:rsid w:val="00AB1B23"/>
    <w:rsid w:val="00AB338E"/>
    <w:rsid w:val="00AB53CB"/>
    <w:rsid w:val="00AB5727"/>
    <w:rsid w:val="00AB614A"/>
    <w:rsid w:val="00AB762D"/>
    <w:rsid w:val="00AC014F"/>
    <w:rsid w:val="00AC0888"/>
    <w:rsid w:val="00AC10DB"/>
    <w:rsid w:val="00AC11DD"/>
    <w:rsid w:val="00AC19AE"/>
    <w:rsid w:val="00AC5A22"/>
    <w:rsid w:val="00AC5D4C"/>
    <w:rsid w:val="00AC5F27"/>
    <w:rsid w:val="00AC6BF7"/>
    <w:rsid w:val="00AC6E9B"/>
    <w:rsid w:val="00AD0669"/>
    <w:rsid w:val="00AD159A"/>
    <w:rsid w:val="00AD181B"/>
    <w:rsid w:val="00AD1C50"/>
    <w:rsid w:val="00AD209D"/>
    <w:rsid w:val="00AD2609"/>
    <w:rsid w:val="00AD42F0"/>
    <w:rsid w:val="00AD478F"/>
    <w:rsid w:val="00AD56C1"/>
    <w:rsid w:val="00AE0CC6"/>
    <w:rsid w:val="00AE2E99"/>
    <w:rsid w:val="00AE2EA7"/>
    <w:rsid w:val="00AE4265"/>
    <w:rsid w:val="00AE5162"/>
    <w:rsid w:val="00AE5EFC"/>
    <w:rsid w:val="00AE602F"/>
    <w:rsid w:val="00AE76B4"/>
    <w:rsid w:val="00AF00C0"/>
    <w:rsid w:val="00AF02E5"/>
    <w:rsid w:val="00AF0B18"/>
    <w:rsid w:val="00AF0E48"/>
    <w:rsid w:val="00AF0F6E"/>
    <w:rsid w:val="00AF1BFF"/>
    <w:rsid w:val="00AF28E6"/>
    <w:rsid w:val="00AF30F8"/>
    <w:rsid w:val="00AF368A"/>
    <w:rsid w:val="00AF3FEB"/>
    <w:rsid w:val="00AF4965"/>
    <w:rsid w:val="00AF4ED6"/>
    <w:rsid w:val="00AF5F5A"/>
    <w:rsid w:val="00AF6193"/>
    <w:rsid w:val="00AF6B94"/>
    <w:rsid w:val="00B00079"/>
    <w:rsid w:val="00B007A1"/>
    <w:rsid w:val="00B008F9"/>
    <w:rsid w:val="00B00B08"/>
    <w:rsid w:val="00B01065"/>
    <w:rsid w:val="00B02E03"/>
    <w:rsid w:val="00B02EF6"/>
    <w:rsid w:val="00B0361B"/>
    <w:rsid w:val="00B04FC1"/>
    <w:rsid w:val="00B070E0"/>
    <w:rsid w:val="00B112CA"/>
    <w:rsid w:val="00B115FD"/>
    <w:rsid w:val="00B119FB"/>
    <w:rsid w:val="00B126EF"/>
    <w:rsid w:val="00B12C10"/>
    <w:rsid w:val="00B160EF"/>
    <w:rsid w:val="00B176B2"/>
    <w:rsid w:val="00B17FEA"/>
    <w:rsid w:val="00B210F9"/>
    <w:rsid w:val="00B220EB"/>
    <w:rsid w:val="00B22150"/>
    <w:rsid w:val="00B24E05"/>
    <w:rsid w:val="00B30195"/>
    <w:rsid w:val="00B3061E"/>
    <w:rsid w:val="00B3225C"/>
    <w:rsid w:val="00B34CA3"/>
    <w:rsid w:val="00B34ED9"/>
    <w:rsid w:val="00B36E8E"/>
    <w:rsid w:val="00B37790"/>
    <w:rsid w:val="00B37A8F"/>
    <w:rsid w:val="00B41F92"/>
    <w:rsid w:val="00B434F8"/>
    <w:rsid w:val="00B449C4"/>
    <w:rsid w:val="00B45560"/>
    <w:rsid w:val="00B45F5E"/>
    <w:rsid w:val="00B4647D"/>
    <w:rsid w:val="00B50E43"/>
    <w:rsid w:val="00B5171E"/>
    <w:rsid w:val="00B53930"/>
    <w:rsid w:val="00B56606"/>
    <w:rsid w:val="00B57A79"/>
    <w:rsid w:val="00B6288F"/>
    <w:rsid w:val="00B63A7B"/>
    <w:rsid w:val="00B64520"/>
    <w:rsid w:val="00B66AAA"/>
    <w:rsid w:val="00B66E75"/>
    <w:rsid w:val="00B7025D"/>
    <w:rsid w:val="00B70902"/>
    <w:rsid w:val="00B71295"/>
    <w:rsid w:val="00B747A8"/>
    <w:rsid w:val="00B76DF9"/>
    <w:rsid w:val="00B77F79"/>
    <w:rsid w:val="00B8054C"/>
    <w:rsid w:val="00B80715"/>
    <w:rsid w:val="00B818A1"/>
    <w:rsid w:val="00B827F6"/>
    <w:rsid w:val="00B83E08"/>
    <w:rsid w:val="00B83EA6"/>
    <w:rsid w:val="00B853B5"/>
    <w:rsid w:val="00B87567"/>
    <w:rsid w:val="00B917A4"/>
    <w:rsid w:val="00B91905"/>
    <w:rsid w:val="00B9432A"/>
    <w:rsid w:val="00B94CEF"/>
    <w:rsid w:val="00B955F4"/>
    <w:rsid w:val="00B95E64"/>
    <w:rsid w:val="00B96163"/>
    <w:rsid w:val="00B9637E"/>
    <w:rsid w:val="00B968A1"/>
    <w:rsid w:val="00BA0752"/>
    <w:rsid w:val="00BA17E7"/>
    <w:rsid w:val="00BA2E5C"/>
    <w:rsid w:val="00BA468F"/>
    <w:rsid w:val="00BA495A"/>
    <w:rsid w:val="00BA54EC"/>
    <w:rsid w:val="00BA7033"/>
    <w:rsid w:val="00BA7611"/>
    <w:rsid w:val="00BB074F"/>
    <w:rsid w:val="00BB1B0A"/>
    <w:rsid w:val="00BB1B4B"/>
    <w:rsid w:val="00BB366B"/>
    <w:rsid w:val="00BB37A3"/>
    <w:rsid w:val="00BB39AB"/>
    <w:rsid w:val="00BB56E5"/>
    <w:rsid w:val="00BB7099"/>
    <w:rsid w:val="00BC07F4"/>
    <w:rsid w:val="00BC0A7B"/>
    <w:rsid w:val="00BC0C45"/>
    <w:rsid w:val="00BC0CD6"/>
    <w:rsid w:val="00BC11A0"/>
    <w:rsid w:val="00BC1362"/>
    <w:rsid w:val="00BC1427"/>
    <w:rsid w:val="00BC36F4"/>
    <w:rsid w:val="00BC3905"/>
    <w:rsid w:val="00BC3EBC"/>
    <w:rsid w:val="00BC41A3"/>
    <w:rsid w:val="00BC4552"/>
    <w:rsid w:val="00BC530E"/>
    <w:rsid w:val="00BC63D7"/>
    <w:rsid w:val="00BC79E6"/>
    <w:rsid w:val="00BD15C7"/>
    <w:rsid w:val="00BD1A35"/>
    <w:rsid w:val="00BD303C"/>
    <w:rsid w:val="00BD3168"/>
    <w:rsid w:val="00BD368B"/>
    <w:rsid w:val="00BD4387"/>
    <w:rsid w:val="00BD43DC"/>
    <w:rsid w:val="00BD58DB"/>
    <w:rsid w:val="00BD660A"/>
    <w:rsid w:val="00BD73A4"/>
    <w:rsid w:val="00BE2B18"/>
    <w:rsid w:val="00BE2D1A"/>
    <w:rsid w:val="00BE308A"/>
    <w:rsid w:val="00BE32D1"/>
    <w:rsid w:val="00BE3965"/>
    <w:rsid w:val="00BE3CCA"/>
    <w:rsid w:val="00BE4E6D"/>
    <w:rsid w:val="00BE4F77"/>
    <w:rsid w:val="00BE5586"/>
    <w:rsid w:val="00BF038C"/>
    <w:rsid w:val="00BF2526"/>
    <w:rsid w:val="00BF2812"/>
    <w:rsid w:val="00BF2966"/>
    <w:rsid w:val="00BF34BC"/>
    <w:rsid w:val="00BF481B"/>
    <w:rsid w:val="00BF54E1"/>
    <w:rsid w:val="00BF5757"/>
    <w:rsid w:val="00BF6CB5"/>
    <w:rsid w:val="00C00332"/>
    <w:rsid w:val="00C00586"/>
    <w:rsid w:val="00C0320E"/>
    <w:rsid w:val="00C04D0C"/>
    <w:rsid w:val="00C04DE9"/>
    <w:rsid w:val="00C05284"/>
    <w:rsid w:val="00C06F88"/>
    <w:rsid w:val="00C1081A"/>
    <w:rsid w:val="00C10EB3"/>
    <w:rsid w:val="00C11A9F"/>
    <w:rsid w:val="00C12936"/>
    <w:rsid w:val="00C12C4B"/>
    <w:rsid w:val="00C14A86"/>
    <w:rsid w:val="00C16C86"/>
    <w:rsid w:val="00C1708B"/>
    <w:rsid w:val="00C177BF"/>
    <w:rsid w:val="00C178FB"/>
    <w:rsid w:val="00C20557"/>
    <w:rsid w:val="00C225B8"/>
    <w:rsid w:val="00C2399D"/>
    <w:rsid w:val="00C23EF9"/>
    <w:rsid w:val="00C249ED"/>
    <w:rsid w:val="00C25571"/>
    <w:rsid w:val="00C26632"/>
    <w:rsid w:val="00C27AE2"/>
    <w:rsid w:val="00C30595"/>
    <w:rsid w:val="00C31DF8"/>
    <w:rsid w:val="00C33818"/>
    <w:rsid w:val="00C34875"/>
    <w:rsid w:val="00C35872"/>
    <w:rsid w:val="00C36A94"/>
    <w:rsid w:val="00C36D5F"/>
    <w:rsid w:val="00C37324"/>
    <w:rsid w:val="00C37635"/>
    <w:rsid w:val="00C40556"/>
    <w:rsid w:val="00C42F86"/>
    <w:rsid w:val="00C44063"/>
    <w:rsid w:val="00C44730"/>
    <w:rsid w:val="00C45774"/>
    <w:rsid w:val="00C45BB2"/>
    <w:rsid w:val="00C46702"/>
    <w:rsid w:val="00C468BA"/>
    <w:rsid w:val="00C46E6D"/>
    <w:rsid w:val="00C47C8D"/>
    <w:rsid w:val="00C50541"/>
    <w:rsid w:val="00C53BFD"/>
    <w:rsid w:val="00C563B0"/>
    <w:rsid w:val="00C56A21"/>
    <w:rsid w:val="00C56DC9"/>
    <w:rsid w:val="00C57E63"/>
    <w:rsid w:val="00C6064D"/>
    <w:rsid w:val="00C60C35"/>
    <w:rsid w:val="00C61710"/>
    <w:rsid w:val="00C6200D"/>
    <w:rsid w:val="00C62728"/>
    <w:rsid w:val="00C62EDC"/>
    <w:rsid w:val="00C651AC"/>
    <w:rsid w:val="00C66052"/>
    <w:rsid w:val="00C661A0"/>
    <w:rsid w:val="00C66486"/>
    <w:rsid w:val="00C668F5"/>
    <w:rsid w:val="00C66A08"/>
    <w:rsid w:val="00C70230"/>
    <w:rsid w:val="00C708FF"/>
    <w:rsid w:val="00C70A62"/>
    <w:rsid w:val="00C75279"/>
    <w:rsid w:val="00C7533C"/>
    <w:rsid w:val="00C80EC0"/>
    <w:rsid w:val="00C81BDA"/>
    <w:rsid w:val="00C81EBE"/>
    <w:rsid w:val="00C8284E"/>
    <w:rsid w:val="00C82ADD"/>
    <w:rsid w:val="00C836D5"/>
    <w:rsid w:val="00C838C6"/>
    <w:rsid w:val="00C83B44"/>
    <w:rsid w:val="00C83CEE"/>
    <w:rsid w:val="00C83D6F"/>
    <w:rsid w:val="00C856CC"/>
    <w:rsid w:val="00C857D1"/>
    <w:rsid w:val="00C858B0"/>
    <w:rsid w:val="00C86BC7"/>
    <w:rsid w:val="00C87F7C"/>
    <w:rsid w:val="00C906AE"/>
    <w:rsid w:val="00C90C93"/>
    <w:rsid w:val="00C92806"/>
    <w:rsid w:val="00C929FC"/>
    <w:rsid w:val="00C93110"/>
    <w:rsid w:val="00C93723"/>
    <w:rsid w:val="00C943AB"/>
    <w:rsid w:val="00C970FF"/>
    <w:rsid w:val="00CA1614"/>
    <w:rsid w:val="00CA2B65"/>
    <w:rsid w:val="00CA2B76"/>
    <w:rsid w:val="00CA2B94"/>
    <w:rsid w:val="00CA30DD"/>
    <w:rsid w:val="00CA4599"/>
    <w:rsid w:val="00CA5596"/>
    <w:rsid w:val="00CA5EF9"/>
    <w:rsid w:val="00CB073F"/>
    <w:rsid w:val="00CB35FC"/>
    <w:rsid w:val="00CB3E48"/>
    <w:rsid w:val="00CB6A69"/>
    <w:rsid w:val="00CC01DB"/>
    <w:rsid w:val="00CC04CB"/>
    <w:rsid w:val="00CC10DE"/>
    <w:rsid w:val="00CC246D"/>
    <w:rsid w:val="00CC2576"/>
    <w:rsid w:val="00CC39E0"/>
    <w:rsid w:val="00CC46F7"/>
    <w:rsid w:val="00CC4A43"/>
    <w:rsid w:val="00CC5062"/>
    <w:rsid w:val="00CD0FC7"/>
    <w:rsid w:val="00CD18E9"/>
    <w:rsid w:val="00CD32A2"/>
    <w:rsid w:val="00CD3FF5"/>
    <w:rsid w:val="00CD4ACD"/>
    <w:rsid w:val="00CD50F9"/>
    <w:rsid w:val="00CD536D"/>
    <w:rsid w:val="00CD5472"/>
    <w:rsid w:val="00CD5D64"/>
    <w:rsid w:val="00CD5E30"/>
    <w:rsid w:val="00CD6DED"/>
    <w:rsid w:val="00CE2AB0"/>
    <w:rsid w:val="00CE47E9"/>
    <w:rsid w:val="00CE4CBF"/>
    <w:rsid w:val="00CE5359"/>
    <w:rsid w:val="00CE536C"/>
    <w:rsid w:val="00CE6F45"/>
    <w:rsid w:val="00CE73E5"/>
    <w:rsid w:val="00CE7E56"/>
    <w:rsid w:val="00CE7E8C"/>
    <w:rsid w:val="00CF014F"/>
    <w:rsid w:val="00CF16F8"/>
    <w:rsid w:val="00CF23C8"/>
    <w:rsid w:val="00CF42D1"/>
    <w:rsid w:val="00CF4401"/>
    <w:rsid w:val="00CF451A"/>
    <w:rsid w:val="00CF4670"/>
    <w:rsid w:val="00CF50E2"/>
    <w:rsid w:val="00CF5209"/>
    <w:rsid w:val="00CF6862"/>
    <w:rsid w:val="00CF708F"/>
    <w:rsid w:val="00D01CD2"/>
    <w:rsid w:val="00D0499D"/>
    <w:rsid w:val="00D05722"/>
    <w:rsid w:val="00D0646C"/>
    <w:rsid w:val="00D1084A"/>
    <w:rsid w:val="00D12E2E"/>
    <w:rsid w:val="00D14430"/>
    <w:rsid w:val="00D15E42"/>
    <w:rsid w:val="00D16292"/>
    <w:rsid w:val="00D1694D"/>
    <w:rsid w:val="00D17757"/>
    <w:rsid w:val="00D17B7C"/>
    <w:rsid w:val="00D17D67"/>
    <w:rsid w:val="00D21850"/>
    <w:rsid w:val="00D21E16"/>
    <w:rsid w:val="00D235BC"/>
    <w:rsid w:val="00D23A25"/>
    <w:rsid w:val="00D245A1"/>
    <w:rsid w:val="00D25311"/>
    <w:rsid w:val="00D25FDF"/>
    <w:rsid w:val="00D2601F"/>
    <w:rsid w:val="00D26726"/>
    <w:rsid w:val="00D2771C"/>
    <w:rsid w:val="00D3014F"/>
    <w:rsid w:val="00D31CF3"/>
    <w:rsid w:val="00D321BE"/>
    <w:rsid w:val="00D34162"/>
    <w:rsid w:val="00D34CBC"/>
    <w:rsid w:val="00D35F30"/>
    <w:rsid w:val="00D3645D"/>
    <w:rsid w:val="00D36E71"/>
    <w:rsid w:val="00D37E5D"/>
    <w:rsid w:val="00D42070"/>
    <w:rsid w:val="00D4238A"/>
    <w:rsid w:val="00D42477"/>
    <w:rsid w:val="00D42D9C"/>
    <w:rsid w:val="00D439D0"/>
    <w:rsid w:val="00D44F1F"/>
    <w:rsid w:val="00D5020F"/>
    <w:rsid w:val="00D51144"/>
    <w:rsid w:val="00D512CD"/>
    <w:rsid w:val="00D5218F"/>
    <w:rsid w:val="00D52472"/>
    <w:rsid w:val="00D529E5"/>
    <w:rsid w:val="00D53364"/>
    <w:rsid w:val="00D538C3"/>
    <w:rsid w:val="00D54B3D"/>
    <w:rsid w:val="00D567B2"/>
    <w:rsid w:val="00D569EC"/>
    <w:rsid w:val="00D57C64"/>
    <w:rsid w:val="00D607E2"/>
    <w:rsid w:val="00D62251"/>
    <w:rsid w:val="00D62CC6"/>
    <w:rsid w:val="00D63022"/>
    <w:rsid w:val="00D6481F"/>
    <w:rsid w:val="00D65BE3"/>
    <w:rsid w:val="00D67143"/>
    <w:rsid w:val="00D67553"/>
    <w:rsid w:val="00D722D6"/>
    <w:rsid w:val="00D72612"/>
    <w:rsid w:val="00D7319E"/>
    <w:rsid w:val="00D762FC"/>
    <w:rsid w:val="00D76C18"/>
    <w:rsid w:val="00D8057D"/>
    <w:rsid w:val="00D81861"/>
    <w:rsid w:val="00D83648"/>
    <w:rsid w:val="00D83871"/>
    <w:rsid w:val="00D84CBD"/>
    <w:rsid w:val="00D8533D"/>
    <w:rsid w:val="00D90C35"/>
    <w:rsid w:val="00D92405"/>
    <w:rsid w:val="00D930F7"/>
    <w:rsid w:val="00D931BF"/>
    <w:rsid w:val="00D95246"/>
    <w:rsid w:val="00DA0AC5"/>
    <w:rsid w:val="00DA3898"/>
    <w:rsid w:val="00DA39DE"/>
    <w:rsid w:val="00DA5DD1"/>
    <w:rsid w:val="00DA678B"/>
    <w:rsid w:val="00DA6CF0"/>
    <w:rsid w:val="00DA7530"/>
    <w:rsid w:val="00DA766A"/>
    <w:rsid w:val="00DB0FA3"/>
    <w:rsid w:val="00DB131C"/>
    <w:rsid w:val="00DB1C4F"/>
    <w:rsid w:val="00DB251D"/>
    <w:rsid w:val="00DB2905"/>
    <w:rsid w:val="00DB2E41"/>
    <w:rsid w:val="00DB3063"/>
    <w:rsid w:val="00DB3957"/>
    <w:rsid w:val="00DB4B03"/>
    <w:rsid w:val="00DB5378"/>
    <w:rsid w:val="00DB6637"/>
    <w:rsid w:val="00DB6ED7"/>
    <w:rsid w:val="00DC0095"/>
    <w:rsid w:val="00DC01A5"/>
    <w:rsid w:val="00DC174F"/>
    <w:rsid w:val="00DC269E"/>
    <w:rsid w:val="00DC379A"/>
    <w:rsid w:val="00DC43FB"/>
    <w:rsid w:val="00DC57E4"/>
    <w:rsid w:val="00DC5F43"/>
    <w:rsid w:val="00DC671E"/>
    <w:rsid w:val="00DC74E2"/>
    <w:rsid w:val="00DC7FB0"/>
    <w:rsid w:val="00DD0338"/>
    <w:rsid w:val="00DD1AF7"/>
    <w:rsid w:val="00DD2BEB"/>
    <w:rsid w:val="00DD3022"/>
    <w:rsid w:val="00DD38B4"/>
    <w:rsid w:val="00DD3BE4"/>
    <w:rsid w:val="00DD4507"/>
    <w:rsid w:val="00DD73A1"/>
    <w:rsid w:val="00DE2D19"/>
    <w:rsid w:val="00DE392B"/>
    <w:rsid w:val="00DE3AF5"/>
    <w:rsid w:val="00DE491A"/>
    <w:rsid w:val="00DE63E5"/>
    <w:rsid w:val="00DE66E2"/>
    <w:rsid w:val="00DF189F"/>
    <w:rsid w:val="00DF29F7"/>
    <w:rsid w:val="00DF2C31"/>
    <w:rsid w:val="00DF30B3"/>
    <w:rsid w:val="00DF48AC"/>
    <w:rsid w:val="00DF7745"/>
    <w:rsid w:val="00E00685"/>
    <w:rsid w:val="00E00D7D"/>
    <w:rsid w:val="00E02671"/>
    <w:rsid w:val="00E02C70"/>
    <w:rsid w:val="00E0344A"/>
    <w:rsid w:val="00E03587"/>
    <w:rsid w:val="00E10DA1"/>
    <w:rsid w:val="00E1161F"/>
    <w:rsid w:val="00E12ACB"/>
    <w:rsid w:val="00E1413A"/>
    <w:rsid w:val="00E169ED"/>
    <w:rsid w:val="00E16BEA"/>
    <w:rsid w:val="00E17219"/>
    <w:rsid w:val="00E17D4B"/>
    <w:rsid w:val="00E20367"/>
    <w:rsid w:val="00E21E4E"/>
    <w:rsid w:val="00E22672"/>
    <w:rsid w:val="00E22F26"/>
    <w:rsid w:val="00E2316E"/>
    <w:rsid w:val="00E243D6"/>
    <w:rsid w:val="00E2515B"/>
    <w:rsid w:val="00E262C9"/>
    <w:rsid w:val="00E336B0"/>
    <w:rsid w:val="00E34480"/>
    <w:rsid w:val="00E352C6"/>
    <w:rsid w:val="00E353AC"/>
    <w:rsid w:val="00E36815"/>
    <w:rsid w:val="00E36CE7"/>
    <w:rsid w:val="00E40244"/>
    <w:rsid w:val="00E42D66"/>
    <w:rsid w:val="00E43FD5"/>
    <w:rsid w:val="00E453E8"/>
    <w:rsid w:val="00E4556D"/>
    <w:rsid w:val="00E46614"/>
    <w:rsid w:val="00E46831"/>
    <w:rsid w:val="00E51003"/>
    <w:rsid w:val="00E52C9D"/>
    <w:rsid w:val="00E52CFD"/>
    <w:rsid w:val="00E54494"/>
    <w:rsid w:val="00E54F36"/>
    <w:rsid w:val="00E554EB"/>
    <w:rsid w:val="00E55627"/>
    <w:rsid w:val="00E5577D"/>
    <w:rsid w:val="00E55786"/>
    <w:rsid w:val="00E55E2C"/>
    <w:rsid w:val="00E600F9"/>
    <w:rsid w:val="00E60AF1"/>
    <w:rsid w:val="00E622B4"/>
    <w:rsid w:val="00E6360F"/>
    <w:rsid w:val="00E637A5"/>
    <w:rsid w:val="00E646BD"/>
    <w:rsid w:val="00E66CD3"/>
    <w:rsid w:val="00E67F13"/>
    <w:rsid w:val="00E67F6E"/>
    <w:rsid w:val="00E71A1D"/>
    <w:rsid w:val="00E71FB5"/>
    <w:rsid w:val="00E723F7"/>
    <w:rsid w:val="00E72A5B"/>
    <w:rsid w:val="00E72EED"/>
    <w:rsid w:val="00E746E9"/>
    <w:rsid w:val="00E75CE7"/>
    <w:rsid w:val="00E77855"/>
    <w:rsid w:val="00E80525"/>
    <w:rsid w:val="00E81357"/>
    <w:rsid w:val="00E8140B"/>
    <w:rsid w:val="00E81941"/>
    <w:rsid w:val="00E81960"/>
    <w:rsid w:val="00E81BE3"/>
    <w:rsid w:val="00E82EC2"/>
    <w:rsid w:val="00E84199"/>
    <w:rsid w:val="00E841A6"/>
    <w:rsid w:val="00E841F4"/>
    <w:rsid w:val="00E85189"/>
    <w:rsid w:val="00E85A4C"/>
    <w:rsid w:val="00E86887"/>
    <w:rsid w:val="00E871F7"/>
    <w:rsid w:val="00E9176C"/>
    <w:rsid w:val="00E91FAD"/>
    <w:rsid w:val="00E91FB0"/>
    <w:rsid w:val="00E927CA"/>
    <w:rsid w:val="00E93FED"/>
    <w:rsid w:val="00E943D6"/>
    <w:rsid w:val="00E9464F"/>
    <w:rsid w:val="00E95618"/>
    <w:rsid w:val="00E96020"/>
    <w:rsid w:val="00E960A9"/>
    <w:rsid w:val="00E96B57"/>
    <w:rsid w:val="00EA0136"/>
    <w:rsid w:val="00EA16D2"/>
    <w:rsid w:val="00EA1CB6"/>
    <w:rsid w:val="00EA27F9"/>
    <w:rsid w:val="00EA2E13"/>
    <w:rsid w:val="00EA3B91"/>
    <w:rsid w:val="00EA4386"/>
    <w:rsid w:val="00EA7839"/>
    <w:rsid w:val="00EB12F6"/>
    <w:rsid w:val="00EB2AB9"/>
    <w:rsid w:val="00EB48DE"/>
    <w:rsid w:val="00EB6523"/>
    <w:rsid w:val="00EB700E"/>
    <w:rsid w:val="00EC035C"/>
    <w:rsid w:val="00EC0F46"/>
    <w:rsid w:val="00EC1AA7"/>
    <w:rsid w:val="00EC1DD5"/>
    <w:rsid w:val="00EC1E12"/>
    <w:rsid w:val="00EC232C"/>
    <w:rsid w:val="00EC3FC2"/>
    <w:rsid w:val="00EC5B2D"/>
    <w:rsid w:val="00EC5DF7"/>
    <w:rsid w:val="00EC67D9"/>
    <w:rsid w:val="00EC699C"/>
    <w:rsid w:val="00ED04E0"/>
    <w:rsid w:val="00ED1671"/>
    <w:rsid w:val="00ED379B"/>
    <w:rsid w:val="00ED4198"/>
    <w:rsid w:val="00ED48AA"/>
    <w:rsid w:val="00ED50A5"/>
    <w:rsid w:val="00ED6651"/>
    <w:rsid w:val="00ED760D"/>
    <w:rsid w:val="00EE03AB"/>
    <w:rsid w:val="00EE0A65"/>
    <w:rsid w:val="00EE368D"/>
    <w:rsid w:val="00EE41F4"/>
    <w:rsid w:val="00EE4841"/>
    <w:rsid w:val="00EE5511"/>
    <w:rsid w:val="00EE5B96"/>
    <w:rsid w:val="00EE660C"/>
    <w:rsid w:val="00EE7B55"/>
    <w:rsid w:val="00EE7CBF"/>
    <w:rsid w:val="00EE7EE1"/>
    <w:rsid w:val="00EE7EFA"/>
    <w:rsid w:val="00EF0971"/>
    <w:rsid w:val="00EF1B91"/>
    <w:rsid w:val="00EF312D"/>
    <w:rsid w:val="00EF5DB7"/>
    <w:rsid w:val="00EF6781"/>
    <w:rsid w:val="00EF70F6"/>
    <w:rsid w:val="00F01BC4"/>
    <w:rsid w:val="00F03738"/>
    <w:rsid w:val="00F03BFE"/>
    <w:rsid w:val="00F06A3F"/>
    <w:rsid w:val="00F06F67"/>
    <w:rsid w:val="00F071F0"/>
    <w:rsid w:val="00F07D6A"/>
    <w:rsid w:val="00F10DEB"/>
    <w:rsid w:val="00F10F57"/>
    <w:rsid w:val="00F113AC"/>
    <w:rsid w:val="00F124DB"/>
    <w:rsid w:val="00F12D37"/>
    <w:rsid w:val="00F13966"/>
    <w:rsid w:val="00F14BEC"/>
    <w:rsid w:val="00F1604E"/>
    <w:rsid w:val="00F1617A"/>
    <w:rsid w:val="00F1675C"/>
    <w:rsid w:val="00F179FB"/>
    <w:rsid w:val="00F20EC7"/>
    <w:rsid w:val="00F21825"/>
    <w:rsid w:val="00F21C67"/>
    <w:rsid w:val="00F21D69"/>
    <w:rsid w:val="00F24186"/>
    <w:rsid w:val="00F25479"/>
    <w:rsid w:val="00F25F25"/>
    <w:rsid w:val="00F25FBF"/>
    <w:rsid w:val="00F26338"/>
    <w:rsid w:val="00F27026"/>
    <w:rsid w:val="00F30B7F"/>
    <w:rsid w:val="00F30F43"/>
    <w:rsid w:val="00F31266"/>
    <w:rsid w:val="00F33593"/>
    <w:rsid w:val="00F33AFB"/>
    <w:rsid w:val="00F3442A"/>
    <w:rsid w:val="00F37A6E"/>
    <w:rsid w:val="00F422AB"/>
    <w:rsid w:val="00F4232F"/>
    <w:rsid w:val="00F42662"/>
    <w:rsid w:val="00F44649"/>
    <w:rsid w:val="00F44F5E"/>
    <w:rsid w:val="00F46101"/>
    <w:rsid w:val="00F46ECD"/>
    <w:rsid w:val="00F4711E"/>
    <w:rsid w:val="00F508A6"/>
    <w:rsid w:val="00F51ADF"/>
    <w:rsid w:val="00F51D82"/>
    <w:rsid w:val="00F5264A"/>
    <w:rsid w:val="00F53794"/>
    <w:rsid w:val="00F53CDD"/>
    <w:rsid w:val="00F542E2"/>
    <w:rsid w:val="00F551D0"/>
    <w:rsid w:val="00F56405"/>
    <w:rsid w:val="00F56591"/>
    <w:rsid w:val="00F56DBD"/>
    <w:rsid w:val="00F56E0D"/>
    <w:rsid w:val="00F57B86"/>
    <w:rsid w:val="00F60CF3"/>
    <w:rsid w:val="00F617AA"/>
    <w:rsid w:val="00F61AC5"/>
    <w:rsid w:val="00F6455E"/>
    <w:rsid w:val="00F64E3A"/>
    <w:rsid w:val="00F6542A"/>
    <w:rsid w:val="00F65E9F"/>
    <w:rsid w:val="00F665C2"/>
    <w:rsid w:val="00F673D0"/>
    <w:rsid w:val="00F67BB1"/>
    <w:rsid w:val="00F67D0E"/>
    <w:rsid w:val="00F700BD"/>
    <w:rsid w:val="00F704F1"/>
    <w:rsid w:val="00F7165E"/>
    <w:rsid w:val="00F729D5"/>
    <w:rsid w:val="00F73F13"/>
    <w:rsid w:val="00F742D0"/>
    <w:rsid w:val="00F771C1"/>
    <w:rsid w:val="00F806C5"/>
    <w:rsid w:val="00F80943"/>
    <w:rsid w:val="00F81A27"/>
    <w:rsid w:val="00F83CE6"/>
    <w:rsid w:val="00F8505C"/>
    <w:rsid w:val="00F8531F"/>
    <w:rsid w:val="00F857FB"/>
    <w:rsid w:val="00F85DAE"/>
    <w:rsid w:val="00F8644B"/>
    <w:rsid w:val="00F874D6"/>
    <w:rsid w:val="00F87D66"/>
    <w:rsid w:val="00F915E4"/>
    <w:rsid w:val="00F9172A"/>
    <w:rsid w:val="00F917EF"/>
    <w:rsid w:val="00F9191E"/>
    <w:rsid w:val="00F91BDE"/>
    <w:rsid w:val="00F92428"/>
    <w:rsid w:val="00F93759"/>
    <w:rsid w:val="00F94D9D"/>
    <w:rsid w:val="00F97523"/>
    <w:rsid w:val="00F97DF6"/>
    <w:rsid w:val="00F97F19"/>
    <w:rsid w:val="00F97F3B"/>
    <w:rsid w:val="00FA2436"/>
    <w:rsid w:val="00FA2C1E"/>
    <w:rsid w:val="00FA59CD"/>
    <w:rsid w:val="00FB0969"/>
    <w:rsid w:val="00FB104C"/>
    <w:rsid w:val="00FB1923"/>
    <w:rsid w:val="00FB1C0D"/>
    <w:rsid w:val="00FB3403"/>
    <w:rsid w:val="00FB3B43"/>
    <w:rsid w:val="00FB3ED9"/>
    <w:rsid w:val="00FB58DD"/>
    <w:rsid w:val="00FB59A1"/>
    <w:rsid w:val="00FB6304"/>
    <w:rsid w:val="00FB7D2B"/>
    <w:rsid w:val="00FC39B1"/>
    <w:rsid w:val="00FC3B69"/>
    <w:rsid w:val="00FC3EE4"/>
    <w:rsid w:val="00FC70E2"/>
    <w:rsid w:val="00FD1EAD"/>
    <w:rsid w:val="00FD2F07"/>
    <w:rsid w:val="00FD3FEA"/>
    <w:rsid w:val="00FD414E"/>
    <w:rsid w:val="00FD491F"/>
    <w:rsid w:val="00FD4B8B"/>
    <w:rsid w:val="00FD52EA"/>
    <w:rsid w:val="00FD56AA"/>
    <w:rsid w:val="00FD5B4D"/>
    <w:rsid w:val="00FD6599"/>
    <w:rsid w:val="00FD70FA"/>
    <w:rsid w:val="00FD790D"/>
    <w:rsid w:val="00FD7BFE"/>
    <w:rsid w:val="00FE2020"/>
    <w:rsid w:val="00FE3021"/>
    <w:rsid w:val="00FE398A"/>
    <w:rsid w:val="00FE4F83"/>
    <w:rsid w:val="00FE5E22"/>
    <w:rsid w:val="00FE7551"/>
    <w:rsid w:val="00FE794E"/>
    <w:rsid w:val="00FF025A"/>
    <w:rsid w:val="00FF0525"/>
    <w:rsid w:val="00FF0DB2"/>
    <w:rsid w:val="00FF18A3"/>
    <w:rsid w:val="00FF1924"/>
    <w:rsid w:val="00FF2D08"/>
    <w:rsid w:val="00FF3CD9"/>
    <w:rsid w:val="00FF4939"/>
    <w:rsid w:val="00FF4BCA"/>
    <w:rsid w:val="00FF66B7"/>
    <w:rsid w:val="00FF7F63"/>
    <w:rsid w:val="219319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FC9E0A"/>
  <w15:chartTrackingRefBased/>
  <w15:docId w15:val="{69DA2BA5-A70A-5F4B-BC73-7D66F118A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5BC"/>
    <w:pPr>
      <w:spacing w:before="120"/>
    </w:pPr>
    <w:rPr>
      <w:rFonts w:ascii="Times New Roman" w:hAnsi="Times New Roman"/>
    </w:rPr>
  </w:style>
  <w:style w:type="paragraph" w:styleId="Heading1">
    <w:name w:val="heading 1"/>
    <w:basedOn w:val="Normal"/>
    <w:next w:val="Normal"/>
    <w:link w:val="Heading1Char"/>
    <w:uiPriority w:val="9"/>
    <w:qFormat/>
    <w:rsid w:val="00D235BC"/>
    <w:pPr>
      <w:keepNext/>
      <w:keepLines/>
      <w:numPr>
        <w:numId w:val="1"/>
      </w:numPr>
      <w:spacing w:before="24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C66052"/>
    <w:pPr>
      <w:keepNext/>
      <w:keepLines/>
      <w:numPr>
        <w:ilvl w:val="1"/>
        <w:numId w:val="1"/>
      </w:numPr>
      <w:spacing w:before="240"/>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C66052"/>
    <w:pPr>
      <w:keepNext/>
      <w:keepLines/>
      <w:numPr>
        <w:ilvl w:val="2"/>
        <w:numId w:val="1"/>
      </w:numPr>
      <w:outlineLvl w:val="2"/>
    </w:pPr>
    <w:rPr>
      <w:rFonts w:eastAsiaTheme="majorEastAsia" w:cstheme="majorBidi"/>
      <w:i/>
      <w:color w:val="1F3763" w:themeColor="accent1" w:themeShade="7F"/>
    </w:rPr>
  </w:style>
  <w:style w:type="paragraph" w:styleId="Heading4">
    <w:name w:val="heading 4"/>
    <w:basedOn w:val="Normal"/>
    <w:next w:val="Normal"/>
    <w:link w:val="Heading4Char"/>
    <w:uiPriority w:val="9"/>
    <w:semiHidden/>
    <w:unhideWhenUsed/>
    <w:qFormat/>
    <w:rsid w:val="00F37A6E"/>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37A6E"/>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37A6E"/>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37A6E"/>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37A6E"/>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37A6E"/>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5BC"/>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C66052"/>
    <w:rPr>
      <w:rFonts w:ascii="Times New Roman" w:eastAsiaTheme="majorEastAsia" w:hAnsi="Times New Roman" w:cstheme="majorBidi"/>
      <w:sz w:val="26"/>
      <w:szCs w:val="26"/>
    </w:rPr>
  </w:style>
  <w:style w:type="character" w:customStyle="1" w:styleId="Heading3Char">
    <w:name w:val="Heading 3 Char"/>
    <w:basedOn w:val="DefaultParagraphFont"/>
    <w:link w:val="Heading3"/>
    <w:uiPriority w:val="9"/>
    <w:rsid w:val="00C66052"/>
    <w:rPr>
      <w:rFonts w:ascii="Times New Roman" w:eastAsiaTheme="majorEastAsia" w:hAnsi="Times New Roman" w:cstheme="majorBidi"/>
      <w:i/>
      <w:color w:val="1F3763" w:themeColor="accent1" w:themeShade="7F"/>
    </w:rPr>
  </w:style>
  <w:style w:type="character" w:customStyle="1" w:styleId="Heading4Char">
    <w:name w:val="Heading 4 Char"/>
    <w:basedOn w:val="DefaultParagraphFont"/>
    <w:link w:val="Heading4"/>
    <w:uiPriority w:val="9"/>
    <w:semiHidden/>
    <w:rsid w:val="00F37A6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F37A6E"/>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F37A6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F37A6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F37A6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37A6E"/>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F37A6E"/>
    <w:pPr>
      <w:ind w:left="720"/>
      <w:contextualSpacing/>
    </w:pPr>
  </w:style>
  <w:style w:type="paragraph" w:styleId="Subtitle">
    <w:name w:val="Subtitle"/>
    <w:basedOn w:val="Normal"/>
    <w:next w:val="Normal"/>
    <w:link w:val="SubtitleChar"/>
    <w:uiPriority w:val="11"/>
    <w:qFormat/>
    <w:rsid w:val="00D235BC"/>
    <w:pPr>
      <w:numPr>
        <w:ilvl w:val="1"/>
      </w:numPr>
      <w:spacing w:after="160"/>
    </w:pPr>
    <w:rPr>
      <w:rFonts w:eastAsiaTheme="minorEastAsia"/>
      <w:i/>
      <w:color w:val="5A5A5A" w:themeColor="text1" w:themeTint="A5"/>
      <w:spacing w:val="15"/>
      <w:sz w:val="22"/>
      <w:szCs w:val="22"/>
    </w:rPr>
  </w:style>
  <w:style w:type="character" w:customStyle="1" w:styleId="SubtitleChar">
    <w:name w:val="Subtitle Char"/>
    <w:basedOn w:val="DefaultParagraphFont"/>
    <w:link w:val="Subtitle"/>
    <w:uiPriority w:val="11"/>
    <w:rsid w:val="00D235BC"/>
    <w:rPr>
      <w:rFonts w:ascii="Times New Roman" w:eastAsiaTheme="minorEastAsia" w:hAnsi="Times New Roman"/>
      <w:i/>
      <w:color w:val="5A5A5A" w:themeColor="text1" w:themeTint="A5"/>
      <w:spacing w:val="15"/>
      <w:sz w:val="22"/>
      <w:szCs w:val="22"/>
    </w:rPr>
  </w:style>
  <w:style w:type="paragraph" w:styleId="EndnoteText">
    <w:name w:val="endnote text"/>
    <w:basedOn w:val="Normal"/>
    <w:link w:val="EndnoteTextChar"/>
    <w:uiPriority w:val="99"/>
    <w:semiHidden/>
    <w:unhideWhenUsed/>
    <w:rsid w:val="00484A62"/>
    <w:pPr>
      <w:spacing w:before="0"/>
    </w:pPr>
    <w:rPr>
      <w:sz w:val="20"/>
      <w:szCs w:val="20"/>
    </w:rPr>
  </w:style>
  <w:style w:type="character" w:customStyle="1" w:styleId="EndnoteTextChar">
    <w:name w:val="Endnote Text Char"/>
    <w:basedOn w:val="DefaultParagraphFont"/>
    <w:link w:val="EndnoteText"/>
    <w:uiPriority w:val="99"/>
    <w:semiHidden/>
    <w:rsid w:val="00484A62"/>
    <w:rPr>
      <w:rFonts w:ascii="Times New Roman" w:hAnsi="Times New Roman"/>
      <w:sz w:val="20"/>
      <w:szCs w:val="20"/>
    </w:rPr>
  </w:style>
  <w:style w:type="character" w:styleId="EndnoteReference">
    <w:name w:val="endnote reference"/>
    <w:basedOn w:val="DefaultParagraphFont"/>
    <w:uiPriority w:val="99"/>
    <w:semiHidden/>
    <w:unhideWhenUsed/>
    <w:rsid w:val="00484A62"/>
    <w:rPr>
      <w:vertAlign w:val="superscript"/>
    </w:rPr>
  </w:style>
  <w:style w:type="paragraph" w:customStyle="1" w:styleId="EndNoteBibliographyTitle">
    <w:name w:val="EndNote Bibliography Title"/>
    <w:basedOn w:val="Normal"/>
    <w:link w:val="EndNoteBibliographyTitleChar"/>
    <w:rsid w:val="00484A62"/>
    <w:pPr>
      <w:jc w:val="center"/>
    </w:pPr>
    <w:rPr>
      <w:rFonts w:cs="Times New Roman"/>
    </w:rPr>
  </w:style>
  <w:style w:type="character" w:customStyle="1" w:styleId="EndNoteBibliographyTitleChar">
    <w:name w:val="EndNote Bibliography Title Char"/>
    <w:basedOn w:val="DefaultParagraphFont"/>
    <w:link w:val="EndNoteBibliographyTitle"/>
    <w:rsid w:val="00484A62"/>
    <w:rPr>
      <w:rFonts w:ascii="Times New Roman" w:hAnsi="Times New Roman" w:cs="Times New Roman"/>
    </w:rPr>
  </w:style>
  <w:style w:type="paragraph" w:customStyle="1" w:styleId="EndNoteBibliography">
    <w:name w:val="EndNote Bibliography"/>
    <w:basedOn w:val="Normal"/>
    <w:link w:val="EndNoteBibliographyChar"/>
    <w:rsid w:val="00484A62"/>
    <w:rPr>
      <w:rFonts w:cs="Times New Roman"/>
    </w:rPr>
  </w:style>
  <w:style w:type="character" w:customStyle="1" w:styleId="EndNoteBibliographyChar">
    <w:name w:val="EndNote Bibliography Char"/>
    <w:basedOn w:val="DefaultParagraphFont"/>
    <w:link w:val="EndNoteBibliography"/>
    <w:rsid w:val="00484A62"/>
    <w:rPr>
      <w:rFonts w:ascii="Times New Roman" w:hAnsi="Times New Roman" w:cs="Times New Roman"/>
    </w:rPr>
  </w:style>
  <w:style w:type="character" w:styleId="Hyperlink">
    <w:name w:val="Hyperlink"/>
    <w:basedOn w:val="DefaultParagraphFont"/>
    <w:uiPriority w:val="99"/>
    <w:unhideWhenUsed/>
    <w:rsid w:val="0083018C"/>
    <w:rPr>
      <w:color w:val="0563C1" w:themeColor="hyperlink"/>
      <w:u w:val="single"/>
    </w:rPr>
  </w:style>
  <w:style w:type="character" w:customStyle="1" w:styleId="UnresolvedMention1">
    <w:name w:val="Unresolved Mention1"/>
    <w:basedOn w:val="DefaultParagraphFont"/>
    <w:uiPriority w:val="99"/>
    <w:semiHidden/>
    <w:unhideWhenUsed/>
    <w:rsid w:val="0083018C"/>
    <w:rPr>
      <w:color w:val="605E5C"/>
      <w:shd w:val="clear" w:color="auto" w:fill="E1DFDD"/>
    </w:rPr>
  </w:style>
  <w:style w:type="paragraph" w:styleId="Caption">
    <w:name w:val="caption"/>
    <w:basedOn w:val="Normal"/>
    <w:next w:val="Normal"/>
    <w:uiPriority w:val="35"/>
    <w:unhideWhenUsed/>
    <w:qFormat/>
    <w:rsid w:val="00B34ED9"/>
    <w:pPr>
      <w:spacing w:before="0" w:after="200"/>
    </w:pPr>
    <w:rPr>
      <w:i/>
      <w:iCs/>
      <w:color w:val="44546A" w:themeColor="text2"/>
      <w:sz w:val="18"/>
      <w:szCs w:val="18"/>
    </w:rPr>
  </w:style>
  <w:style w:type="character" w:styleId="SubtleEmphasis">
    <w:name w:val="Subtle Emphasis"/>
    <w:basedOn w:val="DefaultParagraphFont"/>
    <w:uiPriority w:val="19"/>
    <w:qFormat/>
    <w:rsid w:val="00B71295"/>
    <w:rPr>
      <w:i/>
      <w:iCs/>
      <w:color w:val="404040" w:themeColor="text1" w:themeTint="BF"/>
    </w:rPr>
  </w:style>
  <w:style w:type="paragraph" w:styleId="Header">
    <w:name w:val="header"/>
    <w:basedOn w:val="Normal"/>
    <w:link w:val="HeaderChar"/>
    <w:uiPriority w:val="99"/>
    <w:unhideWhenUsed/>
    <w:rsid w:val="00E646BD"/>
    <w:pPr>
      <w:tabs>
        <w:tab w:val="center" w:pos="4513"/>
        <w:tab w:val="right" w:pos="9026"/>
      </w:tabs>
      <w:spacing w:before="0"/>
    </w:pPr>
  </w:style>
  <w:style w:type="character" w:customStyle="1" w:styleId="HeaderChar">
    <w:name w:val="Header Char"/>
    <w:basedOn w:val="DefaultParagraphFont"/>
    <w:link w:val="Header"/>
    <w:uiPriority w:val="99"/>
    <w:rsid w:val="00E646BD"/>
    <w:rPr>
      <w:rFonts w:ascii="Times New Roman" w:hAnsi="Times New Roman"/>
    </w:rPr>
  </w:style>
  <w:style w:type="paragraph" w:styleId="Footer">
    <w:name w:val="footer"/>
    <w:basedOn w:val="Normal"/>
    <w:link w:val="FooterChar"/>
    <w:uiPriority w:val="99"/>
    <w:unhideWhenUsed/>
    <w:rsid w:val="00E646BD"/>
    <w:pPr>
      <w:tabs>
        <w:tab w:val="center" w:pos="4513"/>
        <w:tab w:val="right" w:pos="9026"/>
      </w:tabs>
      <w:spacing w:before="0"/>
    </w:pPr>
  </w:style>
  <w:style w:type="character" w:customStyle="1" w:styleId="FooterChar">
    <w:name w:val="Footer Char"/>
    <w:basedOn w:val="DefaultParagraphFont"/>
    <w:link w:val="Footer"/>
    <w:uiPriority w:val="99"/>
    <w:rsid w:val="00E646BD"/>
    <w:rPr>
      <w:rFonts w:ascii="Times New Roman" w:hAnsi="Times New Roman"/>
    </w:rPr>
  </w:style>
  <w:style w:type="paragraph" w:styleId="BalloonText">
    <w:name w:val="Balloon Text"/>
    <w:basedOn w:val="Normal"/>
    <w:link w:val="BalloonTextChar"/>
    <w:uiPriority w:val="99"/>
    <w:semiHidden/>
    <w:unhideWhenUsed/>
    <w:rsid w:val="00A86B3F"/>
    <w:pPr>
      <w:spacing w:before="0"/>
    </w:pPr>
    <w:rPr>
      <w:rFonts w:cs="Times New Roman"/>
      <w:sz w:val="18"/>
      <w:szCs w:val="18"/>
    </w:rPr>
  </w:style>
  <w:style w:type="character" w:customStyle="1" w:styleId="BalloonTextChar">
    <w:name w:val="Balloon Text Char"/>
    <w:basedOn w:val="DefaultParagraphFont"/>
    <w:link w:val="BalloonText"/>
    <w:uiPriority w:val="99"/>
    <w:semiHidden/>
    <w:rsid w:val="00A86B3F"/>
    <w:rPr>
      <w:rFonts w:ascii="Times New Roman" w:hAnsi="Times New Roman" w:cs="Times New Roman"/>
      <w:sz w:val="18"/>
      <w:szCs w:val="18"/>
    </w:rPr>
  </w:style>
  <w:style w:type="paragraph" w:styleId="NoSpacing">
    <w:name w:val="No Spacing"/>
    <w:link w:val="NoSpacingChar"/>
    <w:uiPriority w:val="1"/>
    <w:qFormat/>
    <w:rsid w:val="00AB0808"/>
    <w:rPr>
      <w:rFonts w:eastAsiaTheme="minorEastAsia"/>
      <w:sz w:val="22"/>
      <w:szCs w:val="22"/>
      <w:lang w:eastAsia="zh-CN"/>
    </w:rPr>
  </w:style>
  <w:style w:type="character" w:customStyle="1" w:styleId="NoSpacingChar">
    <w:name w:val="No Spacing Char"/>
    <w:basedOn w:val="DefaultParagraphFont"/>
    <w:link w:val="NoSpacing"/>
    <w:uiPriority w:val="1"/>
    <w:rsid w:val="00AB0808"/>
    <w:rPr>
      <w:rFonts w:eastAsiaTheme="minorEastAsia"/>
      <w:sz w:val="22"/>
      <w:szCs w:val="22"/>
      <w:lang w:val="en-US" w:eastAsia="zh-CN"/>
    </w:rPr>
  </w:style>
  <w:style w:type="character" w:styleId="PageNumber">
    <w:name w:val="page number"/>
    <w:basedOn w:val="DefaultParagraphFont"/>
    <w:uiPriority w:val="99"/>
    <w:semiHidden/>
    <w:unhideWhenUsed/>
    <w:rsid w:val="00AB0808"/>
  </w:style>
  <w:style w:type="paragraph" w:styleId="Title">
    <w:name w:val="Title"/>
    <w:basedOn w:val="Normal"/>
    <w:next w:val="Normal"/>
    <w:link w:val="TitleChar"/>
    <w:uiPriority w:val="10"/>
    <w:qFormat/>
    <w:rsid w:val="00AB0808"/>
    <w:pPr>
      <w:spacing w:before="0"/>
      <w:contextualSpacing/>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AB0808"/>
    <w:rPr>
      <w:rFonts w:ascii="Times New Roman" w:eastAsiaTheme="majorEastAsia" w:hAnsi="Times New Roman" w:cstheme="majorBidi"/>
      <w:b/>
      <w:spacing w:val="-10"/>
      <w:kern w:val="28"/>
      <w:sz w:val="56"/>
      <w:szCs w:val="56"/>
    </w:rPr>
  </w:style>
  <w:style w:type="character" w:styleId="Strong">
    <w:name w:val="Strong"/>
    <w:basedOn w:val="DefaultParagraphFont"/>
    <w:uiPriority w:val="22"/>
    <w:qFormat/>
    <w:rsid w:val="00AB0808"/>
    <w:rPr>
      <w:rFonts w:ascii="Times New Roman" w:hAnsi="Times New Roman"/>
      <w:b/>
      <w:bCs/>
      <w:i w:val="0"/>
    </w:rPr>
  </w:style>
  <w:style w:type="character" w:styleId="CommentReference">
    <w:name w:val="annotation reference"/>
    <w:basedOn w:val="DefaultParagraphFont"/>
    <w:uiPriority w:val="99"/>
    <w:semiHidden/>
    <w:unhideWhenUsed/>
    <w:rsid w:val="00E55786"/>
    <w:rPr>
      <w:sz w:val="16"/>
      <w:szCs w:val="16"/>
    </w:rPr>
  </w:style>
  <w:style w:type="paragraph" w:styleId="CommentText">
    <w:name w:val="annotation text"/>
    <w:basedOn w:val="Normal"/>
    <w:link w:val="CommentTextChar"/>
    <w:uiPriority w:val="99"/>
    <w:unhideWhenUsed/>
    <w:rsid w:val="00E55786"/>
    <w:rPr>
      <w:sz w:val="20"/>
      <w:szCs w:val="20"/>
    </w:rPr>
  </w:style>
  <w:style w:type="character" w:customStyle="1" w:styleId="CommentTextChar">
    <w:name w:val="Comment Text Char"/>
    <w:basedOn w:val="DefaultParagraphFont"/>
    <w:link w:val="CommentText"/>
    <w:uiPriority w:val="99"/>
    <w:rsid w:val="00E5578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55786"/>
    <w:rPr>
      <w:b/>
      <w:bCs/>
    </w:rPr>
  </w:style>
  <w:style w:type="character" w:customStyle="1" w:styleId="CommentSubjectChar">
    <w:name w:val="Comment Subject Char"/>
    <w:basedOn w:val="CommentTextChar"/>
    <w:link w:val="CommentSubject"/>
    <w:uiPriority w:val="99"/>
    <w:semiHidden/>
    <w:rsid w:val="00E55786"/>
    <w:rPr>
      <w:rFonts w:ascii="Times New Roman" w:hAnsi="Times New Roman"/>
      <w:b/>
      <w:bCs/>
      <w:sz w:val="20"/>
      <w:szCs w:val="20"/>
    </w:rPr>
  </w:style>
  <w:style w:type="paragraph" w:styleId="Quote">
    <w:name w:val="Quote"/>
    <w:basedOn w:val="Normal"/>
    <w:next w:val="Normal"/>
    <w:link w:val="QuoteChar"/>
    <w:uiPriority w:val="29"/>
    <w:qFormat/>
    <w:rsid w:val="00730631"/>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30631"/>
    <w:rPr>
      <w:rFonts w:ascii="Times New Roman" w:hAnsi="Times New Roman"/>
      <w:i/>
      <w:iCs/>
      <w:color w:val="404040" w:themeColor="text1" w:themeTint="BF"/>
    </w:rPr>
  </w:style>
  <w:style w:type="character" w:customStyle="1" w:styleId="UnresolvedMention2">
    <w:name w:val="Unresolved Mention2"/>
    <w:basedOn w:val="DefaultParagraphFont"/>
    <w:uiPriority w:val="99"/>
    <w:semiHidden/>
    <w:unhideWhenUsed/>
    <w:rsid w:val="00C66052"/>
    <w:rPr>
      <w:color w:val="605E5C"/>
      <w:shd w:val="clear" w:color="auto" w:fill="E1DFDD"/>
    </w:rPr>
  </w:style>
  <w:style w:type="character" w:styleId="UnresolvedMention">
    <w:name w:val="Unresolved Mention"/>
    <w:basedOn w:val="DefaultParagraphFont"/>
    <w:uiPriority w:val="99"/>
    <w:semiHidden/>
    <w:unhideWhenUsed/>
    <w:rsid w:val="00B41F92"/>
    <w:rPr>
      <w:color w:val="605E5C"/>
      <w:shd w:val="clear" w:color="auto" w:fill="E1DFDD"/>
    </w:rPr>
  </w:style>
  <w:style w:type="paragraph" w:styleId="FootnoteText">
    <w:name w:val="footnote text"/>
    <w:basedOn w:val="Normal"/>
    <w:link w:val="FootnoteTextChar"/>
    <w:uiPriority w:val="99"/>
    <w:semiHidden/>
    <w:unhideWhenUsed/>
    <w:rsid w:val="00EA27F9"/>
    <w:pPr>
      <w:spacing w:before="0"/>
    </w:pPr>
    <w:rPr>
      <w:sz w:val="20"/>
      <w:szCs w:val="20"/>
    </w:rPr>
  </w:style>
  <w:style w:type="character" w:customStyle="1" w:styleId="FootnoteTextChar">
    <w:name w:val="Footnote Text Char"/>
    <w:basedOn w:val="DefaultParagraphFont"/>
    <w:link w:val="FootnoteText"/>
    <w:uiPriority w:val="99"/>
    <w:semiHidden/>
    <w:rsid w:val="00EA27F9"/>
    <w:rPr>
      <w:rFonts w:ascii="Times New Roman" w:hAnsi="Times New Roman"/>
      <w:sz w:val="20"/>
      <w:szCs w:val="20"/>
    </w:rPr>
  </w:style>
  <w:style w:type="character" w:styleId="FootnoteReference">
    <w:name w:val="footnote reference"/>
    <w:basedOn w:val="DefaultParagraphFont"/>
    <w:uiPriority w:val="99"/>
    <w:semiHidden/>
    <w:unhideWhenUsed/>
    <w:rsid w:val="00EA27F9"/>
    <w:rPr>
      <w:vertAlign w:val="superscript"/>
    </w:rPr>
  </w:style>
  <w:style w:type="character" w:styleId="FollowedHyperlink">
    <w:name w:val="FollowedHyperlink"/>
    <w:basedOn w:val="DefaultParagraphFont"/>
    <w:uiPriority w:val="99"/>
    <w:semiHidden/>
    <w:unhideWhenUsed/>
    <w:rsid w:val="0093294F"/>
    <w:rPr>
      <w:color w:val="954F72" w:themeColor="followedHyperlink"/>
      <w:u w:val="single"/>
    </w:rPr>
  </w:style>
  <w:style w:type="paragraph" w:styleId="Revision">
    <w:name w:val="Revision"/>
    <w:hidden/>
    <w:uiPriority w:val="99"/>
    <w:semiHidden/>
    <w:rsid w:val="008A1E52"/>
    <w:rPr>
      <w:rFonts w:ascii="Times New Roman" w:hAnsi="Times New Roman"/>
    </w:rPr>
  </w:style>
  <w:style w:type="paragraph" w:customStyle="1" w:styleId="EndNoteCategoryHeading">
    <w:name w:val="EndNote Category Heading"/>
    <w:basedOn w:val="Normal"/>
    <w:link w:val="EndNoteCategoryHeadingChar"/>
    <w:rsid w:val="004D15B5"/>
    <w:pPr>
      <w:spacing w:after="120"/>
    </w:pPr>
    <w:rPr>
      <w:b/>
    </w:rPr>
  </w:style>
  <w:style w:type="character" w:customStyle="1" w:styleId="EndNoteCategoryHeadingChar">
    <w:name w:val="EndNote Category Heading Char"/>
    <w:basedOn w:val="DefaultParagraphFont"/>
    <w:link w:val="EndNoteCategoryHeading"/>
    <w:rsid w:val="004D15B5"/>
    <w:rPr>
      <w:rFonts w:ascii="Times New Roman" w:hAnsi="Times New Roman"/>
      <w:b/>
    </w:rPr>
  </w:style>
  <w:style w:type="character" w:customStyle="1" w:styleId="normaltextrun">
    <w:name w:val="normaltextrun"/>
    <w:basedOn w:val="DefaultParagraphFont"/>
    <w:rsid w:val="006B6057"/>
  </w:style>
  <w:style w:type="character" w:customStyle="1" w:styleId="eop">
    <w:name w:val="eop"/>
    <w:basedOn w:val="DefaultParagraphFont"/>
    <w:rsid w:val="006B6057"/>
  </w:style>
  <w:style w:type="paragraph" w:customStyle="1" w:styleId="paragraph">
    <w:name w:val="paragraph"/>
    <w:basedOn w:val="Normal"/>
    <w:rsid w:val="006B6057"/>
    <w:pPr>
      <w:spacing w:before="100" w:beforeAutospacing="1" w:after="100" w:afterAutospacing="1"/>
    </w:pPr>
    <w:rPr>
      <w:rFonts w:eastAsia="Times New Roman" w:cs="Times New Roman"/>
      <w:lang w:val="en-FI" w:eastAsia="en-GB"/>
    </w:rPr>
  </w:style>
  <w:style w:type="table" w:styleId="TableGrid">
    <w:name w:val="Table Grid"/>
    <w:basedOn w:val="TableNormal"/>
    <w:uiPriority w:val="39"/>
    <w:rsid w:val="006B60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465D39"/>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465D39"/>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6191">
      <w:bodyDiv w:val="1"/>
      <w:marLeft w:val="0"/>
      <w:marRight w:val="0"/>
      <w:marTop w:val="0"/>
      <w:marBottom w:val="0"/>
      <w:divBdr>
        <w:top w:val="none" w:sz="0" w:space="0" w:color="auto"/>
        <w:left w:val="none" w:sz="0" w:space="0" w:color="auto"/>
        <w:bottom w:val="none" w:sz="0" w:space="0" w:color="auto"/>
        <w:right w:val="none" w:sz="0" w:space="0" w:color="auto"/>
      </w:divBdr>
    </w:div>
    <w:div w:id="5985736">
      <w:bodyDiv w:val="1"/>
      <w:marLeft w:val="0"/>
      <w:marRight w:val="0"/>
      <w:marTop w:val="0"/>
      <w:marBottom w:val="0"/>
      <w:divBdr>
        <w:top w:val="none" w:sz="0" w:space="0" w:color="auto"/>
        <w:left w:val="none" w:sz="0" w:space="0" w:color="auto"/>
        <w:bottom w:val="none" w:sz="0" w:space="0" w:color="auto"/>
        <w:right w:val="none" w:sz="0" w:space="0" w:color="auto"/>
      </w:divBdr>
    </w:div>
    <w:div w:id="125659534">
      <w:bodyDiv w:val="1"/>
      <w:marLeft w:val="0"/>
      <w:marRight w:val="0"/>
      <w:marTop w:val="0"/>
      <w:marBottom w:val="0"/>
      <w:divBdr>
        <w:top w:val="none" w:sz="0" w:space="0" w:color="auto"/>
        <w:left w:val="none" w:sz="0" w:space="0" w:color="auto"/>
        <w:bottom w:val="none" w:sz="0" w:space="0" w:color="auto"/>
        <w:right w:val="none" w:sz="0" w:space="0" w:color="auto"/>
      </w:divBdr>
    </w:div>
    <w:div w:id="244269255">
      <w:bodyDiv w:val="1"/>
      <w:marLeft w:val="0"/>
      <w:marRight w:val="0"/>
      <w:marTop w:val="0"/>
      <w:marBottom w:val="0"/>
      <w:divBdr>
        <w:top w:val="none" w:sz="0" w:space="0" w:color="auto"/>
        <w:left w:val="none" w:sz="0" w:space="0" w:color="auto"/>
        <w:bottom w:val="none" w:sz="0" w:space="0" w:color="auto"/>
        <w:right w:val="none" w:sz="0" w:space="0" w:color="auto"/>
      </w:divBdr>
    </w:div>
    <w:div w:id="579603055">
      <w:bodyDiv w:val="1"/>
      <w:marLeft w:val="0"/>
      <w:marRight w:val="0"/>
      <w:marTop w:val="0"/>
      <w:marBottom w:val="0"/>
      <w:divBdr>
        <w:top w:val="none" w:sz="0" w:space="0" w:color="auto"/>
        <w:left w:val="none" w:sz="0" w:space="0" w:color="auto"/>
        <w:bottom w:val="none" w:sz="0" w:space="0" w:color="auto"/>
        <w:right w:val="none" w:sz="0" w:space="0" w:color="auto"/>
      </w:divBdr>
    </w:div>
    <w:div w:id="640772486">
      <w:bodyDiv w:val="1"/>
      <w:marLeft w:val="0"/>
      <w:marRight w:val="0"/>
      <w:marTop w:val="0"/>
      <w:marBottom w:val="0"/>
      <w:divBdr>
        <w:top w:val="none" w:sz="0" w:space="0" w:color="auto"/>
        <w:left w:val="none" w:sz="0" w:space="0" w:color="auto"/>
        <w:bottom w:val="none" w:sz="0" w:space="0" w:color="auto"/>
        <w:right w:val="none" w:sz="0" w:space="0" w:color="auto"/>
      </w:divBdr>
    </w:div>
    <w:div w:id="645472848">
      <w:bodyDiv w:val="1"/>
      <w:marLeft w:val="0"/>
      <w:marRight w:val="0"/>
      <w:marTop w:val="0"/>
      <w:marBottom w:val="0"/>
      <w:divBdr>
        <w:top w:val="none" w:sz="0" w:space="0" w:color="auto"/>
        <w:left w:val="none" w:sz="0" w:space="0" w:color="auto"/>
        <w:bottom w:val="none" w:sz="0" w:space="0" w:color="auto"/>
        <w:right w:val="none" w:sz="0" w:space="0" w:color="auto"/>
      </w:divBdr>
    </w:div>
    <w:div w:id="693726637">
      <w:bodyDiv w:val="1"/>
      <w:marLeft w:val="0"/>
      <w:marRight w:val="0"/>
      <w:marTop w:val="0"/>
      <w:marBottom w:val="0"/>
      <w:divBdr>
        <w:top w:val="none" w:sz="0" w:space="0" w:color="auto"/>
        <w:left w:val="none" w:sz="0" w:space="0" w:color="auto"/>
        <w:bottom w:val="none" w:sz="0" w:space="0" w:color="auto"/>
        <w:right w:val="none" w:sz="0" w:space="0" w:color="auto"/>
      </w:divBdr>
    </w:div>
    <w:div w:id="943197797">
      <w:bodyDiv w:val="1"/>
      <w:marLeft w:val="0"/>
      <w:marRight w:val="0"/>
      <w:marTop w:val="0"/>
      <w:marBottom w:val="0"/>
      <w:divBdr>
        <w:top w:val="none" w:sz="0" w:space="0" w:color="auto"/>
        <w:left w:val="none" w:sz="0" w:space="0" w:color="auto"/>
        <w:bottom w:val="none" w:sz="0" w:space="0" w:color="auto"/>
        <w:right w:val="none" w:sz="0" w:space="0" w:color="auto"/>
      </w:divBdr>
    </w:div>
    <w:div w:id="948899620">
      <w:bodyDiv w:val="1"/>
      <w:marLeft w:val="0"/>
      <w:marRight w:val="0"/>
      <w:marTop w:val="0"/>
      <w:marBottom w:val="0"/>
      <w:divBdr>
        <w:top w:val="none" w:sz="0" w:space="0" w:color="auto"/>
        <w:left w:val="none" w:sz="0" w:space="0" w:color="auto"/>
        <w:bottom w:val="none" w:sz="0" w:space="0" w:color="auto"/>
        <w:right w:val="none" w:sz="0" w:space="0" w:color="auto"/>
      </w:divBdr>
    </w:div>
    <w:div w:id="992023173">
      <w:bodyDiv w:val="1"/>
      <w:marLeft w:val="0"/>
      <w:marRight w:val="0"/>
      <w:marTop w:val="0"/>
      <w:marBottom w:val="0"/>
      <w:divBdr>
        <w:top w:val="none" w:sz="0" w:space="0" w:color="auto"/>
        <w:left w:val="none" w:sz="0" w:space="0" w:color="auto"/>
        <w:bottom w:val="none" w:sz="0" w:space="0" w:color="auto"/>
        <w:right w:val="none" w:sz="0" w:space="0" w:color="auto"/>
      </w:divBdr>
    </w:div>
    <w:div w:id="1110975193">
      <w:bodyDiv w:val="1"/>
      <w:marLeft w:val="0"/>
      <w:marRight w:val="0"/>
      <w:marTop w:val="0"/>
      <w:marBottom w:val="0"/>
      <w:divBdr>
        <w:top w:val="none" w:sz="0" w:space="0" w:color="auto"/>
        <w:left w:val="none" w:sz="0" w:space="0" w:color="auto"/>
        <w:bottom w:val="none" w:sz="0" w:space="0" w:color="auto"/>
        <w:right w:val="none" w:sz="0" w:space="0" w:color="auto"/>
      </w:divBdr>
    </w:div>
    <w:div w:id="1228147024">
      <w:bodyDiv w:val="1"/>
      <w:marLeft w:val="0"/>
      <w:marRight w:val="0"/>
      <w:marTop w:val="0"/>
      <w:marBottom w:val="0"/>
      <w:divBdr>
        <w:top w:val="none" w:sz="0" w:space="0" w:color="auto"/>
        <w:left w:val="none" w:sz="0" w:space="0" w:color="auto"/>
        <w:bottom w:val="none" w:sz="0" w:space="0" w:color="auto"/>
        <w:right w:val="none" w:sz="0" w:space="0" w:color="auto"/>
      </w:divBdr>
    </w:div>
    <w:div w:id="1626737775">
      <w:bodyDiv w:val="1"/>
      <w:marLeft w:val="0"/>
      <w:marRight w:val="0"/>
      <w:marTop w:val="0"/>
      <w:marBottom w:val="0"/>
      <w:divBdr>
        <w:top w:val="none" w:sz="0" w:space="0" w:color="auto"/>
        <w:left w:val="none" w:sz="0" w:space="0" w:color="auto"/>
        <w:bottom w:val="none" w:sz="0" w:space="0" w:color="auto"/>
        <w:right w:val="none" w:sz="0" w:space="0" w:color="auto"/>
      </w:divBdr>
    </w:div>
    <w:div w:id="1708749949">
      <w:bodyDiv w:val="1"/>
      <w:marLeft w:val="0"/>
      <w:marRight w:val="0"/>
      <w:marTop w:val="0"/>
      <w:marBottom w:val="0"/>
      <w:divBdr>
        <w:top w:val="none" w:sz="0" w:space="0" w:color="auto"/>
        <w:left w:val="none" w:sz="0" w:space="0" w:color="auto"/>
        <w:bottom w:val="none" w:sz="0" w:space="0" w:color="auto"/>
        <w:right w:val="none" w:sz="0" w:space="0" w:color="auto"/>
      </w:divBdr>
    </w:div>
    <w:div w:id="1719429991">
      <w:bodyDiv w:val="1"/>
      <w:marLeft w:val="0"/>
      <w:marRight w:val="0"/>
      <w:marTop w:val="0"/>
      <w:marBottom w:val="0"/>
      <w:divBdr>
        <w:top w:val="none" w:sz="0" w:space="0" w:color="auto"/>
        <w:left w:val="none" w:sz="0" w:space="0" w:color="auto"/>
        <w:bottom w:val="none" w:sz="0" w:space="0" w:color="auto"/>
        <w:right w:val="none" w:sz="0" w:space="0" w:color="auto"/>
      </w:divBdr>
    </w:div>
    <w:div w:id="1775243984">
      <w:bodyDiv w:val="1"/>
      <w:marLeft w:val="0"/>
      <w:marRight w:val="0"/>
      <w:marTop w:val="0"/>
      <w:marBottom w:val="0"/>
      <w:divBdr>
        <w:top w:val="none" w:sz="0" w:space="0" w:color="auto"/>
        <w:left w:val="none" w:sz="0" w:space="0" w:color="auto"/>
        <w:bottom w:val="none" w:sz="0" w:space="0" w:color="auto"/>
        <w:right w:val="none" w:sz="0" w:space="0" w:color="auto"/>
      </w:divBdr>
    </w:div>
    <w:div w:id="2008095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omet-initiative.org/Resources/OutcomeClassification"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healthmeasures.net/explore-measurement-systems/promis/intro-to-promis"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73893D-E24C-4A91-B037-0C679AF1AC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8</Pages>
  <Words>3159</Words>
  <Characters>18009</Characters>
  <Application>Microsoft Office Word</Application>
  <DocSecurity>0</DocSecurity>
  <Lines>150</Lines>
  <Paragraphs>42</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Bridging the gap - Clinical trial outcome taxonomy was suitable for evaluating outcome choices in secondary and tertiary care clinical quality registries</vt:lpstr>
      <vt:lpstr>Outcome Measurement in Clinical Practice: Assessment of Clinical Quality Registries in Tertiary Care Hospital</vt:lpstr>
    </vt:vector>
  </TitlesOfParts>
  <Company/>
  <LinksUpToDate>false</LinksUpToDate>
  <CharactersWithSpaces>21126</CharactersWithSpaces>
  <SharedDoc>false</SharedDoc>
  <HLinks>
    <vt:vector size="60" baseType="variant">
      <vt:variant>
        <vt:i4>7274602</vt:i4>
      </vt:variant>
      <vt:variant>
        <vt:i4>150</vt:i4>
      </vt:variant>
      <vt:variant>
        <vt:i4>0</vt:i4>
      </vt:variant>
      <vt:variant>
        <vt:i4>5</vt:i4>
      </vt:variant>
      <vt:variant>
        <vt:lpwstr>http://www.comet-initiative.org/Resources/OutcomeClassification</vt:lpwstr>
      </vt:variant>
      <vt:variant>
        <vt:lpwstr/>
      </vt:variant>
      <vt:variant>
        <vt:i4>4849681</vt:i4>
      </vt:variant>
      <vt:variant>
        <vt:i4>147</vt:i4>
      </vt:variant>
      <vt:variant>
        <vt:i4>0</vt:i4>
      </vt:variant>
      <vt:variant>
        <vt:i4>5</vt:i4>
      </vt:variant>
      <vt:variant>
        <vt:lpwstr>https://www.kvalitetsregistre.no/pasientrapporterte-data</vt:lpwstr>
      </vt:variant>
      <vt:variant>
        <vt:lpwstr/>
      </vt:variant>
      <vt:variant>
        <vt:i4>3080249</vt:i4>
      </vt:variant>
      <vt:variant>
        <vt:i4>144</vt:i4>
      </vt:variant>
      <vt:variant>
        <vt:i4>0</vt:i4>
      </vt:variant>
      <vt:variant>
        <vt:i4>5</vt:i4>
      </vt:variant>
      <vt:variant>
        <vt:lpwstr>https://i3.waitematadhb.govt.nz/our-work/projects/projects-library/proms-programme</vt:lpwstr>
      </vt:variant>
      <vt:variant>
        <vt:lpwstr/>
      </vt:variant>
      <vt:variant>
        <vt:i4>5898257</vt:i4>
      </vt:variant>
      <vt:variant>
        <vt:i4>141</vt:i4>
      </vt:variant>
      <vt:variant>
        <vt:i4>0</vt:i4>
      </vt:variant>
      <vt:variant>
        <vt:i4>5</vt:i4>
      </vt:variant>
      <vt:variant>
        <vt:lpwstr>https://husinvuosi.fi/en/</vt:lpwstr>
      </vt:variant>
      <vt:variant>
        <vt:lpwstr/>
      </vt:variant>
      <vt:variant>
        <vt:i4>1835085</vt:i4>
      </vt:variant>
      <vt:variant>
        <vt:i4>138</vt:i4>
      </vt:variant>
      <vt:variant>
        <vt:i4>0</vt:i4>
      </vt:variant>
      <vt:variant>
        <vt:i4>5</vt:i4>
      </vt:variant>
      <vt:variant>
        <vt:lpwstr>https://kvalitetsregister.se/drivaregister/attsokaochredovisamedel/certifieringsnivaer.1943.html</vt:lpwstr>
      </vt:variant>
      <vt:variant>
        <vt:lpwstr/>
      </vt:variant>
      <vt:variant>
        <vt:i4>27</vt:i4>
      </vt:variant>
      <vt:variant>
        <vt:i4>135</vt:i4>
      </vt:variant>
      <vt:variant>
        <vt:i4>0</vt:i4>
      </vt:variant>
      <vt:variant>
        <vt:i4>5</vt:i4>
      </vt:variant>
      <vt:variant>
        <vt:lpwstr>https://www.ichom.org/standard-sets/</vt:lpwstr>
      </vt:variant>
      <vt:variant>
        <vt:lpwstr/>
      </vt:variant>
      <vt:variant>
        <vt:i4>5832731</vt:i4>
      </vt:variant>
      <vt:variant>
        <vt:i4>132</vt:i4>
      </vt:variant>
      <vt:variant>
        <vt:i4>0</vt:i4>
      </vt:variant>
      <vt:variant>
        <vt:i4>5</vt:i4>
      </vt:variant>
      <vt:variant>
        <vt:lpwstr>https://www.ichom.org/healthcare-standardization/</vt:lpwstr>
      </vt:variant>
      <vt:variant>
        <vt:lpwstr/>
      </vt:variant>
      <vt:variant>
        <vt:i4>2555912</vt:i4>
      </vt:variant>
      <vt:variant>
        <vt:i4>129</vt:i4>
      </vt:variant>
      <vt:variant>
        <vt:i4>0</vt:i4>
      </vt:variant>
      <vt:variant>
        <vt:i4>5</vt:i4>
      </vt:variant>
      <vt:variant>
        <vt:lpwstr>https://ichom.org/files/books/ICHOM_Book.pdf</vt:lpwstr>
      </vt:variant>
      <vt:variant>
        <vt:lpwstr/>
      </vt:variant>
      <vt:variant>
        <vt:i4>1572884</vt:i4>
      </vt:variant>
      <vt:variant>
        <vt:i4>124</vt:i4>
      </vt:variant>
      <vt:variant>
        <vt:i4>0</vt:i4>
      </vt:variant>
      <vt:variant>
        <vt:i4>5</vt:i4>
      </vt:variant>
      <vt:variant>
        <vt:lpwstr>https://www.elsevier.com/authors/journal-authors/policies-and-ethics/credit-author-statement</vt:lpwstr>
      </vt:variant>
      <vt:variant>
        <vt:lpwstr/>
      </vt:variant>
      <vt:variant>
        <vt:i4>2687072</vt:i4>
      </vt:variant>
      <vt:variant>
        <vt:i4>0</vt:i4>
      </vt:variant>
      <vt:variant>
        <vt:i4>0</vt:i4>
      </vt:variant>
      <vt:variant>
        <vt:i4>5</vt:i4>
      </vt:variant>
      <vt:variant>
        <vt:lpwstr>https://www.elsevier.com/journals/journal-of-clinical-epidemiology/0895-4356/guide-for-author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dging the gap - Clinical trial outcome taxonomy was suitable for evaluating outcome choices in secondary and tertiary care clinical quality registries</dc:title>
  <dc:subject>Publication Manuscript</dc:subject>
  <dc:creator>Vanhala</dc:creator>
  <cp:keywords/>
  <dc:description/>
  <cp:lastModifiedBy>Antero Vanhala</cp:lastModifiedBy>
  <cp:revision>22</cp:revision>
  <dcterms:created xsi:type="dcterms:W3CDTF">2022-05-05T18:46:00Z</dcterms:created>
  <dcterms:modified xsi:type="dcterms:W3CDTF">2022-05-07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58992337</vt:i4>
  </property>
  <property fmtid="{D5CDD505-2E9C-101B-9397-08002B2CF9AE}" pid="3" name="_NewReviewCycle">
    <vt:lpwstr/>
  </property>
  <property fmtid="{D5CDD505-2E9C-101B-9397-08002B2CF9AE}" pid="4" name="_EmailSubject">
    <vt:lpwstr>Laaturekisteritutkimus - käsikirjoitusluonnos</vt:lpwstr>
  </property>
  <property fmtid="{D5CDD505-2E9C-101B-9397-08002B2CF9AE}" pid="5" name="_AuthorEmail">
    <vt:lpwstr>sanna-maria.kivivuori@hus.fi</vt:lpwstr>
  </property>
  <property fmtid="{D5CDD505-2E9C-101B-9397-08002B2CF9AE}" pid="6" name="_AuthorEmailDisplayName">
    <vt:lpwstr>Kivivuori Sanna-Maria</vt:lpwstr>
  </property>
  <property fmtid="{D5CDD505-2E9C-101B-9397-08002B2CF9AE}" pid="7" name="_PreviousAdHocReviewCycleID">
    <vt:i4>1583436111</vt:i4>
  </property>
  <property fmtid="{D5CDD505-2E9C-101B-9397-08002B2CF9AE}" pid="8" name="_ReviewingToolsShownOnce">
    <vt:lpwstr/>
  </property>
</Properties>
</file>